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93B92" w14:textId="6DA6B28B" w:rsidR="00830B6F" w:rsidRDefault="00830B6F" w:rsidP="00830B6F">
      <w:pPr>
        <w:rPr>
          <w:rFonts w:eastAsiaTheme="majorEastAsia" w:cstheme="majorBidi"/>
          <w:b/>
          <w:bCs/>
          <w:color w:val="000000" w:themeColor="text1"/>
          <w:sz w:val="28"/>
          <w:szCs w:val="26"/>
        </w:rPr>
      </w:pPr>
      <w:bookmarkStart w:id="0" w:name="_Toc139441423"/>
      <w:bookmarkStart w:id="1" w:name="_Toc134189564"/>
      <w:r w:rsidRPr="00830B6F">
        <w:rPr>
          <w:rFonts w:eastAsiaTheme="majorEastAsia" w:cstheme="majorBidi"/>
          <w:b/>
          <w:bCs/>
          <w:color w:val="000000" w:themeColor="text1"/>
          <w:sz w:val="28"/>
          <w:szCs w:val="26"/>
        </w:rPr>
        <w:t>Supplementa</w:t>
      </w:r>
      <w:r w:rsidR="00DC0407">
        <w:rPr>
          <w:rFonts w:eastAsiaTheme="majorEastAsia" w:cstheme="majorBidi"/>
          <w:b/>
          <w:bCs/>
          <w:color w:val="000000" w:themeColor="text1"/>
          <w:sz w:val="28"/>
          <w:szCs w:val="26"/>
        </w:rPr>
        <w:t>l Material</w:t>
      </w:r>
    </w:p>
    <w:p w14:paraId="105D36DE" w14:textId="4E624196" w:rsidR="005C76A9" w:rsidRDefault="005C76A9" w:rsidP="001F5BFD">
      <w:pPr>
        <w:pStyle w:val="ReportHeading2"/>
        <w:numPr>
          <w:ilvl w:val="0"/>
          <w:numId w:val="0"/>
        </w:numPr>
        <w:ind w:left="851" w:hanging="851"/>
      </w:pPr>
      <w:r>
        <w:t>Conceptual saturation</w:t>
      </w:r>
      <w:bookmarkEnd w:id="0"/>
    </w:p>
    <w:p w14:paraId="21D5182D" w14:textId="70E079D5" w:rsidR="00556718" w:rsidRDefault="0025269B" w:rsidP="00556718">
      <w:pPr>
        <w:pStyle w:val="ReportBodyText"/>
      </w:pPr>
      <w:r>
        <w:t>Conceptual saturation was assessed for signs/symptoms and impacts spontaneously reported by participants living with</w:t>
      </w:r>
      <w:r w:rsidR="00A6355C">
        <w:t xml:space="preserve"> obesity and</w:t>
      </w:r>
      <w:r>
        <w:t xml:space="preserve"> </w:t>
      </w:r>
      <w:r w:rsidR="00556718">
        <w:t>HFpEF (</w:t>
      </w:r>
      <w:r>
        <w:t xml:space="preserve">N=22). </w:t>
      </w:r>
    </w:p>
    <w:p w14:paraId="10A0AECF" w14:textId="7CDC56D6" w:rsidR="005C76A9" w:rsidRDefault="00ED5E88" w:rsidP="001F5BFD">
      <w:pPr>
        <w:pStyle w:val="ReportHeading3"/>
        <w:numPr>
          <w:ilvl w:val="0"/>
          <w:numId w:val="0"/>
        </w:numPr>
        <w:ind w:left="851" w:hanging="851"/>
      </w:pPr>
      <w:bookmarkStart w:id="2" w:name="_Ref136009913"/>
      <w:bookmarkStart w:id="3" w:name="_Toc139441424"/>
      <w:r>
        <w:t>Signs and symptoms</w:t>
      </w:r>
      <w:bookmarkEnd w:id="2"/>
      <w:bookmarkEnd w:id="3"/>
    </w:p>
    <w:p w14:paraId="2D8A0D64" w14:textId="1E7D845B" w:rsidR="000C4E2E" w:rsidRPr="000C4E2E" w:rsidRDefault="003D16D5" w:rsidP="000C4E2E">
      <w:pPr>
        <w:pStyle w:val="ReportBodyText"/>
      </w:pPr>
      <w:r>
        <w:fldChar w:fldCharType="begin"/>
      </w:r>
      <w:r>
        <w:instrText xml:space="preserve"> REF _Ref136009972 \h </w:instrText>
      </w:r>
      <w:r>
        <w:fldChar w:fldCharType="separate"/>
      </w:r>
      <w:r w:rsidR="00002091">
        <w:t xml:space="preserve">Figure </w:t>
      </w:r>
      <w:r>
        <w:fldChar w:fldCharType="end"/>
      </w:r>
      <w:r w:rsidR="001F5BFD">
        <w:t>1</w:t>
      </w:r>
      <w:r>
        <w:t xml:space="preserve"> </w:t>
      </w:r>
      <w:r w:rsidRPr="003D16D5">
        <w:t xml:space="preserve">provides an overview of the saturation analysis for the </w:t>
      </w:r>
      <w:r w:rsidR="008737CC">
        <w:t xml:space="preserve">signs and </w:t>
      </w:r>
      <w:r w:rsidRPr="003D16D5">
        <w:t>symptoms of HFpEF spontaneously reported by the total study sample. Conceptual saturation was achieved; almost all concepts first mentioned in Set 1 or Set 2, with only headaches mentioned spontaneously in Set 3.</w:t>
      </w:r>
    </w:p>
    <w:p w14:paraId="7A496B8F" w14:textId="492D2CBE" w:rsidR="00A176ED" w:rsidRDefault="00A176ED" w:rsidP="00A176ED">
      <w:pPr>
        <w:pStyle w:val="Caption"/>
      </w:pPr>
      <w:bookmarkStart w:id="4" w:name="_Ref136009972"/>
      <w:bookmarkStart w:id="5" w:name="_Toc139441478"/>
      <w:r>
        <w:t xml:space="preserve">Figure </w:t>
      </w:r>
      <w:bookmarkEnd w:id="4"/>
      <w:r w:rsidR="001F5BFD">
        <w:t>1</w:t>
      </w:r>
      <w:r>
        <w:t xml:space="preserve">: </w:t>
      </w:r>
      <w:r w:rsidR="000C4E2E" w:rsidRPr="000C4E2E">
        <w:t>Conceptual saturation analysis – Symptoms (N=22)</w:t>
      </w:r>
      <w:bookmarkEnd w:id="5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82"/>
        <w:gridCol w:w="344"/>
        <w:gridCol w:w="344"/>
        <w:gridCol w:w="344"/>
        <w:gridCol w:w="344"/>
        <w:gridCol w:w="344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</w:tblGrid>
      <w:tr w:rsidR="00A176ED" w:rsidRPr="003D16D5" w14:paraId="4BB31F86" w14:textId="77777777" w:rsidTr="00AB178F">
        <w:trPr>
          <w:trHeight w:val="70"/>
          <w:tblHeader/>
        </w:trPr>
        <w:tc>
          <w:tcPr>
            <w:tcW w:w="2713" w:type="dxa"/>
            <w:vMerge w:val="restart"/>
            <w:tcBorders>
              <w:right w:val="single" w:sz="4" w:space="0" w:color="auto"/>
            </w:tcBorders>
            <w:noWrap/>
          </w:tcPr>
          <w:p w14:paraId="2EB323B1" w14:textId="77777777" w:rsidR="00A176ED" w:rsidRPr="00A176ED" w:rsidRDefault="00A176ED" w:rsidP="00A176ED">
            <w:pPr>
              <w:rPr>
                <w:rFonts w:eastAsia="Calibri" w:cs="Times New Roman"/>
                <w:sz w:val="20"/>
              </w:rPr>
            </w:pPr>
          </w:p>
        </w:tc>
        <w:tc>
          <w:tcPr>
            <w:tcW w:w="18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vAlign w:val="center"/>
          </w:tcPr>
          <w:p w14:paraId="296CFD71" w14:textId="20444696" w:rsidR="00A176ED" w:rsidRPr="00A176ED" w:rsidRDefault="00A176ED" w:rsidP="00A176ED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Set 1</w:t>
            </w:r>
          </w:p>
        </w:tc>
        <w:tc>
          <w:tcPr>
            <w:tcW w:w="18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</w:tcPr>
          <w:p w14:paraId="55439E1C" w14:textId="77777777" w:rsidR="00A176ED" w:rsidRPr="00A176ED" w:rsidRDefault="00A176ED" w:rsidP="00AB178F">
            <w:pPr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Set 2</w:t>
            </w:r>
          </w:p>
        </w:tc>
        <w:tc>
          <w:tcPr>
            <w:tcW w:w="15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vAlign w:val="center"/>
          </w:tcPr>
          <w:p w14:paraId="1E156BA5" w14:textId="77777777" w:rsidR="00A176ED" w:rsidRPr="00A176ED" w:rsidRDefault="00A176ED" w:rsidP="00A176ED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Set 3</w:t>
            </w:r>
          </w:p>
        </w:tc>
        <w:tc>
          <w:tcPr>
            <w:tcW w:w="15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vAlign w:val="center"/>
          </w:tcPr>
          <w:p w14:paraId="36CF59C1" w14:textId="77777777" w:rsidR="00A176ED" w:rsidRPr="00A176ED" w:rsidRDefault="00A176ED" w:rsidP="00A176ED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Set 4</w:t>
            </w:r>
          </w:p>
        </w:tc>
      </w:tr>
      <w:tr w:rsidR="00774615" w:rsidRPr="003D16D5" w14:paraId="6E43F3EF" w14:textId="77777777" w:rsidTr="00506918">
        <w:trPr>
          <w:trHeight w:val="1320"/>
          <w:tblHeader/>
        </w:trPr>
        <w:tc>
          <w:tcPr>
            <w:tcW w:w="2713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D2C6D" w14:textId="77777777" w:rsidR="00A176ED" w:rsidRPr="00A176ED" w:rsidRDefault="00A176ED" w:rsidP="004D4ED8">
            <w:pPr>
              <w:rPr>
                <w:rFonts w:eastAsia="Calibri" w:cs="Times New Roman"/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textDirection w:val="btLr"/>
            <w:vAlign w:val="center"/>
            <w:hideMark/>
          </w:tcPr>
          <w:p w14:paraId="272E15C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02-64-F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textDirection w:val="btLr"/>
            <w:vAlign w:val="center"/>
            <w:hideMark/>
          </w:tcPr>
          <w:p w14:paraId="2E067EB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03-66-F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textDirection w:val="btLr"/>
            <w:vAlign w:val="center"/>
            <w:hideMark/>
          </w:tcPr>
          <w:p w14:paraId="4A38CD6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01-64-F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textDirection w:val="btLr"/>
            <w:vAlign w:val="center"/>
            <w:hideMark/>
          </w:tcPr>
          <w:p w14:paraId="002D0A3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04-69-F</w:t>
            </w: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textDirection w:val="btLr"/>
            <w:vAlign w:val="center"/>
            <w:hideMark/>
          </w:tcPr>
          <w:p w14:paraId="5AECB37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05-60-F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textDirection w:val="btLr"/>
            <w:vAlign w:val="center"/>
            <w:hideMark/>
          </w:tcPr>
          <w:p w14:paraId="45AEE3BB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SP-04-60-F</w:t>
            </w: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textDirection w:val="btLr"/>
            <w:vAlign w:val="center"/>
            <w:hideMark/>
          </w:tcPr>
          <w:p w14:paraId="616367E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06-58-M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textDirection w:val="btLr"/>
            <w:vAlign w:val="center"/>
            <w:hideMark/>
          </w:tcPr>
          <w:p w14:paraId="3D96FDF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08-58-F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textDirection w:val="btLr"/>
            <w:vAlign w:val="center"/>
            <w:hideMark/>
          </w:tcPr>
          <w:p w14:paraId="649A954B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07-60-F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textDirection w:val="btLr"/>
            <w:vAlign w:val="center"/>
            <w:hideMark/>
          </w:tcPr>
          <w:p w14:paraId="195E5BE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10-74-F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textDirection w:val="btLr"/>
            <w:vAlign w:val="center"/>
            <w:hideMark/>
          </w:tcPr>
          <w:p w14:paraId="53F877D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11-42-F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textDirection w:val="btLr"/>
            <w:vAlign w:val="center"/>
            <w:hideMark/>
          </w:tcPr>
          <w:p w14:paraId="7E1A8BE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SP-05-66-F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textDirection w:val="btLr"/>
            <w:vAlign w:val="center"/>
            <w:hideMark/>
          </w:tcPr>
          <w:p w14:paraId="5B7544F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13-62-M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textDirection w:val="btLr"/>
            <w:vAlign w:val="center"/>
            <w:hideMark/>
          </w:tcPr>
          <w:p w14:paraId="3CE3153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SP-08-66-F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textDirection w:val="btLr"/>
            <w:vAlign w:val="center"/>
            <w:hideMark/>
          </w:tcPr>
          <w:p w14:paraId="6EB0B66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14-44-F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textDirection w:val="btLr"/>
            <w:vAlign w:val="center"/>
            <w:hideMark/>
          </w:tcPr>
          <w:p w14:paraId="0C520002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12-59-M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textDirection w:val="btLr"/>
            <w:vAlign w:val="center"/>
            <w:hideMark/>
          </w:tcPr>
          <w:p w14:paraId="40D712E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SP-07-62-M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textDirection w:val="btLr"/>
            <w:vAlign w:val="center"/>
            <w:hideMark/>
          </w:tcPr>
          <w:p w14:paraId="15FE3C3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15-59-F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textDirection w:val="btLr"/>
            <w:vAlign w:val="center"/>
            <w:hideMark/>
          </w:tcPr>
          <w:p w14:paraId="5559825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16-63-F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textDirection w:val="btLr"/>
            <w:vAlign w:val="center"/>
            <w:hideMark/>
          </w:tcPr>
          <w:p w14:paraId="65EB2F4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18-65-M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textDirection w:val="btLr"/>
            <w:vAlign w:val="center"/>
            <w:hideMark/>
          </w:tcPr>
          <w:p w14:paraId="0A82B76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17-77-M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textDirection w:val="btLr"/>
            <w:vAlign w:val="center"/>
            <w:hideMark/>
          </w:tcPr>
          <w:p w14:paraId="53C2ABC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EN-19-56-F</w:t>
            </w:r>
          </w:p>
        </w:tc>
      </w:tr>
      <w:tr w:rsidR="00774615" w:rsidRPr="003D16D5" w14:paraId="02A27282" w14:textId="77777777" w:rsidTr="00506918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3FF21C73" w14:textId="77777777" w:rsidR="00A176ED" w:rsidRPr="00A176ED" w:rsidRDefault="00A176E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Shortness of breath (dyspnea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63A2EB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X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11FBCA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9957B7A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6AF009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2B671B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C34DFE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37F89A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ECF82A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9D373F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013BE6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07BD40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980DD6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FBA213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298DAD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D0FB20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E2EC86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3CA4DC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3161CD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25D264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A91E77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A693B6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219CB8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</w:tr>
      <w:tr w:rsidR="00774615" w:rsidRPr="003D16D5" w14:paraId="0698D232" w14:textId="77777777" w:rsidTr="00506918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2D0FA4FE" w14:textId="051B4F78" w:rsidR="00A176ED" w:rsidRPr="00A176ED" w:rsidRDefault="00A176E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Fatigue</w:t>
            </w:r>
            <w:r w:rsidR="00DA2F02">
              <w:rPr>
                <w:rFonts w:eastAsia="Calibri" w:cs="Times New Roman"/>
                <w:b/>
                <w:bCs/>
                <w:sz w:val="20"/>
              </w:rPr>
              <w:t>/low energy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C396DDB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X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238434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379B0AA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E7B5A9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D4F8E8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01C918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30723B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3F1BDC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C0A723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7CC18EB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BE4DC0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5D96DD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15738D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A2BFC8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484776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8E57D8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70CF55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72DC46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1D4988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3EC6F9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0812FE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7175EB2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</w:tr>
      <w:tr w:rsidR="00774615" w:rsidRPr="003D16D5" w14:paraId="73CC0265" w14:textId="77777777" w:rsidTr="00506918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2FC4817C" w14:textId="77777777" w:rsidR="00A176ED" w:rsidRPr="00A176ED" w:rsidRDefault="00A176E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Dizzines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0A84A2A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X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331F81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F08359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8FDDA8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DB4FE4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38BBB1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2953E4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282998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748E6A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2C54BE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5FD3EA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F59317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BCB4D7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167A0A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F8AF90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17FD9D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0D48FE2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5A079D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86FE5E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7D4C2B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83EA57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65FC9C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774615" w:rsidRPr="003D16D5" w14:paraId="358D9572" w14:textId="77777777" w:rsidTr="00506918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7484E49C" w14:textId="77777777" w:rsidR="00A176ED" w:rsidRPr="00A176ED" w:rsidRDefault="00A176E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Nausea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94321B2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X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F70683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65B6C9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C6279F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8ED8B5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C0657B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A5F4D7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52C779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5F5E60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587720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82DCF8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07E6FB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D90900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DF2408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1A12DD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F67710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E6926E2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305B58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D118E4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58B0C6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267E5D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6E9772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774615" w:rsidRPr="003D16D5" w14:paraId="5792DFC3" w14:textId="77777777" w:rsidTr="00506918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13AB14AD" w14:textId="77777777" w:rsidR="00A176ED" w:rsidRPr="00A176ED" w:rsidRDefault="00A176E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Loss of appetit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544F7A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X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1DDB47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160D0D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A385D8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F6928A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049B7B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7196C3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558CB6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A7EFC7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4A82BDB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2A76D7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C1F404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5F1B9B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56F483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93388E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917F4F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71D628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D5A854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4B6D3C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4E71F9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1B36A0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AF657CA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774615" w:rsidRPr="003D16D5" w14:paraId="6983C2EB" w14:textId="77777777" w:rsidTr="00506918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389F0D96" w14:textId="77777777" w:rsidR="00A176ED" w:rsidRPr="00A176ED" w:rsidRDefault="00A176E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Heart palpitation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8D913DA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ADB5C4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C70C21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CD327E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BAE953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39E75B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11672C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53EF86A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BCCE17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DF2358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FFC1E5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625909A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A29545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E9552C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194F5C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AA5C58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498D8D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6C46EE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8E04F5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05197E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53D28B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65016B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774615" w:rsidRPr="003D16D5" w14:paraId="7553B530" w14:textId="77777777" w:rsidTr="00506918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7ED98ECE" w14:textId="77777777" w:rsidR="00A176ED" w:rsidRPr="00A176ED" w:rsidRDefault="00A176E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Swelling (edema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B48621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2E7932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905ED3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369C52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BBD13C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FAD86E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F1C0C5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211BAE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D3BCED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A7BCEC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AB9693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6061542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26A5A52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517D15B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DC77A8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8B4918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23F543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28D8A1B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AF8116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9BFEC2A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2D3E1F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591CC3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0270AD" w:rsidRPr="003D16D5" w14:paraId="20EA6348" w14:textId="77777777" w:rsidTr="00506918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</w:tcPr>
          <w:p w14:paraId="4E3F4A33" w14:textId="45FFF372" w:rsidR="000270AD" w:rsidRPr="00A176ED" w:rsidRDefault="000270A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>
              <w:rPr>
                <w:rFonts w:eastAsia="Calibri" w:cs="Times New Roman"/>
                <w:b/>
                <w:bCs/>
                <w:sz w:val="20"/>
              </w:rPr>
              <w:t>Cramping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</w:tcPr>
          <w:p w14:paraId="6D0E7113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</w:tcPr>
          <w:p w14:paraId="5E14CAFB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</w:tcPr>
          <w:p w14:paraId="5EBBDA5F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</w:tcPr>
          <w:p w14:paraId="67B54A86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</w:tcPr>
          <w:p w14:paraId="30F8D29E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</w:tcPr>
          <w:p w14:paraId="54B4CC5E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</w:tcPr>
          <w:p w14:paraId="37110B3D" w14:textId="072B3A9A" w:rsidR="000270AD" w:rsidRPr="00A176ED" w:rsidRDefault="000270A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>
              <w:rPr>
                <w:rFonts w:eastAsia="Calibri" w:cs="Times New Roman"/>
                <w:b/>
                <w:bCs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</w:tcPr>
          <w:p w14:paraId="23E8FBE1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</w:tcPr>
          <w:p w14:paraId="3C139C9D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</w:tcPr>
          <w:p w14:paraId="576BFD83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</w:tcPr>
          <w:p w14:paraId="64E9798F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</w:tcPr>
          <w:p w14:paraId="6BE93D29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</w:tcPr>
          <w:p w14:paraId="6DDC4268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</w:tcPr>
          <w:p w14:paraId="35EC7B01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</w:tcPr>
          <w:p w14:paraId="4C37AC81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</w:tcPr>
          <w:p w14:paraId="0EE1B439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</w:tcPr>
          <w:p w14:paraId="03CB9CA4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</w:tcPr>
          <w:p w14:paraId="35450051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</w:tcPr>
          <w:p w14:paraId="3329FADE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</w:tcPr>
          <w:p w14:paraId="6C89EF83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</w:tcPr>
          <w:p w14:paraId="02B65EC4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</w:tcPr>
          <w:p w14:paraId="295E4784" w14:textId="77777777" w:rsidR="000270AD" w:rsidRPr="00A176ED" w:rsidRDefault="000270A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774615" w:rsidRPr="003D16D5" w14:paraId="2A7CC995" w14:textId="77777777" w:rsidTr="00506918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275AEB99" w14:textId="77777777" w:rsidR="00A176ED" w:rsidRPr="00A176ED" w:rsidRDefault="00A176E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Pai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60D1B7B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FE421CA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DF10FA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3F19E1A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74B4D0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ED5AEB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69CD21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935736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298501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844715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4BE112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AA484C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4873D1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3401B1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D5BF282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B73451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02D368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190B57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78ECF2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CADFE7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A08A36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872784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</w:tr>
      <w:tr w:rsidR="00774615" w:rsidRPr="003D16D5" w14:paraId="1E352AEA" w14:textId="77777777" w:rsidTr="00506918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104E1CCB" w14:textId="77777777" w:rsidR="00A176ED" w:rsidRPr="00A176ED" w:rsidRDefault="00A176E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Frequent urinatio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FB34C0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C7939F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1B13E6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7B4ADF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981E84B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7B954B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BF4F28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F085E3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F140B0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EF8B0B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5A1134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F6D9C1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B098CD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86C412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C0C98D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A4F320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B3E7DB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76AEE5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C4747D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59CE09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E60217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8F0F00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774615" w:rsidRPr="003D16D5" w14:paraId="443A0DD7" w14:textId="77777777" w:rsidTr="00506918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78BC1BD6" w14:textId="3B0BCE80" w:rsidR="00A176ED" w:rsidRPr="00A176ED" w:rsidRDefault="00A176E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Weaknes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384CFD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927132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B1665A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547AC2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9A3922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32AE16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F15C9D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1EE0BE2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44ACCD2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4A0678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8B0C50B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083FB6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250986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8F3762A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F0925CA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CFBA2E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CA46C2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AD6DD7B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FFB771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D13E10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EABB9AE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CFF2BA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774615" w:rsidRPr="003D16D5" w14:paraId="2E9627FA" w14:textId="77777777" w:rsidTr="00506918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hideMark/>
          </w:tcPr>
          <w:p w14:paraId="0231D417" w14:textId="77777777" w:rsidR="00A176ED" w:rsidRPr="00A176ED" w:rsidRDefault="00A176E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Headache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CA227CF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3DE058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787921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6FB779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8276E11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BB63AF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9013028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DA1563C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175FE42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6A8083D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750D2F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2BA408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E4A12A5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A176ED">
              <w:rPr>
                <w:rFonts w:eastAsia="Calibri" w:cs="Times New Roman"/>
                <w:b/>
                <w:bCs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ABA261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  <w:r w:rsidRPr="00A176ED">
              <w:rPr>
                <w:rFonts w:eastAsia="Calibri" w:cs="Times New Roman"/>
                <w:sz w:val="20"/>
              </w:rPr>
              <w:t>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25464F9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AB280C4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D02D703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0FF78F0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3CF69C6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719C1EB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231514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907E2D7" w14:textId="77777777" w:rsidR="00A176ED" w:rsidRPr="00A176ED" w:rsidRDefault="00A176ED" w:rsidP="004D4ED8">
            <w:pPr>
              <w:jc w:val="center"/>
              <w:rPr>
                <w:rFonts w:eastAsia="Calibri" w:cs="Times New Roman"/>
                <w:sz w:val="20"/>
              </w:rPr>
            </w:pPr>
          </w:p>
        </w:tc>
      </w:tr>
    </w:tbl>
    <w:p w14:paraId="78C0C48B" w14:textId="49B7E371" w:rsidR="008D7915" w:rsidRDefault="008D7915" w:rsidP="00A6767A">
      <w:pPr>
        <w:pStyle w:val="ReportTableFootnote"/>
      </w:pPr>
      <w:bookmarkStart w:id="6" w:name="_Ref136009924"/>
      <w:r>
        <w:t>Key: Purple concepts</w:t>
      </w:r>
      <w:r w:rsidR="00097677">
        <w:t xml:space="preserve"> were spontaneously reported in Set 1, blue in Set 2, green in Set 3 and orange in Set 4.</w:t>
      </w:r>
    </w:p>
    <w:p w14:paraId="7233BA35" w14:textId="3E7A66A6" w:rsidR="00841407" w:rsidRDefault="00ED5E88" w:rsidP="001F5BFD">
      <w:pPr>
        <w:pStyle w:val="ReportHeading3"/>
        <w:numPr>
          <w:ilvl w:val="0"/>
          <w:numId w:val="0"/>
        </w:numPr>
        <w:ind w:left="851" w:hanging="851"/>
      </w:pPr>
      <w:bookmarkStart w:id="7" w:name="_Toc139441425"/>
      <w:r>
        <w:t>Impacts</w:t>
      </w:r>
      <w:bookmarkEnd w:id="6"/>
      <w:bookmarkEnd w:id="7"/>
    </w:p>
    <w:p w14:paraId="61A1F32D" w14:textId="69953450" w:rsidR="005A6731" w:rsidRDefault="003A6E29" w:rsidP="003D16D5">
      <w:pPr>
        <w:pStyle w:val="ReportBodyText"/>
        <w:sectPr w:rsidR="005A6731" w:rsidSect="00B702F2">
          <w:headerReference w:type="first" r:id="rId11"/>
          <w:footerReference w:type="first" r:id="rId12"/>
          <w:footnotePr>
            <w:numFmt w:val="lowerLetter"/>
          </w:footnotePr>
          <w:pgSz w:w="11906" w:h="16838" w:code="9"/>
          <w:pgMar w:top="1134" w:right="1134" w:bottom="1134" w:left="1134" w:header="454" w:footer="454" w:gutter="0"/>
          <w:cols w:space="708"/>
          <w:docGrid w:linePitch="360"/>
        </w:sectPr>
      </w:pPr>
      <w:r>
        <w:fldChar w:fldCharType="begin"/>
      </w:r>
      <w:r>
        <w:instrText xml:space="preserve"> REF _Ref136010079 \h </w:instrText>
      </w:r>
      <w:r>
        <w:fldChar w:fldCharType="separate"/>
      </w:r>
      <w:r w:rsidR="00002091">
        <w:t>Figure 2</w:t>
      </w:r>
      <w:r>
        <w:fldChar w:fldCharType="end"/>
      </w:r>
      <w:r>
        <w:t xml:space="preserve"> </w:t>
      </w:r>
      <w:r w:rsidR="00BA6D53" w:rsidRPr="00BA6D53">
        <w:t>provides an overview of the saturation analysis for the impacts associated with HFpEF that were spontaneously reported by the total study sample. Conceptual saturation was achieved; almost all concepts first mentioned in Set 1 or Set 2, with only ‘avoiding stressful situations’ mentioned spontaneously in Set 3.</w:t>
      </w:r>
    </w:p>
    <w:p w14:paraId="6329EB02" w14:textId="60F01B29" w:rsidR="00BE5335" w:rsidRDefault="00BE5335" w:rsidP="00BE5335">
      <w:pPr>
        <w:pStyle w:val="Caption"/>
      </w:pPr>
      <w:bookmarkStart w:id="8" w:name="_Ref136010079"/>
      <w:bookmarkStart w:id="9" w:name="_Toc139441479"/>
      <w:r>
        <w:lastRenderedPageBreak/>
        <w:t xml:space="preserve">Figure </w:t>
      </w:r>
      <w:r w:rsidR="005A6731">
        <w:t>2</w:t>
      </w:r>
      <w:bookmarkEnd w:id="8"/>
      <w:r>
        <w:t xml:space="preserve">: </w:t>
      </w:r>
      <w:r w:rsidR="00A14107" w:rsidRPr="00A14107">
        <w:t>Conceptual saturation analysis – Impacts (N=22)</w:t>
      </w:r>
      <w:bookmarkEnd w:id="9"/>
    </w:p>
    <w:tbl>
      <w:tblPr>
        <w:tblStyle w:val="TableGrid2"/>
        <w:tblW w:w="0" w:type="auto"/>
        <w:tblInd w:w="-284" w:type="dxa"/>
        <w:tblLook w:val="04A0" w:firstRow="1" w:lastRow="0" w:firstColumn="1" w:lastColumn="0" w:noHBand="0" w:noVBand="1"/>
      </w:tblPr>
      <w:tblGrid>
        <w:gridCol w:w="1408"/>
        <w:gridCol w:w="2145"/>
        <w:gridCol w:w="517"/>
        <w:gridCol w:w="517"/>
        <w:gridCol w:w="517"/>
        <w:gridCol w:w="517"/>
        <w:gridCol w:w="517"/>
        <w:gridCol w:w="518"/>
        <w:gridCol w:w="518"/>
        <w:gridCol w:w="517"/>
        <w:gridCol w:w="517"/>
        <w:gridCol w:w="517"/>
        <w:gridCol w:w="517"/>
        <w:gridCol w:w="517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</w:tblGrid>
      <w:tr w:rsidR="00303B1C" w:rsidRPr="00BE5335" w14:paraId="7F5BBDC0" w14:textId="77777777" w:rsidTr="00672B41">
        <w:trPr>
          <w:cantSplit/>
          <w:trHeight w:val="70"/>
          <w:tblHeader/>
        </w:trPr>
        <w:tc>
          <w:tcPr>
            <w:tcW w:w="1418" w:type="dxa"/>
            <w:noWrap/>
          </w:tcPr>
          <w:p w14:paraId="7C8B20CF" w14:textId="77777777" w:rsidR="00BE5335" w:rsidRPr="00BE5335" w:rsidRDefault="00BE5335" w:rsidP="004D4ED8">
            <w:pPr>
              <w:spacing w:line="256" w:lineRule="auto"/>
              <w:rPr>
                <w:rFonts w:eastAsia="Calibri" w:cs="Calibri"/>
                <w:color w:val="000000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vAlign w:val="center"/>
          </w:tcPr>
          <w:p w14:paraId="00768D9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30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vAlign w:val="center"/>
          </w:tcPr>
          <w:p w14:paraId="5F221B4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Set 1</w:t>
            </w:r>
          </w:p>
        </w:tc>
        <w:tc>
          <w:tcPr>
            <w:tcW w:w="30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vAlign w:val="center"/>
          </w:tcPr>
          <w:p w14:paraId="3A7DCC6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Set 2</w:t>
            </w:r>
          </w:p>
        </w:tc>
        <w:tc>
          <w:tcPr>
            <w:tcW w:w="2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vAlign w:val="center"/>
          </w:tcPr>
          <w:p w14:paraId="0716C37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Set 3</w:t>
            </w:r>
          </w:p>
        </w:tc>
        <w:tc>
          <w:tcPr>
            <w:tcW w:w="2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vAlign w:val="center"/>
          </w:tcPr>
          <w:p w14:paraId="0F565DD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Set 4</w:t>
            </w:r>
          </w:p>
        </w:tc>
      </w:tr>
      <w:tr w:rsidR="0063232D" w:rsidRPr="00BE5335" w14:paraId="210A2919" w14:textId="77777777" w:rsidTr="00672B41">
        <w:trPr>
          <w:trHeight w:val="1320"/>
          <w:tblHeader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D8B601D" w14:textId="77777777" w:rsidR="00BE5335" w:rsidRPr="00BE5335" w:rsidRDefault="00BE5335" w:rsidP="004D4ED8">
            <w:pPr>
              <w:spacing w:line="256" w:lineRule="auto"/>
              <w:rPr>
                <w:rFonts w:eastAsia="Calibri" w:cs="Calibri"/>
                <w:color w:val="000000"/>
              </w:rPr>
            </w:pP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331FE" w14:textId="77777777" w:rsidR="00BE5335" w:rsidRPr="00BE5335" w:rsidRDefault="00BE5335" w:rsidP="004D4ED8">
            <w:pPr>
              <w:spacing w:line="256" w:lineRule="auto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textDirection w:val="btLr"/>
            <w:vAlign w:val="center"/>
            <w:hideMark/>
          </w:tcPr>
          <w:p w14:paraId="1AD1C80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02-64-F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textDirection w:val="btLr"/>
            <w:vAlign w:val="center"/>
            <w:hideMark/>
          </w:tcPr>
          <w:p w14:paraId="7CF447F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03-66-F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textDirection w:val="btLr"/>
            <w:vAlign w:val="center"/>
            <w:hideMark/>
          </w:tcPr>
          <w:p w14:paraId="427A36E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01-64-F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textDirection w:val="btLr"/>
            <w:vAlign w:val="center"/>
            <w:hideMark/>
          </w:tcPr>
          <w:p w14:paraId="659A451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04-69-F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textDirection w:val="btLr"/>
            <w:vAlign w:val="center"/>
            <w:hideMark/>
          </w:tcPr>
          <w:p w14:paraId="6A5879A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05-60-F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textDirection w:val="btLr"/>
            <w:vAlign w:val="center"/>
            <w:hideMark/>
          </w:tcPr>
          <w:p w14:paraId="5F3F419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SP-04-60-F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textDirection w:val="btLr"/>
            <w:vAlign w:val="center"/>
            <w:hideMark/>
          </w:tcPr>
          <w:p w14:paraId="18C46D3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06-58-M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textDirection w:val="btLr"/>
            <w:vAlign w:val="center"/>
            <w:hideMark/>
          </w:tcPr>
          <w:p w14:paraId="429DA5C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08-58-F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textDirection w:val="btLr"/>
            <w:vAlign w:val="center"/>
            <w:hideMark/>
          </w:tcPr>
          <w:p w14:paraId="34ED86E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07-60-F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textDirection w:val="btLr"/>
            <w:vAlign w:val="center"/>
            <w:hideMark/>
          </w:tcPr>
          <w:p w14:paraId="175C397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10-74-F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textDirection w:val="btLr"/>
            <w:vAlign w:val="center"/>
            <w:hideMark/>
          </w:tcPr>
          <w:p w14:paraId="48142D0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11-42-F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textDirection w:val="btLr"/>
            <w:vAlign w:val="center"/>
            <w:hideMark/>
          </w:tcPr>
          <w:p w14:paraId="4910D10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SP-05-66-F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textDirection w:val="btLr"/>
            <w:vAlign w:val="center"/>
            <w:hideMark/>
          </w:tcPr>
          <w:p w14:paraId="253068D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13-62-M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textDirection w:val="btLr"/>
            <w:vAlign w:val="center"/>
            <w:hideMark/>
          </w:tcPr>
          <w:p w14:paraId="4D33C64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SP-08-66-F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textDirection w:val="btLr"/>
            <w:vAlign w:val="center"/>
            <w:hideMark/>
          </w:tcPr>
          <w:p w14:paraId="564A12B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14-44-F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textDirection w:val="btLr"/>
            <w:vAlign w:val="center"/>
            <w:hideMark/>
          </w:tcPr>
          <w:p w14:paraId="72BBF10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12-59-M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textDirection w:val="btLr"/>
            <w:vAlign w:val="center"/>
            <w:hideMark/>
          </w:tcPr>
          <w:p w14:paraId="2F1AACD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SP-07-62-M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textDirection w:val="btLr"/>
            <w:vAlign w:val="center"/>
            <w:hideMark/>
          </w:tcPr>
          <w:p w14:paraId="2D66053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15-59-F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textDirection w:val="btLr"/>
            <w:vAlign w:val="center"/>
            <w:hideMark/>
          </w:tcPr>
          <w:p w14:paraId="3DE380B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16-63-F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textDirection w:val="btLr"/>
            <w:vAlign w:val="center"/>
            <w:hideMark/>
          </w:tcPr>
          <w:p w14:paraId="5BCD2BD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18-65-M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textDirection w:val="btLr"/>
            <w:vAlign w:val="center"/>
            <w:hideMark/>
          </w:tcPr>
          <w:p w14:paraId="6916D42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17-77-M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textDirection w:val="btLr"/>
            <w:vAlign w:val="center"/>
            <w:hideMark/>
          </w:tcPr>
          <w:p w14:paraId="2BD4E2B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EN-19-56-F</w:t>
            </w:r>
          </w:p>
        </w:tc>
      </w:tr>
      <w:tr w:rsidR="0063232D" w:rsidRPr="00BE5335" w14:paraId="1BB36AE3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1DD77AC7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Physical function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6E8DDDD6" w14:textId="6DB9F04F" w:rsidR="00BE5335" w:rsidRPr="00BE5335" w:rsidRDefault="0002533B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1D3027">
              <w:rPr>
                <w:rFonts w:eastAsia="Calibri" w:cs="Times New Roman"/>
                <w:b/>
                <w:bCs/>
                <w:sz w:val="20"/>
              </w:rPr>
              <w:t xml:space="preserve">Difficulty </w:t>
            </w:r>
            <w:r>
              <w:rPr>
                <w:rFonts w:eastAsia="Calibri" w:cs="Times New Roman"/>
                <w:b/>
                <w:bCs/>
                <w:sz w:val="20"/>
              </w:rPr>
              <w:t>w</w:t>
            </w:r>
            <w:r w:rsidR="00BE5335" w:rsidRPr="00BE5335">
              <w:rPr>
                <w:rFonts w:eastAsia="Calibri" w:cs="Times New Roman"/>
                <w:b/>
                <w:bCs/>
                <w:sz w:val="20"/>
              </w:rPr>
              <w:t>alking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38447C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4C1E8C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E0B9AB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E3C484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9AEDE1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48AAE3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74B0F2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590754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1F0DEA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09B1BD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987D92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BA29A0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7FC488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47817A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E31022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92C053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8D08BD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391529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91AD12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4D7DFD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8B377A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8010F4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16D48BD9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4D184F5F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Physical function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38A9BF3C" w14:textId="45CD5E01" w:rsidR="00BE5335" w:rsidRPr="00BE5335" w:rsidRDefault="0002533B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1D3027">
              <w:rPr>
                <w:rFonts w:eastAsia="Calibri" w:cs="Times New Roman"/>
                <w:b/>
                <w:bCs/>
                <w:sz w:val="20"/>
              </w:rPr>
              <w:t xml:space="preserve">Difficulty </w:t>
            </w:r>
            <w:r>
              <w:rPr>
                <w:rFonts w:eastAsia="Calibri" w:cs="Times New Roman"/>
                <w:b/>
                <w:bCs/>
                <w:sz w:val="20"/>
              </w:rPr>
              <w:t>c</w:t>
            </w:r>
            <w:r w:rsidR="00BE5335" w:rsidRPr="00BE5335">
              <w:rPr>
                <w:rFonts w:eastAsia="Calibri" w:cs="Times New Roman"/>
                <w:b/>
                <w:bCs/>
                <w:sz w:val="20"/>
              </w:rPr>
              <w:t>limbing stair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31A44D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1CF3F4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6BC2EF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C63545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9A843F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743999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769222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750379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B726F2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01E30D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1435DA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06C8B1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F20A67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29F8E3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E1F52B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2B4C03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B3F15D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E3679E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AEE883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BECEAA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AF3748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8CACAD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7F532814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7305D37A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AD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418EF2BF" w14:textId="25607826" w:rsidR="00BE5335" w:rsidRPr="00BE5335" w:rsidRDefault="0002533B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1D3027">
              <w:rPr>
                <w:rFonts w:eastAsia="Calibri" w:cs="Times New Roman"/>
                <w:b/>
                <w:bCs/>
                <w:sz w:val="20"/>
              </w:rPr>
              <w:t xml:space="preserve">Difficulty </w:t>
            </w:r>
            <w:r>
              <w:rPr>
                <w:rFonts w:eastAsia="Calibri" w:cs="Times New Roman"/>
                <w:b/>
                <w:bCs/>
                <w:sz w:val="20"/>
              </w:rPr>
              <w:t>with s</w:t>
            </w:r>
            <w:r w:rsidR="00BE5335" w:rsidRPr="00BE5335">
              <w:rPr>
                <w:rFonts w:eastAsia="Calibri" w:cs="Times New Roman"/>
                <w:b/>
                <w:bCs/>
                <w:sz w:val="20"/>
              </w:rPr>
              <w:t>elfcare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40353F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EB8142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6E8E5B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FC1925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01907C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B4C18C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15FB96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0586AD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B07FD2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C87471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CBEFE3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62C75E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2B3EF9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BFC4BE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8F9A08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B906EA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EF1D01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DC7D61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66D404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848547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9DD1D3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2B5B0F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48388BFC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34358F7C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Physical function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05CE6A95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xercise limitation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ADB842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268FA6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05BD48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DF624D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6EF994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0D927B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5D5844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B4067B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0D8B69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4E1C5A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46868D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489E8E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9B8AAA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C76AB9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FA2B10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F6E313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162AC2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173FFB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A268A6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398EA6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C65993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0B26E2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</w:tr>
      <w:tr w:rsidR="0063232D" w:rsidRPr="00BE5335" w14:paraId="56232837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3C5F16C4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AD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26F93D57" w14:textId="4AEA5E5C" w:rsidR="00BE5335" w:rsidRPr="00BE5335" w:rsidRDefault="007E16F9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1D3027">
              <w:rPr>
                <w:rFonts w:eastAsia="Calibri" w:cs="Times New Roman"/>
                <w:b/>
                <w:bCs/>
                <w:sz w:val="20"/>
              </w:rPr>
              <w:t>Difficulty</w:t>
            </w:r>
            <w:r w:rsidRPr="00BE5335">
              <w:rPr>
                <w:rFonts w:eastAsia="Calibri" w:cs="Times New Roman"/>
                <w:b/>
                <w:bCs/>
                <w:sz w:val="20"/>
              </w:rPr>
              <w:t xml:space="preserve"> </w:t>
            </w:r>
            <w:r>
              <w:rPr>
                <w:rFonts w:eastAsia="Calibri" w:cs="Times New Roman"/>
                <w:b/>
                <w:bCs/>
                <w:sz w:val="20"/>
              </w:rPr>
              <w:t>with c</w:t>
            </w:r>
            <w:r w:rsidRPr="00BE5335">
              <w:rPr>
                <w:rFonts w:eastAsia="Calibri" w:cs="Times New Roman"/>
                <w:b/>
                <w:bCs/>
                <w:sz w:val="20"/>
              </w:rPr>
              <w:t>hores outside the home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2B2E7C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473A25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32737D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29656A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C87F25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668654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E02D3E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D88F13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99B3ED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3C7D41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41F6F1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4F6645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B73DE9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72EBB7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6DAAD0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E2DD05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E9EAD2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8650A9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753BB1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23C32D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A77871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686A2D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66BB8362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1DCAB2B4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AD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04366C60" w14:textId="1B3944E1" w:rsidR="00BE5335" w:rsidRPr="00BE5335" w:rsidRDefault="001B0051" w:rsidP="004D4ED8">
            <w:pPr>
              <w:rPr>
                <w:rFonts w:eastAsia="Calibri" w:cs="Times New Roman"/>
                <w:b/>
                <w:bCs/>
                <w:sz w:val="20"/>
              </w:rPr>
            </w:pPr>
            <w:r>
              <w:rPr>
                <w:rFonts w:eastAsia="Calibri" w:cs="Times New Roman"/>
                <w:b/>
                <w:bCs/>
                <w:sz w:val="20"/>
              </w:rPr>
              <w:t>Having to plan activitie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6E84F3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9335DC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2A2482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6B5FED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EFE6AA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14F505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AC98C6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11CBFE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6FB1BB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A63460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D82286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554B13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D1E5A1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0726A5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06734F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268F1D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F13228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C20187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65871E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A1602A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971B8A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AC5F10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6D129F1C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42AC4681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Work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66199F06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Taking or considering retirement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FF6930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1744CD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5B3A16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743BE1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CE051B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4ACDA9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64B84C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A32055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C047B4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2FB33E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A040E2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89F95B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D40144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E55DBF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EE4E20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DC123E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58C2A1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D36A86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4E6D27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6257D7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74B34B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B314AE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5C5B7740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7E6EDB4C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7DDFE2A0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Sad or depresse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106033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EB749C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89517A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AB83CE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905335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78FB77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F7E642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ED481F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98B705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561CAF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3B44E4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72AFC5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720531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E1FF13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A74D73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F7140D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6D0FBC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A57D74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6EBDF9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1EE9C2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9E918E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E6DFBA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469573EA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3BFAC6C4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1EA811FD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Lack of motivation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0C6E70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999183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1438DD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7A534F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7EEBD7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CE7DCF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615D6C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EDDC70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D29CBA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776E3F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71559B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91ED40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EB8427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DDAC51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CC7F8D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EA2491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2DBC4C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419386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69571C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E39C4B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93C84E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1C2BB3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7260593C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250A0AFC" w14:textId="77777777" w:rsidR="00867695" w:rsidRDefault="00BE5335" w:rsidP="00867695">
            <w:pPr>
              <w:spacing w:after="0"/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Social/</w:t>
            </w:r>
          </w:p>
          <w:p w14:paraId="6E8CBBA9" w14:textId="6851CBF3" w:rsidR="00BE5335" w:rsidRPr="00BE5335" w:rsidRDefault="00BE5335" w:rsidP="00867695">
            <w:pPr>
              <w:spacing w:after="0"/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relationship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28083290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Limited social activitie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D88950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BC9274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EF46F1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25683D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C0CE20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5487B0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8A50D9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F0652D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0A4A97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8053BC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BD21D9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6C56EA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F33369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AC1251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EB93AC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310A02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FDD23C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1B17B4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0D4482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AE12B2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B41645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6B32A0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5D292345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754C34F3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Physical function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07984CAF" w14:textId="5E049A99" w:rsidR="00BE5335" w:rsidRPr="00BE5335" w:rsidRDefault="00A20FEF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A20FEF">
              <w:rPr>
                <w:rFonts w:eastAsia="Calibri" w:cs="Times New Roman"/>
                <w:b/>
                <w:bCs/>
                <w:sz w:val="20"/>
              </w:rPr>
              <w:t>Slow pace for physical activitie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8C2998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C88ECF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BF6C12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45DBD3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B30564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86A81D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904CB3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7F58F5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289E96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FCD0A8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81A00F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8A4ADD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0AF143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7A6368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E87932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224B6B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581DD1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20AF90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A00FE5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32A96F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3EF4F0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EB6FD8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1CE0A610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0E3AF83E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lastRenderedPageBreak/>
              <w:t>AD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075224C4" w14:textId="4CB8002C" w:rsidR="00BE5335" w:rsidRPr="00BE5335" w:rsidRDefault="00D73E5D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D73E5D">
              <w:rPr>
                <w:rFonts w:eastAsia="Calibri" w:cs="Times New Roman"/>
                <w:b/>
                <w:bCs/>
                <w:sz w:val="20"/>
              </w:rPr>
              <w:t>Preference for staying indoor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559163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5B54F5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7B161B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AFDC03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3C3833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E8E171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C19CC0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4B4816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BD639D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475E7F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A51AA8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A08D4A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FD357C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9DA19F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F241CC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77119F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8FF107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C28AF3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FD63A4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8868E3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D0A6DF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42A112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1F3887D5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714F83AF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Work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127BC28B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Reduced productivity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0E30C9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167ACC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15BAAD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4B64A4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04B906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DEEC13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B781F7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A5D18E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091915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B808EC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DF1D3D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158A26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05AB48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2CBEBC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4219B4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84F703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A903A3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A15C96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0DBB56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7CB137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4B6E7B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7E5353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64F9D141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13ACF5D5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6D5F9B5B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Anxiety or worry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7D7EDF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1D1ED8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D92667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471472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8C2CFC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4A9B26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D2DDA3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319E7D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3E01E3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7F3E82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31E785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2FB565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F2CB61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152E39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3F1805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2D4EF0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DE1E70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E6A014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3C061B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672015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EAA98E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1B9EE5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</w:tr>
      <w:tr w:rsidR="0063232D" w:rsidRPr="00BE5335" w14:paraId="2921033E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5EDD8D4B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7482588D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Scare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78BFF0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0C469D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A1E42D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5F6053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A341A0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BD6633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AA9206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54DE1B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7D92DC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1BF092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8CE3A5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AA0DF0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8996EC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13AC01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5E76A3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9E2036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EAAC28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7F5324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49665B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8C8355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3B2C54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C475F5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</w:tr>
      <w:tr w:rsidR="0063232D" w:rsidRPr="00BE5335" w14:paraId="0070B681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72862050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Work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1E927F25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Difficulty fulfilling job role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5247F7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439D31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963E64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8872D1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4D943F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E1028B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CF6450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EC3DE6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B374D9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3A75FB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71081A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F4A625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3AAB34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6ACED1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310183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B7EE5A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E3D1D6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99E855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16E0A8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597F36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160AB8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4A0307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451654C3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7F1621D7" w14:textId="77777777" w:rsidR="008303D4" w:rsidRPr="00BE5335" w:rsidRDefault="008303D4" w:rsidP="008303D4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AD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0F1D310B" w14:textId="642DF611" w:rsidR="008303D4" w:rsidRPr="00BE5335" w:rsidRDefault="008303D4" w:rsidP="008303D4">
            <w:pPr>
              <w:rPr>
                <w:rFonts w:eastAsia="Calibri" w:cs="Times New Roman"/>
                <w:b/>
                <w:bCs/>
                <w:sz w:val="20"/>
              </w:rPr>
            </w:pPr>
            <w:r w:rsidRPr="00F96122">
              <w:rPr>
                <w:rFonts w:eastAsia="Calibri" w:cs="Times New Roman"/>
                <w:b/>
                <w:bCs/>
                <w:sz w:val="20"/>
              </w:rPr>
              <w:t xml:space="preserve">Difficulty </w:t>
            </w:r>
            <w:r>
              <w:rPr>
                <w:rFonts w:eastAsia="Calibri" w:cs="Times New Roman"/>
                <w:b/>
                <w:bCs/>
                <w:sz w:val="20"/>
              </w:rPr>
              <w:t>with t</w:t>
            </w:r>
            <w:r w:rsidRPr="00BE5335">
              <w:rPr>
                <w:rFonts w:eastAsia="Calibri" w:cs="Times New Roman"/>
                <w:b/>
                <w:bCs/>
                <w:sz w:val="20"/>
              </w:rPr>
              <w:t>ravel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DEF1C47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91CD339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1DFD5E6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31DA820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3C7D014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386843B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A8B93AA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7ACBE7E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914CA87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DAA8651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1EFB321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3B7F3CC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310A7DD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1047918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3A63CDA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B793457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3D9B4FA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200A201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D53C945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25D2BCB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B65C869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AC650CC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</w:tr>
      <w:tr w:rsidR="0063232D" w:rsidRPr="00BE5335" w14:paraId="7E82F519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04BE8E97" w14:textId="77777777" w:rsidR="008303D4" w:rsidRPr="00BE5335" w:rsidRDefault="008303D4" w:rsidP="008303D4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AD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1D70F0DA" w14:textId="5A60CBE9" w:rsidR="008303D4" w:rsidRPr="00BE5335" w:rsidRDefault="008303D4" w:rsidP="008303D4">
            <w:pPr>
              <w:rPr>
                <w:rFonts w:eastAsia="Calibri" w:cs="Times New Roman"/>
                <w:b/>
                <w:bCs/>
                <w:sz w:val="20"/>
              </w:rPr>
            </w:pPr>
            <w:r w:rsidRPr="003967C6">
              <w:rPr>
                <w:rFonts w:eastAsia="Calibri" w:cs="Times New Roman"/>
                <w:b/>
                <w:bCs/>
                <w:sz w:val="20"/>
              </w:rPr>
              <w:t>Inability to complete daily task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0D4A54D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8D64719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F7278E6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5950232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0820E90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87547FD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65765B0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1E4FFCB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935F1A8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5846483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310F56A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CA3DF36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5B7169F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BEBC347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EAF5BC0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85FB03E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9F8E5AE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C903607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3758104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DE31B18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C933ABE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7414863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4519D2D1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0101B8F2" w14:textId="77777777" w:rsidR="008303D4" w:rsidRPr="00BE5335" w:rsidRDefault="008303D4" w:rsidP="008303D4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AD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3A20CEF1" w14:textId="74F6EC21" w:rsidR="008303D4" w:rsidRPr="00BE5335" w:rsidRDefault="008303D4" w:rsidP="008303D4">
            <w:pPr>
              <w:rPr>
                <w:rFonts w:eastAsia="Calibri" w:cs="Times New Roman"/>
                <w:b/>
                <w:bCs/>
                <w:sz w:val="20"/>
              </w:rPr>
            </w:pPr>
            <w:r>
              <w:rPr>
                <w:rFonts w:eastAsia="Calibri" w:cs="Times New Roman"/>
                <w:b/>
                <w:bCs/>
                <w:sz w:val="20"/>
              </w:rPr>
              <w:t>Difficulty l</w:t>
            </w:r>
            <w:r w:rsidRPr="00BE5335">
              <w:rPr>
                <w:rFonts w:eastAsia="Calibri" w:cs="Times New Roman"/>
                <w:b/>
                <w:bCs/>
                <w:sz w:val="20"/>
              </w:rPr>
              <w:t>ooking after others or pet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7AFC1C8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CA9C682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831538D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75F1866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637C22A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420BF8B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760FBC1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EA70729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8CA8709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CAB47A0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1E7996B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CF584F9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1FB1BE6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96A1F6C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744360B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EDA2C99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2EDB2F0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3F6745D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0DAB8BA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1ED801B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F5838B2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683B093" w14:textId="77777777" w:rsidR="008303D4" w:rsidRPr="00BE5335" w:rsidRDefault="008303D4" w:rsidP="008303D4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657D84A9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0AB9667C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059D4C43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Vulnerable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E83561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F89BF1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273B07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B449A8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1E9A8E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C00862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B2815E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BDE447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8F596E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0ABA1C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36ABC3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0C3712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4D8EA0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096772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7666CB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F645B0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804F32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0F0463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CC3080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1187A4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3176E9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4FAD30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2CECF888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1B57232F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Physical function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78ED891A" w14:textId="230D116F" w:rsidR="00BE5335" w:rsidRPr="00BE5335" w:rsidRDefault="007058F7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7058F7">
              <w:rPr>
                <w:rFonts w:eastAsia="Calibri" w:cs="Times New Roman"/>
                <w:b/>
                <w:bCs/>
                <w:sz w:val="20"/>
              </w:rPr>
              <w:t>Difficulty carrying/lifting object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BB1B22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B0BE71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2AE542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4DEFF2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9EF9B1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81CA67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E2B853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6A2623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E9F1D5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9357D6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417C5D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F0E57A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44637A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4D1D74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13DE32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E3FB61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D3889C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D0AB52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ED5019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CAB0F4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976796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11B3C8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</w:tr>
      <w:tr w:rsidR="0063232D" w:rsidRPr="00BE5335" w14:paraId="318C7808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1A0740D1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234E4960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Frustrated or agitate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D61AB3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6F301F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39EA95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8D3FF6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7FA934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2F0B16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6D1C4F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87EBCD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11FF81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27CB49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527D2F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3D5926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35EE54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A8F409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4ADD29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B75071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39D7FD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C3DC1A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83A209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902332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4712C4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4BC296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26970674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74E5A62A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2924A29A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Hopeles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D7EC5D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3787F0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0AF0D8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6A7054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081693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FADBA8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6D956D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AE607E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5C9AB1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4B5757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067FD1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0664C2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F844F5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1E5407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2E69FA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487605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888F7C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99660E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910BFC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2994BB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DFAAE4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4FDC5B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610C73A5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0ADF451E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AD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326B537C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Adapting life to HFpEF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A6E8FB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E8D41B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C1FE81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F16D06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94605E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E5DBD9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D3E628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D56C2B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479A38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982535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7C43BE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E3AB3C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D10CA1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825AF8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8CC438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F46AE2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594563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6BCC82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357A59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4792DE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7E30E2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CA1AA3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58C5EBB1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35BD7575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lastRenderedPageBreak/>
              <w:t>Work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404FCE4A" w14:textId="05A4BFB6" w:rsidR="00BE5335" w:rsidRPr="00BE5335" w:rsidRDefault="006463CC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6463CC">
              <w:rPr>
                <w:rFonts w:eastAsia="Calibri" w:cs="Times New Roman"/>
                <w:b/>
                <w:bCs/>
                <w:sz w:val="20"/>
              </w:rPr>
              <w:t>Taking time off work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0A9BCF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1AC3C9B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41D635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678EAD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7D69CC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F48D06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7712C3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BBAC1A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6A404E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D5DC91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1F8851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617C33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8A8DD7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143DDF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3A7231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DFB46A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BD2988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932A31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6A8D6E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649DC7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A9BE56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9BC52E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39E4CAFA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3BEFDBD7" w14:textId="77777777" w:rsidR="0063232D" w:rsidRPr="00BE5335" w:rsidRDefault="0063232D" w:rsidP="0063232D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AD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7BD18837" w14:textId="2FB34284" w:rsidR="0063232D" w:rsidRPr="00BE5335" w:rsidRDefault="0063232D" w:rsidP="0063232D">
            <w:pPr>
              <w:rPr>
                <w:rFonts w:eastAsia="Calibri" w:cs="Times New Roman"/>
                <w:b/>
                <w:bCs/>
                <w:sz w:val="20"/>
              </w:rPr>
            </w:pPr>
            <w:r w:rsidRPr="00125D5D">
              <w:rPr>
                <w:rFonts w:eastAsia="Calibri" w:cs="Times New Roman"/>
                <w:b/>
                <w:bCs/>
                <w:sz w:val="20"/>
              </w:rPr>
              <w:t>Difficulty with household chore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063A044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90814F6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6190D6A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4A2472A6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34F2DA8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F9780B0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230C71D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45381F3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2ACF5A8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0591895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510CAD9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0429B95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657782C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4AA100A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B364A97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CD85F8B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3D6256D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966767A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ADC02C7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563920A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7E66C50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DD61B5F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6C2A4931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3BB6778C" w14:textId="77777777" w:rsidR="00672B41" w:rsidRDefault="0063232D" w:rsidP="00672B41">
            <w:pPr>
              <w:spacing w:after="0"/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Social/</w:t>
            </w:r>
          </w:p>
          <w:p w14:paraId="194BACE4" w14:textId="0E71B842" w:rsidR="0063232D" w:rsidRPr="00BE5335" w:rsidRDefault="0063232D" w:rsidP="00672B41">
            <w:pPr>
              <w:spacing w:after="0"/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relationship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07347907" w14:textId="57D4A760" w:rsidR="0063232D" w:rsidRPr="00BE5335" w:rsidRDefault="0063232D" w:rsidP="0063232D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Lack of support</w:t>
            </w:r>
            <w:r>
              <w:rPr>
                <w:rFonts w:eastAsia="Calibri" w:cs="Times New Roman"/>
                <w:b/>
                <w:bCs/>
                <w:sz w:val="20"/>
              </w:rPr>
              <w:t>/</w:t>
            </w:r>
            <w:r w:rsidRPr="00BE5335">
              <w:rPr>
                <w:rFonts w:eastAsia="Calibri" w:cs="Times New Roman"/>
                <w:b/>
                <w:bCs/>
                <w:sz w:val="20"/>
              </w:rPr>
              <w:t xml:space="preserve"> understanding</w:t>
            </w:r>
            <w:r>
              <w:rPr>
                <w:rFonts w:eastAsia="Calibri" w:cs="Times New Roman"/>
                <w:b/>
                <w:bCs/>
                <w:sz w:val="20"/>
              </w:rPr>
              <w:t xml:space="preserve"> from other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313BEFD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792A14A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F426243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70C06EAB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21627728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981F5B3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9BBA865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F3818C2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61AC42A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BE43222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C642902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985DF5B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FD697A7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684A33C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976E5CD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15ABB5E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0D2F372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7D21E46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2E056AC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369C5E5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BD9D1FB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E598AB0" w14:textId="77777777" w:rsidR="0063232D" w:rsidRPr="00BE5335" w:rsidRDefault="0063232D" w:rsidP="0063232D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6B269E4B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D4F3"/>
            <w:hideMark/>
          </w:tcPr>
          <w:p w14:paraId="2D46D30A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hideMark/>
          </w:tcPr>
          <w:p w14:paraId="111AF263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Self-blame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51D18BF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EF27D6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7C2DFD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3A12371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67D91E9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D4F3"/>
            <w:noWrap/>
            <w:vAlign w:val="center"/>
            <w:hideMark/>
          </w:tcPr>
          <w:p w14:paraId="0F78470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44990C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544668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C1E3E6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F4BFA4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0CE983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0B1746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2CC77A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91622E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145890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3A5AEB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62CD45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0DBBAF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8A084F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11B20B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8C33D3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511138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75FD17F7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DFFF"/>
            <w:hideMark/>
          </w:tcPr>
          <w:p w14:paraId="4393A04D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117989F5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barrasse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EAE49A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F4B863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F68FF5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A1977B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E1274A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5122E5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587B8B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2C6DFF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289B34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7AFBAB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B9B6F3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506CF0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13FFF0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F287D9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F6640C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0D0CE9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5915F4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500EF0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FDE96E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95071C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E292F1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D014D3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C008F6" w:rsidRPr="00BE5335" w14:paraId="39BACA26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DFFF"/>
            <w:hideMark/>
          </w:tcPr>
          <w:p w14:paraId="098D53C6" w14:textId="77777777" w:rsidR="00C008F6" w:rsidRPr="00BE5335" w:rsidRDefault="00C008F6" w:rsidP="00C008F6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Slee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0DD37BEB" w14:textId="16291083" w:rsidR="00C008F6" w:rsidRPr="00BE5335" w:rsidRDefault="00C008F6" w:rsidP="00C008F6">
            <w:pPr>
              <w:rPr>
                <w:rFonts w:eastAsia="Calibri" w:cs="Times New Roman"/>
                <w:b/>
                <w:bCs/>
                <w:sz w:val="20"/>
              </w:rPr>
            </w:pPr>
            <w:r w:rsidRPr="002833D6">
              <w:rPr>
                <w:rFonts w:eastAsia="Calibri" w:cs="Times New Roman"/>
                <w:b/>
                <w:bCs/>
                <w:sz w:val="20"/>
              </w:rPr>
              <w:t xml:space="preserve">Difficulty </w:t>
            </w:r>
            <w:r>
              <w:rPr>
                <w:rFonts w:eastAsia="Calibri" w:cs="Times New Roman"/>
                <w:b/>
                <w:bCs/>
                <w:sz w:val="20"/>
              </w:rPr>
              <w:t>falling</w:t>
            </w:r>
            <w:r w:rsidRPr="002833D6">
              <w:rPr>
                <w:rFonts w:eastAsia="Calibri" w:cs="Times New Roman"/>
                <w:b/>
                <w:bCs/>
                <w:sz w:val="20"/>
              </w:rPr>
              <w:t xml:space="preserve"> asleep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545A790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C39F3D6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64C3F3F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62319F2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BA72C63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75E92C7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231BAB5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8D46023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678E2E7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6A576A3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4C4FFF8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49C7BC6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2453AFC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4F4D082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EEFC17A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EDE2C48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C557A28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63C2C9F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D888C4E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A7B5D30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9B2AD8A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6B85C54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C008F6" w:rsidRPr="00BE5335" w14:paraId="512096F8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DFFF"/>
            <w:hideMark/>
          </w:tcPr>
          <w:p w14:paraId="4DE9E028" w14:textId="77777777" w:rsidR="00C008F6" w:rsidRPr="00BE5335" w:rsidRDefault="00C008F6" w:rsidP="00C008F6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Slee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20493BE5" w14:textId="6A76C377" w:rsidR="00C008F6" w:rsidRPr="00BE5335" w:rsidRDefault="00C008F6" w:rsidP="00C008F6">
            <w:pPr>
              <w:rPr>
                <w:rFonts w:eastAsia="Calibri" w:cs="Times New Roman"/>
                <w:b/>
                <w:bCs/>
                <w:sz w:val="20"/>
              </w:rPr>
            </w:pPr>
            <w:r w:rsidRPr="007B3DBC">
              <w:rPr>
                <w:rFonts w:eastAsia="Calibri" w:cs="Times New Roman"/>
                <w:b/>
                <w:bCs/>
                <w:sz w:val="20"/>
              </w:rPr>
              <w:t>Difficulty staying asleep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48B801B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6BE6353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0F546FD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CB11799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0E3318F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6F100C8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6B7DD96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6BC90AC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B06CD68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F02EE17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E74C3FF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08FC6BC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6C7DD82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C899B71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61D33E1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95BF73C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82890FC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74F0BBB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E81EC43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9518C66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883F886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9E213DB" w14:textId="77777777" w:rsidR="00C008F6" w:rsidRPr="00BE5335" w:rsidRDefault="00C008F6" w:rsidP="00C008F6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42C0ADA0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DFFF"/>
            <w:hideMark/>
          </w:tcPr>
          <w:p w14:paraId="6A4C7CD6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135E084B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Loss of identity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970E3F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AE62F7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BB856B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9E3FDA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A85DE1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CA5A83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A34197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BC25E1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AA1AE6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7AC181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024AAB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9B69E4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DE1E0A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D754E7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8505AF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DBD811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A0DB89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B6ED73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6431D8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7D118C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BAFE4A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5E4BA0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7CAE67C9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DFFF"/>
            <w:hideMark/>
          </w:tcPr>
          <w:p w14:paraId="2E11AB54" w14:textId="77777777" w:rsidR="00672B41" w:rsidRDefault="00BE5335" w:rsidP="00672B41">
            <w:pPr>
              <w:spacing w:after="0"/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Social/</w:t>
            </w:r>
          </w:p>
          <w:p w14:paraId="74D1B73A" w14:textId="29A4B071" w:rsidR="00BE5335" w:rsidRPr="00BE5335" w:rsidRDefault="00BE5335" w:rsidP="00672B41">
            <w:pPr>
              <w:spacing w:after="0"/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relationship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2C6F1FB0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Relationship with family and friend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E1F60E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4D5601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8D390C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766981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5E448E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1CD640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F83AE3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9BF8B5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45138C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AFC48F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B89072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2E5071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74DCA9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E6280A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3EDCF6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539476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17516B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3F5D56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907D51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C86879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300C29C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DAACE0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</w:tr>
      <w:tr w:rsidR="0063232D" w:rsidRPr="00BE5335" w14:paraId="3775DB84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DFFF"/>
            <w:hideMark/>
          </w:tcPr>
          <w:p w14:paraId="507B111F" w14:textId="77777777" w:rsidR="00672B41" w:rsidRDefault="00BE5335" w:rsidP="00672B41">
            <w:pPr>
              <w:spacing w:after="0"/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Social/</w:t>
            </w:r>
          </w:p>
          <w:p w14:paraId="49D07F48" w14:textId="584B013B" w:rsidR="00BE5335" w:rsidRPr="00BE5335" w:rsidRDefault="00BE5335" w:rsidP="00672B41">
            <w:pPr>
              <w:spacing w:after="0"/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relationship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5EAFD155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Romantic relationship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9FEA47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8F8230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263929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0FA76C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3AC842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C573C7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9B7743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DF22F0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F039F0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8F8086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E687C1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96C67A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ED226F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F2DF11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08759B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388E70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614619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6F1D55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6918C6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8C4D8B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2BA90E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A562FD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00D0C801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DFFF"/>
            <w:hideMark/>
          </w:tcPr>
          <w:p w14:paraId="3F732853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3FDEDC08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Overwhelmed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3ABFD9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82D60A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FE1C0B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2ABAC8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F05EA9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1067EB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1394CF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E496E1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210B56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60C1CD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9BB379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E50009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E33297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BCADC8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07AEB2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69C155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CEC03E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55E5F1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0734C6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1246CAB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0DC548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FA2BA4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303B1C" w:rsidRPr="00BE5335" w14:paraId="2EB16599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DFFF"/>
            <w:hideMark/>
          </w:tcPr>
          <w:p w14:paraId="64958728" w14:textId="77777777" w:rsidR="00303B1C" w:rsidRPr="00BE5335" w:rsidRDefault="00303B1C" w:rsidP="00303B1C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Work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576EFD98" w14:textId="699964B0" w:rsidR="00303B1C" w:rsidRPr="00BE5335" w:rsidRDefault="00303B1C" w:rsidP="00303B1C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Needing additional breaks</w:t>
            </w:r>
            <w:r>
              <w:rPr>
                <w:rFonts w:eastAsia="Calibri" w:cs="Times New Roman"/>
                <w:b/>
                <w:bCs/>
                <w:sz w:val="20"/>
              </w:rPr>
              <w:t xml:space="preserve"> while working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803A362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E9FC769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2B1D4B1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B398A6E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98068D0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E41DF03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0153BB3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9A0120D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4CE15643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BB72480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C002C60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DB32BAD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D9F6CA9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8183695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3F2CBE5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484DAE5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7CE60B3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360A73E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DFCC4CC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7516A6B0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105B350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2BCC3D3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303B1C" w:rsidRPr="00BE5335" w14:paraId="41D41E3E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DFFF"/>
            <w:hideMark/>
          </w:tcPr>
          <w:p w14:paraId="66936BC2" w14:textId="77777777" w:rsidR="00303B1C" w:rsidRPr="00BE5335" w:rsidRDefault="00303B1C" w:rsidP="00303B1C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lastRenderedPageBreak/>
              <w:t>Physical function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4099CEC3" w14:textId="136DEB91" w:rsidR="00303B1C" w:rsidRPr="00BE5335" w:rsidRDefault="00303B1C" w:rsidP="00303B1C">
            <w:pPr>
              <w:rPr>
                <w:rFonts w:eastAsia="Calibri" w:cs="Times New Roman"/>
                <w:b/>
                <w:bCs/>
                <w:sz w:val="20"/>
              </w:rPr>
            </w:pPr>
            <w:r w:rsidRPr="00837D2F">
              <w:rPr>
                <w:rFonts w:eastAsia="Calibri" w:cs="Times New Roman"/>
                <w:b/>
                <w:bCs/>
                <w:sz w:val="20"/>
              </w:rPr>
              <w:t>Having to rest during strenuous activitie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79DEE26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0C60371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77EE583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A3795CE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17AB0B0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AD93A43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A9CEC84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12A4511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DA87119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02079059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73945A6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B31EEA9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59DB5D0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E54E679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A1A77D0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47347D2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597144A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FF21BEB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625F9AF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59E89D51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BE81819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1F15199" w14:textId="77777777" w:rsidR="00303B1C" w:rsidRPr="00BE5335" w:rsidRDefault="00303B1C" w:rsidP="00303B1C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2DC47660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DFFF"/>
            <w:hideMark/>
          </w:tcPr>
          <w:p w14:paraId="01990B31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hideMark/>
          </w:tcPr>
          <w:p w14:paraId="674F0208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Difficulty accepting diagnosi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5D0DE5B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931951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7E323CE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857026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D04ABF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747296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300C579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648A244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29DEC58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F80A2D2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24F3044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FF"/>
            <w:noWrap/>
            <w:vAlign w:val="center"/>
            <w:hideMark/>
          </w:tcPr>
          <w:p w14:paraId="19F7847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7A181F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A03346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7FD0C5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1CF015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D72D54C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496DA00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DA0D0BD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D748BD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B26C01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8A49A6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  <w:tr w:rsidR="0063232D" w:rsidRPr="00BE5335" w14:paraId="335772E9" w14:textId="77777777" w:rsidTr="00672B4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3FEBC"/>
            <w:hideMark/>
          </w:tcPr>
          <w:p w14:paraId="64FE1E9C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Emotion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hideMark/>
          </w:tcPr>
          <w:p w14:paraId="03E9296E" w14:textId="77777777" w:rsidR="00BE5335" w:rsidRPr="00BE5335" w:rsidRDefault="00BE5335" w:rsidP="004D4ED8">
            <w:pPr>
              <w:rPr>
                <w:rFonts w:eastAsia="Calibri" w:cs="Times New Roman"/>
                <w:b/>
                <w:bCs/>
                <w:sz w:val="20"/>
              </w:rPr>
            </w:pPr>
            <w:r w:rsidRPr="00BE5335">
              <w:rPr>
                <w:rFonts w:eastAsia="Calibri" w:cs="Times New Roman"/>
                <w:b/>
                <w:bCs/>
                <w:sz w:val="20"/>
              </w:rPr>
              <w:t>Avoiding stressful situation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2E723E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85803B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03937E4B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C60AB8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3A25C2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76B5F76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3DE1A70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14D090D5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050E916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B0AC33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6EEEC3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56E9DE43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500A51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b/>
                <w:bCs/>
                <w:color w:val="000000"/>
              </w:rPr>
            </w:pPr>
            <w:r w:rsidRPr="00BE5335">
              <w:rPr>
                <w:rFonts w:eastAsia="Calibri" w:cs="Calibri"/>
                <w:b/>
                <w:bCs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4C9C9F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2C557FBE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6712574A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FEBC"/>
            <w:noWrap/>
            <w:vAlign w:val="center"/>
            <w:hideMark/>
          </w:tcPr>
          <w:p w14:paraId="45ABA5B9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5017D00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5255E31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059B3494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  <w:r w:rsidRPr="00BE5335">
              <w:rPr>
                <w:rFonts w:eastAsia="Calibri" w:cs="Calibri"/>
                <w:color w:val="000000"/>
              </w:rPr>
              <w:t>X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2E3CBCC7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8"/>
            <w:noWrap/>
            <w:vAlign w:val="center"/>
            <w:hideMark/>
          </w:tcPr>
          <w:p w14:paraId="6B22DBCF" w14:textId="77777777" w:rsidR="00BE5335" w:rsidRPr="00BE5335" w:rsidRDefault="00BE5335" w:rsidP="004D4ED8">
            <w:pPr>
              <w:spacing w:line="256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</w:tbl>
    <w:p w14:paraId="3F3DC49D" w14:textId="2A71B979" w:rsidR="00B577A1" w:rsidRPr="00A6767A" w:rsidRDefault="00097677" w:rsidP="005A6731">
      <w:pPr>
        <w:pStyle w:val="ReportTableFootnote"/>
      </w:pPr>
      <w:r>
        <w:t>Key: Purple concepts were spontaneously reported in Set 1, blue in Set 2, green in Set 3 and orange in Set 4</w:t>
      </w:r>
      <w:bookmarkEnd w:id="1"/>
    </w:p>
    <w:sectPr w:rsidR="00B577A1" w:rsidRPr="00A6767A" w:rsidSect="005A6731">
      <w:footnotePr>
        <w:numFmt w:val="lowerLetter"/>
      </w:footnotePr>
      <w:pgSz w:w="16838" w:h="11906" w:orient="landscape" w:code="9"/>
      <w:pgMar w:top="1134" w:right="1134" w:bottom="1134" w:left="1134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1C4D6" w14:textId="77777777" w:rsidR="007F6FE9" w:rsidRDefault="007F6FE9" w:rsidP="00224B44">
      <w:r>
        <w:separator/>
      </w:r>
    </w:p>
  </w:endnote>
  <w:endnote w:type="continuationSeparator" w:id="0">
    <w:p w14:paraId="74FB5C53" w14:textId="77777777" w:rsidR="007F6FE9" w:rsidRDefault="007F6FE9" w:rsidP="00224B44">
      <w:r>
        <w:continuationSeparator/>
      </w:r>
    </w:p>
  </w:endnote>
  <w:endnote w:type="continuationNotice" w:id="1">
    <w:p w14:paraId="4B72F30B" w14:textId="77777777" w:rsidR="007F6FE9" w:rsidRDefault="007F6FE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ÃƒÆ’Ã†â€™Ãƒâ€ Ã¢â‚¬â„¢ÃƒÆ’Ã¢â‚¬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 Next LT Pro Demi">
    <w:charset w:val="00"/>
    <w:family w:val="swiss"/>
    <w:pitch w:val="variable"/>
    <w:sig w:usb0="800000EF" w:usb1="5000204A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4A5C84" w14:textId="77777777" w:rsidR="005D5DF3" w:rsidRDefault="005D5DF3" w:rsidP="0042335E">
    <w:pPr>
      <w:pStyle w:val="Footer"/>
      <w:jc w:val="left"/>
    </w:pPr>
    <w:r>
      <w:ptab w:relativeTo="margin" w:alignment="left" w:leader="none"/>
    </w:r>
    <w:r>
      <w:t xml:space="preserve">© Clarivate 2022 </w:t>
    </w:r>
    <w:r>
      <w:ptab w:relativeTo="margin" w:alignment="right" w:leader="none"/>
    </w:r>
    <w:r w:rsidRPr="0042335E">
      <w:fldChar w:fldCharType="begin"/>
    </w:r>
    <w:r w:rsidRPr="0042335E">
      <w:instrText xml:space="preserve"> PAGE   \* MERGEFORMAT </w:instrText>
    </w:r>
    <w:r w:rsidRPr="0042335E">
      <w:fldChar w:fldCharType="separate"/>
    </w:r>
    <w:r w:rsidRPr="0042335E">
      <w:rPr>
        <w:noProof/>
      </w:rPr>
      <w:t>1</w:t>
    </w:r>
    <w:r w:rsidRPr="0042335E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8E7C7" w14:textId="77777777" w:rsidR="007F6FE9" w:rsidRDefault="007F6FE9" w:rsidP="00224B44">
      <w:r>
        <w:separator/>
      </w:r>
    </w:p>
  </w:footnote>
  <w:footnote w:type="continuationSeparator" w:id="0">
    <w:p w14:paraId="6360C734" w14:textId="77777777" w:rsidR="007F6FE9" w:rsidRDefault="007F6FE9" w:rsidP="00224B44">
      <w:r>
        <w:continuationSeparator/>
      </w:r>
    </w:p>
  </w:footnote>
  <w:footnote w:type="continuationNotice" w:id="1">
    <w:p w14:paraId="7896802F" w14:textId="77777777" w:rsidR="007F6FE9" w:rsidRDefault="007F6FE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8AEEA9" w14:textId="77777777" w:rsidR="005D5DF3" w:rsidRDefault="005D5DF3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382E9030" wp14:editId="6D5E54D5">
          <wp:simplePos x="0" y="0"/>
          <wp:positionH relativeFrom="page">
            <wp:posOffset>-15634</wp:posOffset>
          </wp:positionH>
          <wp:positionV relativeFrom="page">
            <wp:posOffset>4383274</wp:posOffset>
          </wp:positionV>
          <wp:extent cx="7559998" cy="6296414"/>
          <wp:effectExtent l="0" t="0" r="3175" b="9525"/>
          <wp:wrapNone/>
          <wp:docPr id="234396448" name="Picture 23439644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CA_A4_Cover_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59998" cy="6296414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eastAsia="en-GB"/>
      </w:rPr>
      <w:drawing>
        <wp:inline distT="0" distB="0" distL="0" distR="0" wp14:anchorId="56E94F96" wp14:editId="4F9F1006">
          <wp:extent cx="1276160" cy="213360"/>
          <wp:effectExtent l="0" t="0" r="635" b="0"/>
          <wp:docPr id="326999788" name="Picture 32699978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48711" cy="22549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7C62F060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305305167" o:spid="_x0000_i1025" type="#_x0000_t75" style="width:14.4pt;height:14.4pt;visibility:visible;mso-wrap-style:square">
            <v:imagedata r:id="rId1" o:title=""/>
          </v:shape>
        </w:pict>
      </mc:Choice>
      <mc:Fallback>
        <w:drawing>
          <wp:inline distT="0" distB="0" distL="0" distR="0" wp14:anchorId="2880A627" wp14:editId="2880A628">
            <wp:extent cx="182880" cy="182880"/>
            <wp:effectExtent l="0" t="0" r="0" b="0"/>
            <wp:docPr id="1305305167" name="Picture 1305305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numPicBullet w:numPicBulletId="1">
    <mc:AlternateContent>
      <mc:Choice Requires="v">
        <w:pict>
          <v:shape w14:anchorId="2E8E1CF2" id="Picture 1872039227" o:spid="_x0000_i1025" type="#_x0000_t75" style="width:14.4pt;height:16.7pt;visibility:visible;mso-wrap-style:square">
            <v:imagedata r:id="rId3" o:title=""/>
          </v:shape>
        </w:pict>
      </mc:Choice>
      <mc:Fallback>
        <w:drawing>
          <wp:inline distT="0" distB="0" distL="0" distR="0" wp14:anchorId="2880A629" wp14:editId="2880A62A">
            <wp:extent cx="182880" cy="212090"/>
            <wp:effectExtent l="0" t="0" r="0" b="0"/>
            <wp:docPr id="1872039227" name="Picture 1872039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21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FFFFFF7C"/>
    <w:multiLevelType w:val="singleLevel"/>
    <w:tmpl w:val="6DB2D45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E54833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8"/>
    <w:multiLevelType w:val="singleLevel"/>
    <w:tmpl w:val="776E44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0B55195"/>
    <w:multiLevelType w:val="multilevel"/>
    <w:tmpl w:val="EA8C9634"/>
    <w:styleLink w:val="ListNumbers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none"/>
      <w:lvlText w:val="%4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4">
      <w:start w:val="1"/>
      <w:numFmt w:val="none"/>
      <w:lvlText w:val="%5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5">
      <w:start w:val="1"/>
      <w:numFmt w:val="none"/>
      <w:lvlText w:val="%6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8">
      <w:start w:val="1"/>
      <w:numFmt w:val="none"/>
      <w:lvlText w:val="%9"/>
      <w:lvlJc w:val="left"/>
      <w:pPr>
        <w:tabs>
          <w:tab w:val="num" w:pos="851"/>
        </w:tabs>
        <w:ind w:left="851" w:hanging="284"/>
      </w:pPr>
      <w:rPr>
        <w:rFonts w:hint="default"/>
      </w:rPr>
    </w:lvl>
  </w:abstractNum>
  <w:abstractNum w:abstractNumId="4" w15:restartNumberingAfterBreak="0">
    <w:nsid w:val="139142E8"/>
    <w:multiLevelType w:val="multilevel"/>
    <w:tmpl w:val="4508AE3E"/>
    <w:numStyleLink w:val="ReportHeadings"/>
  </w:abstractNum>
  <w:abstractNum w:abstractNumId="5" w15:restartNumberingAfterBreak="0">
    <w:nsid w:val="1A816B49"/>
    <w:multiLevelType w:val="hybridMultilevel"/>
    <w:tmpl w:val="29CE1666"/>
    <w:lvl w:ilvl="0" w:tplc="7FFEADBC">
      <w:start w:val="1"/>
      <w:numFmt w:val="bullet"/>
      <w:pStyle w:val="ReportTableQuote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AD6ACEC">
      <w:start w:val="1"/>
      <w:numFmt w:val="bullet"/>
      <w:lvlText w:val="o"/>
      <w:lvlJc w:val="left"/>
      <w:pPr>
        <w:ind w:left="1134" w:hanging="54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7D35BA"/>
    <w:multiLevelType w:val="multilevel"/>
    <w:tmpl w:val="4508AE3E"/>
    <w:styleLink w:val="ReportHeadings"/>
    <w:lvl w:ilvl="0">
      <w:start w:val="1"/>
      <w:numFmt w:val="decimal"/>
      <w:pStyle w:val="Report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ReportHeading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Report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Report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Report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hanging="567"/>
      </w:pPr>
      <w:rPr>
        <w:rFonts w:hint="default"/>
      </w:rPr>
    </w:lvl>
  </w:abstractNum>
  <w:abstractNum w:abstractNumId="7" w15:restartNumberingAfterBreak="0">
    <w:nsid w:val="1C0F2E6F"/>
    <w:multiLevelType w:val="multilevel"/>
    <w:tmpl w:val="55DC2BC4"/>
    <w:styleLink w:val="ListBullets"/>
    <w:lvl w:ilvl="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</w:rPr>
    </w:lvl>
    <w:lvl w:ilvl="1">
      <w:start w:val="1"/>
      <w:numFmt w:val="bullet"/>
      <w:lvlText w:val="–"/>
      <w:lvlJc w:val="left"/>
      <w:pPr>
        <w:tabs>
          <w:tab w:val="num" w:pos="567"/>
        </w:tabs>
        <w:ind w:left="567" w:hanging="283"/>
      </w:pPr>
      <w:rPr>
        <w:rFonts w:ascii="Calibri" w:hAnsi="Calibri" w:hint="default"/>
      </w:rPr>
    </w:lvl>
    <w:lvl w:ilvl="2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Calibri" w:hAnsi="Calibri" w:hint="default"/>
      </w:rPr>
    </w:lvl>
    <w:lvl w:ilvl="3">
      <w:start w:val="1"/>
      <w:numFmt w:val="none"/>
      <w:lvlText w:val="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851"/>
        </w:tabs>
        <w:ind w:left="851" w:hanging="284"/>
      </w:pPr>
      <w:rPr>
        <w:rFonts w:hint="default"/>
      </w:rPr>
    </w:lvl>
  </w:abstractNum>
  <w:abstractNum w:abstractNumId="8" w15:restartNumberingAfterBreak="0">
    <w:nsid w:val="1DD364D7"/>
    <w:multiLevelType w:val="multilevel"/>
    <w:tmpl w:val="47782990"/>
    <w:numStyleLink w:val="TableBullets"/>
  </w:abstractNum>
  <w:abstractNum w:abstractNumId="9" w15:restartNumberingAfterBreak="0">
    <w:nsid w:val="1EB12F56"/>
    <w:multiLevelType w:val="multilevel"/>
    <w:tmpl w:val="C62AAEC6"/>
    <w:numStyleLink w:val="ListNumbers0"/>
  </w:abstractNum>
  <w:abstractNum w:abstractNumId="10" w15:restartNumberingAfterBreak="0">
    <w:nsid w:val="204529D6"/>
    <w:multiLevelType w:val="multilevel"/>
    <w:tmpl w:val="08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1864CB0"/>
    <w:multiLevelType w:val="hybridMultilevel"/>
    <w:tmpl w:val="35207432"/>
    <w:lvl w:ilvl="0" w:tplc="1C50820C">
      <w:start w:val="1"/>
      <w:numFmt w:val="bullet"/>
      <w:pStyle w:val="COAReadOutLoud"/>
      <w:lvlText w:val=""/>
      <w:lvlPicBulletId w:val="1"/>
      <w:lvlJc w:val="left"/>
      <w:pPr>
        <w:ind w:left="720" w:hanging="360"/>
      </w:pPr>
      <w:rPr>
        <w:rFonts w:ascii="Symbol" w:hAnsi="Symbol" w:hint="default"/>
        <w:color w:val="auto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9C4DF6"/>
    <w:multiLevelType w:val="multilevel"/>
    <w:tmpl w:val="86EC922C"/>
    <w:lvl w:ilvl="0">
      <w:numFmt w:val="decimal"/>
      <w:pStyle w:val="TableBullet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B8426D5"/>
    <w:multiLevelType w:val="hybridMultilevel"/>
    <w:tmpl w:val="140A23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DB000F"/>
    <w:multiLevelType w:val="multilevel"/>
    <w:tmpl w:val="47782990"/>
    <w:numStyleLink w:val="TableBullets"/>
  </w:abstractNum>
  <w:abstractNum w:abstractNumId="15" w15:restartNumberingAfterBreak="0">
    <w:nsid w:val="31931CE2"/>
    <w:multiLevelType w:val="multilevel"/>
    <w:tmpl w:val="4508AE3E"/>
    <w:numStyleLink w:val="ReportHeadings"/>
  </w:abstractNum>
  <w:abstractNum w:abstractNumId="16" w15:restartNumberingAfterBreak="0">
    <w:nsid w:val="34C80A55"/>
    <w:multiLevelType w:val="multilevel"/>
    <w:tmpl w:val="4508AE3E"/>
    <w:numStyleLink w:val="ReportHeadings"/>
  </w:abstractNum>
  <w:abstractNum w:abstractNumId="17" w15:restartNumberingAfterBreak="0">
    <w:nsid w:val="359F40B3"/>
    <w:multiLevelType w:val="multilevel"/>
    <w:tmpl w:val="C62AAEC6"/>
    <w:styleLink w:val="ListNumbers0"/>
    <w:lvl w:ilvl="0">
      <w:start w:val="1"/>
      <w:numFmt w:val="decimal"/>
      <w:pStyle w:val="ListNumber"/>
      <w:lvlText w:val="%1)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pStyle w:val="ListNumber2"/>
      <w:lvlText w:val="%2)"/>
      <w:lvlJc w:val="left"/>
      <w:pPr>
        <w:ind w:left="851" w:hanging="283"/>
      </w:pPr>
      <w:rPr>
        <w:rFonts w:hint="default"/>
      </w:rPr>
    </w:lvl>
    <w:lvl w:ilvl="2">
      <w:start w:val="1"/>
      <w:numFmt w:val="lowerRoman"/>
      <w:pStyle w:val="ListNumber3"/>
      <w:lvlText w:val="%3)"/>
      <w:lvlJc w:val="left"/>
      <w:pPr>
        <w:ind w:left="1135" w:hanging="283"/>
      </w:pPr>
      <w:rPr>
        <w:rFonts w:hint="default"/>
      </w:rPr>
    </w:lvl>
    <w:lvl w:ilvl="3">
      <w:start w:val="1"/>
      <w:numFmt w:val="none"/>
      <w:lvlText w:val=""/>
      <w:lvlJc w:val="left"/>
      <w:pPr>
        <w:ind w:left="1419" w:hanging="283"/>
      </w:pPr>
      <w:rPr>
        <w:rFonts w:hint="default"/>
      </w:rPr>
    </w:lvl>
    <w:lvl w:ilvl="4">
      <w:start w:val="1"/>
      <w:numFmt w:val="none"/>
      <w:lvlText w:val=""/>
      <w:lvlJc w:val="left"/>
      <w:pPr>
        <w:ind w:left="1703" w:hanging="283"/>
      </w:pPr>
      <w:rPr>
        <w:rFonts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"/>
      <w:lvlJc w:val="left"/>
      <w:pPr>
        <w:ind w:left="2839" w:hanging="283"/>
      </w:pPr>
      <w:rPr>
        <w:rFonts w:hint="default"/>
      </w:rPr>
    </w:lvl>
  </w:abstractNum>
  <w:abstractNum w:abstractNumId="18" w15:restartNumberingAfterBreak="0">
    <w:nsid w:val="35F831D0"/>
    <w:multiLevelType w:val="hybridMultilevel"/>
    <w:tmpl w:val="6CCC65BA"/>
    <w:lvl w:ilvl="0" w:tplc="A04858E4">
      <w:start w:val="1"/>
      <w:numFmt w:val="bullet"/>
      <w:pStyle w:val="COAInformation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0"/>
  </w:abstractNum>
  <w:abstractNum w:abstractNumId="20" w15:restartNumberingAfterBreak="0">
    <w:nsid w:val="3DC91773"/>
    <w:multiLevelType w:val="multilevel"/>
    <w:tmpl w:val="092054EE"/>
    <w:numStyleLink w:val="ListBullets0"/>
  </w:abstractNum>
  <w:abstractNum w:abstractNumId="21" w15:restartNumberingAfterBreak="0">
    <w:nsid w:val="3F236FD9"/>
    <w:multiLevelType w:val="multilevel"/>
    <w:tmpl w:val="1E6A153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upperLetter"/>
      <w:pStyle w:val="Heading2"/>
      <w:lvlText w:val="%2.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42BA17B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  <w:sz w:val="36"/>
        <w:szCs w:val="36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4708372B"/>
    <w:multiLevelType w:val="multilevel"/>
    <w:tmpl w:val="092054EE"/>
    <w:styleLink w:val="ListBullets0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4" w15:restartNumberingAfterBreak="0">
    <w:nsid w:val="4C6627AC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4DCE2DE3"/>
    <w:multiLevelType w:val="hybridMultilevel"/>
    <w:tmpl w:val="0DAA7E4A"/>
    <w:lvl w:ilvl="0" w:tplc="E1F8A4C8">
      <w:start w:val="1"/>
      <w:numFmt w:val="bullet"/>
      <w:pStyle w:val="COAQuote"/>
      <w:lvlText w:val="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6" w15:restartNumberingAfterBreak="0">
    <w:nsid w:val="4E8A3A52"/>
    <w:multiLevelType w:val="multilevel"/>
    <w:tmpl w:val="47782990"/>
    <w:numStyleLink w:val="TableBullets"/>
  </w:abstractNum>
  <w:abstractNum w:abstractNumId="27" w15:restartNumberingAfterBreak="0">
    <w:nsid w:val="4FF06009"/>
    <w:multiLevelType w:val="multilevel"/>
    <w:tmpl w:val="47782990"/>
    <w:styleLink w:val="TableBullets"/>
    <w:lvl w:ilvl="0">
      <w:start w:val="206"/>
      <w:numFmt w:val="bullet"/>
      <w:pStyle w:val="ReportTableBullet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ind w:left="340" w:hanging="17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10" w:hanging="17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850" w:hanging="17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1020" w:hanging="17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360" w:hanging="17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1530" w:hanging="170"/>
      </w:pPr>
      <w:rPr>
        <w:rFonts w:ascii="Wingdings" w:hAnsi="Wingdings" w:hint="default"/>
      </w:rPr>
    </w:lvl>
  </w:abstractNum>
  <w:abstractNum w:abstractNumId="28" w15:restartNumberingAfterBreak="0">
    <w:nsid w:val="54F33E73"/>
    <w:multiLevelType w:val="multilevel"/>
    <w:tmpl w:val="36DAA1FC"/>
    <w:styleLink w:val="ListQuestion"/>
    <w:lvl w:ilvl="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2">
      <w:start w:val="1"/>
      <w:numFmt w:val="none"/>
      <w:suff w:val="nothing"/>
      <w:lvlText w:val="%3"/>
      <w:lvlJc w:val="left"/>
      <w:pPr>
        <w:ind w:left="454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454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454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45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45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45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454" w:firstLine="0"/>
      </w:pPr>
      <w:rPr>
        <w:rFonts w:hint="default"/>
      </w:rPr>
    </w:lvl>
  </w:abstractNum>
  <w:abstractNum w:abstractNumId="29" w15:restartNumberingAfterBreak="0">
    <w:nsid w:val="566825D4"/>
    <w:multiLevelType w:val="hybridMultilevel"/>
    <w:tmpl w:val="CDFAAD2C"/>
    <w:lvl w:ilvl="0" w:tplc="01EE756C">
      <w:start w:val="206"/>
      <w:numFmt w:val="bullet"/>
      <w:pStyle w:val="COATableQuote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A07A6A"/>
    <w:multiLevelType w:val="singleLevel"/>
    <w:tmpl w:val="0809000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</w:abstractNum>
  <w:abstractNum w:abstractNumId="31" w15:restartNumberingAfterBreak="0">
    <w:nsid w:val="56A967AB"/>
    <w:multiLevelType w:val="multilevel"/>
    <w:tmpl w:val="E1AC2908"/>
    <w:lvl w:ilvl="0">
      <w:start w:val="1"/>
      <w:numFmt w:val="decimal"/>
      <w:pStyle w:val="COAInterviewGuideQuestio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57423524"/>
    <w:multiLevelType w:val="multilevel"/>
    <w:tmpl w:val="47782990"/>
    <w:numStyleLink w:val="TableBullets"/>
  </w:abstractNum>
  <w:abstractNum w:abstractNumId="33" w15:restartNumberingAfterBreak="0">
    <w:nsid w:val="580A3941"/>
    <w:multiLevelType w:val="multilevel"/>
    <w:tmpl w:val="A9E42550"/>
    <w:lvl w:ilvl="0">
      <w:start w:val="1"/>
      <w:numFmt w:val="decimal"/>
      <w:pStyle w:val="COAInterviewQuestio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5AFA6037"/>
    <w:multiLevelType w:val="hybridMultilevel"/>
    <w:tmpl w:val="ECDC4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2A4BBC"/>
    <w:multiLevelType w:val="multilevel"/>
    <w:tmpl w:val="86EC922C"/>
    <w:styleLink w:val="ListTableBullet"/>
    <w:lvl w:ilvl="0">
      <w:start w:val="1"/>
      <w:numFmt w:val="bullet"/>
      <w:lvlText w:val="•"/>
      <w:lvlJc w:val="left"/>
      <w:pPr>
        <w:tabs>
          <w:tab w:val="num" w:pos="170"/>
        </w:tabs>
        <w:ind w:left="170" w:hanging="170"/>
      </w:pPr>
      <w:rPr>
        <w:rFonts w:ascii="Calibri" w:hAnsi="Calibri" w:hint="default"/>
      </w:rPr>
    </w:lvl>
    <w:lvl w:ilvl="1">
      <w:start w:val="1"/>
      <w:numFmt w:val="bullet"/>
      <w:lvlText w:val="•"/>
      <w:lvlJc w:val="left"/>
      <w:pPr>
        <w:tabs>
          <w:tab w:val="num" w:pos="340"/>
        </w:tabs>
        <w:ind w:left="340" w:hanging="170"/>
      </w:pPr>
      <w:rPr>
        <w:rFonts w:ascii="Calibri" w:hAnsi="Calibri" w:hint="default"/>
      </w:rPr>
    </w:lvl>
    <w:lvl w:ilvl="2">
      <w:start w:val="1"/>
      <w:numFmt w:val="bullet"/>
      <w:lvlText w:val="•"/>
      <w:lvlJc w:val="left"/>
      <w:pPr>
        <w:tabs>
          <w:tab w:val="num" w:pos="510"/>
        </w:tabs>
        <w:ind w:left="510" w:hanging="170"/>
      </w:pPr>
      <w:rPr>
        <w:rFonts w:ascii="Calibri" w:hAnsi="Calibri" w:hint="default"/>
      </w:rPr>
    </w:lvl>
    <w:lvl w:ilvl="3">
      <w:start w:val="1"/>
      <w:numFmt w:val="none"/>
      <w:lvlText w:val=""/>
      <w:lvlJc w:val="left"/>
      <w:pPr>
        <w:ind w:left="510" w:hanging="170"/>
      </w:pPr>
      <w:rPr>
        <w:rFonts w:hint="default"/>
      </w:rPr>
    </w:lvl>
    <w:lvl w:ilvl="4">
      <w:start w:val="1"/>
      <w:numFmt w:val="none"/>
      <w:lvlText w:val=""/>
      <w:lvlJc w:val="left"/>
      <w:pPr>
        <w:ind w:left="510" w:hanging="170"/>
      </w:pPr>
      <w:rPr>
        <w:rFonts w:hint="default"/>
      </w:rPr>
    </w:lvl>
    <w:lvl w:ilvl="5">
      <w:start w:val="1"/>
      <w:numFmt w:val="none"/>
      <w:lvlText w:val=""/>
      <w:lvlJc w:val="left"/>
      <w:pPr>
        <w:ind w:left="510" w:hanging="170"/>
      </w:pPr>
      <w:rPr>
        <w:rFonts w:hint="default"/>
      </w:rPr>
    </w:lvl>
    <w:lvl w:ilvl="6">
      <w:start w:val="1"/>
      <w:numFmt w:val="none"/>
      <w:lvlText w:val=""/>
      <w:lvlJc w:val="left"/>
      <w:pPr>
        <w:ind w:left="510" w:hanging="170"/>
      </w:pPr>
      <w:rPr>
        <w:rFonts w:hint="default"/>
      </w:rPr>
    </w:lvl>
    <w:lvl w:ilvl="7">
      <w:start w:val="1"/>
      <w:numFmt w:val="none"/>
      <w:lvlText w:val=""/>
      <w:lvlJc w:val="left"/>
      <w:pPr>
        <w:ind w:left="510" w:hanging="170"/>
      </w:pPr>
      <w:rPr>
        <w:rFonts w:hint="default"/>
      </w:rPr>
    </w:lvl>
    <w:lvl w:ilvl="8">
      <w:start w:val="1"/>
      <w:numFmt w:val="none"/>
      <w:lvlText w:val=""/>
      <w:lvlJc w:val="left"/>
      <w:pPr>
        <w:ind w:left="510" w:hanging="170"/>
      </w:pPr>
      <w:rPr>
        <w:rFonts w:hint="default"/>
      </w:rPr>
    </w:lvl>
  </w:abstractNum>
  <w:abstractNum w:abstractNumId="36" w15:restartNumberingAfterBreak="0">
    <w:nsid w:val="6065403B"/>
    <w:multiLevelType w:val="hybridMultilevel"/>
    <w:tmpl w:val="BD44616C"/>
    <w:lvl w:ilvl="0" w:tplc="C51095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3694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20A7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2C06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E5EE7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9E5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1E40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549A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9AA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68667C0"/>
    <w:multiLevelType w:val="multilevel"/>
    <w:tmpl w:val="4508AE3E"/>
    <w:numStyleLink w:val="ReportHeadings"/>
  </w:abstractNum>
  <w:abstractNum w:abstractNumId="38" w15:restartNumberingAfterBreak="0">
    <w:nsid w:val="67822925"/>
    <w:multiLevelType w:val="hybridMultilevel"/>
    <w:tmpl w:val="31D4EE86"/>
    <w:lvl w:ilvl="0" w:tplc="4F004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7458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F63C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30FB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322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7292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0E29F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2417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730DE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9" w15:restartNumberingAfterBreak="0">
    <w:nsid w:val="6A440A6C"/>
    <w:multiLevelType w:val="multilevel"/>
    <w:tmpl w:val="36DAA1FC"/>
    <w:lvl w:ilvl="0">
      <w:numFmt w:val="decimal"/>
      <w:pStyle w:val="CustomerQuestionList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0" w15:restartNumberingAfterBreak="0">
    <w:nsid w:val="6F170FBA"/>
    <w:multiLevelType w:val="multilevel"/>
    <w:tmpl w:val="DDE64C4E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41" w15:restartNumberingAfterBreak="0">
    <w:nsid w:val="7B513480"/>
    <w:multiLevelType w:val="hybridMultilevel"/>
    <w:tmpl w:val="26F26856"/>
    <w:lvl w:ilvl="0" w:tplc="09CE9DD4">
      <w:start w:val="206"/>
      <w:numFmt w:val="bullet"/>
      <w:pStyle w:val="COAQuotes"/>
      <w:lvlText w:val="–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877B87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19236961">
    <w:abstractNumId w:val="21"/>
  </w:num>
  <w:num w:numId="2" w16cid:durableId="1501308645">
    <w:abstractNumId w:val="6"/>
  </w:num>
  <w:num w:numId="3" w16cid:durableId="1856847538">
    <w:abstractNumId w:val="23"/>
  </w:num>
  <w:num w:numId="4" w16cid:durableId="2087917436">
    <w:abstractNumId w:val="17"/>
  </w:num>
  <w:num w:numId="5" w16cid:durableId="1692296864">
    <w:abstractNumId w:val="9"/>
  </w:num>
  <w:num w:numId="6" w16cid:durableId="192622080">
    <w:abstractNumId w:val="19"/>
  </w:num>
  <w:num w:numId="7" w16cid:durableId="375276079">
    <w:abstractNumId w:val="16"/>
  </w:num>
  <w:num w:numId="8" w16cid:durableId="309408085">
    <w:abstractNumId w:val="40"/>
  </w:num>
  <w:num w:numId="9" w16cid:durableId="1783499355">
    <w:abstractNumId w:val="25"/>
  </w:num>
  <w:num w:numId="10" w16cid:durableId="1088425106">
    <w:abstractNumId w:val="5"/>
  </w:num>
  <w:num w:numId="11" w16cid:durableId="1731803268">
    <w:abstractNumId w:val="26"/>
  </w:num>
  <w:num w:numId="12" w16cid:durableId="1247768611">
    <w:abstractNumId w:val="22"/>
  </w:num>
  <w:num w:numId="13" w16cid:durableId="519665947">
    <w:abstractNumId w:val="18"/>
  </w:num>
  <w:num w:numId="14" w16cid:durableId="7295086">
    <w:abstractNumId w:val="31"/>
  </w:num>
  <w:num w:numId="15" w16cid:durableId="1649482589">
    <w:abstractNumId w:val="11"/>
  </w:num>
  <w:num w:numId="16" w16cid:durableId="1213152981">
    <w:abstractNumId w:val="33"/>
  </w:num>
  <w:num w:numId="17" w16cid:durableId="1099059015">
    <w:abstractNumId w:val="4"/>
  </w:num>
  <w:num w:numId="18" w16cid:durableId="376243854">
    <w:abstractNumId w:val="35"/>
  </w:num>
  <w:num w:numId="19" w16cid:durableId="630326099">
    <w:abstractNumId w:val="12"/>
  </w:num>
  <w:num w:numId="20" w16cid:durableId="115830312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69265524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64759100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15519161">
    <w:abstractNumId w:val="41"/>
  </w:num>
  <w:num w:numId="24" w16cid:durableId="40136870">
    <w:abstractNumId w:val="7"/>
  </w:num>
  <w:num w:numId="25" w16cid:durableId="1900676816">
    <w:abstractNumId w:val="3"/>
  </w:num>
  <w:num w:numId="26" w16cid:durableId="341123912">
    <w:abstractNumId w:val="1"/>
  </w:num>
  <w:num w:numId="27" w16cid:durableId="1083718477">
    <w:abstractNumId w:val="0"/>
  </w:num>
  <w:num w:numId="28" w16cid:durableId="635372982">
    <w:abstractNumId w:val="28"/>
  </w:num>
  <w:num w:numId="29" w16cid:durableId="1006520296">
    <w:abstractNumId w:val="39"/>
  </w:num>
  <w:num w:numId="30" w16cid:durableId="704133682">
    <w:abstractNumId w:val="42"/>
  </w:num>
  <w:num w:numId="31" w16cid:durableId="1325476262">
    <w:abstractNumId w:val="24"/>
  </w:num>
  <w:num w:numId="32" w16cid:durableId="2114399592">
    <w:abstractNumId w:val="10"/>
  </w:num>
  <w:num w:numId="33" w16cid:durableId="1252934793">
    <w:abstractNumId w:val="29"/>
  </w:num>
  <w:num w:numId="34" w16cid:durableId="30420877">
    <w:abstractNumId w:val="34"/>
  </w:num>
  <w:num w:numId="35" w16cid:durableId="2030713234">
    <w:abstractNumId w:val="15"/>
  </w:num>
  <w:num w:numId="36" w16cid:durableId="1532260381">
    <w:abstractNumId w:val="20"/>
  </w:num>
  <w:num w:numId="37" w16cid:durableId="1746561209">
    <w:abstractNumId w:val="13"/>
  </w:num>
  <w:num w:numId="38" w16cid:durableId="1410618274">
    <w:abstractNumId w:val="37"/>
  </w:num>
  <w:num w:numId="39" w16cid:durableId="1272975085">
    <w:abstractNumId w:val="2"/>
  </w:num>
  <w:num w:numId="40" w16cid:durableId="190992076">
    <w:abstractNumId w:val="2"/>
  </w:num>
  <w:num w:numId="41" w16cid:durableId="247271974">
    <w:abstractNumId w:val="25"/>
  </w:num>
  <w:num w:numId="42" w16cid:durableId="1344433816">
    <w:abstractNumId w:val="25"/>
  </w:num>
  <w:num w:numId="43" w16cid:durableId="941036876">
    <w:abstractNumId w:val="25"/>
  </w:num>
  <w:num w:numId="44" w16cid:durableId="552153892">
    <w:abstractNumId w:val="9"/>
  </w:num>
  <w:num w:numId="45" w16cid:durableId="64855896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853878620">
    <w:abstractNumId w:val="2"/>
  </w:num>
  <w:num w:numId="47" w16cid:durableId="1882789943">
    <w:abstractNumId w:val="2"/>
  </w:num>
  <w:num w:numId="48" w16cid:durableId="1238396238">
    <w:abstractNumId w:val="2"/>
  </w:num>
  <w:num w:numId="49" w16cid:durableId="1396010220">
    <w:abstractNumId w:val="2"/>
  </w:num>
  <w:num w:numId="50" w16cid:durableId="1239973015">
    <w:abstractNumId w:val="2"/>
  </w:num>
  <w:num w:numId="51" w16cid:durableId="2023317871">
    <w:abstractNumId w:val="2"/>
  </w:num>
  <w:num w:numId="52" w16cid:durableId="1793547793">
    <w:abstractNumId w:val="9"/>
  </w:num>
  <w:num w:numId="53" w16cid:durableId="2128086405">
    <w:abstractNumId w:val="38"/>
  </w:num>
  <w:num w:numId="54" w16cid:durableId="1504853567">
    <w:abstractNumId w:val="36"/>
  </w:num>
  <w:num w:numId="55" w16cid:durableId="1067337707">
    <w:abstractNumId w:val="27"/>
  </w:num>
  <w:num w:numId="56" w16cid:durableId="1053503633">
    <w:abstractNumId w:val="30"/>
  </w:num>
  <w:num w:numId="57" w16cid:durableId="1701079528">
    <w:abstractNumId w:val="8"/>
  </w:num>
  <w:num w:numId="58" w16cid:durableId="675233845">
    <w:abstractNumId w:val="32"/>
  </w:num>
  <w:num w:numId="59" w16cid:durableId="2129664909">
    <w:abstractNumId w:val="14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81"/>
  <w:drawingGridVerticalSpacing w:val="181"/>
  <w:characterSpacingControl w:val="doNotCompress"/>
  <w:hdrShapeDefaults>
    <o:shapedefaults v:ext="edit" spidmax="2050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Avenir Next LT Pro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rt9ppeizvvvaewptupwpe2xesdres9v0pd&quot;&gt;9015_EndNote Library_New_2&lt;record-ids&gt;&lt;item&gt;8&lt;/item&gt;&lt;item&gt;20&lt;/item&gt;&lt;item&gt;24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C73481"/>
    <w:rsid w:val="00000165"/>
    <w:rsid w:val="000008F9"/>
    <w:rsid w:val="00000ADB"/>
    <w:rsid w:val="00000CF2"/>
    <w:rsid w:val="00001781"/>
    <w:rsid w:val="00001CBF"/>
    <w:rsid w:val="00002091"/>
    <w:rsid w:val="00002ABF"/>
    <w:rsid w:val="0000300D"/>
    <w:rsid w:val="000037DC"/>
    <w:rsid w:val="000045D8"/>
    <w:rsid w:val="000050A2"/>
    <w:rsid w:val="0000572E"/>
    <w:rsid w:val="00005C85"/>
    <w:rsid w:val="0000654C"/>
    <w:rsid w:val="00006C46"/>
    <w:rsid w:val="00007822"/>
    <w:rsid w:val="00007F00"/>
    <w:rsid w:val="00010523"/>
    <w:rsid w:val="00010BB2"/>
    <w:rsid w:val="00011400"/>
    <w:rsid w:val="000136B3"/>
    <w:rsid w:val="0001441A"/>
    <w:rsid w:val="00014674"/>
    <w:rsid w:val="000176F9"/>
    <w:rsid w:val="000177B4"/>
    <w:rsid w:val="00017C24"/>
    <w:rsid w:val="00020171"/>
    <w:rsid w:val="00021245"/>
    <w:rsid w:val="000215FF"/>
    <w:rsid w:val="000228B1"/>
    <w:rsid w:val="00022BB9"/>
    <w:rsid w:val="000232A4"/>
    <w:rsid w:val="0002533B"/>
    <w:rsid w:val="000254A1"/>
    <w:rsid w:val="00026098"/>
    <w:rsid w:val="00026B01"/>
    <w:rsid w:val="000270AD"/>
    <w:rsid w:val="000270B0"/>
    <w:rsid w:val="0002715D"/>
    <w:rsid w:val="00027C6E"/>
    <w:rsid w:val="00030747"/>
    <w:rsid w:val="0003093A"/>
    <w:rsid w:val="00031ED3"/>
    <w:rsid w:val="0003213F"/>
    <w:rsid w:val="000325ED"/>
    <w:rsid w:val="00032746"/>
    <w:rsid w:val="000329FE"/>
    <w:rsid w:val="00032C7B"/>
    <w:rsid w:val="0003318D"/>
    <w:rsid w:val="000339ED"/>
    <w:rsid w:val="00034443"/>
    <w:rsid w:val="0003448C"/>
    <w:rsid w:val="00035876"/>
    <w:rsid w:val="00036408"/>
    <w:rsid w:val="00037353"/>
    <w:rsid w:val="00037526"/>
    <w:rsid w:val="00040B14"/>
    <w:rsid w:val="00040B4C"/>
    <w:rsid w:val="00041011"/>
    <w:rsid w:val="00041013"/>
    <w:rsid w:val="00042745"/>
    <w:rsid w:val="0004293C"/>
    <w:rsid w:val="00042983"/>
    <w:rsid w:val="000431A2"/>
    <w:rsid w:val="00043361"/>
    <w:rsid w:val="00043A7C"/>
    <w:rsid w:val="00044E07"/>
    <w:rsid w:val="00044F3F"/>
    <w:rsid w:val="0004558F"/>
    <w:rsid w:val="00046262"/>
    <w:rsid w:val="000465EC"/>
    <w:rsid w:val="00047786"/>
    <w:rsid w:val="000477CF"/>
    <w:rsid w:val="000479CE"/>
    <w:rsid w:val="00050264"/>
    <w:rsid w:val="00050AED"/>
    <w:rsid w:val="0005160E"/>
    <w:rsid w:val="000518CB"/>
    <w:rsid w:val="00051962"/>
    <w:rsid w:val="00051C22"/>
    <w:rsid w:val="00051C28"/>
    <w:rsid w:val="00053C93"/>
    <w:rsid w:val="00053F9A"/>
    <w:rsid w:val="0005414C"/>
    <w:rsid w:val="000544D3"/>
    <w:rsid w:val="000560D4"/>
    <w:rsid w:val="00056F0E"/>
    <w:rsid w:val="00057549"/>
    <w:rsid w:val="000577D1"/>
    <w:rsid w:val="00057D91"/>
    <w:rsid w:val="000603EE"/>
    <w:rsid w:val="000604F1"/>
    <w:rsid w:val="00060CD3"/>
    <w:rsid w:val="000611B2"/>
    <w:rsid w:val="00061319"/>
    <w:rsid w:val="000623CE"/>
    <w:rsid w:val="00062C6D"/>
    <w:rsid w:val="00062F26"/>
    <w:rsid w:val="00063196"/>
    <w:rsid w:val="00063E3F"/>
    <w:rsid w:val="00064B11"/>
    <w:rsid w:val="00064BC6"/>
    <w:rsid w:val="00064CB3"/>
    <w:rsid w:val="00064E4D"/>
    <w:rsid w:val="0006585B"/>
    <w:rsid w:val="00065CF3"/>
    <w:rsid w:val="0006631E"/>
    <w:rsid w:val="000665CF"/>
    <w:rsid w:val="000672CC"/>
    <w:rsid w:val="00072624"/>
    <w:rsid w:val="00072ED0"/>
    <w:rsid w:val="00073487"/>
    <w:rsid w:val="00074175"/>
    <w:rsid w:val="0007447D"/>
    <w:rsid w:val="000744B9"/>
    <w:rsid w:val="00075F06"/>
    <w:rsid w:val="0007648A"/>
    <w:rsid w:val="00076B16"/>
    <w:rsid w:val="00076CA5"/>
    <w:rsid w:val="000776EC"/>
    <w:rsid w:val="00077AE6"/>
    <w:rsid w:val="00077C32"/>
    <w:rsid w:val="00081078"/>
    <w:rsid w:val="0008127B"/>
    <w:rsid w:val="000818DF"/>
    <w:rsid w:val="000819FD"/>
    <w:rsid w:val="0008231C"/>
    <w:rsid w:val="0008257A"/>
    <w:rsid w:val="00082711"/>
    <w:rsid w:val="0008363E"/>
    <w:rsid w:val="0008386F"/>
    <w:rsid w:val="00083BAF"/>
    <w:rsid w:val="00085685"/>
    <w:rsid w:val="00085925"/>
    <w:rsid w:val="00085AE7"/>
    <w:rsid w:val="00085C88"/>
    <w:rsid w:val="00086B95"/>
    <w:rsid w:val="00090E35"/>
    <w:rsid w:val="00090ECE"/>
    <w:rsid w:val="00091203"/>
    <w:rsid w:val="0009254F"/>
    <w:rsid w:val="000928F0"/>
    <w:rsid w:val="000940BA"/>
    <w:rsid w:val="00094C0E"/>
    <w:rsid w:val="00096E47"/>
    <w:rsid w:val="000974C3"/>
    <w:rsid w:val="00097636"/>
    <w:rsid w:val="00097677"/>
    <w:rsid w:val="0009772E"/>
    <w:rsid w:val="000A00CB"/>
    <w:rsid w:val="000A0856"/>
    <w:rsid w:val="000A0B5E"/>
    <w:rsid w:val="000A0CC4"/>
    <w:rsid w:val="000A11ED"/>
    <w:rsid w:val="000A1E6F"/>
    <w:rsid w:val="000A28F9"/>
    <w:rsid w:val="000A366F"/>
    <w:rsid w:val="000A44B9"/>
    <w:rsid w:val="000A4C3F"/>
    <w:rsid w:val="000A593C"/>
    <w:rsid w:val="000A5C98"/>
    <w:rsid w:val="000A65E1"/>
    <w:rsid w:val="000A6738"/>
    <w:rsid w:val="000A6B54"/>
    <w:rsid w:val="000A6B5E"/>
    <w:rsid w:val="000A7242"/>
    <w:rsid w:val="000B0CC7"/>
    <w:rsid w:val="000B0DB0"/>
    <w:rsid w:val="000B124A"/>
    <w:rsid w:val="000B1752"/>
    <w:rsid w:val="000B1F60"/>
    <w:rsid w:val="000B280E"/>
    <w:rsid w:val="000B322C"/>
    <w:rsid w:val="000B36DD"/>
    <w:rsid w:val="000B3DCF"/>
    <w:rsid w:val="000B3EA5"/>
    <w:rsid w:val="000B4D86"/>
    <w:rsid w:val="000B529B"/>
    <w:rsid w:val="000B5E05"/>
    <w:rsid w:val="000B6081"/>
    <w:rsid w:val="000B729C"/>
    <w:rsid w:val="000C1F3E"/>
    <w:rsid w:val="000C31F1"/>
    <w:rsid w:val="000C31FC"/>
    <w:rsid w:val="000C3746"/>
    <w:rsid w:val="000C4E2E"/>
    <w:rsid w:val="000C69A6"/>
    <w:rsid w:val="000C73CF"/>
    <w:rsid w:val="000C7631"/>
    <w:rsid w:val="000D0083"/>
    <w:rsid w:val="000D0199"/>
    <w:rsid w:val="000D0786"/>
    <w:rsid w:val="000D09C7"/>
    <w:rsid w:val="000D1324"/>
    <w:rsid w:val="000D1464"/>
    <w:rsid w:val="000D1902"/>
    <w:rsid w:val="000D41F8"/>
    <w:rsid w:val="000D4A43"/>
    <w:rsid w:val="000D4C54"/>
    <w:rsid w:val="000D50E2"/>
    <w:rsid w:val="000D57FB"/>
    <w:rsid w:val="000D5854"/>
    <w:rsid w:val="000D5DE9"/>
    <w:rsid w:val="000D5EBC"/>
    <w:rsid w:val="000D6133"/>
    <w:rsid w:val="000D6CC0"/>
    <w:rsid w:val="000E02D7"/>
    <w:rsid w:val="000E03C0"/>
    <w:rsid w:val="000E07CE"/>
    <w:rsid w:val="000E0CAF"/>
    <w:rsid w:val="000E1786"/>
    <w:rsid w:val="000E2B95"/>
    <w:rsid w:val="000E4F6B"/>
    <w:rsid w:val="000E541F"/>
    <w:rsid w:val="000E5519"/>
    <w:rsid w:val="000E5612"/>
    <w:rsid w:val="000E5B45"/>
    <w:rsid w:val="000E5C0A"/>
    <w:rsid w:val="000F0D56"/>
    <w:rsid w:val="000F11C4"/>
    <w:rsid w:val="000F2983"/>
    <w:rsid w:val="000F3E5B"/>
    <w:rsid w:val="000F3EBB"/>
    <w:rsid w:val="000F4C7E"/>
    <w:rsid w:val="000F667C"/>
    <w:rsid w:val="000F66F2"/>
    <w:rsid w:val="000F7FDF"/>
    <w:rsid w:val="0010065F"/>
    <w:rsid w:val="00100BD9"/>
    <w:rsid w:val="001012AA"/>
    <w:rsid w:val="00101928"/>
    <w:rsid w:val="00105555"/>
    <w:rsid w:val="0010557A"/>
    <w:rsid w:val="00106B63"/>
    <w:rsid w:val="0010736F"/>
    <w:rsid w:val="00107EB9"/>
    <w:rsid w:val="00110F5D"/>
    <w:rsid w:val="00110FFF"/>
    <w:rsid w:val="0011159E"/>
    <w:rsid w:val="00112650"/>
    <w:rsid w:val="00112FC3"/>
    <w:rsid w:val="00113615"/>
    <w:rsid w:val="00113794"/>
    <w:rsid w:val="00113F8E"/>
    <w:rsid w:val="00113FAA"/>
    <w:rsid w:val="0011412C"/>
    <w:rsid w:val="001147FA"/>
    <w:rsid w:val="00115D46"/>
    <w:rsid w:val="00116654"/>
    <w:rsid w:val="0011724B"/>
    <w:rsid w:val="00117CCF"/>
    <w:rsid w:val="00117D3F"/>
    <w:rsid w:val="00120DA9"/>
    <w:rsid w:val="00120F9A"/>
    <w:rsid w:val="00121124"/>
    <w:rsid w:val="00121931"/>
    <w:rsid w:val="001223AA"/>
    <w:rsid w:val="00122516"/>
    <w:rsid w:val="001236FD"/>
    <w:rsid w:val="00123AFD"/>
    <w:rsid w:val="0012496F"/>
    <w:rsid w:val="001255FD"/>
    <w:rsid w:val="00125A8B"/>
    <w:rsid w:val="00125BB6"/>
    <w:rsid w:val="00126388"/>
    <w:rsid w:val="00126867"/>
    <w:rsid w:val="00126AB8"/>
    <w:rsid w:val="00126DEF"/>
    <w:rsid w:val="00127964"/>
    <w:rsid w:val="00130795"/>
    <w:rsid w:val="00130B3D"/>
    <w:rsid w:val="001311E1"/>
    <w:rsid w:val="001313FE"/>
    <w:rsid w:val="001316A6"/>
    <w:rsid w:val="00131889"/>
    <w:rsid w:val="00131AC8"/>
    <w:rsid w:val="00131D1F"/>
    <w:rsid w:val="00132107"/>
    <w:rsid w:val="0013244C"/>
    <w:rsid w:val="001328E2"/>
    <w:rsid w:val="001339A1"/>
    <w:rsid w:val="00133CAF"/>
    <w:rsid w:val="00133F6E"/>
    <w:rsid w:val="0013433D"/>
    <w:rsid w:val="00134B1C"/>
    <w:rsid w:val="00135433"/>
    <w:rsid w:val="00136811"/>
    <w:rsid w:val="00136A0C"/>
    <w:rsid w:val="00137077"/>
    <w:rsid w:val="00137260"/>
    <w:rsid w:val="00137C93"/>
    <w:rsid w:val="001419D7"/>
    <w:rsid w:val="00141B0B"/>
    <w:rsid w:val="00141E06"/>
    <w:rsid w:val="00141E6B"/>
    <w:rsid w:val="0014205F"/>
    <w:rsid w:val="00142179"/>
    <w:rsid w:val="00142E6C"/>
    <w:rsid w:val="00143C99"/>
    <w:rsid w:val="00143D68"/>
    <w:rsid w:val="00144327"/>
    <w:rsid w:val="00145DF9"/>
    <w:rsid w:val="0014722B"/>
    <w:rsid w:val="00150218"/>
    <w:rsid w:val="001502EA"/>
    <w:rsid w:val="00150DA7"/>
    <w:rsid w:val="00153342"/>
    <w:rsid w:val="0015448D"/>
    <w:rsid w:val="001547F6"/>
    <w:rsid w:val="00154A7E"/>
    <w:rsid w:val="00154CB7"/>
    <w:rsid w:val="00154F1A"/>
    <w:rsid w:val="00155D2D"/>
    <w:rsid w:val="00155D32"/>
    <w:rsid w:val="001573C4"/>
    <w:rsid w:val="001573EA"/>
    <w:rsid w:val="001621FA"/>
    <w:rsid w:val="00162C6F"/>
    <w:rsid w:val="001650F5"/>
    <w:rsid w:val="00165CDE"/>
    <w:rsid w:val="00166E12"/>
    <w:rsid w:val="00167380"/>
    <w:rsid w:val="001678B4"/>
    <w:rsid w:val="0017032F"/>
    <w:rsid w:val="001723AA"/>
    <w:rsid w:val="00173126"/>
    <w:rsid w:val="00173670"/>
    <w:rsid w:val="00173B2B"/>
    <w:rsid w:val="00174A25"/>
    <w:rsid w:val="00174A81"/>
    <w:rsid w:val="00174F3E"/>
    <w:rsid w:val="00175541"/>
    <w:rsid w:val="001756B2"/>
    <w:rsid w:val="00175AD5"/>
    <w:rsid w:val="00175D86"/>
    <w:rsid w:val="00176B87"/>
    <w:rsid w:val="00176D21"/>
    <w:rsid w:val="00177284"/>
    <w:rsid w:val="001807E9"/>
    <w:rsid w:val="001808E4"/>
    <w:rsid w:val="00180DD6"/>
    <w:rsid w:val="00180EB8"/>
    <w:rsid w:val="00180F6A"/>
    <w:rsid w:val="00181BDD"/>
    <w:rsid w:val="00182936"/>
    <w:rsid w:val="00183309"/>
    <w:rsid w:val="00185DB9"/>
    <w:rsid w:val="00186093"/>
    <w:rsid w:val="0018612A"/>
    <w:rsid w:val="00186EFC"/>
    <w:rsid w:val="0019134D"/>
    <w:rsid w:val="001918B6"/>
    <w:rsid w:val="00192E21"/>
    <w:rsid w:val="00193079"/>
    <w:rsid w:val="00193E0C"/>
    <w:rsid w:val="00195AD8"/>
    <w:rsid w:val="00195C73"/>
    <w:rsid w:val="00195DD4"/>
    <w:rsid w:val="00196841"/>
    <w:rsid w:val="00197CD6"/>
    <w:rsid w:val="001A042A"/>
    <w:rsid w:val="001A0B85"/>
    <w:rsid w:val="001A0CFC"/>
    <w:rsid w:val="001A0E9D"/>
    <w:rsid w:val="001A160D"/>
    <w:rsid w:val="001A1838"/>
    <w:rsid w:val="001A191B"/>
    <w:rsid w:val="001A2381"/>
    <w:rsid w:val="001A24C1"/>
    <w:rsid w:val="001A25B1"/>
    <w:rsid w:val="001A2824"/>
    <w:rsid w:val="001A293E"/>
    <w:rsid w:val="001A3C8D"/>
    <w:rsid w:val="001A731D"/>
    <w:rsid w:val="001A742E"/>
    <w:rsid w:val="001A74DD"/>
    <w:rsid w:val="001B0051"/>
    <w:rsid w:val="001B2941"/>
    <w:rsid w:val="001B2A6E"/>
    <w:rsid w:val="001B2F92"/>
    <w:rsid w:val="001B3486"/>
    <w:rsid w:val="001B34AB"/>
    <w:rsid w:val="001B3F62"/>
    <w:rsid w:val="001B4135"/>
    <w:rsid w:val="001B416E"/>
    <w:rsid w:val="001B41CF"/>
    <w:rsid w:val="001B44AC"/>
    <w:rsid w:val="001B4F3B"/>
    <w:rsid w:val="001B50A8"/>
    <w:rsid w:val="001B6CB1"/>
    <w:rsid w:val="001B7D74"/>
    <w:rsid w:val="001B7FA7"/>
    <w:rsid w:val="001C0DC0"/>
    <w:rsid w:val="001C138A"/>
    <w:rsid w:val="001C287C"/>
    <w:rsid w:val="001C2AAD"/>
    <w:rsid w:val="001C3184"/>
    <w:rsid w:val="001C3A88"/>
    <w:rsid w:val="001C43C5"/>
    <w:rsid w:val="001C4626"/>
    <w:rsid w:val="001C4C90"/>
    <w:rsid w:val="001C505C"/>
    <w:rsid w:val="001C602F"/>
    <w:rsid w:val="001C67DB"/>
    <w:rsid w:val="001D0010"/>
    <w:rsid w:val="001D077C"/>
    <w:rsid w:val="001D0958"/>
    <w:rsid w:val="001D09D2"/>
    <w:rsid w:val="001D1273"/>
    <w:rsid w:val="001D225F"/>
    <w:rsid w:val="001D2777"/>
    <w:rsid w:val="001D3185"/>
    <w:rsid w:val="001D39F9"/>
    <w:rsid w:val="001D5E68"/>
    <w:rsid w:val="001D5F0A"/>
    <w:rsid w:val="001D6FA7"/>
    <w:rsid w:val="001D7919"/>
    <w:rsid w:val="001E072D"/>
    <w:rsid w:val="001E10AA"/>
    <w:rsid w:val="001E190A"/>
    <w:rsid w:val="001E2768"/>
    <w:rsid w:val="001E2F7F"/>
    <w:rsid w:val="001E45BE"/>
    <w:rsid w:val="001E61AE"/>
    <w:rsid w:val="001E698E"/>
    <w:rsid w:val="001E6D8D"/>
    <w:rsid w:val="001E7892"/>
    <w:rsid w:val="001E7B90"/>
    <w:rsid w:val="001F0C8C"/>
    <w:rsid w:val="001F268A"/>
    <w:rsid w:val="001F3B2E"/>
    <w:rsid w:val="001F4018"/>
    <w:rsid w:val="001F4457"/>
    <w:rsid w:val="001F4EBF"/>
    <w:rsid w:val="001F5BFD"/>
    <w:rsid w:val="001F5D88"/>
    <w:rsid w:val="001F6DD0"/>
    <w:rsid w:val="002004DE"/>
    <w:rsid w:val="00200942"/>
    <w:rsid w:val="00200C06"/>
    <w:rsid w:val="00201136"/>
    <w:rsid w:val="00202663"/>
    <w:rsid w:val="00203632"/>
    <w:rsid w:val="002039FD"/>
    <w:rsid w:val="00204C85"/>
    <w:rsid w:val="00204F3A"/>
    <w:rsid w:val="002053F4"/>
    <w:rsid w:val="0020544E"/>
    <w:rsid w:val="002061B7"/>
    <w:rsid w:val="0020737F"/>
    <w:rsid w:val="002073D2"/>
    <w:rsid w:val="0020750F"/>
    <w:rsid w:val="00207BA4"/>
    <w:rsid w:val="0021029F"/>
    <w:rsid w:val="002112DD"/>
    <w:rsid w:val="002115A6"/>
    <w:rsid w:val="0021191D"/>
    <w:rsid w:val="00211FE6"/>
    <w:rsid w:val="00212BEF"/>
    <w:rsid w:val="00214AD1"/>
    <w:rsid w:val="00215CC9"/>
    <w:rsid w:val="00215DF5"/>
    <w:rsid w:val="00216084"/>
    <w:rsid w:val="002167D3"/>
    <w:rsid w:val="002168FC"/>
    <w:rsid w:val="00216DDA"/>
    <w:rsid w:val="002178B2"/>
    <w:rsid w:val="00220486"/>
    <w:rsid w:val="002208D2"/>
    <w:rsid w:val="00220DE7"/>
    <w:rsid w:val="00221327"/>
    <w:rsid w:val="00222AFF"/>
    <w:rsid w:val="00222FA9"/>
    <w:rsid w:val="00222FE7"/>
    <w:rsid w:val="002230FA"/>
    <w:rsid w:val="00223494"/>
    <w:rsid w:val="002238B1"/>
    <w:rsid w:val="002242D1"/>
    <w:rsid w:val="002244CE"/>
    <w:rsid w:val="00224710"/>
    <w:rsid w:val="00224B44"/>
    <w:rsid w:val="00224D15"/>
    <w:rsid w:val="00225DA3"/>
    <w:rsid w:val="00227068"/>
    <w:rsid w:val="00227927"/>
    <w:rsid w:val="00227C8B"/>
    <w:rsid w:val="002303F7"/>
    <w:rsid w:val="00230CD4"/>
    <w:rsid w:val="00231251"/>
    <w:rsid w:val="00231B25"/>
    <w:rsid w:val="0023231A"/>
    <w:rsid w:val="0023231D"/>
    <w:rsid w:val="00232D84"/>
    <w:rsid w:val="0023336B"/>
    <w:rsid w:val="00233643"/>
    <w:rsid w:val="0023550B"/>
    <w:rsid w:val="002358F5"/>
    <w:rsid w:val="00235A01"/>
    <w:rsid w:val="00235B49"/>
    <w:rsid w:val="00235F7E"/>
    <w:rsid w:val="00237AFA"/>
    <w:rsid w:val="00237C1D"/>
    <w:rsid w:val="002401EB"/>
    <w:rsid w:val="00240FE6"/>
    <w:rsid w:val="00242C93"/>
    <w:rsid w:val="0024338E"/>
    <w:rsid w:val="0024339B"/>
    <w:rsid w:val="002433B3"/>
    <w:rsid w:val="002437D0"/>
    <w:rsid w:val="00243E87"/>
    <w:rsid w:val="002454CA"/>
    <w:rsid w:val="002454FE"/>
    <w:rsid w:val="00246112"/>
    <w:rsid w:val="0024697E"/>
    <w:rsid w:val="00247C61"/>
    <w:rsid w:val="00250BC5"/>
    <w:rsid w:val="0025139A"/>
    <w:rsid w:val="00251750"/>
    <w:rsid w:val="0025269B"/>
    <w:rsid w:val="00252F77"/>
    <w:rsid w:val="00253966"/>
    <w:rsid w:val="00255815"/>
    <w:rsid w:val="00255CBC"/>
    <w:rsid w:val="00255DEB"/>
    <w:rsid w:val="00255F9B"/>
    <w:rsid w:val="002565FC"/>
    <w:rsid w:val="00257A0F"/>
    <w:rsid w:val="00260427"/>
    <w:rsid w:val="002624BC"/>
    <w:rsid w:val="00263340"/>
    <w:rsid w:val="00264235"/>
    <w:rsid w:val="00264326"/>
    <w:rsid w:val="00265774"/>
    <w:rsid w:val="00266FBE"/>
    <w:rsid w:val="0027162F"/>
    <w:rsid w:val="00271887"/>
    <w:rsid w:val="00271E87"/>
    <w:rsid w:val="002738D1"/>
    <w:rsid w:val="002741EB"/>
    <w:rsid w:val="0027444F"/>
    <w:rsid w:val="00275677"/>
    <w:rsid w:val="00275962"/>
    <w:rsid w:val="002759AD"/>
    <w:rsid w:val="00275F7B"/>
    <w:rsid w:val="00276CA9"/>
    <w:rsid w:val="00277B44"/>
    <w:rsid w:val="00280FE1"/>
    <w:rsid w:val="0028120B"/>
    <w:rsid w:val="00281B09"/>
    <w:rsid w:val="002821A6"/>
    <w:rsid w:val="002822B5"/>
    <w:rsid w:val="00284B0E"/>
    <w:rsid w:val="00284E4A"/>
    <w:rsid w:val="0028679F"/>
    <w:rsid w:val="00286A8A"/>
    <w:rsid w:val="00287F65"/>
    <w:rsid w:val="002904F9"/>
    <w:rsid w:val="0029186E"/>
    <w:rsid w:val="002935C3"/>
    <w:rsid w:val="00295077"/>
    <w:rsid w:val="002952BB"/>
    <w:rsid w:val="002963E3"/>
    <w:rsid w:val="002A19DD"/>
    <w:rsid w:val="002A278B"/>
    <w:rsid w:val="002A40FF"/>
    <w:rsid w:val="002A43D0"/>
    <w:rsid w:val="002A4C5B"/>
    <w:rsid w:val="002A6543"/>
    <w:rsid w:val="002A6F47"/>
    <w:rsid w:val="002A7810"/>
    <w:rsid w:val="002B1508"/>
    <w:rsid w:val="002B21A0"/>
    <w:rsid w:val="002B2AFC"/>
    <w:rsid w:val="002B3122"/>
    <w:rsid w:val="002B3CBC"/>
    <w:rsid w:val="002B3F34"/>
    <w:rsid w:val="002B4CCA"/>
    <w:rsid w:val="002B5A7D"/>
    <w:rsid w:val="002B5F0B"/>
    <w:rsid w:val="002B76E1"/>
    <w:rsid w:val="002B7929"/>
    <w:rsid w:val="002C05CB"/>
    <w:rsid w:val="002C12DA"/>
    <w:rsid w:val="002C12FE"/>
    <w:rsid w:val="002C1C62"/>
    <w:rsid w:val="002C1EA8"/>
    <w:rsid w:val="002C3A10"/>
    <w:rsid w:val="002C3D2A"/>
    <w:rsid w:val="002C3EEA"/>
    <w:rsid w:val="002C53B0"/>
    <w:rsid w:val="002C55BC"/>
    <w:rsid w:val="002C5769"/>
    <w:rsid w:val="002C61EE"/>
    <w:rsid w:val="002C7951"/>
    <w:rsid w:val="002D065F"/>
    <w:rsid w:val="002D0D9D"/>
    <w:rsid w:val="002D0E44"/>
    <w:rsid w:val="002D154C"/>
    <w:rsid w:val="002D1999"/>
    <w:rsid w:val="002D2698"/>
    <w:rsid w:val="002D2B19"/>
    <w:rsid w:val="002D2C1C"/>
    <w:rsid w:val="002D2F1F"/>
    <w:rsid w:val="002D3D30"/>
    <w:rsid w:val="002D41F2"/>
    <w:rsid w:val="002D4CAF"/>
    <w:rsid w:val="002D55AC"/>
    <w:rsid w:val="002D6E6A"/>
    <w:rsid w:val="002E089F"/>
    <w:rsid w:val="002E0AC5"/>
    <w:rsid w:val="002E0E26"/>
    <w:rsid w:val="002E107E"/>
    <w:rsid w:val="002E1E1A"/>
    <w:rsid w:val="002E2340"/>
    <w:rsid w:val="002E2BB0"/>
    <w:rsid w:val="002E3203"/>
    <w:rsid w:val="002E32DC"/>
    <w:rsid w:val="002E4D20"/>
    <w:rsid w:val="002E58C3"/>
    <w:rsid w:val="002E5CD7"/>
    <w:rsid w:val="002E6385"/>
    <w:rsid w:val="002E66C5"/>
    <w:rsid w:val="002F0083"/>
    <w:rsid w:val="002F0168"/>
    <w:rsid w:val="002F04DD"/>
    <w:rsid w:val="002F0DEA"/>
    <w:rsid w:val="002F218F"/>
    <w:rsid w:val="002F370B"/>
    <w:rsid w:val="002F372C"/>
    <w:rsid w:val="002F38B2"/>
    <w:rsid w:val="002F48F2"/>
    <w:rsid w:val="002F5BC7"/>
    <w:rsid w:val="002F7922"/>
    <w:rsid w:val="002F7AE6"/>
    <w:rsid w:val="002F7E62"/>
    <w:rsid w:val="002F7F9B"/>
    <w:rsid w:val="003001E8"/>
    <w:rsid w:val="00302586"/>
    <w:rsid w:val="00303276"/>
    <w:rsid w:val="00303B1C"/>
    <w:rsid w:val="00304C50"/>
    <w:rsid w:val="00304EC2"/>
    <w:rsid w:val="00304FB3"/>
    <w:rsid w:val="00306369"/>
    <w:rsid w:val="003073FF"/>
    <w:rsid w:val="0031006D"/>
    <w:rsid w:val="00310689"/>
    <w:rsid w:val="003129B3"/>
    <w:rsid w:val="00312A16"/>
    <w:rsid w:val="003132D0"/>
    <w:rsid w:val="00313F95"/>
    <w:rsid w:val="0031441A"/>
    <w:rsid w:val="00315E65"/>
    <w:rsid w:val="003202B7"/>
    <w:rsid w:val="00320A40"/>
    <w:rsid w:val="00320D14"/>
    <w:rsid w:val="00320EC4"/>
    <w:rsid w:val="003214AF"/>
    <w:rsid w:val="0032389F"/>
    <w:rsid w:val="00323FCA"/>
    <w:rsid w:val="00324044"/>
    <w:rsid w:val="003241E2"/>
    <w:rsid w:val="00324682"/>
    <w:rsid w:val="003250D0"/>
    <w:rsid w:val="003250FD"/>
    <w:rsid w:val="00325D9D"/>
    <w:rsid w:val="00326624"/>
    <w:rsid w:val="00327179"/>
    <w:rsid w:val="00327E35"/>
    <w:rsid w:val="00327E6E"/>
    <w:rsid w:val="00327F2F"/>
    <w:rsid w:val="00330A45"/>
    <w:rsid w:val="003324E2"/>
    <w:rsid w:val="003332D6"/>
    <w:rsid w:val="00334332"/>
    <w:rsid w:val="00334479"/>
    <w:rsid w:val="003344E1"/>
    <w:rsid w:val="00334910"/>
    <w:rsid w:val="00334DF0"/>
    <w:rsid w:val="0033548B"/>
    <w:rsid w:val="003358D5"/>
    <w:rsid w:val="0033597B"/>
    <w:rsid w:val="00335C3F"/>
    <w:rsid w:val="00336430"/>
    <w:rsid w:val="00336C03"/>
    <w:rsid w:val="00336D96"/>
    <w:rsid w:val="00337594"/>
    <w:rsid w:val="0033768A"/>
    <w:rsid w:val="00341059"/>
    <w:rsid w:val="00341337"/>
    <w:rsid w:val="00342F8E"/>
    <w:rsid w:val="003437D0"/>
    <w:rsid w:val="00345DB2"/>
    <w:rsid w:val="003469E8"/>
    <w:rsid w:val="00347406"/>
    <w:rsid w:val="003474A6"/>
    <w:rsid w:val="003479F7"/>
    <w:rsid w:val="00350061"/>
    <w:rsid w:val="003500A1"/>
    <w:rsid w:val="00350212"/>
    <w:rsid w:val="003504DA"/>
    <w:rsid w:val="003505F7"/>
    <w:rsid w:val="0035060C"/>
    <w:rsid w:val="003507F7"/>
    <w:rsid w:val="00350CAD"/>
    <w:rsid w:val="00351C83"/>
    <w:rsid w:val="00351F1C"/>
    <w:rsid w:val="00351FAC"/>
    <w:rsid w:val="0035224C"/>
    <w:rsid w:val="003528B6"/>
    <w:rsid w:val="0035305D"/>
    <w:rsid w:val="0035347A"/>
    <w:rsid w:val="0035383D"/>
    <w:rsid w:val="00355896"/>
    <w:rsid w:val="00355CCA"/>
    <w:rsid w:val="003560E3"/>
    <w:rsid w:val="00356405"/>
    <w:rsid w:val="003566C9"/>
    <w:rsid w:val="00357226"/>
    <w:rsid w:val="003623F8"/>
    <w:rsid w:val="00363727"/>
    <w:rsid w:val="0036508F"/>
    <w:rsid w:val="003665DE"/>
    <w:rsid w:val="0036664B"/>
    <w:rsid w:val="00366C96"/>
    <w:rsid w:val="00367762"/>
    <w:rsid w:val="00367C0F"/>
    <w:rsid w:val="00370777"/>
    <w:rsid w:val="00370A9C"/>
    <w:rsid w:val="003719EA"/>
    <w:rsid w:val="00371ED4"/>
    <w:rsid w:val="00373DE6"/>
    <w:rsid w:val="00374335"/>
    <w:rsid w:val="0037439A"/>
    <w:rsid w:val="00375F75"/>
    <w:rsid w:val="00376360"/>
    <w:rsid w:val="003763F4"/>
    <w:rsid w:val="00377B04"/>
    <w:rsid w:val="00380125"/>
    <w:rsid w:val="0038143E"/>
    <w:rsid w:val="00382926"/>
    <w:rsid w:val="00383437"/>
    <w:rsid w:val="00384A0B"/>
    <w:rsid w:val="00384BF5"/>
    <w:rsid w:val="00384F0F"/>
    <w:rsid w:val="00384FDF"/>
    <w:rsid w:val="0038514A"/>
    <w:rsid w:val="003856A9"/>
    <w:rsid w:val="003861F0"/>
    <w:rsid w:val="0038661E"/>
    <w:rsid w:val="0038662C"/>
    <w:rsid w:val="00387099"/>
    <w:rsid w:val="00390401"/>
    <w:rsid w:val="00390630"/>
    <w:rsid w:val="003909D5"/>
    <w:rsid w:val="003916A4"/>
    <w:rsid w:val="00392583"/>
    <w:rsid w:val="003928C1"/>
    <w:rsid w:val="00392C0F"/>
    <w:rsid w:val="003940DE"/>
    <w:rsid w:val="0039462D"/>
    <w:rsid w:val="003948CA"/>
    <w:rsid w:val="0039505D"/>
    <w:rsid w:val="00395CFF"/>
    <w:rsid w:val="0039605B"/>
    <w:rsid w:val="00396782"/>
    <w:rsid w:val="00396B77"/>
    <w:rsid w:val="0039732F"/>
    <w:rsid w:val="00397BDC"/>
    <w:rsid w:val="003A0CE1"/>
    <w:rsid w:val="003A1343"/>
    <w:rsid w:val="003A4B39"/>
    <w:rsid w:val="003A4EFF"/>
    <w:rsid w:val="003A55F4"/>
    <w:rsid w:val="003A6E29"/>
    <w:rsid w:val="003B3647"/>
    <w:rsid w:val="003B38E5"/>
    <w:rsid w:val="003B5EEF"/>
    <w:rsid w:val="003B6B98"/>
    <w:rsid w:val="003C145A"/>
    <w:rsid w:val="003C1ED1"/>
    <w:rsid w:val="003C2594"/>
    <w:rsid w:val="003C2934"/>
    <w:rsid w:val="003C3235"/>
    <w:rsid w:val="003C3930"/>
    <w:rsid w:val="003C481B"/>
    <w:rsid w:val="003C4C0D"/>
    <w:rsid w:val="003C6BEB"/>
    <w:rsid w:val="003C7163"/>
    <w:rsid w:val="003C73C5"/>
    <w:rsid w:val="003C7455"/>
    <w:rsid w:val="003D02F8"/>
    <w:rsid w:val="003D1293"/>
    <w:rsid w:val="003D16D5"/>
    <w:rsid w:val="003D2C1D"/>
    <w:rsid w:val="003D2ED0"/>
    <w:rsid w:val="003D3F87"/>
    <w:rsid w:val="003D4C7D"/>
    <w:rsid w:val="003D5538"/>
    <w:rsid w:val="003D5B1B"/>
    <w:rsid w:val="003D5BF5"/>
    <w:rsid w:val="003D6565"/>
    <w:rsid w:val="003E0769"/>
    <w:rsid w:val="003E0D48"/>
    <w:rsid w:val="003E12B0"/>
    <w:rsid w:val="003E1661"/>
    <w:rsid w:val="003E3275"/>
    <w:rsid w:val="003E33C6"/>
    <w:rsid w:val="003E3A1D"/>
    <w:rsid w:val="003E5272"/>
    <w:rsid w:val="003E6584"/>
    <w:rsid w:val="003E72D8"/>
    <w:rsid w:val="003E7F02"/>
    <w:rsid w:val="003F02A7"/>
    <w:rsid w:val="003F1761"/>
    <w:rsid w:val="003F1A54"/>
    <w:rsid w:val="003F1AB7"/>
    <w:rsid w:val="003F1EC5"/>
    <w:rsid w:val="003F4187"/>
    <w:rsid w:val="003F4871"/>
    <w:rsid w:val="003F54DD"/>
    <w:rsid w:val="003F563E"/>
    <w:rsid w:val="003F5646"/>
    <w:rsid w:val="003F5B3D"/>
    <w:rsid w:val="003F5E95"/>
    <w:rsid w:val="003F60FA"/>
    <w:rsid w:val="003F695C"/>
    <w:rsid w:val="003F7A3D"/>
    <w:rsid w:val="004006D9"/>
    <w:rsid w:val="0040087E"/>
    <w:rsid w:val="004008EE"/>
    <w:rsid w:val="00400EFF"/>
    <w:rsid w:val="0040183B"/>
    <w:rsid w:val="0040353D"/>
    <w:rsid w:val="00404908"/>
    <w:rsid w:val="004072CC"/>
    <w:rsid w:val="00407D21"/>
    <w:rsid w:val="0041091F"/>
    <w:rsid w:val="00412B82"/>
    <w:rsid w:val="00412D65"/>
    <w:rsid w:val="00412F24"/>
    <w:rsid w:val="00413636"/>
    <w:rsid w:val="00413FE2"/>
    <w:rsid w:val="0041435E"/>
    <w:rsid w:val="004143B5"/>
    <w:rsid w:val="00414C5B"/>
    <w:rsid w:val="004151C9"/>
    <w:rsid w:val="00416238"/>
    <w:rsid w:val="004172D0"/>
    <w:rsid w:val="00417737"/>
    <w:rsid w:val="0042018C"/>
    <w:rsid w:val="0042028C"/>
    <w:rsid w:val="0042059B"/>
    <w:rsid w:val="00420D1C"/>
    <w:rsid w:val="00421121"/>
    <w:rsid w:val="00421697"/>
    <w:rsid w:val="00421D84"/>
    <w:rsid w:val="00422C17"/>
    <w:rsid w:val="00422C43"/>
    <w:rsid w:val="00422FF2"/>
    <w:rsid w:val="0042324C"/>
    <w:rsid w:val="0042335E"/>
    <w:rsid w:val="004234C4"/>
    <w:rsid w:val="0042399E"/>
    <w:rsid w:val="00426E68"/>
    <w:rsid w:val="004301EB"/>
    <w:rsid w:val="00431162"/>
    <w:rsid w:val="004315E5"/>
    <w:rsid w:val="00431FB0"/>
    <w:rsid w:val="00432CAE"/>
    <w:rsid w:val="004339DD"/>
    <w:rsid w:val="004347E2"/>
    <w:rsid w:val="004361B7"/>
    <w:rsid w:val="0043693D"/>
    <w:rsid w:val="00437C1A"/>
    <w:rsid w:val="00440640"/>
    <w:rsid w:val="004408CE"/>
    <w:rsid w:val="0044091E"/>
    <w:rsid w:val="00440F4B"/>
    <w:rsid w:val="00442435"/>
    <w:rsid w:val="0044268E"/>
    <w:rsid w:val="004429E4"/>
    <w:rsid w:val="0044347E"/>
    <w:rsid w:val="004437C1"/>
    <w:rsid w:val="00444A69"/>
    <w:rsid w:val="004461BF"/>
    <w:rsid w:val="0044744A"/>
    <w:rsid w:val="0045043D"/>
    <w:rsid w:val="00450A6B"/>
    <w:rsid w:val="0045184F"/>
    <w:rsid w:val="00451BD0"/>
    <w:rsid w:val="00452560"/>
    <w:rsid w:val="00452A74"/>
    <w:rsid w:val="004542B3"/>
    <w:rsid w:val="00454718"/>
    <w:rsid w:val="004549AA"/>
    <w:rsid w:val="004550D4"/>
    <w:rsid w:val="004558D8"/>
    <w:rsid w:val="004559D7"/>
    <w:rsid w:val="00455C5A"/>
    <w:rsid w:val="00456149"/>
    <w:rsid w:val="004563A7"/>
    <w:rsid w:val="00456860"/>
    <w:rsid w:val="00456AAA"/>
    <w:rsid w:val="00456E39"/>
    <w:rsid w:val="0045772E"/>
    <w:rsid w:val="004617A1"/>
    <w:rsid w:val="00461B96"/>
    <w:rsid w:val="00461C5D"/>
    <w:rsid w:val="00461E59"/>
    <w:rsid w:val="00462472"/>
    <w:rsid w:val="0046266B"/>
    <w:rsid w:val="00463030"/>
    <w:rsid w:val="0046457C"/>
    <w:rsid w:val="004647AA"/>
    <w:rsid w:val="00464F36"/>
    <w:rsid w:val="004652CE"/>
    <w:rsid w:val="004657F7"/>
    <w:rsid w:val="00465AA6"/>
    <w:rsid w:val="00465D4C"/>
    <w:rsid w:val="00465F70"/>
    <w:rsid w:val="00466D4D"/>
    <w:rsid w:val="004673C8"/>
    <w:rsid w:val="004673CD"/>
    <w:rsid w:val="004679F4"/>
    <w:rsid w:val="0047175E"/>
    <w:rsid w:val="004726AF"/>
    <w:rsid w:val="00472C4C"/>
    <w:rsid w:val="00472D51"/>
    <w:rsid w:val="004743E0"/>
    <w:rsid w:val="00474781"/>
    <w:rsid w:val="00474C78"/>
    <w:rsid w:val="00475305"/>
    <w:rsid w:val="0047570B"/>
    <w:rsid w:val="00475BFE"/>
    <w:rsid w:val="00476C36"/>
    <w:rsid w:val="00477F94"/>
    <w:rsid w:val="00481244"/>
    <w:rsid w:val="0048218E"/>
    <w:rsid w:val="00482CCC"/>
    <w:rsid w:val="0048311B"/>
    <w:rsid w:val="004837D3"/>
    <w:rsid w:val="0048386C"/>
    <w:rsid w:val="00483926"/>
    <w:rsid w:val="00483BAC"/>
    <w:rsid w:val="0048514D"/>
    <w:rsid w:val="0048553C"/>
    <w:rsid w:val="00486A75"/>
    <w:rsid w:val="004918C7"/>
    <w:rsid w:val="00491DF5"/>
    <w:rsid w:val="00494278"/>
    <w:rsid w:val="00494C4E"/>
    <w:rsid w:val="00495C03"/>
    <w:rsid w:val="0049670D"/>
    <w:rsid w:val="00496727"/>
    <w:rsid w:val="00496B48"/>
    <w:rsid w:val="004977D2"/>
    <w:rsid w:val="00497F6D"/>
    <w:rsid w:val="004A00D0"/>
    <w:rsid w:val="004A1996"/>
    <w:rsid w:val="004A261C"/>
    <w:rsid w:val="004A2680"/>
    <w:rsid w:val="004A3485"/>
    <w:rsid w:val="004A380D"/>
    <w:rsid w:val="004A3C14"/>
    <w:rsid w:val="004A50A7"/>
    <w:rsid w:val="004A518E"/>
    <w:rsid w:val="004A626F"/>
    <w:rsid w:val="004A68E1"/>
    <w:rsid w:val="004A6A7B"/>
    <w:rsid w:val="004A6B60"/>
    <w:rsid w:val="004A701B"/>
    <w:rsid w:val="004B1625"/>
    <w:rsid w:val="004B3447"/>
    <w:rsid w:val="004B5258"/>
    <w:rsid w:val="004B7194"/>
    <w:rsid w:val="004B7222"/>
    <w:rsid w:val="004B7E57"/>
    <w:rsid w:val="004B7FF7"/>
    <w:rsid w:val="004C0006"/>
    <w:rsid w:val="004C0221"/>
    <w:rsid w:val="004C0262"/>
    <w:rsid w:val="004C1E38"/>
    <w:rsid w:val="004C2456"/>
    <w:rsid w:val="004C30EF"/>
    <w:rsid w:val="004C49E0"/>
    <w:rsid w:val="004C7A9F"/>
    <w:rsid w:val="004C7F72"/>
    <w:rsid w:val="004D0280"/>
    <w:rsid w:val="004D0A43"/>
    <w:rsid w:val="004D1735"/>
    <w:rsid w:val="004D198C"/>
    <w:rsid w:val="004D4663"/>
    <w:rsid w:val="004D4ED8"/>
    <w:rsid w:val="004D52A4"/>
    <w:rsid w:val="004D5699"/>
    <w:rsid w:val="004D60DA"/>
    <w:rsid w:val="004D63C0"/>
    <w:rsid w:val="004D6FDE"/>
    <w:rsid w:val="004D7257"/>
    <w:rsid w:val="004D768E"/>
    <w:rsid w:val="004E0605"/>
    <w:rsid w:val="004E0A25"/>
    <w:rsid w:val="004E1C79"/>
    <w:rsid w:val="004E24A0"/>
    <w:rsid w:val="004E366C"/>
    <w:rsid w:val="004E37A1"/>
    <w:rsid w:val="004E60C4"/>
    <w:rsid w:val="004E67E4"/>
    <w:rsid w:val="004E6E8E"/>
    <w:rsid w:val="004E790F"/>
    <w:rsid w:val="004F13D8"/>
    <w:rsid w:val="004F1DAE"/>
    <w:rsid w:val="004F25C1"/>
    <w:rsid w:val="004F3111"/>
    <w:rsid w:val="004F3453"/>
    <w:rsid w:val="004F417E"/>
    <w:rsid w:val="004F444E"/>
    <w:rsid w:val="004F5036"/>
    <w:rsid w:val="004F59FC"/>
    <w:rsid w:val="004F5FD1"/>
    <w:rsid w:val="004F6DB2"/>
    <w:rsid w:val="004F7797"/>
    <w:rsid w:val="004F7CFE"/>
    <w:rsid w:val="00500358"/>
    <w:rsid w:val="0050068F"/>
    <w:rsid w:val="00501BC4"/>
    <w:rsid w:val="00502860"/>
    <w:rsid w:val="00502AF5"/>
    <w:rsid w:val="005036F0"/>
    <w:rsid w:val="0050386A"/>
    <w:rsid w:val="00503F1B"/>
    <w:rsid w:val="00504C62"/>
    <w:rsid w:val="00505582"/>
    <w:rsid w:val="00506265"/>
    <w:rsid w:val="00506918"/>
    <w:rsid w:val="00506AD8"/>
    <w:rsid w:val="005074E6"/>
    <w:rsid w:val="00507E9C"/>
    <w:rsid w:val="00510454"/>
    <w:rsid w:val="0051048E"/>
    <w:rsid w:val="00510946"/>
    <w:rsid w:val="00510973"/>
    <w:rsid w:val="0051225B"/>
    <w:rsid w:val="00512D2C"/>
    <w:rsid w:val="00513275"/>
    <w:rsid w:val="00513E5D"/>
    <w:rsid w:val="00514290"/>
    <w:rsid w:val="005145ED"/>
    <w:rsid w:val="005147A5"/>
    <w:rsid w:val="0051527F"/>
    <w:rsid w:val="00516046"/>
    <w:rsid w:val="005165A3"/>
    <w:rsid w:val="00516F39"/>
    <w:rsid w:val="005172B4"/>
    <w:rsid w:val="005206C4"/>
    <w:rsid w:val="005223FF"/>
    <w:rsid w:val="00522B49"/>
    <w:rsid w:val="00523C52"/>
    <w:rsid w:val="00523FE4"/>
    <w:rsid w:val="005253C2"/>
    <w:rsid w:val="0052566F"/>
    <w:rsid w:val="005279DB"/>
    <w:rsid w:val="00530279"/>
    <w:rsid w:val="0053093D"/>
    <w:rsid w:val="0053098B"/>
    <w:rsid w:val="005317E4"/>
    <w:rsid w:val="00532005"/>
    <w:rsid w:val="00532451"/>
    <w:rsid w:val="005334A0"/>
    <w:rsid w:val="00533581"/>
    <w:rsid w:val="00533D38"/>
    <w:rsid w:val="005344DB"/>
    <w:rsid w:val="00534805"/>
    <w:rsid w:val="00536B1C"/>
    <w:rsid w:val="00536FA3"/>
    <w:rsid w:val="00537713"/>
    <w:rsid w:val="00540233"/>
    <w:rsid w:val="00540494"/>
    <w:rsid w:val="00540816"/>
    <w:rsid w:val="00540E75"/>
    <w:rsid w:val="00541B7C"/>
    <w:rsid w:val="0054232D"/>
    <w:rsid w:val="00542641"/>
    <w:rsid w:val="00542857"/>
    <w:rsid w:val="00542A5A"/>
    <w:rsid w:val="0054303F"/>
    <w:rsid w:val="005434BE"/>
    <w:rsid w:val="005456B2"/>
    <w:rsid w:val="00545B39"/>
    <w:rsid w:val="00545B5D"/>
    <w:rsid w:val="00546D06"/>
    <w:rsid w:val="0054702D"/>
    <w:rsid w:val="00547AB6"/>
    <w:rsid w:val="00550054"/>
    <w:rsid w:val="005501D1"/>
    <w:rsid w:val="005504CD"/>
    <w:rsid w:val="00550B9C"/>
    <w:rsid w:val="00550D41"/>
    <w:rsid w:val="00550D65"/>
    <w:rsid w:val="00551BE2"/>
    <w:rsid w:val="005528BE"/>
    <w:rsid w:val="00552960"/>
    <w:rsid w:val="00552B4D"/>
    <w:rsid w:val="00552C79"/>
    <w:rsid w:val="005536ED"/>
    <w:rsid w:val="00553B49"/>
    <w:rsid w:val="00553F4C"/>
    <w:rsid w:val="005540C9"/>
    <w:rsid w:val="00556718"/>
    <w:rsid w:val="00556831"/>
    <w:rsid w:val="00556B19"/>
    <w:rsid w:val="00557D90"/>
    <w:rsid w:val="005611E1"/>
    <w:rsid w:val="005612CD"/>
    <w:rsid w:val="00561AE3"/>
    <w:rsid w:val="00562259"/>
    <w:rsid w:val="0056331C"/>
    <w:rsid w:val="00563336"/>
    <w:rsid w:val="005645A1"/>
    <w:rsid w:val="00564EEF"/>
    <w:rsid w:val="005658EA"/>
    <w:rsid w:val="00566CE0"/>
    <w:rsid w:val="00566F07"/>
    <w:rsid w:val="00567938"/>
    <w:rsid w:val="00567E17"/>
    <w:rsid w:val="0057003C"/>
    <w:rsid w:val="0057010A"/>
    <w:rsid w:val="005707DD"/>
    <w:rsid w:val="00570CA3"/>
    <w:rsid w:val="0057119B"/>
    <w:rsid w:val="00571A14"/>
    <w:rsid w:val="00571C34"/>
    <w:rsid w:val="00571F69"/>
    <w:rsid w:val="005721AA"/>
    <w:rsid w:val="005738B6"/>
    <w:rsid w:val="00573AFC"/>
    <w:rsid w:val="00574430"/>
    <w:rsid w:val="00575350"/>
    <w:rsid w:val="00575575"/>
    <w:rsid w:val="00575F9F"/>
    <w:rsid w:val="00576FF6"/>
    <w:rsid w:val="00577662"/>
    <w:rsid w:val="00581234"/>
    <w:rsid w:val="00582BD0"/>
    <w:rsid w:val="005833DA"/>
    <w:rsid w:val="00583B52"/>
    <w:rsid w:val="005864B9"/>
    <w:rsid w:val="005865F8"/>
    <w:rsid w:val="00586959"/>
    <w:rsid w:val="00587B79"/>
    <w:rsid w:val="005904AC"/>
    <w:rsid w:val="00591105"/>
    <w:rsid w:val="00591CF8"/>
    <w:rsid w:val="00592608"/>
    <w:rsid w:val="00592A7F"/>
    <w:rsid w:val="0059478A"/>
    <w:rsid w:val="00594A41"/>
    <w:rsid w:val="00595796"/>
    <w:rsid w:val="00595DDE"/>
    <w:rsid w:val="0059632D"/>
    <w:rsid w:val="0059648C"/>
    <w:rsid w:val="005A1D85"/>
    <w:rsid w:val="005A2546"/>
    <w:rsid w:val="005A2832"/>
    <w:rsid w:val="005A3D54"/>
    <w:rsid w:val="005A468C"/>
    <w:rsid w:val="005A5124"/>
    <w:rsid w:val="005A6731"/>
    <w:rsid w:val="005A71F2"/>
    <w:rsid w:val="005A7717"/>
    <w:rsid w:val="005A7A2F"/>
    <w:rsid w:val="005B02C1"/>
    <w:rsid w:val="005B1818"/>
    <w:rsid w:val="005B29BC"/>
    <w:rsid w:val="005B32DC"/>
    <w:rsid w:val="005B3879"/>
    <w:rsid w:val="005B39D2"/>
    <w:rsid w:val="005B3D9D"/>
    <w:rsid w:val="005B3DD4"/>
    <w:rsid w:val="005B60CB"/>
    <w:rsid w:val="005B70F2"/>
    <w:rsid w:val="005C123C"/>
    <w:rsid w:val="005C1A29"/>
    <w:rsid w:val="005C3FC8"/>
    <w:rsid w:val="005C4C73"/>
    <w:rsid w:val="005C55E8"/>
    <w:rsid w:val="005C5AF7"/>
    <w:rsid w:val="005C76A9"/>
    <w:rsid w:val="005D172E"/>
    <w:rsid w:val="005D1C93"/>
    <w:rsid w:val="005D26A4"/>
    <w:rsid w:val="005D3126"/>
    <w:rsid w:val="005D340B"/>
    <w:rsid w:val="005D3650"/>
    <w:rsid w:val="005D39D8"/>
    <w:rsid w:val="005D3C38"/>
    <w:rsid w:val="005D3F1B"/>
    <w:rsid w:val="005D5C40"/>
    <w:rsid w:val="005D5DF3"/>
    <w:rsid w:val="005D6EBE"/>
    <w:rsid w:val="005D6FFD"/>
    <w:rsid w:val="005D73FF"/>
    <w:rsid w:val="005D7A13"/>
    <w:rsid w:val="005D7FD6"/>
    <w:rsid w:val="005E0DA7"/>
    <w:rsid w:val="005E0F21"/>
    <w:rsid w:val="005E142E"/>
    <w:rsid w:val="005E25C4"/>
    <w:rsid w:val="005E3F6A"/>
    <w:rsid w:val="005E4E33"/>
    <w:rsid w:val="005E5FD8"/>
    <w:rsid w:val="005E7074"/>
    <w:rsid w:val="005F0373"/>
    <w:rsid w:val="005F0B98"/>
    <w:rsid w:val="005F11D6"/>
    <w:rsid w:val="005F1C61"/>
    <w:rsid w:val="005F2312"/>
    <w:rsid w:val="005F2FD7"/>
    <w:rsid w:val="005F354B"/>
    <w:rsid w:val="005F3679"/>
    <w:rsid w:val="005F4066"/>
    <w:rsid w:val="005F489D"/>
    <w:rsid w:val="005F4FFC"/>
    <w:rsid w:val="005F55F5"/>
    <w:rsid w:val="005F6ED9"/>
    <w:rsid w:val="00600682"/>
    <w:rsid w:val="00600F8D"/>
    <w:rsid w:val="00601313"/>
    <w:rsid w:val="006015D6"/>
    <w:rsid w:val="00602244"/>
    <w:rsid w:val="00602556"/>
    <w:rsid w:val="00602EF4"/>
    <w:rsid w:val="006036E8"/>
    <w:rsid w:val="00603AF6"/>
    <w:rsid w:val="00604FEA"/>
    <w:rsid w:val="00605ED4"/>
    <w:rsid w:val="00606114"/>
    <w:rsid w:val="00606E59"/>
    <w:rsid w:val="00607458"/>
    <w:rsid w:val="00607D71"/>
    <w:rsid w:val="0061029A"/>
    <w:rsid w:val="006104D1"/>
    <w:rsid w:val="00611021"/>
    <w:rsid w:val="00611F79"/>
    <w:rsid w:val="00612071"/>
    <w:rsid w:val="00612200"/>
    <w:rsid w:val="00612DFC"/>
    <w:rsid w:val="006130F2"/>
    <w:rsid w:val="00613C20"/>
    <w:rsid w:val="0061527A"/>
    <w:rsid w:val="00615308"/>
    <w:rsid w:val="00616D73"/>
    <w:rsid w:val="00617BCB"/>
    <w:rsid w:val="006204E7"/>
    <w:rsid w:val="00620DAA"/>
    <w:rsid w:val="0062125C"/>
    <w:rsid w:val="0062191E"/>
    <w:rsid w:val="00621E57"/>
    <w:rsid w:val="006226F6"/>
    <w:rsid w:val="00624F4C"/>
    <w:rsid w:val="00624F8C"/>
    <w:rsid w:val="0062530B"/>
    <w:rsid w:val="006254F2"/>
    <w:rsid w:val="00625CF2"/>
    <w:rsid w:val="006264DF"/>
    <w:rsid w:val="006269E2"/>
    <w:rsid w:val="0062743F"/>
    <w:rsid w:val="006276B0"/>
    <w:rsid w:val="00627FA9"/>
    <w:rsid w:val="00630BD3"/>
    <w:rsid w:val="00631A8D"/>
    <w:rsid w:val="0063232D"/>
    <w:rsid w:val="006331E9"/>
    <w:rsid w:val="00634A45"/>
    <w:rsid w:val="00636216"/>
    <w:rsid w:val="0063717F"/>
    <w:rsid w:val="00637A58"/>
    <w:rsid w:val="0064014C"/>
    <w:rsid w:val="006404AF"/>
    <w:rsid w:val="0064063E"/>
    <w:rsid w:val="00643A8A"/>
    <w:rsid w:val="006440E4"/>
    <w:rsid w:val="006445B8"/>
    <w:rsid w:val="00646375"/>
    <w:rsid w:val="006463CC"/>
    <w:rsid w:val="00646729"/>
    <w:rsid w:val="00646820"/>
    <w:rsid w:val="006473EB"/>
    <w:rsid w:val="00647C5D"/>
    <w:rsid w:val="006521CF"/>
    <w:rsid w:val="00652403"/>
    <w:rsid w:val="006524ED"/>
    <w:rsid w:val="0065287E"/>
    <w:rsid w:val="00653709"/>
    <w:rsid w:val="00654147"/>
    <w:rsid w:val="00654687"/>
    <w:rsid w:val="00655533"/>
    <w:rsid w:val="00656843"/>
    <w:rsid w:val="00657C6C"/>
    <w:rsid w:val="00657F62"/>
    <w:rsid w:val="0066021B"/>
    <w:rsid w:val="00661132"/>
    <w:rsid w:val="00661DBF"/>
    <w:rsid w:val="0066241C"/>
    <w:rsid w:val="00662FAD"/>
    <w:rsid w:val="00663152"/>
    <w:rsid w:val="00663313"/>
    <w:rsid w:val="00664225"/>
    <w:rsid w:val="00664F9A"/>
    <w:rsid w:val="00665698"/>
    <w:rsid w:val="00665B36"/>
    <w:rsid w:val="00666040"/>
    <w:rsid w:val="00666A26"/>
    <w:rsid w:val="00666EA1"/>
    <w:rsid w:val="00667B04"/>
    <w:rsid w:val="006707FE"/>
    <w:rsid w:val="00670859"/>
    <w:rsid w:val="006719B9"/>
    <w:rsid w:val="00671B4E"/>
    <w:rsid w:val="00672B41"/>
    <w:rsid w:val="0067314A"/>
    <w:rsid w:val="00673F5A"/>
    <w:rsid w:val="00675935"/>
    <w:rsid w:val="00675F8F"/>
    <w:rsid w:val="0067716E"/>
    <w:rsid w:val="006778CB"/>
    <w:rsid w:val="006779D6"/>
    <w:rsid w:val="00680819"/>
    <w:rsid w:val="006811B0"/>
    <w:rsid w:val="00682F36"/>
    <w:rsid w:val="00682F44"/>
    <w:rsid w:val="0068527A"/>
    <w:rsid w:val="00686276"/>
    <w:rsid w:val="00686361"/>
    <w:rsid w:val="00686EC7"/>
    <w:rsid w:val="00686F02"/>
    <w:rsid w:val="00686FB6"/>
    <w:rsid w:val="00690D53"/>
    <w:rsid w:val="00695A11"/>
    <w:rsid w:val="00695BA2"/>
    <w:rsid w:val="00695F99"/>
    <w:rsid w:val="006961F3"/>
    <w:rsid w:val="00696C22"/>
    <w:rsid w:val="006972FB"/>
    <w:rsid w:val="006A0661"/>
    <w:rsid w:val="006A0CB9"/>
    <w:rsid w:val="006A0E52"/>
    <w:rsid w:val="006A1C08"/>
    <w:rsid w:val="006A1F28"/>
    <w:rsid w:val="006A24A5"/>
    <w:rsid w:val="006A2CEF"/>
    <w:rsid w:val="006A2F76"/>
    <w:rsid w:val="006A2FD9"/>
    <w:rsid w:val="006A3291"/>
    <w:rsid w:val="006A3909"/>
    <w:rsid w:val="006A3DE4"/>
    <w:rsid w:val="006A4978"/>
    <w:rsid w:val="006A4A7F"/>
    <w:rsid w:val="006A57C3"/>
    <w:rsid w:val="006A624A"/>
    <w:rsid w:val="006A6309"/>
    <w:rsid w:val="006A6570"/>
    <w:rsid w:val="006A65BF"/>
    <w:rsid w:val="006A6FDC"/>
    <w:rsid w:val="006A7A19"/>
    <w:rsid w:val="006B1478"/>
    <w:rsid w:val="006B15DA"/>
    <w:rsid w:val="006B16E3"/>
    <w:rsid w:val="006B1758"/>
    <w:rsid w:val="006B282E"/>
    <w:rsid w:val="006B3D39"/>
    <w:rsid w:val="006B4760"/>
    <w:rsid w:val="006B4B5E"/>
    <w:rsid w:val="006B4CB5"/>
    <w:rsid w:val="006B504B"/>
    <w:rsid w:val="006B523A"/>
    <w:rsid w:val="006B587E"/>
    <w:rsid w:val="006B5CA7"/>
    <w:rsid w:val="006B6452"/>
    <w:rsid w:val="006B6475"/>
    <w:rsid w:val="006C0156"/>
    <w:rsid w:val="006C14DD"/>
    <w:rsid w:val="006C22C7"/>
    <w:rsid w:val="006C3284"/>
    <w:rsid w:val="006C36EB"/>
    <w:rsid w:val="006C3FA0"/>
    <w:rsid w:val="006C4EF1"/>
    <w:rsid w:val="006C5D10"/>
    <w:rsid w:val="006C6261"/>
    <w:rsid w:val="006C68B7"/>
    <w:rsid w:val="006C708B"/>
    <w:rsid w:val="006C7C7D"/>
    <w:rsid w:val="006D0E27"/>
    <w:rsid w:val="006D2145"/>
    <w:rsid w:val="006D2566"/>
    <w:rsid w:val="006D25E0"/>
    <w:rsid w:val="006D293D"/>
    <w:rsid w:val="006D4C09"/>
    <w:rsid w:val="006D5036"/>
    <w:rsid w:val="006D54C3"/>
    <w:rsid w:val="006D60BA"/>
    <w:rsid w:val="006E00F4"/>
    <w:rsid w:val="006E06A5"/>
    <w:rsid w:val="006E1491"/>
    <w:rsid w:val="006E23C2"/>
    <w:rsid w:val="006E4754"/>
    <w:rsid w:val="006E5666"/>
    <w:rsid w:val="006E5F7B"/>
    <w:rsid w:val="006E622A"/>
    <w:rsid w:val="006E6757"/>
    <w:rsid w:val="006E7BBD"/>
    <w:rsid w:val="006F01F1"/>
    <w:rsid w:val="006F0B9E"/>
    <w:rsid w:val="006F1703"/>
    <w:rsid w:val="006F2AF7"/>
    <w:rsid w:val="006F3583"/>
    <w:rsid w:val="006F39CE"/>
    <w:rsid w:val="006F420D"/>
    <w:rsid w:val="006F4F88"/>
    <w:rsid w:val="006F5072"/>
    <w:rsid w:val="006F550A"/>
    <w:rsid w:val="006F55AA"/>
    <w:rsid w:val="006F671A"/>
    <w:rsid w:val="006F6D5E"/>
    <w:rsid w:val="006F7049"/>
    <w:rsid w:val="006F75E1"/>
    <w:rsid w:val="00700DBC"/>
    <w:rsid w:val="007015D5"/>
    <w:rsid w:val="0070223F"/>
    <w:rsid w:val="0070303F"/>
    <w:rsid w:val="00703570"/>
    <w:rsid w:val="00703CAF"/>
    <w:rsid w:val="0070402B"/>
    <w:rsid w:val="007058F7"/>
    <w:rsid w:val="007113BE"/>
    <w:rsid w:val="00711563"/>
    <w:rsid w:val="007139DA"/>
    <w:rsid w:val="00715DA0"/>
    <w:rsid w:val="007162CF"/>
    <w:rsid w:val="007167A7"/>
    <w:rsid w:val="00716F1A"/>
    <w:rsid w:val="007170BF"/>
    <w:rsid w:val="00717ADF"/>
    <w:rsid w:val="00721D54"/>
    <w:rsid w:val="007223DA"/>
    <w:rsid w:val="00722463"/>
    <w:rsid w:val="00722E2D"/>
    <w:rsid w:val="00722FF2"/>
    <w:rsid w:val="0072621D"/>
    <w:rsid w:val="007262F9"/>
    <w:rsid w:val="007268FC"/>
    <w:rsid w:val="0072749C"/>
    <w:rsid w:val="00727941"/>
    <w:rsid w:val="00727B66"/>
    <w:rsid w:val="00727F11"/>
    <w:rsid w:val="00730322"/>
    <w:rsid w:val="007305A5"/>
    <w:rsid w:val="007305D2"/>
    <w:rsid w:val="00731356"/>
    <w:rsid w:val="0073135B"/>
    <w:rsid w:val="00731B27"/>
    <w:rsid w:val="00732879"/>
    <w:rsid w:val="00733290"/>
    <w:rsid w:val="007336A3"/>
    <w:rsid w:val="00733AED"/>
    <w:rsid w:val="00735885"/>
    <w:rsid w:val="00737256"/>
    <w:rsid w:val="00737FA9"/>
    <w:rsid w:val="00741AE3"/>
    <w:rsid w:val="00741B01"/>
    <w:rsid w:val="00741C34"/>
    <w:rsid w:val="00741F89"/>
    <w:rsid w:val="00742288"/>
    <w:rsid w:val="00742414"/>
    <w:rsid w:val="007424B2"/>
    <w:rsid w:val="00742EE2"/>
    <w:rsid w:val="00743890"/>
    <w:rsid w:val="00745719"/>
    <w:rsid w:val="0074574C"/>
    <w:rsid w:val="00745B3F"/>
    <w:rsid w:val="007475BC"/>
    <w:rsid w:val="007478D0"/>
    <w:rsid w:val="00747CA9"/>
    <w:rsid w:val="00750A66"/>
    <w:rsid w:val="00752606"/>
    <w:rsid w:val="00752F10"/>
    <w:rsid w:val="007535BA"/>
    <w:rsid w:val="00753F98"/>
    <w:rsid w:val="007542FA"/>
    <w:rsid w:val="007549D2"/>
    <w:rsid w:val="00754F0F"/>
    <w:rsid w:val="007557AA"/>
    <w:rsid w:val="00755DFE"/>
    <w:rsid w:val="00755FA9"/>
    <w:rsid w:val="00756CBD"/>
    <w:rsid w:val="00757E04"/>
    <w:rsid w:val="00761F5F"/>
    <w:rsid w:val="00762873"/>
    <w:rsid w:val="007629D8"/>
    <w:rsid w:val="007634BA"/>
    <w:rsid w:val="00764368"/>
    <w:rsid w:val="00765C7F"/>
    <w:rsid w:val="007667F9"/>
    <w:rsid w:val="007669EB"/>
    <w:rsid w:val="00767535"/>
    <w:rsid w:val="00770420"/>
    <w:rsid w:val="00770FEE"/>
    <w:rsid w:val="007710F7"/>
    <w:rsid w:val="00771D64"/>
    <w:rsid w:val="00772314"/>
    <w:rsid w:val="00772D7F"/>
    <w:rsid w:val="007731DB"/>
    <w:rsid w:val="00774615"/>
    <w:rsid w:val="0077491D"/>
    <w:rsid w:val="00774BE6"/>
    <w:rsid w:val="00776F84"/>
    <w:rsid w:val="0078062D"/>
    <w:rsid w:val="00780983"/>
    <w:rsid w:val="00780F30"/>
    <w:rsid w:val="00781DC9"/>
    <w:rsid w:val="00781E36"/>
    <w:rsid w:val="00783393"/>
    <w:rsid w:val="00783A8E"/>
    <w:rsid w:val="00784AFA"/>
    <w:rsid w:val="00785D9C"/>
    <w:rsid w:val="00786037"/>
    <w:rsid w:val="00786206"/>
    <w:rsid w:val="007863E1"/>
    <w:rsid w:val="00787E64"/>
    <w:rsid w:val="00790C6D"/>
    <w:rsid w:val="007911E4"/>
    <w:rsid w:val="0079196A"/>
    <w:rsid w:val="00792966"/>
    <w:rsid w:val="0079324F"/>
    <w:rsid w:val="0079343C"/>
    <w:rsid w:val="00793C90"/>
    <w:rsid w:val="00794DB9"/>
    <w:rsid w:val="00794E91"/>
    <w:rsid w:val="0079502E"/>
    <w:rsid w:val="0079581A"/>
    <w:rsid w:val="007974A8"/>
    <w:rsid w:val="00797D2E"/>
    <w:rsid w:val="007A102C"/>
    <w:rsid w:val="007A194F"/>
    <w:rsid w:val="007A23E8"/>
    <w:rsid w:val="007A2BF6"/>
    <w:rsid w:val="007A2E6C"/>
    <w:rsid w:val="007A3A23"/>
    <w:rsid w:val="007A435C"/>
    <w:rsid w:val="007A4A72"/>
    <w:rsid w:val="007A55BB"/>
    <w:rsid w:val="007A6A6C"/>
    <w:rsid w:val="007A6BDC"/>
    <w:rsid w:val="007A6CD5"/>
    <w:rsid w:val="007A7442"/>
    <w:rsid w:val="007B0F9C"/>
    <w:rsid w:val="007B10FD"/>
    <w:rsid w:val="007B2FF3"/>
    <w:rsid w:val="007B391A"/>
    <w:rsid w:val="007B433B"/>
    <w:rsid w:val="007B4D49"/>
    <w:rsid w:val="007B4EE9"/>
    <w:rsid w:val="007B51A5"/>
    <w:rsid w:val="007B6083"/>
    <w:rsid w:val="007B7458"/>
    <w:rsid w:val="007C0816"/>
    <w:rsid w:val="007C0FF6"/>
    <w:rsid w:val="007C138D"/>
    <w:rsid w:val="007C1924"/>
    <w:rsid w:val="007C26AE"/>
    <w:rsid w:val="007C36E2"/>
    <w:rsid w:val="007C44CC"/>
    <w:rsid w:val="007C4D7D"/>
    <w:rsid w:val="007C5064"/>
    <w:rsid w:val="007C5394"/>
    <w:rsid w:val="007C69D6"/>
    <w:rsid w:val="007C6BED"/>
    <w:rsid w:val="007C6C83"/>
    <w:rsid w:val="007D0F9A"/>
    <w:rsid w:val="007D2B32"/>
    <w:rsid w:val="007D2BF5"/>
    <w:rsid w:val="007D3E35"/>
    <w:rsid w:val="007D4581"/>
    <w:rsid w:val="007D4FA5"/>
    <w:rsid w:val="007D5054"/>
    <w:rsid w:val="007D5534"/>
    <w:rsid w:val="007D65D5"/>
    <w:rsid w:val="007E16F9"/>
    <w:rsid w:val="007E17B0"/>
    <w:rsid w:val="007E1AD5"/>
    <w:rsid w:val="007E23B7"/>
    <w:rsid w:val="007E3369"/>
    <w:rsid w:val="007E35D1"/>
    <w:rsid w:val="007E4B93"/>
    <w:rsid w:val="007E5AF8"/>
    <w:rsid w:val="007E5B20"/>
    <w:rsid w:val="007E5B94"/>
    <w:rsid w:val="007E5EFA"/>
    <w:rsid w:val="007E6035"/>
    <w:rsid w:val="007E6B18"/>
    <w:rsid w:val="007E6D9D"/>
    <w:rsid w:val="007E6DCF"/>
    <w:rsid w:val="007E74F5"/>
    <w:rsid w:val="007E7EB0"/>
    <w:rsid w:val="007E7F52"/>
    <w:rsid w:val="007E7FD8"/>
    <w:rsid w:val="007F0CC4"/>
    <w:rsid w:val="007F0E1A"/>
    <w:rsid w:val="007F1D14"/>
    <w:rsid w:val="007F2DB8"/>
    <w:rsid w:val="007F49BC"/>
    <w:rsid w:val="007F57D5"/>
    <w:rsid w:val="007F637A"/>
    <w:rsid w:val="007F63FC"/>
    <w:rsid w:val="007F68F1"/>
    <w:rsid w:val="007F6FE9"/>
    <w:rsid w:val="007F70EB"/>
    <w:rsid w:val="007F747A"/>
    <w:rsid w:val="007F7F1B"/>
    <w:rsid w:val="008000A5"/>
    <w:rsid w:val="00801245"/>
    <w:rsid w:val="008015A8"/>
    <w:rsid w:val="008036C4"/>
    <w:rsid w:val="00804052"/>
    <w:rsid w:val="00804E53"/>
    <w:rsid w:val="00804F23"/>
    <w:rsid w:val="00805D93"/>
    <w:rsid w:val="008065FC"/>
    <w:rsid w:val="00806F6A"/>
    <w:rsid w:val="0080733B"/>
    <w:rsid w:val="00807C82"/>
    <w:rsid w:val="00807E7A"/>
    <w:rsid w:val="008107F6"/>
    <w:rsid w:val="00811F65"/>
    <w:rsid w:val="00813B3D"/>
    <w:rsid w:val="0081428F"/>
    <w:rsid w:val="00814AAF"/>
    <w:rsid w:val="00814ACE"/>
    <w:rsid w:val="00814C8F"/>
    <w:rsid w:val="008153BD"/>
    <w:rsid w:val="0081575D"/>
    <w:rsid w:val="0081591E"/>
    <w:rsid w:val="00816691"/>
    <w:rsid w:val="0081679C"/>
    <w:rsid w:val="00817B6C"/>
    <w:rsid w:val="00821301"/>
    <w:rsid w:val="00821E61"/>
    <w:rsid w:val="008223CF"/>
    <w:rsid w:val="00822551"/>
    <w:rsid w:val="00823480"/>
    <w:rsid w:val="00823E4F"/>
    <w:rsid w:val="00823F30"/>
    <w:rsid w:val="008244F8"/>
    <w:rsid w:val="00824901"/>
    <w:rsid w:val="008263CF"/>
    <w:rsid w:val="00827BEE"/>
    <w:rsid w:val="008303D4"/>
    <w:rsid w:val="008306B9"/>
    <w:rsid w:val="00830B6F"/>
    <w:rsid w:val="00831271"/>
    <w:rsid w:val="00831F7D"/>
    <w:rsid w:val="0083203F"/>
    <w:rsid w:val="0083250E"/>
    <w:rsid w:val="0083278E"/>
    <w:rsid w:val="00832A39"/>
    <w:rsid w:val="00834199"/>
    <w:rsid w:val="0083458A"/>
    <w:rsid w:val="008365E2"/>
    <w:rsid w:val="0083781E"/>
    <w:rsid w:val="00837BE9"/>
    <w:rsid w:val="00837C50"/>
    <w:rsid w:val="00840413"/>
    <w:rsid w:val="008408EC"/>
    <w:rsid w:val="00841407"/>
    <w:rsid w:val="0084199F"/>
    <w:rsid w:val="008439AD"/>
    <w:rsid w:val="00843C49"/>
    <w:rsid w:val="008441A3"/>
    <w:rsid w:val="0084531A"/>
    <w:rsid w:val="00846B2D"/>
    <w:rsid w:val="008472C3"/>
    <w:rsid w:val="00847B23"/>
    <w:rsid w:val="00847E92"/>
    <w:rsid w:val="00852833"/>
    <w:rsid w:val="008558FC"/>
    <w:rsid w:val="00856684"/>
    <w:rsid w:val="008568E8"/>
    <w:rsid w:val="00856F7D"/>
    <w:rsid w:val="008575C7"/>
    <w:rsid w:val="00860BA6"/>
    <w:rsid w:val="00863624"/>
    <w:rsid w:val="00863978"/>
    <w:rsid w:val="00865319"/>
    <w:rsid w:val="008667BC"/>
    <w:rsid w:val="00867695"/>
    <w:rsid w:val="00867ACB"/>
    <w:rsid w:val="008708AF"/>
    <w:rsid w:val="00870A38"/>
    <w:rsid w:val="00870F79"/>
    <w:rsid w:val="00871A0D"/>
    <w:rsid w:val="00872865"/>
    <w:rsid w:val="00872B2E"/>
    <w:rsid w:val="00872CF6"/>
    <w:rsid w:val="008737CC"/>
    <w:rsid w:val="0087441E"/>
    <w:rsid w:val="00876A90"/>
    <w:rsid w:val="0087769E"/>
    <w:rsid w:val="00877DA0"/>
    <w:rsid w:val="0088083B"/>
    <w:rsid w:val="00880A77"/>
    <w:rsid w:val="00881493"/>
    <w:rsid w:val="00882AA9"/>
    <w:rsid w:val="00882EA4"/>
    <w:rsid w:val="00883B0F"/>
    <w:rsid w:val="008846A5"/>
    <w:rsid w:val="008850AA"/>
    <w:rsid w:val="008867CC"/>
    <w:rsid w:val="00887A38"/>
    <w:rsid w:val="008908FE"/>
    <w:rsid w:val="00893577"/>
    <w:rsid w:val="00895501"/>
    <w:rsid w:val="008961DE"/>
    <w:rsid w:val="00896776"/>
    <w:rsid w:val="00897122"/>
    <w:rsid w:val="008971FC"/>
    <w:rsid w:val="008A1EA0"/>
    <w:rsid w:val="008A1EF0"/>
    <w:rsid w:val="008A1F7F"/>
    <w:rsid w:val="008A21E7"/>
    <w:rsid w:val="008A273C"/>
    <w:rsid w:val="008A27EB"/>
    <w:rsid w:val="008A3B23"/>
    <w:rsid w:val="008A4854"/>
    <w:rsid w:val="008A52EF"/>
    <w:rsid w:val="008A5576"/>
    <w:rsid w:val="008A5F09"/>
    <w:rsid w:val="008A653D"/>
    <w:rsid w:val="008A7144"/>
    <w:rsid w:val="008B053D"/>
    <w:rsid w:val="008B06C2"/>
    <w:rsid w:val="008B19E1"/>
    <w:rsid w:val="008B2745"/>
    <w:rsid w:val="008B2EAB"/>
    <w:rsid w:val="008B323C"/>
    <w:rsid w:val="008B40CB"/>
    <w:rsid w:val="008B41E5"/>
    <w:rsid w:val="008B5D0A"/>
    <w:rsid w:val="008B6118"/>
    <w:rsid w:val="008B7620"/>
    <w:rsid w:val="008B781E"/>
    <w:rsid w:val="008C103E"/>
    <w:rsid w:val="008C118D"/>
    <w:rsid w:val="008C1F8A"/>
    <w:rsid w:val="008C2C17"/>
    <w:rsid w:val="008C2DE0"/>
    <w:rsid w:val="008C3542"/>
    <w:rsid w:val="008C3B0F"/>
    <w:rsid w:val="008C51D9"/>
    <w:rsid w:val="008C5512"/>
    <w:rsid w:val="008C553D"/>
    <w:rsid w:val="008C682A"/>
    <w:rsid w:val="008C7299"/>
    <w:rsid w:val="008C74AA"/>
    <w:rsid w:val="008D0160"/>
    <w:rsid w:val="008D04B4"/>
    <w:rsid w:val="008D0DB0"/>
    <w:rsid w:val="008D112F"/>
    <w:rsid w:val="008D19FD"/>
    <w:rsid w:val="008D1BC9"/>
    <w:rsid w:val="008D22C8"/>
    <w:rsid w:val="008D240F"/>
    <w:rsid w:val="008D24C2"/>
    <w:rsid w:val="008D2A45"/>
    <w:rsid w:val="008D2C61"/>
    <w:rsid w:val="008D4156"/>
    <w:rsid w:val="008D42DE"/>
    <w:rsid w:val="008D451C"/>
    <w:rsid w:val="008D6486"/>
    <w:rsid w:val="008D71D9"/>
    <w:rsid w:val="008D723C"/>
    <w:rsid w:val="008D7349"/>
    <w:rsid w:val="008D73E8"/>
    <w:rsid w:val="008D7915"/>
    <w:rsid w:val="008D7C26"/>
    <w:rsid w:val="008E1074"/>
    <w:rsid w:val="008E225F"/>
    <w:rsid w:val="008E2FC0"/>
    <w:rsid w:val="008E4E54"/>
    <w:rsid w:val="008E5913"/>
    <w:rsid w:val="008F0A7C"/>
    <w:rsid w:val="008F0B99"/>
    <w:rsid w:val="008F1339"/>
    <w:rsid w:val="008F31D9"/>
    <w:rsid w:val="008F3C95"/>
    <w:rsid w:val="008F41AF"/>
    <w:rsid w:val="008F4691"/>
    <w:rsid w:val="008F6140"/>
    <w:rsid w:val="008F726A"/>
    <w:rsid w:val="008F7BD9"/>
    <w:rsid w:val="009001B5"/>
    <w:rsid w:val="00900D11"/>
    <w:rsid w:val="00900E6C"/>
    <w:rsid w:val="00901C3B"/>
    <w:rsid w:val="0090235B"/>
    <w:rsid w:val="00902608"/>
    <w:rsid w:val="00902FB5"/>
    <w:rsid w:val="0090366E"/>
    <w:rsid w:val="00904231"/>
    <w:rsid w:val="00904905"/>
    <w:rsid w:val="0090500F"/>
    <w:rsid w:val="009059F1"/>
    <w:rsid w:val="00906C0A"/>
    <w:rsid w:val="0090720A"/>
    <w:rsid w:val="00907F67"/>
    <w:rsid w:val="009106B0"/>
    <w:rsid w:val="00910735"/>
    <w:rsid w:val="009109B8"/>
    <w:rsid w:val="00910E51"/>
    <w:rsid w:val="009116CF"/>
    <w:rsid w:val="00911950"/>
    <w:rsid w:val="009119DA"/>
    <w:rsid w:val="00911CAB"/>
    <w:rsid w:val="009120A7"/>
    <w:rsid w:val="009137CA"/>
    <w:rsid w:val="00913DC4"/>
    <w:rsid w:val="009141A3"/>
    <w:rsid w:val="009148B8"/>
    <w:rsid w:val="00915D8E"/>
    <w:rsid w:val="00915E4F"/>
    <w:rsid w:val="0091615A"/>
    <w:rsid w:val="009162B6"/>
    <w:rsid w:val="00920821"/>
    <w:rsid w:val="00920DF2"/>
    <w:rsid w:val="00920F44"/>
    <w:rsid w:val="00922068"/>
    <w:rsid w:val="00922E0C"/>
    <w:rsid w:val="00923164"/>
    <w:rsid w:val="0092391D"/>
    <w:rsid w:val="00924D00"/>
    <w:rsid w:val="0092517D"/>
    <w:rsid w:val="0092660C"/>
    <w:rsid w:val="00926F70"/>
    <w:rsid w:val="00927562"/>
    <w:rsid w:val="00930D54"/>
    <w:rsid w:val="00930DB9"/>
    <w:rsid w:val="00931A59"/>
    <w:rsid w:val="00931EA6"/>
    <w:rsid w:val="009321CF"/>
    <w:rsid w:val="009329F4"/>
    <w:rsid w:val="00932C80"/>
    <w:rsid w:val="00932CD3"/>
    <w:rsid w:val="009334E0"/>
    <w:rsid w:val="0093426A"/>
    <w:rsid w:val="00934323"/>
    <w:rsid w:val="00934647"/>
    <w:rsid w:val="0093488E"/>
    <w:rsid w:val="00935916"/>
    <w:rsid w:val="00935EEE"/>
    <w:rsid w:val="00936877"/>
    <w:rsid w:val="00936938"/>
    <w:rsid w:val="00937177"/>
    <w:rsid w:val="00941104"/>
    <w:rsid w:val="009416C8"/>
    <w:rsid w:val="009429C4"/>
    <w:rsid w:val="00943666"/>
    <w:rsid w:val="009438E9"/>
    <w:rsid w:val="009465E9"/>
    <w:rsid w:val="0094797D"/>
    <w:rsid w:val="00947BB6"/>
    <w:rsid w:val="00950218"/>
    <w:rsid w:val="0095137F"/>
    <w:rsid w:val="00952725"/>
    <w:rsid w:val="00952A46"/>
    <w:rsid w:val="00953273"/>
    <w:rsid w:val="009546AB"/>
    <w:rsid w:val="00954BC1"/>
    <w:rsid w:val="00955A92"/>
    <w:rsid w:val="00956C96"/>
    <w:rsid w:val="0096032D"/>
    <w:rsid w:val="0096200A"/>
    <w:rsid w:val="009634FD"/>
    <w:rsid w:val="009636E1"/>
    <w:rsid w:val="009639CC"/>
    <w:rsid w:val="00965652"/>
    <w:rsid w:val="00966229"/>
    <w:rsid w:val="00967082"/>
    <w:rsid w:val="00967507"/>
    <w:rsid w:val="00967E0B"/>
    <w:rsid w:val="00970C6F"/>
    <w:rsid w:val="00970DFD"/>
    <w:rsid w:val="00972F22"/>
    <w:rsid w:val="00974049"/>
    <w:rsid w:val="00974BC4"/>
    <w:rsid w:val="0097613A"/>
    <w:rsid w:val="00977C48"/>
    <w:rsid w:val="009812A4"/>
    <w:rsid w:val="00982252"/>
    <w:rsid w:val="00983C62"/>
    <w:rsid w:val="00985C4B"/>
    <w:rsid w:val="009862CF"/>
    <w:rsid w:val="00987152"/>
    <w:rsid w:val="00987F65"/>
    <w:rsid w:val="009900F8"/>
    <w:rsid w:val="00990367"/>
    <w:rsid w:val="00990869"/>
    <w:rsid w:val="00994112"/>
    <w:rsid w:val="0099510D"/>
    <w:rsid w:val="00995ACC"/>
    <w:rsid w:val="00995D21"/>
    <w:rsid w:val="0099721C"/>
    <w:rsid w:val="009A0254"/>
    <w:rsid w:val="009A10B9"/>
    <w:rsid w:val="009A19DB"/>
    <w:rsid w:val="009A1A2E"/>
    <w:rsid w:val="009A1E54"/>
    <w:rsid w:val="009A2264"/>
    <w:rsid w:val="009A2D5C"/>
    <w:rsid w:val="009A2F5A"/>
    <w:rsid w:val="009A33CA"/>
    <w:rsid w:val="009A3C0D"/>
    <w:rsid w:val="009A40E1"/>
    <w:rsid w:val="009A682E"/>
    <w:rsid w:val="009A7C8F"/>
    <w:rsid w:val="009B02C3"/>
    <w:rsid w:val="009B1E5C"/>
    <w:rsid w:val="009B2040"/>
    <w:rsid w:val="009B2192"/>
    <w:rsid w:val="009B2841"/>
    <w:rsid w:val="009B37AD"/>
    <w:rsid w:val="009B385D"/>
    <w:rsid w:val="009B3954"/>
    <w:rsid w:val="009B4B3A"/>
    <w:rsid w:val="009B4D48"/>
    <w:rsid w:val="009B502C"/>
    <w:rsid w:val="009B5A48"/>
    <w:rsid w:val="009B66E2"/>
    <w:rsid w:val="009B7A82"/>
    <w:rsid w:val="009C06A6"/>
    <w:rsid w:val="009C1BF3"/>
    <w:rsid w:val="009C2494"/>
    <w:rsid w:val="009C26D3"/>
    <w:rsid w:val="009C32B7"/>
    <w:rsid w:val="009C3C72"/>
    <w:rsid w:val="009C4971"/>
    <w:rsid w:val="009C4BF9"/>
    <w:rsid w:val="009C53C9"/>
    <w:rsid w:val="009C5B4D"/>
    <w:rsid w:val="009C5D40"/>
    <w:rsid w:val="009C61E6"/>
    <w:rsid w:val="009C6306"/>
    <w:rsid w:val="009C660E"/>
    <w:rsid w:val="009C66CE"/>
    <w:rsid w:val="009C725C"/>
    <w:rsid w:val="009D03EF"/>
    <w:rsid w:val="009D0875"/>
    <w:rsid w:val="009D0D23"/>
    <w:rsid w:val="009D1C76"/>
    <w:rsid w:val="009D2646"/>
    <w:rsid w:val="009D4D47"/>
    <w:rsid w:val="009D59E1"/>
    <w:rsid w:val="009D639A"/>
    <w:rsid w:val="009D754C"/>
    <w:rsid w:val="009E0BB6"/>
    <w:rsid w:val="009E0E91"/>
    <w:rsid w:val="009E1D3E"/>
    <w:rsid w:val="009E4055"/>
    <w:rsid w:val="009E459B"/>
    <w:rsid w:val="009E58B4"/>
    <w:rsid w:val="009E6569"/>
    <w:rsid w:val="009E6694"/>
    <w:rsid w:val="009E6EB8"/>
    <w:rsid w:val="009F090D"/>
    <w:rsid w:val="009F1AD9"/>
    <w:rsid w:val="009F1DE4"/>
    <w:rsid w:val="009F2608"/>
    <w:rsid w:val="009F342E"/>
    <w:rsid w:val="009F38DF"/>
    <w:rsid w:val="009F3AAE"/>
    <w:rsid w:val="009F4AAF"/>
    <w:rsid w:val="009F506F"/>
    <w:rsid w:val="009F51AB"/>
    <w:rsid w:val="009F595B"/>
    <w:rsid w:val="009F619E"/>
    <w:rsid w:val="009F62E3"/>
    <w:rsid w:val="009F763E"/>
    <w:rsid w:val="009F7DC7"/>
    <w:rsid w:val="00A00BF9"/>
    <w:rsid w:val="00A0102D"/>
    <w:rsid w:val="00A018CC"/>
    <w:rsid w:val="00A01977"/>
    <w:rsid w:val="00A01A64"/>
    <w:rsid w:val="00A01E2A"/>
    <w:rsid w:val="00A02CB2"/>
    <w:rsid w:val="00A030A6"/>
    <w:rsid w:val="00A034BC"/>
    <w:rsid w:val="00A03A85"/>
    <w:rsid w:val="00A05949"/>
    <w:rsid w:val="00A05A71"/>
    <w:rsid w:val="00A06838"/>
    <w:rsid w:val="00A07FD4"/>
    <w:rsid w:val="00A1001B"/>
    <w:rsid w:val="00A10174"/>
    <w:rsid w:val="00A1059A"/>
    <w:rsid w:val="00A11942"/>
    <w:rsid w:val="00A12172"/>
    <w:rsid w:val="00A12389"/>
    <w:rsid w:val="00A12791"/>
    <w:rsid w:val="00A14107"/>
    <w:rsid w:val="00A170FC"/>
    <w:rsid w:val="00A176ED"/>
    <w:rsid w:val="00A17C9A"/>
    <w:rsid w:val="00A17E79"/>
    <w:rsid w:val="00A20DF4"/>
    <w:rsid w:val="00A20FEF"/>
    <w:rsid w:val="00A21794"/>
    <w:rsid w:val="00A21B7C"/>
    <w:rsid w:val="00A233A2"/>
    <w:rsid w:val="00A237DB"/>
    <w:rsid w:val="00A23B17"/>
    <w:rsid w:val="00A23B6A"/>
    <w:rsid w:val="00A23C07"/>
    <w:rsid w:val="00A243FF"/>
    <w:rsid w:val="00A247E3"/>
    <w:rsid w:val="00A25444"/>
    <w:rsid w:val="00A25B28"/>
    <w:rsid w:val="00A26EE8"/>
    <w:rsid w:val="00A30E99"/>
    <w:rsid w:val="00A3221E"/>
    <w:rsid w:val="00A32472"/>
    <w:rsid w:val="00A33093"/>
    <w:rsid w:val="00A3361E"/>
    <w:rsid w:val="00A339EE"/>
    <w:rsid w:val="00A343D1"/>
    <w:rsid w:val="00A3442E"/>
    <w:rsid w:val="00A3476A"/>
    <w:rsid w:val="00A34A0D"/>
    <w:rsid w:val="00A35EE9"/>
    <w:rsid w:val="00A3672A"/>
    <w:rsid w:val="00A36816"/>
    <w:rsid w:val="00A370D9"/>
    <w:rsid w:val="00A37584"/>
    <w:rsid w:val="00A403BF"/>
    <w:rsid w:val="00A40B26"/>
    <w:rsid w:val="00A42252"/>
    <w:rsid w:val="00A437D4"/>
    <w:rsid w:val="00A449E5"/>
    <w:rsid w:val="00A44AE2"/>
    <w:rsid w:val="00A45152"/>
    <w:rsid w:val="00A458F5"/>
    <w:rsid w:val="00A46353"/>
    <w:rsid w:val="00A464F2"/>
    <w:rsid w:val="00A47C9D"/>
    <w:rsid w:val="00A47FC5"/>
    <w:rsid w:val="00A50E8C"/>
    <w:rsid w:val="00A50F8D"/>
    <w:rsid w:val="00A5103D"/>
    <w:rsid w:val="00A511B0"/>
    <w:rsid w:val="00A522D5"/>
    <w:rsid w:val="00A52A55"/>
    <w:rsid w:val="00A538D0"/>
    <w:rsid w:val="00A55A98"/>
    <w:rsid w:val="00A56CBF"/>
    <w:rsid w:val="00A57622"/>
    <w:rsid w:val="00A61C10"/>
    <w:rsid w:val="00A630AA"/>
    <w:rsid w:val="00A6355C"/>
    <w:rsid w:val="00A63718"/>
    <w:rsid w:val="00A63DCC"/>
    <w:rsid w:val="00A6457B"/>
    <w:rsid w:val="00A64616"/>
    <w:rsid w:val="00A6583A"/>
    <w:rsid w:val="00A6585A"/>
    <w:rsid w:val="00A65C38"/>
    <w:rsid w:val="00A6680B"/>
    <w:rsid w:val="00A66A49"/>
    <w:rsid w:val="00A66B9A"/>
    <w:rsid w:val="00A66D43"/>
    <w:rsid w:val="00A67173"/>
    <w:rsid w:val="00A6767A"/>
    <w:rsid w:val="00A67B1C"/>
    <w:rsid w:val="00A70CB5"/>
    <w:rsid w:val="00A7238B"/>
    <w:rsid w:val="00A7307D"/>
    <w:rsid w:val="00A74516"/>
    <w:rsid w:val="00A7471F"/>
    <w:rsid w:val="00A76585"/>
    <w:rsid w:val="00A77008"/>
    <w:rsid w:val="00A77B39"/>
    <w:rsid w:val="00A812F4"/>
    <w:rsid w:val="00A823C0"/>
    <w:rsid w:val="00A825DF"/>
    <w:rsid w:val="00A825E7"/>
    <w:rsid w:val="00A83E2B"/>
    <w:rsid w:val="00A842AD"/>
    <w:rsid w:val="00A84C20"/>
    <w:rsid w:val="00A85025"/>
    <w:rsid w:val="00A85F22"/>
    <w:rsid w:val="00A86576"/>
    <w:rsid w:val="00A86C2D"/>
    <w:rsid w:val="00A86F8F"/>
    <w:rsid w:val="00A87C87"/>
    <w:rsid w:val="00A87DDE"/>
    <w:rsid w:val="00A9021B"/>
    <w:rsid w:val="00A9087A"/>
    <w:rsid w:val="00A91062"/>
    <w:rsid w:val="00A92239"/>
    <w:rsid w:val="00A92748"/>
    <w:rsid w:val="00A92AFE"/>
    <w:rsid w:val="00A9340B"/>
    <w:rsid w:val="00A940B2"/>
    <w:rsid w:val="00A9427A"/>
    <w:rsid w:val="00A955E7"/>
    <w:rsid w:val="00A95B88"/>
    <w:rsid w:val="00A9611B"/>
    <w:rsid w:val="00A96F27"/>
    <w:rsid w:val="00A971F1"/>
    <w:rsid w:val="00A97234"/>
    <w:rsid w:val="00A972B8"/>
    <w:rsid w:val="00A978EB"/>
    <w:rsid w:val="00A97BA7"/>
    <w:rsid w:val="00A97F15"/>
    <w:rsid w:val="00AA0BFD"/>
    <w:rsid w:val="00AA10A9"/>
    <w:rsid w:val="00AA1120"/>
    <w:rsid w:val="00AA1150"/>
    <w:rsid w:val="00AA1DF4"/>
    <w:rsid w:val="00AA3B31"/>
    <w:rsid w:val="00AA48CF"/>
    <w:rsid w:val="00AA4E9C"/>
    <w:rsid w:val="00AA5845"/>
    <w:rsid w:val="00AA6188"/>
    <w:rsid w:val="00AA6DEA"/>
    <w:rsid w:val="00AA6E29"/>
    <w:rsid w:val="00AB0B6A"/>
    <w:rsid w:val="00AB0B71"/>
    <w:rsid w:val="00AB0CB8"/>
    <w:rsid w:val="00AB13AD"/>
    <w:rsid w:val="00AB16CB"/>
    <w:rsid w:val="00AB178F"/>
    <w:rsid w:val="00AB1C2B"/>
    <w:rsid w:val="00AB229E"/>
    <w:rsid w:val="00AB22C4"/>
    <w:rsid w:val="00AB2ED5"/>
    <w:rsid w:val="00AB350F"/>
    <w:rsid w:val="00AB58E2"/>
    <w:rsid w:val="00AB665B"/>
    <w:rsid w:val="00AB6CFE"/>
    <w:rsid w:val="00AB7234"/>
    <w:rsid w:val="00AB7516"/>
    <w:rsid w:val="00AC0137"/>
    <w:rsid w:val="00AC034C"/>
    <w:rsid w:val="00AC0727"/>
    <w:rsid w:val="00AC09D5"/>
    <w:rsid w:val="00AC19F1"/>
    <w:rsid w:val="00AC2169"/>
    <w:rsid w:val="00AC21B8"/>
    <w:rsid w:val="00AC271B"/>
    <w:rsid w:val="00AC5964"/>
    <w:rsid w:val="00AC5E86"/>
    <w:rsid w:val="00AC74BD"/>
    <w:rsid w:val="00AD01C1"/>
    <w:rsid w:val="00AD04CA"/>
    <w:rsid w:val="00AD0723"/>
    <w:rsid w:val="00AD28EC"/>
    <w:rsid w:val="00AD4963"/>
    <w:rsid w:val="00AD586B"/>
    <w:rsid w:val="00AD5D40"/>
    <w:rsid w:val="00AD66B6"/>
    <w:rsid w:val="00AD6D08"/>
    <w:rsid w:val="00AD7B55"/>
    <w:rsid w:val="00AD7F6B"/>
    <w:rsid w:val="00AE03D4"/>
    <w:rsid w:val="00AE0720"/>
    <w:rsid w:val="00AE0763"/>
    <w:rsid w:val="00AE1342"/>
    <w:rsid w:val="00AE156B"/>
    <w:rsid w:val="00AE1A4A"/>
    <w:rsid w:val="00AE25CE"/>
    <w:rsid w:val="00AE2DB0"/>
    <w:rsid w:val="00AE3838"/>
    <w:rsid w:val="00AE44C7"/>
    <w:rsid w:val="00AE45E2"/>
    <w:rsid w:val="00AE7117"/>
    <w:rsid w:val="00AE758F"/>
    <w:rsid w:val="00AE7D92"/>
    <w:rsid w:val="00AE7FD2"/>
    <w:rsid w:val="00AF0102"/>
    <w:rsid w:val="00AF0522"/>
    <w:rsid w:val="00AF1A36"/>
    <w:rsid w:val="00AF26CA"/>
    <w:rsid w:val="00AF39A8"/>
    <w:rsid w:val="00AF4969"/>
    <w:rsid w:val="00AF4A73"/>
    <w:rsid w:val="00AF5FA8"/>
    <w:rsid w:val="00AF7F40"/>
    <w:rsid w:val="00B002C2"/>
    <w:rsid w:val="00B009DB"/>
    <w:rsid w:val="00B00D5B"/>
    <w:rsid w:val="00B013C2"/>
    <w:rsid w:val="00B01855"/>
    <w:rsid w:val="00B01A3E"/>
    <w:rsid w:val="00B022EC"/>
    <w:rsid w:val="00B02963"/>
    <w:rsid w:val="00B040FC"/>
    <w:rsid w:val="00B042B3"/>
    <w:rsid w:val="00B04349"/>
    <w:rsid w:val="00B04A06"/>
    <w:rsid w:val="00B052ED"/>
    <w:rsid w:val="00B05BFD"/>
    <w:rsid w:val="00B06417"/>
    <w:rsid w:val="00B06C24"/>
    <w:rsid w:val="00B0784C"/>
    <w:rsid w:val="00B11380"/>
    <w:rsid w:val="00B1166C"/>
    <w:rsid w:val="00B11899"/>
    <w:rsid w:val="00B13AC8"/>
    <w:rsid w:val="00B13E17"/>
    <w:rsid w:val="00B14124"/>
    <w:rsid w:val="00B142AC"/>
    <w:rsid w:val="00B14D81"/>
    <w:rsid w:val="00B15D81"/>
    <w:rsid w:val="00B200C8"/>
    <w:rsid w:val="00B20D28"/>
    <w:rsid w:val="00B20E07"/>
    <w:rsid w:val="00B21394"/>
    <w:rsid w:val="00B218E4"/>
    <w:rsid w:val="00B21C83"/>
    <w:rsid w:val="00B221B5"/>
    <w:rsid w:val="00B23093"/>
    <w:rsid w:val="00B246FF"/>
    <w:rsid w:val="00B24D82"/>
    <w:rsid w:val="00B25013"/>
    <w:rsid w:val="00B2534A"/>
    <w:rsid w:val="00B26324"/>
    <w:rsid w:val="00B26DD7"/>
    <w:rsid w:val="00B27927"/>
    <w:rsid w:val="00B3064E"/>
    <w:rsid w:val="00B306E3"/>
    <w:rsid w:val="00B30C90"/>
    <w:rsid w:val="00B31B36"/>
    <w:rsid w:val="00B31FE9"/>
    <w:rsid w:val="00B32735"/>
    <w:rsid w:val="00B32D70"/>
    <w:rsid w:val="00B33A2E"/>
    <w:rsid w:val="00B33A4B"/>
    <w:rsid w:val="00B340A7"/>
    <w:rsid w:val="00B34AA2"/>
    <w:rsid w:val="00B351FC"/>
    <w:rsid w:val="00B3551F"/>
    <w:rsid w:val="00B375A6"/>
    <w:rsid w:val="00B377B1"/>
    <w:rsid w:val="00B40238"/>
    <w:rsid w:val="00B40393"/>
    <w:rsid w:val="00B40449"/>
    <w:rsid w:val="00B40687"/>
    <w:rsid w:val="00B41030"/>
    <w:rsid w:val="00B4150C"/>
    <w:rsid w:val="00B42107"/>
    <w:rsid w:val="00B43243"/>
    <w:rsid w:val="00B43270"/>
    <w:rsid w:val="00B4375E"/>
    <w:rsid w:val="00B438F9"/>
    <w:rsid w:val="00B43D18"/>
    <w:rsid w:val="00B445EF"/>
    <w:rsid w:val="00B44A89"/>
    <w:rsid w:val="00B4543D"/>
    <w:rsid w:val="00B45672"/>
    <w:rsid w:val="00B4656A"/>
    <w:rsid w:val="00B46C31"/>
    <w:rsid w:val="00B477A5"/>
    <w:rsid w:val="00B50413"/>
    <w:rsid w:val="00B5104A"/>
    <w:rsid w:val="00B516A1"/>
    <w:rsid w:val="00B5196A"/>
    <w:rsid w:val="00B51FBE"/>
    <w:rsid w:val="00B5272C"/>
    <w:rsid w:val="00B52A33"/>
    <w:rsid w:val="00B52E04"/>
    <w:rsid w:val="00B53B66"/>
    <w:rsid w:val="00B54042"/>
    <w:rsid w:val="00B54944"/>
    <w:rsid w:val="00B54AF8"/>
    <w:rsid w:val="00B55347"/>
    <w:rsid w:val="00B5582A"/>
    <w:rsid w:val="00B565C7"/>
    <w:rsid w:val="00B577A1"/>
    <w:rsid w:val="00B57FC6"/>
    <w:rsid w:val="00B60699"/>
    <w:rsid w:val="00B60B11"/>
    <w:rsid w:val="00B60FA9"/>
    <w:rsid w:val="00B61E27"/>
    <w:rsid w:val="00B62837"/>
    <w:rsid w:val="00B630E2"/>
    <w:rsid w:val="00B63E4A"/>
    <w:rsid w:val="00B643EF"/>
    <w:rsid w:val="00B644C8"/>
    <w:rsid w:val="00B64CEC"/>
    <w:rsid w:val="00B6563B"/>
    <w:rsid w:val="00B668FE"/>
    <w:rsid w:val="00B66E54"/>
    <w:rsid w:val="00B702F2"/>
    <w:rsid w:val="00B735F0"/>
    <w:rsid w:val="00B73660"/>
    <w:rsid w:val="00B73761"/>
    <w:rsid w:val="00B73A6F"/>
    <w:rsid w:val="00B73C3A"/>
    <w:rsid w:val="00B73ED7"/>
    <w:rsid w:val="00B73F95"/>
    <w:rsid w:val="00B745A0"/>
    <w:rsid w:val="00B74DAE"/>
    <w:rsid w:val="00B75378"/>
    <w:rsid w:val="00B7681D"/>
    <w:rsid w:val="00B76BF0"/>
    <w:rsid w:val="00B76C37"/>
    <w:rsid w:val="00B76EA8"/>
    <w:rsid w:val="00B772A5"/>
    <w:rsid w:val="00B774F0"/>
    <w:rsid w:val="00B824FD"/>
    <w:rsid w:val="00B83167"/>
    <w:rsid w:val="00B839C8"/>
    <w:rsid w:val="00B84801"/>
    <w:rsid w:val="00B85728"/>
    <w:rsid w:val="00B90E5F"/>
    <w:rsid w:val="00B91232"/>
    <w:rsid w:val="00B92517"/>
    <w:rsid w:val="00B954D5"/>
    <w:rsid w:val="00B95AD5"/>
    <w:rsid w:val="00B96A13"/>
    <w:rsid w:val="00B973A7"/>
    <w:rsid w:val="00BA037D"/>
    <w:rsid w:val="00BA0D57"/>
    <w:rsid w:val="00BA1983"/>
    <w:rsid w:val="00BA23BB"/>
    <w:rsid w:val="00BA4CBF"/>
    <w:rsid w:val="00BA6D53"/>
    <w:rsid w:val="00BA7943"/>
    <w:rsid w:val="00BA7E1C"/>
    <w:rsid w:val="00BB011C"/>
    <w:rsid w:val="00BB032E"/>
    <w:rsid w:val="00BB0C0B"/>
    <w:rsid w:val="00BB36D0"/>
    <w:rsid w:val="00BB408B"/>
    <w:rsid w:val="00BB43E5"/>
    <w:rsid w:val="00BB43FF"/>
    <w:rsid w:val="00BB44E3"/>
    <w:rsid w:val="00BB4C02"/>
    <w:rsid w:val="00BB6030"/>
    <w:rsid w:val="00BB660A"/>
    <w:rsid w:val="00BB6949"/>
    <w:rsid w:val="00BB7111"/>
    <w:rsid w:val="00BB7415"/>
    <w:rsid w:val="00BB7C9C"/>
    <w:rsid w:val="00BC14F9"/>
    <w:rsid w:val="00BC185E"/>
    <w:rsid w:val="00BC220D"/>
    <w:rsid w:val="00BC28A4"/>
    <w:rsid w:val="00BC2A21"/>
    <w:rsid w:val="00BC3527"/>
    <w:rsid w:val="00BC3A10"/>
    <w:rsid w:val="00BC522F"/>
    <w:rsid w:val="00BC564F"/>
    <w:rsid w:val="00BC577B"/>
    <w:rsid w:val="00BC6544"/>
    <w:rsid w:val="00BC7989"/>
    <w:rsid w:val="00BD0223"/>
    <w:rsid w:val="00BD1BE2"/>
    <w:rsid w:val="00BD22D8"/>
    <w:rsid w:val="00BD4E0A"/>
    <w:rsid w:val="00BD5E36"/>
    <w:rsid w:val="00BD5FD5"/>
    <w:rsid w:val="00BD6199"/>
    <w:rsid w:val="00BD75F9"/>
    <w:rsid w:val="00BD7B3A"/>
    <w:rsid w:val="00BE03D5"/>
    <w:rsid w:val="00BE1D48"/>
    <w:rsid w:val="00BE284E"/>
    <w:rsid w:val="00BE2A01"/>
    <w:rsid w:val="00BE3A30"/>
    <w:rsid w:val="00BE4459"/>
    <w:rsid w:val="00BE5335"/>
    <w:rsid w:val="00BE57B3"/>
    <w:rsid w:val="00BE6E36"/>
    <w:rsid w:val="00BE7E79"/>
    <w:rsid w:val="00BF01FE"/>
    <w:rsid w:val="00BF0985"/>
    <w:rsid w:val="00BF0A26"/>
    <w:rsid w:val="00BF0CDA"/>
    <w:rsid w:val="00BF0EDF"/>
    <w:rsid w:val="00BF161A"/>
    <w:rsid w:val="00BF20AB"/>
    <w:rsid w:val="00BF3263"/>
    <w:rsid w:val="00BF3718"/>
    <w:rsid w:val="00BF38BE"/>
    <w:rsid w:val="00BF3C50"/>
    <w:rsid w:val="00BF3F5C"/>
    <w:rsid w:val="00BF412C"/>
    <w:rsid w:val="00BF62A6"/>
    <w:rsid w:val="00BF6FFB"/>
    <w:rsid w:val="00BF78AA"/>
    <w:rsid w:val="00BF7BA9"/>
    <w:rsid w:val="00C008F6"/>
    <w:rsid w:val="00C00CA0"/>
    <w:rsid w:val="00C0148E"/>
    <w:rsid w:val="00C01A56"/>
    <w:rsid w:val="00C041C6"/>
    <w:rsid w:val="00C05001"/>
    <w:rsid w:val="00C06AB6"/>
    <w:rsid w:val="00C06C1F"/>
    <w:rsid w:val="00C06D07"/>
    <w:rsid w:val="00C0735A"/>
    <w:rsid w:val="00C10A96"/>
    <w:rsid w:val="00C11128"/>
    <w:rsid w:val="00C1118A"/>
    <w:rsid w:val="00C12893"/>
    <w:rsid w:val="00C12F37"/>
    <w:rsid w:val="00C13FB4"/>
    <w:rsid w:val="00C140D6"/>
    <w:rsid w:val="00C14467"/>
    <w:rsid w:val="00C1529E"/>
    <w:rsid w:val="00C1571A"/>
    <w:rsid w:val="00C1603F"/>
    <w:rsid w:val="00C16EC3"/>
    <w:rsid w:val="00C200FF"/>
    <w:rsid w:val="00C21794"/>
    <w:rsid w:val="00C220AC"/>
    <w:rsid w:val="00C227EC"/>
    <w:rsid w:val="00C228B2"/>
    <w:rsid w:val="00C22F16"/>
    <w:rsid w:val="00C22FA0"/>
    <w:rsid w:val="00C2409B"/>
    <w:rsid w:val="00C24837"/>
    <w:rsid w:val="00C24906"/>
    <w:rsid w:val="00C24B81"/>
    <w:rsid w:val="00C24CEF"/>
    <w:rsid w:val="00C251AC"/>
    <w:rsid w:val="00C2648F"/>
    <w:rsid w:val="00C26EFB"/>
    <w:rsid w:val="00C27794"/>
    <w:rsid w:val="00C30FAB"/>
    <w:rsid w:val="00C31491"/>
    <w:rsid w:val="00C31FCD"/>
    <w:rsid w:val="00C320C9"/>
    <w:rsid w:val="00C32DDE"/>
    <w:rsid w:val="00C3374D"/>
    <w:rsid w:val="00C34EC9"/>
    <w:rsid w:val="00C35D8D"/>
    <w:rsid w:val="00C36139"/>
    <w:rsid w:val="00C36411"/>
    <w:rsid w:val="00C365F9"/>
    <w:rsid w:val="00C36F30"/>
    <w:rsid w:val="00C37179"/>
    <w:rsid w:val="00C37DE3"/>
    <w:rsid w:val="00C412D0"/>
    <w:rsid w:val="00C42C4F"/>
    <w:rsid w:val="00C43B5D"/>
    <w:rsid w:val="00C43EC0"/>
    <w:rsid w:val="00C43FC0"/>
    <w:rsid w:val="00C451D0"/>
    <w:rsid w:val="00C45814"/>
    <w:rsid w:val="00C45A15"/>
    <w:rsid w:val="00C4762D"/>
    <w:rsid w:val="00C47955"/>
    <w:rsid w:val="00C50756"/>
    <w:rsid w:val="00C50782"/>
    <w:rsid w:val="00C50F69"/>
    <w:rsid w:val="00C51317"/>
    <w:rsid w:val="00C53010"/>
    <w:rsid w:val="00C53833"/>
    <w:rsid w:val="00C55615"/>
    <w:rsid w:val="00C556A5"/>
    <w:rsid w:val="00C559EB"/>
    <w:rsid w:val="00C55AF1"/>
    <w:rsid w:val="00C56C94"/>
    <w:rsid w:val="00C578A4"/>
    <w:rsid w:val="00C57C1B"/>
    <w:rsid w:val="00C60226"/>
    <w:rsid w:val="00C605E1"/>
    <w:rsid w:val="00C61BEF"/>
    <w:rsid w:val="00C63ADA"/>
    <w:rsid w:val="00C64AC6"/>
    <w:rsid w:val="00C656D2"/>
    <w:rsid w:val="00C65D18"/>
    <w:rsid w:val="00C6679A"/>
    <w:rsid w:val="00C66AC5"/>
    <w:rsid w:val="00C66B28"/>
    <w:rsid w:val="00C7013F"/>
    <w:rsid w:val="00C701CA"/>
    <w:rsid w:val="00C70E13"/>
    <w:rsid w:val="00C7115C"/>
    <w:rsid w:val="00C71659"/>
    <w:rsid w:val="00C71D3F"/>
    <w:rsid w:val="00C73481"/>
    <w:rsid w:val="00C7362E"/>
    <w:rsid w:val="00C74FFF"/>
    <w:rsid w:val="00C764A2"/>
    <w:rsid w:val="00C76622"/>
    <w:rsid w:val="00C76740"/>
    <w:rsid w:val="00C76841"/>
    <w:rsid w:val="00C76C1D"/>
    <w:rsid w:val="00C76D4E"/>
    <w:rsid w:val="00C7718B"/>
    <w:rsid w:val="00C77B15"/>
    <w:rsid w:val="00C77EF2"/>
    <w:rsid w:val="00C80CC4"/>
    <w:rsid w:val="00C818D7"/>
    <w:rsid w:val="00C822DC"/>
    <w:rsid w:val="00C83B64"/>
    <w:rsid w:val="00C84007"/>
    <w:rsid w:val="00C85B63"/>
    <w:rsid w:val="00C85C94"/>
    <w:rsid w:val="00C85E6B"/>
    <w:rsid w:val="00C863AD"/>
    <w:rsid w:val="00C87078"/>
    <w:rsid w:val="00C874B3"/>
    <w:rsid w:val="00C90FB6"/>
    <w:rsid w:val="00C91F79"/>
    <w:rsid w:val="00C929BB"/>
    <w:rsid w:val="00C92D78"/>
    <w:rsid w:val="00C92DFC"/>
    <w:rsid w:val="00C93CB6"/>
    <w:rsid w:val="00C93F5C"/>
    <w:rsid w:val="00C94007"/>
    <w:rsid w:val="00C940CA"/>
    <w:rsid w:val="00C9435E"/>
    <w:rsid w:val="00C956F6"/>
    <w:rsid w:val="00C95EB3"/>
    <w:rsid w:val="00CA01FE"/>
    <w:rsid w:val="00CA1515"/>
    <w:rsid w:val="00CA2694"/>
    <w:rsid w:val="00CA4E57"/>
    <w:rsid w:val="00CA50A7"/>
    <w:rsid w:val="00CA53FC"/>
    <w:rsid w:val="00CA7C32"/>
    <w:rsid w:val="00CB0272"/>
    <w:rsid w:val="00CB0C47"/>
    <w:rsid w:val="00CB1ABA"/>
    <w:rsid w:val="00CB2525"/>
    <w:rsid w:val="00CB2D69"/>
    <w:rsid w:val="00CB4EE4"/>
    <w:rsid w:val="00CB522B"/>
    <w:rsid w:val="00CB5905"/>
    <w:rsid w:val="00CB5BB2"/>
    <w:rsid w:val="00CB5DA2"/>
    <w:rsid w:val="00CB5E92"/>
    <w:rsid w:val="00CB62CE"/>
    <w:rsid w:val="00CB6A84"/>
    <w:rsid w:val="00CB7C91"/>
    <w:rsid w:val="00CC0497"/>
    <w:rsid w:val="00CC053B"/>
    <w:rsid w:val="00CC121B"/>
    <w:rsid w:val="00CC160A"/>
    <w:rsid w:val="00CC3254"/>
    <w:rsid w:val="00CC4246"/>
    <w:rsid w:val="00CC5508"/>
    <w:rsid w:val="00CC5F1A"/>
    <w:rsid w:val="00CC5FD9"/>
    <w:rsid w:val="00CC66E7"/>
    <w:rsid w:val="00CC7D12"/>
    <w:rsid w:val="00CD0B9D"/>
    <w:rsid w:val="00CD1252"/>
    <w:rsid w:val="00CD1437"/>
    <w:rsid w:val="00CD1BF9"/>
    <w:rsid w:val="00CD3B3E"/>
    <w:rsid w:val="00CD4233"/>
    <w:rsid w:val="00CD49A8"/>
    <w:rsid w:val="00CD4E83"/>
    <w:rsid w:val="00CD5EAF"/>
    <w:rsid w:val="00CD65D5"/>
    <w:rsid w:val="00CD6F94"/>
    <w:rsid w:val="00CD73EE"/>
    <w:rsid w:val="00CE09E7"/>
    <w:rsid w:val="00CE3EA1"/>
    <w:rsid w:val="00CE3EC4"/>
    <w:rsid w:val="00CE3FAD"/>
    <w:rsid w:val="00CE4CAF"/>
    <w:rsid w:val="00CE4E9B"/>
    <w:rsid w:val="00CE51C8"/>
    <w:rsid w:val="00CE5E15"/>
    <w:rsid w:val="00CE6FB3"/>
    <w:rsid w:val="00CE7508"/>
    <w:rsid w:val="00CE7CD0"/>
    <w:rsid w:val="00CF0A00"/>
    <w:rsid w:val="00CF198F"/>
    <w:rsid w:val="00CF2118"/>
    <w:rsid w:val="00CF239C"/>
    <w:rsid w:val="00CF26EF"/>
    <w:rsid w:val="00CF42DD"/>
    <w:rsid w:val="00CF4874"/>
    <w:rsid w:val="00CF51B3"/>
    <w:rsid w:val="00CF69AA"/>
    <w:rsid w:val="00CF718B"/>
    <w:rsid w:val="00CF7941"/>
    <w:rsid w:val="00CF7D61"/>
    <w:rsid w:val="00CF7FC4"/>
    <w:rsid w:val="00D00152"/>
    <w:rsid w:val="00D004D3"/>
    <w:rsid w:val="00D005BE"/>
    <w:rsid w:val="00D010D2"/>
    <w:rsid w:val="00D01E27"/>
    <w:rsid w:val="00D02F68"/>
    <w:rsid w:val="00D0315D"/>
    <w:rsid w:val="00D0322A"/>
    <w:rsid w:val="00D057AA"/>
    <w:rsid w:val="00D065B6"/>
    <w:rsid w:val="00D075DB"/>
    <w:rsid w:val="00D07C7A"/>
    <w:rsid w:val="00D1085A"/>
    <w:rsid w:val="00D10F7A"/>
    <w:rsid w:val="00D11451"/>
    <w:rsid w:val="00D11520"/>
    <w:rsid w:val="00D11F1D"/>
    <w:rsid w:val="00D124CB"/>
    <w:rsid w:val="00D124D2"/>
    <w:rsid w:val="00D12581"/>
    <w:rsid w:val="00D133FD"/>
    <w:rsid w:val="00D15D1E"/>
    <w:rsid w:val="00D15EC8"/>
    <w:rsid w:val="00D16B97"/>
    <w:rsid w:val="00D16FF2"/>
    <w:rsid w:val="00D17238"/>
    <w:rsid w:val="00D17B10"/>
    <w:rsid w:val="00D22376"/>
    <w:rsid w:val="00D22B16"/>
    <w:rsid w:val="00D230A4"/>
    <w:rsid w:val="00D2374E"/>
    <w:rsid w:val="00D23A25"/>
    <w:rsid w:val="00D23CAF"/>
    <w:rsid w:val="00D23FEE"/>
    <w:rsid w:val="00D24709"/>
    <w:rsid w:val="00D24C2A"/>
    <w:rsid w:val="00D25637"/>
    <w:rsid w:val="00D2593D"/>
    <w:rsid w:val="00D26AEE"/>
    <w:rsid w:val="00D272E7"/>
    <w:rsid w:val="00D277C6"/>
    <w:rsid w:val="00D27C98"/>
    <w:rsid w:val="00D27D61"/>
    <w:rsid w:val="00D27F8B"/>
    <w:rsid w:val="00D307DD"/>
    <w:rsid w:val="00D32DF2"/>
    <w:rsid w:val="00D33A7B"/>
    <w:rsid w:val="00D33BC2"/>
    <w:rsid w:val="00D343D5"/>
    <w:rsid w:val="00D348FB"/>
    <w:rsid w:val="00D36888"/>
    <w:rsid w:val="00D376E1"/>
    <w:rsid w:val="00D377F7"/>
    <w:rsid w:val="00D37AC9"/>
    <w:rsid w:val="00D401B6"/>
    <w:rsid w:val="00D41B45"/>
    <w:rsid w:val="00D428BB"/>
    <w:rsid w:val="00D42CE5"/>
    <w:rsid w:val="00D42D2C"/>
    <w:rsid w:val="00D44BD0"/>
    <w:rsid w:val="00D453B9"/>
    <w:rsid w:val="00D46173"/>
    <w:rsid w:val="00D464B0"/>
    <w:rsid w:val="00D4708F"/>
    <w:rsid w:val="00D500F2"/>
    <w:rsid w:val="00D507C5"/>
    <w:rsid w:val="00D517E8"/>
    <w:rsid w:val="00D52926"/>
    <w:rsid w:val="00D5311D"/>
    <w:rsid w:val="00D53269"/>
    <w:rsid w:val="00D53471"/>
    <w:rsid w:val="00D53AB0"/>
    <w:rsid w:val="00D53FF1"/>
    <w:rsid w:val="00D55944"/>
    <w:rsid w:val="00D55FF2"/>
    <w:rsid w:val="00D57B89"/>
    <w:rsid w:val="00D57E2A"/>
    <w:rsid w:val="00D6084B"/>
    <w:rsid w:val="00D61209"/>
    <w:rsid w:val="00D62337"/>
    <w:rsid w:val="00D6297A"/>
    <w:rsid w:val="00D62A47"/>
    <w:rsid w:val="00D62B39"/>
    <w:rsid w:val="00D637CB"/>
    <w:rsid w:val="00D65D41"/>
    <w:rsid w:val="00D65FB5"/>
    <w:rsid w:val="00D66211"/>
    <w:rsid w:val="00D66396"/>
    <w:rsid w:val="00D665A7"/>
    <w:rsid w:val="00D66C53"/>
    <w:rsid w:val="00D6713A"/>
    <w:rsid w:val="00D700E0"/>
    <w:rsid w:val="00D70FCC"/>
    <w:rsid w:val="00D713CD"/>
    <w:rsid w:val="00D71D51"/>
    <w:rsid w:val="00D7202B"/>
    <w:rsid w:val="00D7244C"/>
    <w:rsid w:val="00D73E5D"/>
    <w:rsid w:val="00D7412F"/>
    <w:rsid w:val="00D74995"/>
    <w:rsid w:val="00D74AD5"/>
    <w:rsid w:val="00D74D8F"/>
    <w:rsid w:val="00D75B9A"/>
    <w:rsid w:val="00D75E8A"/>
    <w:rsid w:val="00D7621E"/>
    <w:rsid w:val="00D76802"/>
    <w:rsid w:val="00D80745"/>
    <w:rsid w:val="00D80E4C"/>
    <w:rsid w:val="00D830E9"/>
    <w:rsid w:val="00D836D2"/>
    <w:rsid w:val="00D83E53"/>
    <w:rsid w:val="00D84031"/>
    <w:rsid w:val="00D84550"/>
    <w:rsid w:val="00D84CE0"/>
    <w:rsid w:val="00D85EBF"/>
    <w:rsid w:val="00D866F3"/>
    <w:rsid w:val="00D9076B"/>
    <w:rsid w:val="00D90C0E"/>
    <w:rsid w:val="00D91B44"/>
    <w:rsid w:val="00D924F7"/>
    <w:rsid w:val="00D927E5"/>
    <w:rsid w:val="00D92BD3"/>
    <w:rsid w:val="00D93D3C"/>
    <w:rsid w:val="00D94447"/>
    <w:rsid w:val="00D9740F"/>
    <w:rsid w:val="00DA0280"/>
    <w:rsid w:val="00DA0433"/>
    <w:rsid w:val="00DA10E7"/>
    <w:rsid w:val="00DA1588"/>
    <w:rsid w:val="00DA226D"/>
    <w:rsid w:val="00DA2F02"/>
    <w:rsid w:val="00DA4E94"/>
    <w:rsid w:val="00DA5745"/>
    <w:rsid w:val="00DA63C4"/>
    <w:rsid w:val="00DA6B72"/>
    <w:rsid w:val="00DA701D"/>
    <w:rsid w:val="00DA7278"/>
    <w:rsid w:val="00DA7390"/>
    <w:rsid w:val="00DB0129"/>
    <w:rsid w:val="00DB0DBC"/>
    <w:rsid w:val="00DB1949"/>
    <w:rsid w:val="00DB2A55"/>
    <w:rsid w:val="00DB2CAD"/>
    <w:rsid w:val="00DB3189"/>
    <w:rsid w:val="00DB4202"/>
    <w:rsid w:val="00DB5652"/>
    <w:rsid w:val="00DB5C26"/>
    <w:rsid w:val="00DB5EEA"/>
    <w:rsid w:val="00DB6102"/>
    <w:rsid w:val="00DB67DB"/>
    <w:rsid w:val="00DB71CE"/>
    <w:rsid w:val="00DB7C34"/>
    <w:rsid w:val="00DC00F6"/>
    <w:rsid w:val="00DC0407"/>
    <w:rsid w:val="00DC09BA"/>
    <w:rsid w:val="00DC1B0C"/>
    <w:rsid w:val="00DC1D4B"/>
    <w:rsid w:val="00DC40EE"/>
    <w:rsid w:val="00DC4FA7"/>
    <w:rsid w:val="00DC5B02"/>
    <w:rsid w:val="00DC6A71"/>
    <w:rsid w:val="00DC6B0E"/>
    <w:rsid w:val="00DC7134"/>
    <w:rsid w:val="00DD2567"/>
    <w:rsid w:val="00DD2935"/>
    <w:rsid w:val="00DD2B4E"/>
    <w:rsid w:val="00DD2CAD"/>
    <w:rsid w:val="00DD2FD9"/>
    <w:rsid w:val="00DD3027"/>
    <w:rsid w:val="00DD3DCE"/>
    <w:rsid w:val="00DD4D5A"/>
    <w:rsid w:val="00DD4E03"/>
    <w:rsid w:val="00DD5567"/>
    <w:rsid w:val="00DD74B7"/>
    <w:rsid w:val="00DD7513"/>
    <w:rsid w:val="00DE14D5"/>
    <w:rsid w:val="00DE174B"/>
    <w:rsid w:val="00DE27E2"/>
    <w:rsid w:val="00DE284F"/>
    <w:rsid w:val="00DE28D7"/>
    <w:rsid w:val="00DE3DA9"/>
    <w:rsid w:val="00DE4905"/>
    <w:rsid w:val="00DE625F"/>
    <w:rsid w:val="00DE69F5"/>
    <w:rsid w:val="00DE6D4E"/>
    <w:rsid w:val="00DF0551"/>
    <w:rsid w:val="00DF06C9"/>
    <w:rsid w:val="00DF07B7"/>
    <w:rsid w:val="00DF0A83"/>
    <w:rsid w:val="00DF0D6A"/>
    <w:rsid w:val="00DF1A23"/>
    <w:rsid w:val="00DF1E96"/>
    <w:rsid w:val="00DF1F76"/>
    <w:rsid w:val="00DF252C"/>
    <w:rsid w:val="00DF258F"/>
    <w:rsid w:val="00DF25BA"/>
    <w:rsid w:val="00DF2A99"/>
    <w:rsid w:val="00DF3C86"/>
    <w:rsid w:val="00DF44E1"/>
    <w:rsid w:val="00DF605F"/>
    <w:rsid w:val="00DF6202"/>
    <w:rsid w:val="00E032E3"/>
    <w:rsid w:val="00E03A4F"/>
    <w:rsid w:val="00E04024"/>
    <w:rsid w:val="00E05D06"/>
    <w:rsid w:val="00E05E3F"/>
    <w:rsid w:val="00E06E3E"/>
    <w:rsid w:val="00E07042"/>
    <w:rsid w:val="00E1021A"/>
    <w:rsid w:val="00E1077B"/>
    <w:rsid w:val="00E1086A"/>
    <w:rsid w:val="00E12BA0"/>
    <w:rsid w:val="00E12C01"/>
    <w:rsid w:val="00E146C1"/>
    <w:rsid w:val="00E1482F"/>
    <w:rsid w:val="00E14ADC"/>
    <w:rsid w:val="00E15632"/>
    <w:rsid w:val="00E16384"/>
    <w:rsid w:val="00E17951"/>
    <w:rsid w:val="00E17A4C"/>
    <w:rsid w:val="00E2017E"/>
    <w:rsid w:val="00E20211"/>
    <w:rsid w:val="00E20431"/>
    <w:rsid w:val="00E20F3A"/>
    <w:rsid w:val="00E218AB"/>
    <w:rsid w:val="00E2246A"/>
    <w:rsid w:val="00E22B0E"/>
    <w:rsid w:val="00E22D03"/>
    <w:rsid w:val="00E24050"/>
    <w:rsid w:val="00E246FF"/>
    <w:rsid w:val="00E24862"/>
    <w:rsid w:val="00E25318"/>
    <w:rsid w:val="00E253FF"/>
    <w:rsid w:val="00E254F6"/>
    <w:rsid w:val="00E255FD"/>
    <w:rsid w:val="00E25CA6"/>
    <w:rsid w:val="00E265CD"/>
    <w:rsid w:val="00E26604"/>
    <w:rsid w:val="00E270BC"/>
    <w:rsid w:val="00E27857"/>
    <w:rsid w:val="00E278CD"/>
    <w:rsid w:val="00E27C0A"/>
    <w:rsid w:val="00E27EEA"/>
    <w:rsid w:val="00E30BE1"/>
    <w:rsid w:val="00E324C9"/>
    <w:rsid w:val="00E32EFE"/>
    <w:rsid w:val="00E3325A"/>
    <w:rsid w:val="00E339F4"/>
    <w:rsid w:val="00E34027"/>
    <w:rsid w:val="00E35500"/>
    <w:rsid w:val="00E35F5B"/>
    <w:rsid w:val="00E367DD"/>
    <w:rsid w:val="00E40451"/>
    <w:rsid w:val="00E41744"/>
    <w:rsid w:val="00E417F3"/>
    <w:rsid w:val="00E41AC2"/>
    <w:rsid w:val="00E4225F"/>
    <w:rsid w:val="00E43FE1"/>
    <w:rsid w:val="00E448E6"/>
    <w:rsid w:val="00E44D3B"/>
    <w:rsid w:val="00E45902"/>
    <w:rsid w:val="00E45BEE"/>
    <w:rsid w:val="00E46AFE"/>
    <w:rsid w:val="00E46EC8"/>
    <w:rsid w:val="00E47F3C"/>
    <w:rsid w:val="00E50367"/>
    <w:rsid w:val="00E5091B"/>
    <w:rsid w:val="00E50A2D"/>
    <w:rsid w:val="00E5183F"/>
    <w:rsid w:val="00E5191A"/>
    <w:rsid w:val="00E51DB4"/>
    <w:rsid w:val="00E522F2"/>
    <w:rsid w:val="00E52B20"/>
    <w:rsid w:val="00E53615"/>
    <w:rsid w:val="00E54403"/>
    <w:rsid w:val="00E553C8"/>
    <w:rsid w:val="00E56382"/>
    <w:rsid w:val="00E56E39"/>
    <w:rsid w:val="00E5705C"/>
    <w:rsid w:val="00E57809"/>
    <w:rsid w:val="00E600F2"/>
    <w:rsid w:val="00E600F7"/>
    <w:rsid w:val="00E602CB"/>
    <w:rsid w:val="00E604E3"/>
    <w:rsid w:val="00E647FA"/>
    <w:rsid w:val="00E652CA"/>
    <w:rsid w:val="00E67158"/>
    <w:rsid w:val="00E67A18"/>
    <w:rsid w:val="00E70A99"/>
    <w:rsid w:val="00E71062"/>
    <w:rsid w:val="00E71DF0"/>
    <w:rsid w:val="00E721A5"/>
    <w:rsid w:val="00E72955"/>
    <w:rsid w:val="00E73256"/>
    <w:rsid w:val="00E7362B"/>
    <w:rsid w:val="00E7453A"/>
    <w:rsid w:val="00E746B9"/>
    <w:rsid w:val="00E74AF2"/>
    <w:rsid w:val="00E74C55"/>
    <w:rsid w:val="00E75372"/>
    <w:rsid w:val="00E75AF3"/>
    <w:rsid w:val="00E75E47"/>
    <w:rsid w:val="00E768F6"/>
    <w:rsid w:val="00E77219"/>
    <w:rsid w:val="00E778C9"/>
    <w:rsid w:val="00E80063"/>
    <w:rsid w:val="00E81C34"/>
    <w:rsid w:val="00E823AF"/>
    <w:rsid w:val="00E82499"/>
    <w:rsid w:val="00E82F34"/>
    <w:rsid w:val="00E833DA"/>
    <w:rsid w:val="00E84685"/>
    <w:rsid w:val="00E84ED8"/>
    <w:rsid w:val="00E85480"/>
    <w:rsid w:val="00E859CB"/>
    <w:rsid w:val="00E85A34"/>
    <w:rsid w:val="00E85FE2"/>
    <w:rsid w:val="00E86C8D"/>
    <w:rsid w:val="00E870CA"/>
    <w:rsid w:val="00E87A15"/>
    <w:rsid w:val="00E91EE7"/>
    <w:rsid w:val="00E91F44"/>
    <w:rsid w:val="00E92E13"/>
    <w:rsid w:val="00E94D83"/>
    <w:rsid w:val="00E94F38"/>
    <w:rsid w:val="00E9565D"/>
    <w:rsid w:val="00E95777"/>
    <w:rsid w:val="00E96092"/>
    <w:rsid w:val="00E961B7"/>
    <w:rsid w:val="00E96EFF"/>
    <w:rsid w:val="00E9709C"/>
    <w:rsid w:val="00E97763"/>
    <w:rsid w:val="00E97FFB"/>
    <w:rsid w:val="00EA00A4"/>
    <w:rsid w:val="00EA03F2"/>
    <w:rsid w:val="00EA054A"/>
    <w:rsid w:val="00EA05FC"/>
    <w:rsid w:val="00EA0921"/>
    <w:rsid w:val="00EA1EFD"/>
    <w:rsid w:val="00EA2572"/>
    <w:rsid w:val="00EA3680"/>
    <w:rsid w:val="00EA47E1"/>
    <w:rsid w:val="00EA5C30"/>
    <w:rsid w:val="00EA5E16"/>
    <w:rsid w:val="00EA7396"/>
    <w:rsid w:val="00EA7F3F"/>
    <w:rsid w:val="00EB0677"/>
    <w:rsid w:val="00EB1B45"/>
    <w:rsid w:val="00EB1EF0"/>
    <w:rsid w:val="00EB43AE"/>
    <w:rsid w:val="00EB44F4"/>
    <w:rsid w:val="00EB4B9D"/>
    <w:rsid w:val="00EB4CF1"/>
    <w:rsid w:val="00EB60E4"/>
    <w:rsid w:val="00EB630E"/>
    <w:rsid w:val="00EB666C"/>
    <w:rsid w:val="00EB681C"/>
    <w:rsid w:val="00EB77B8"/>
    <w:rsid w:val="00EC00A4"/>
    <w:rsid w:val="00EC0157"/>
    <w:rsid w:val="00EC0FAA"/>
    <w:rsid w:val="00EC1AC0"/>
    <w:rsid w:val="00EC2169"/>
    <w:rsid w:val="00EC35BD"/>
    <w:rsid w:val="00EC3BB9"/>
    <w:rsid w:val="00EC3CF1"/>
    <w:rsid w:val="00EC4734"/>
    <w:rsid w:val="00EC4F35"/>
    <w:rsid w:val="00EC5767"/>
    <w:rsid w:val="00EC5866"/>
    <w:rsid w:val="00EC70AD"/>
    <w:rsid w:val="00EC712F"/>
    <w:rsid w:val="00EC73E2"/>
    <w:rsid w:val="00EC7C1D"/>
    <w:rsid w:val="00EC7DCD"/>
    <w:rsid w:val="00ED0D28"/>
    <w:rsid w:val="00ED3BDE"/>
    <w:rsid w:val="00ED4004"/>
    <w:rsid w:val="00ED4235"/>
    <w:rsid w:val="00ED4819"/>
    <w:rsid w:val="00ED492D"/>
    <w:rsid w:val="00ED4CC3"/>
    <w:rsid w:val="00ED5E88"/>
    <w:rsid w:val="00ED6276"/>
    <w:rsid w:val="00ED72F9"/>
    <w:rsid w:val="00ED73F3"/>
    <w:rsid w:val="00ED76EF"/>
    <w:rsid w:val="00ED7A54"/>
    <w:rsid w:val="00EE1482"/>
    <w:rsid w:val="00EE45C9"/>
    <w:rsid w:val="00EE4C33"/>
    <w:rsid w:val="00EE5FE3"/>
    <w:rsid w:val="00EE632E"/>
    <w:rsid w:val="00EE6750"/>
    <w:rsid w:val="00EE6AF0"/>
    <w:rsid w:val="00EE7224"/>
    <w:rsid w:val="00EE79AB"/>
    <w:rsid w:val="00EF0081"/>
    <w:rsid w:val="00EF0912"/>
    <w:rsid w:val="00EF1F59"/>
    <w:rsid w:val="00EF2C66"/>
    <w:rsid w:val="00EF3EF4"/>
    <w:rsid w:val="00EF44B9"/>
    <w:rsid w:val="00EF594D"/>
    <w:rsid w:val="00EF5B10"/>
    <w:rsid w:val="00EF679E"/>
    <w:rsid w:val="00EF68BE"/>
    <w:rsid w:val="00EF7832"/>
    <w:rsid w:val="00EF7C8F"/>
    <w:rsid w:val="00F00353"/>
    <w:rsid w:val="00F00440"/>
    <w:rsid w:val="00F00BB4"/>
    <w:rsid w:val="00F018AA"/>
    <w:rsid w:val="00F01D2A"/>
    <w:rsid w:val="00F02B6E"/>
    <w:rsid w:val="00F047E2"/>
    <w:rsid w:val="00F05228"/>
    <w:rsid w:val="00F05C65"/>
    <w:rsid w:val="00F06134"/>
    <w:rsid w:val="00F06652"/>
    <w:rsid w:val="00F077B8"/>
    <w:rsid w:val="00F07AFE"/>
    <w:rsid w:val="00F1003C"/>
    <w:rsid w:val="00F1032C"/>
    <w:rsid w:val="00F10905"/>
    <w:rsid w:val="00F10DBC"/>
    <w:rsid w:val="00F1111E"/>
    <w:rsid w:val="00F12092"/>
    <w:rsid w:val="00F12544"/>
    <w:rsid w:val="00F12CAA"/>
    <w:rsid w:val="00F1327B"/>
    <w:rsid w:val="00F14BD9"/>
    <w:rsid w:val="00F14F64"/>
    <w:rsid w:val="00F15244"/>
    <w:rsid w:val="00F167E2"/>
    <w:rsid w:val="00F1760B"/>
    <w:rsid w:val="00F176E3"/>
    <w:rsid w:val="00F20DCF"/>
    <w:rsid w:val="00F21644"/>
    <w:rsid w:val="00F218A5"/>
    <w:rsid w:val="00F21946"/>
    <w:rsid w:val="00F2384A"/>
    <w:rsid w:val="00F23BD6"/>
    <w:rsid w:val="00F23EC3"/>
    <w:rsid w:val="00F24203"/>
    <w:rsid w:val="00F24835"/>
    <w:rsid w:val="00F24E18"/>
    <w:rsid w:val="00F25318"/>
    <w:rsid w:val="00F2584C"/>
    <w:rsid w:val="00F265E1"/>
    <w:rsid w:val="00F270CF"/>
    <w:rsid w:val="00F2792E"/>
    <w:rsid w:val="00F30A12"/>
    <w:rsid w:val="00F315B2"/>
    <w:rsid w:val="00F31937"/>
    <w:rsid w:val="00F31A2C"/>
    <w:rsid w:val="00F3237C"/>
    <w:rsid w:val="00F32652"/>
    <w:rsid w:val="00F32F21"/>
    <w:rsid w:val="00F33228"/>
    <w:rsid w:val="00F3370C"/>
    <w:rsid w:val="00F3487F"/>
    <w:rsid w:val="00F35A6A"/>
    <w:rsid w:val="00F35EA3"/>
    <w:rsid w:val="00F36227"/>
    <w:rsid w:val="00F37949"/>
    <w:rsid w:val="00F37D25"/>
    <w:rsid w:val="00F37EB2"/>
    <w:rsid w:val="00F37F66"/>
    <w:rsid w:val="00F4003B"/>
    <w:rsid w:val="00F40800"/>
    <w:rsid w:val="00F42EF5"/>
    <w:rsid w:val="00F43ADC"/>
    <w:rsid w:val="00F44C77"/>
    <w:rsid w:val="00F45003"/>
    <w:rsid w:val="00F4521E"/>
    <w:rsid w:val="00F463CB"/>
    <w:rsid w:val="00F4690C"/>
    <w:rsid w:val="00F46A1A"/>
    <w:rsid w:val="00F474CF"/>
    <w:rsid w:val="00F47AB2"/>
    <w:rsid w:val="00F50E47"/>
    <w:rsid w:val="00F5193D"/>
    <w:rsid w:val="00F52455"/>
    <w:rsid w:val="00F52581"/>
    <w:rsid w:val="00F5262B"/>
    <w:rsid w:val="00F54112"/>
    <w:rsid w:val="00F5626D"/>
    <w:rsid w:val="00F567D9"/>
    <w:rsid w:val="00F56B14"/>
    <w:rsid w:val="00F60C91"/>
    <w:rsid w:val="00F63694"/>
    <w:rsid w:val="00F6445F"/>
    <w:rsid w:val="00F657EC"/>
    <w:rsid w:val="00F65DAF"/>
    <w:rsid w:val="00F6757E"/>
    <w:rsid w:val="00F70683"/>
    <w:rsid w:val="00F70E87"/>
    <w:rsid w:val="00F713AF"/>
    <w:rsid w:val="00F71971"/>
    <w:rsid w:val="00F72151"/>
    <w:rsid w:val="00F72473"/>
    <w:rsid w:val="00F726FC"/>
    <w:rsid w:val="00F72AEA"/>
    <w:rsid w:val="00F7358C"/>
    <w:rsid w:val="00F73D41"/>
    <w:rsid w:val="00F73E05"/>
    <w:rsid w:val="00F73E0D"/>
    <w:rsid w:val="00F73FF5"/>
    <w:rsid w:val="00F766B0"/>
    <w:rsid w:val="00F76978"/>
    <w:rsid w:val="00F76CC5"/>
    <w:rsid w:val="00F77003"/>
    <w:rsid w:val="00F773E5"/>
    <w:rsid w:val="00F807FC"/>
    <w:rsid w:val="00F815BF"/>
    <w:rsid w:val="00F818EF"/>
    <w:rsid w:val="00F81D50"/>
    <w:rsid w:val="00F828D0"/>
    <w:rsid w:val="00F82D1E"/>
    <w:rsid w:val="00F84F8A"/>
    <w:rsid w:val="00F84F9D"/>
    <w:rsid w:val="00F8585A"/>
    <w:rsid w:val="00F86DA7"/>
    <w:rsid w:val="00F87333"/>
    <w:rsid w:val="00F87537"/>
    <w:rsid w:val="00F900F1"/>
    <w:rsid w:val="00F933FC"/>
    <w:rsid w:val="00F93C9D"/>
    <w:rsid w:val="00F948B1"/>
    <w:rsid w:val="00F95657"/>
    <w:rsid w:val="00F9567D"/>
    <w:rsid w:val="00F9574D"/>
    <w:rsid w:val="00F96FB7"/>
    <w:rsid w:val="00FA00D6"/>
    <w:rsid w:val="00FA048C"/>
    <w:rsid w:val="00FA0C52"/>
    <w:rsid w:val="00FA1E7C"/>
    <w:rsid w:val="00FA28E9"/>
    <w:rsid w:val="00FA29BD"/>
    <w:rsid w:val="00FA4542"/>
    <w:rsid w:val="00FA4965"/>
    <w:rsid w:val="00FA5130"/>
    <w:rsid w:val="00FA5DB4"/>
    <w:rsid w:val="00FA69D9"/>
    <w:rsid w:val="00FA6B37"/>
    <w:rsid w:val="00FA7BAD"/>
    <w:rsid w:val="00FB05D7"/>
    <w:rsid w:val="00FB0A47"/>
    <w:rsid w:val="00FB0F6E"/>
    <w:rsid w:val="00FB14D9"/>
    <w:rsid w:val="00FB286A"/>
    <w:rsid w:val="00FB2BBB"/>
    <w:rsid w:val="00FB3B4B"/>
    <w:rsid w:val="00FB3DBD"/>
    <w:rsid w:val="00FB61FD"/>
    <w:rsid w:val="00FB74FC"/>
    <w:rsid w:val="00FC05EF"/>
    <w:rsid w:val="00FC07E2"/>
    <w:rsid w:val="00FC2332"/>
    <w:rsid w:val="00FC25C0"/>
    <w:rsid w:val="00FC29B2"/>
    <w:rsid w:val="00FC2EB2"/>
    <w:rsid w:val="00FC4A62"/>
    <w:rsid w:val="00FC5A69"/>
    <w:rsid w:val="00FC6091"/>
    <w:rsid w:val="00FC6E27"/>
    <w:rsid w:val="00FC7378"/>
    <w:rsid w:val="00FD0018"/>
    <w:rsid w:val="00FD043D"/>
    <w:rsid w:val="00FD0FC6"/>
    <w:rsid w:val="00FD1263"/>
    <w:rsid w:val="00FD15BA"/>
    <w:rsid w:val="00FD1D31"/>
    <w:rsid w:val="00FD1F02"/>
    <w:rsid w:val="00FD3169"/>
    <w:rsid w:val="00FD33B1"/>
    <w:rsid w:val="00FD388B"/>
    <w:rsid w:val="00FD3FBA"/>
    <w:rsid w:val="00FD538B"/>
    <w:rsid w:val="00FD593C"/>
    <w:rsid w:val="00FD6912"/>
    <w:rsid w:val="00FD760A"/>
    <w:rsid w:val="00FD7B27"/>
    <w:rsid w:val="00FE017B"/>
    <w:rsid w:val="00FE0491"/>
    <w:rsid w:val="00FE1B19"/>
    <w:rsid w:val="00FE23FF"/>
    <w:rsid w:val="00FE2B72"/>
    <w:rsid w:val="00FE2D7C"/>
    <w:rsid w:val="00FE2E2D"/>
    <w:rsid w:val="00FE2EBB"/>
    <w:rsid w:val="00FE30AC"/>
    <w:rsid w:val="00FE367B"/>
    <w:rsid w:val="00FE3F50"/>
    <w:rsid w:val="00FE44A1"/>
    <w:rsid w:val="00FE499D"/>
    <w:rsid w:val="00FE5B78"/>
    <w:rsid w:val="00FE6174"/>
    <w:rsid w:val="00FE69EE"/>
    <w:rsid w:val="00FE7599"/>
    <w:rsid w:val="00FF07B5"/>
    <w:rsid w:val="00FF0B79"/>
    <w:rsid w:val="00FF1170"/>
    <w:rsid w:val="00FF241C"/>
    <w:rsid w:val="00FF26CB"/>
    <w:rsid w:val="00FF2B1B"/>
    <w:rsid w:val="00FF5427"/>
    <w:rsid w:val="00FF54E1"/>
    <w:rsid w:val="00FF5863"/>
    <w:rsid w:val="00FF58EB"/>
    <w:rsid w:val="00FF7C56"/>
    <w:rsid w:val="048B9557"/>
    <w:rsid w:val="049D206A"/>
    <w:rsid w:val="069C82A5"/>
    <w:rsid w:val="07243F00"/>
    <w:rsid w:val="07FB4458"/>
    <w:rsid w:val="08B92F1C"/>
    <w:rsid w:val="09FA6761"/>
    <w:rsid w:val="153E8169"/>
    <w:rsid w:val="1980B52C"/>
    <w:rsid w:val="19899422"/>
    <w:rsid w:val="1A57E59A"/>
    <w:rsid w:val="1E92868D"/>
    <w:rsid w:val="1F7CF09C"/>
    <w:rsid w:val="2240E2CC"/>
    <w:rsid w:val="244C89FC"/>
    <w:rsid w:val="287F2910"/>
    <w:rsid w:val="28C82FDB"/>
    <w:rsid w:val="2914B24E"/>
    <w:rsid w:val="2DD23E9C"/>
    <w:rsid w:val="2F28F90F"/>
    <w:rsid w:val="33AC5642"/>
    <w:rsid w:val="357C314A"/>
    <w:rsid w:val="37C922F6"/>
    <w:rsid w:val="3AD4A2B5"/>
    <w:rsid w:val="3B7DB19D"/>
    <w:rsid w:val="3E566A7D"/>
    <w:rsid w:val="3F7FEF80"/>
    <w:rsid w:val="41CE7388"/>
    <w:rsid w:val="42067ACA"/>
    <w:rsid w:val="4282A6DA"/>
    <w:rsid w:val="42AACA8D"/>
    <w:rsid w:val="43C563E4"/>
    <w:rsid w:val="48F56F8B"/>
    <w:rsid w:val="4A0FF918"/>
    <w:rsid w:val="4DF2BB05"/>
    <w:rsid w:val="4EB12A59"/>
    <w:rsid w:val="4EC06270"/>
    <w:rsid w:val="5230FED0"/>
    <w:rsid w:val="53380234"/>
    <w:rsid w:val="55EC73AE"/>
    <w:rsid w:val="5893A498"/>
    <w:rsid w:val="58F23C36"/>
    <w:rsid w:val="5BB34DB5"/>
    <w:rsid w:val="5CAA44B0"/>
    <w:rsid w:val="5EEFA93C"/>
    <w:rsid w:val="5F9E5B61"/>
    <w:rsid w:val="62DCD8F8"/>
    <w:rsid w:val="63E09C3F"/>
    <w:rsid w:val="69BF9D29"/>
    <w:rsid w:val="6DA1C79E"/>
    <w:rsid w:val="6E436DA6"/>
    <w:rsid w:val="7039D228"/>
    <w:rsid w:val="71074E7B"/>
    <w:rsid w:val="71647C0F"/>
    <w:rsid w:val="72163F77"/>
    <w:rsid w:val="75DD197D"/>
    <w:rsid w:val="7653031F"/>
    <w:rsid w:val="7665777E"/>
    <w:rsid w:val="76EA078C"/>
    <w:rsid w:val="79B43718"/>
    <w:rsid w:val="7D04E4D5"/>
    <w:rsid w:val="7F19827A"/>
    <w:rsid w:val="7F30C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6E0AED"/>
  <w15:docId w15:val="{CB861252-A307-44ED-BA7D-945F7AD40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/>
    <w:lsdException w:name="List Bullet 3" w:semiHidden="1" w:uiPriority="2" w:unhideWhenUsed="1"/>
    <w:lsdException w:name="List Bullet 4" w:semiHidden="1" w:uiPriority="2" w:unhideWhenUsed="1"/>
    <w:lsdException w:name="List Bullet 5" w:semiHidden="1" w:uiPriority="2" w:unhideWhenUsed="1"/>
    <w:lsdException w:name="List Number 2" w:semiHidden="1" w:uiPriority="1" w:unhideWhenUsed="1"/>
    <w:lsdException w:name="List Number 3" w:semiHidden="1" w:uiPriority="1" w:unhideWhenUsed="1"/>
    <w:lsdException w:name="List Number 4" w:semiHidden="1" w:unhideWhenUsed="1"/>
    <w:lsdException w:name="List Number 5" w:semiHidden="1" w:unhideWhenUsed="1"/>
    <w:lsdException w:name="Title" w:uiPriority="3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615"/>
    <w:pPr>
      <w:spacing w:after="160" w:line="259" w:lineRule="auto"/>
    </w:pPr>
    <w:rPr>
      <w:rFonts w:ascii="Avenir Next LT Pro" w:hAnsi="Avenir Next LT Pro"/>
    </w:rPr>
  </w:style>
  <w:style w:type="paragraph" w:styleId="Heading1">
    <w:name w:val="heading 1"/>
    <w:basedOn w:val="Normal"/>
    <w:next w:val="Normal"/>
    <w:link w:val="Heading1Char"/>
    <w:uiPriority w:val="9"/>
    <w:rsid w:val="00774615"/>
    <w:pPr>
      <w:keepNext/>
      <w:keepLines/>
      <w:numPr>
        <w:numId w:val="1"/>
      </w:numPr>
      <w:spacing w:before="480" w:after="240"/>
      <w:outlineLvl w:val="0"/>
    </w:pPr>
    <w:rPr>
      <w:rFonts w:eastAsiaTheme="majorEastAsia" w:cstheme="majorBidi"/>
      <w:b/>
      <w:bCs/>
      <w:color w:val="2EFF42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rsid w:val="00774615"/>
    <w:pPr>
      <w:keepNext/>
      <w:keepLines/>
      <w:numPr>
        <w:ilvl w:val="1"/>
        <w:numId w:val="1"/>
      </w:numPr>
      <w:ind w:left="578" w:hanging="578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rsid w:val="00774615"/>
    <w:pPr>
      <w:keepNext/>
      <w:keepLines/>
      <w:numPr>
        <w:ilvl w:val="2"/>
        <w:numId w:val="1"/>
      </w:numPr>
      <w:tabs>
        <w:tab w:val="num" w:pos="360"/>
      </w:tabs>
      <w:spacing w:before="200"/>
      <w:ind w:left="360" w:hanging="360"/>
      <w:outlineLvl w:val="2"/>
    </w:pPr>
    <w:rPr>
      <w:rFonts w:asciiTheme="majorHAnsi" w:eastAsiaTheme="majorEastAsia" w:hAnsiTheme="majorHAnsi" w:cstheme="majorBidi"/>
      <w:b/>
      <w:bCs/>
      <w:color w:val="93FF9E" w:themeColor="accent1"/>
    </w:rPr>
  </w:style>
  <w:style w:type="paragraph" w:styleId="Heading4">
    <w:name w:val="heading 4"/>
    <w:basedOn w:val="Normal"/>
    <w:next w:val="Normal"/>
    <w:link w:val="Heading4Char"/>
    <w:uiPriority w:val="9"/>
    <w:rsid w:val="00774615"/>
    <w:pPr>
      <w:keepNext/>
      <w:keepLines/>
      <w:numPr>
        <w:ilvl w:val="3"/>
        <w:numId w:val="1"/>
      </w:numPr>
      <w:tabs>
        <w:tab w:val="num" w:pos="360"/>
      </w:tabs>
      <w:spacing w:before="200"/>
      <w:ind w:left="360" w:hanging="360"/>
      <w:outlineLvl w:val="3"/>
    </w:pPr>
    <w:rPr>
      <w:rFonts w:asciiTheme="majorHAnsi" w:eastAsiaTheme="majorEastAsia" w:hAnsiTheme="majorHAnsi" w:cstheme="majorBidi"/>
      <w:b/>
      <w:bCs/>
      <w:i/>
      <w:iCs/>
      <w:color w:val="93FF9E" w:themeColor="accent1"/>
    </w:rPr>
  </w:style>
  <w:style w:type="paragraph" w:styleId="Heading5">
    <w:name w:val="heading 5"/>
    <w:basedOn w:val="Normal"/>
    <w:next w:val="Normal"/>
    <w:link w:val="Heading5Char"/>
    <w:uiPriority w:val="9"/>
    <w:rsid w:val="0077461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00C81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qFormat/>
    <w:rsid w:val="0077461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00C81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qFormat/>
    <w:rsid w:val="0077461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qFormat/>
    <w:rsid w:val="0077461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77461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615"/>
    <w:rPr>
      <w:rFonts w:ascii="Avenir Next LT Pro" w:eastAsiaTheme="majorEastAsia" w:hAnsi="Avenir Next LT Pro" w:cstheme="majorBidi"/>
      <w:b/>
      <w:bCs/>
      <w:color w:val="2EFF42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4615"/>
    <w:rPr>
      <w:rFonts w:ascii="Avenir Next LT Pro" w:eastAsiaTheme="majorEastAsia" w:hAnsi="Avenir Next LT Pro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4615"/>
    <w:rPr>
      <w:rFonts w:asciiTheme="majorHAnsi" w:eastAsiaTheme="majorEastAsia" w:hAnsiTheme="majorHAnsi" w:cstheme="majorBidi"/>
      <w:b/>
      <w:bCs/>
      <w:color w:val="93FF9E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74615"/>
    <w:rPr>
      <w:rFonts w:asciiTheme="majorHAnsi" w:eastAsiaTheme="majorEastAsia" w:hAnsiTheme="majorHAnsi" w:cstheme="majorBidi"/>
      <w:b/>
      <w:bCs/>
      <w:i/>
      <w:iCs/>
      <w:color w:val="93FF9E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74615"/>
    <w:rPr>
      <w:rFonts w:asciiTheme="majorHAnsi" w:eastAsiaTheme="majorEastAsia" w:hAnsiTheme="majorHAnsi" w:cstheme="majorBidi"/>
      <w:color w:val="00C81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774615"/>
    <w:rPr>
      <w:rFonts w:asciiTheme="majorHAnsi" w:eastAsiaTheme="majorEastAsia" w:hAnsiTheme="majorHAnsi" w:cstheme="majorBidi"/>
      <w:i/>
      <w:iCs/>
      <w:color w:val="00C81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7461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77461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61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link w:val="NoSpacingChar"/>
    <w:uiPriority w:val="1"/>
    <w:semiHidden/>
    <w:unhideWhenUsed/>
    <w:rsid w:val="00774615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semiHidden/>
    <w:rsid w:val="00774615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6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61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74615"/>
    <w:pPr>
      <w:tabs>
        <w:tab w:val="center" w:pos="4513"/>
        <w:tab w:val="right" w:pos="9026"/>
      </w:tabs>
      <w:spacing w:line="240" w:lineRule="auto"/>
    </w:pPr>
    <w:rPr>
      <w:color w:val="595959" w:themeColor="text1" w:themeTint="A6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774615"/>
    <w:rPr>
      <w:rFonts w:ascii="Avenir Next LT Pro" w:hAnsi="Avenir Next LT Pro"/>
      <w:color w:val="595959" w:themeColor="text1" w:themeTint="A6"/>
      <w:sz w:val="20"/>
    </w:rPr>
  </w:style>
  <w:style w:type="paragraph" w:styleId="Footer">
    <w:name w:val="footer"/>
    <w:basedOn w:val="Normal"/>
    <w:link w:val="FooterChar"/>
    <w:uiPriority w:val="9"/>
    <w:unhideWhenUsed/>
    <w:rsid w:val="00774615"/>
    <w:pPr>
      <w:pBdr>
        <w:top w:val="single" w:sz="12" w:space="1" w:color="A6A6A6"/>
      </w:pBdr>
      <w:tabs>
        <w:tab w:val="center" w:pos="4513"/>
        <w:tab w:val="right" w:pos="9026"/>
      </w:tabs>
      <w:spacing w:line="240" w:lineRule="auto"/>
      <w:jc w:val="center"/>
    </w:pPr>
    <w:rPr>
      <w:rFonts w:cstheme="minorHAnsi"/>
      <w:color w:val="595959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"/>
    <w:rsid w:val="00774615"/>
    <w:rPr>
      <w:rFonts w:ascii="Avenir Next LT Pro" w:hAnsi="Avenir Next LT Pro" w:cstheme="minorHAnsi"/>
      <w:color w:val="595959"/>
      <w:sz w:val="20"/>
      <w:szCs w:val="20"/>
    </w:rPr>
  </w:style>
  <w:style w:type="table" w:styleId="TableGrid">
    <w:name w:val="Table Grid"/>
    <w:basedOn w:val="TableNormal"/>
    <w:uiPriority w:val="59"/>
    <w:rsid w:val="00774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774615"/>
    <w:pPr>
      <w:spacing w:after="0" w:line="240" w:lineRule="auto"/>
    </w:pPr>
    <w:tblPr>
      <w:tblStyleRowBandSize w:val="1"/>
      <w:tblStyleColBandSize w:val="1"/>
      <w:tblBorders>
        <w:top w:val="single" w:sz="8" w:space="0" w:color="93FF9E" w:themeColor="accent1"/>
        <w:left w:val="single" w:sz="8" w:space="0" w:color="93FF9E" w:themeColor="accent1"/>
        <w:bottom w:val="single" w:sz="8" w:space="0" w:color="93FF9E" w:themeColor="accent1"/>
        <w:right w:val="single" w:sz="8" w:space="0" w:color="93FF9E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3FF9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FF9E" w:themeColor="accent1"/>
          <w:left w:val="single" w:sz="8" w:space="0" w:color="93FF9E" w:themeColor="accent1"/>
          <w:bottom w:val="single" w:sz="8" w:space="0" w:color="93FF9E" w:themeColor="accent1"/>
          <w:right w:val="single" w:sz="8" w:space="0" w:color="93FF9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3FF9E" w:themeColor="accent1"/>
          <w:left w:val="single" w:sz="8" w:space="0" w:color="93FF9E" w:themeColor="accent1"/>
          <w:bottom w:val="single" w:sz="8" w:space="0" w:color="93FF9E" w:themeColor="accent1"/>
          <w:right w:val="single" w:sz="8" w:space="0" w:color="93FF9E" w:themeColor="accent1"/>
        </w:tcBorders>
      </w:tcPr>
    </w:tblStylePr>
    <w:tblStylePr w:type="band1Horz">
      <w:tblPr/>
      <w:tcPr>
        <w:tcBorders>
          <w:top w:val="single" w:sz="8" w:space="0" w:color="93FF9E" w:themeColor="accent1"/>
          <w:left w:val="single" w:sz="8" w:space="0" w:color="93FF9E" w:themeColor="accent1"/>
          <w:bottom w:val="single" w:sz="8" w:space="0" w:color="93FF9E" w:themeColor="accent1"/>
          <w:right w:val="single" w:sz="8" w:space="0" w:color="93FF9E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774615"/>
    <w:pPr>
      <w:spacing w:after="0" w:line="240" w:lineRule="auto"/>
    </w:pPr>
    <w:tblPr>
      <w:tblStyleRowBandSize w:val="1"/>
      <w:tblStyleColBandSize w:val="1"/>
      <w:tblBorders>
        <w:top w:val="single" w:sz="8" w:space="0" w:color="93FF9E" w:themeColor="accent1"/>
        <w:left w:val="single" w:sz="8" w:space="0" w:color="93FF9E" w:themeColor="accent1"/>
        <w:bottom w:val="single" w:sz="8" w:space="0" w:color="93FF9E" w:themeColor="accent1"/>
        <w:right w:val="single" w:sz="8" w:space="0" w:color="93FF9E" w:themeColor="accent1"/>
        <w:insideH w:val="single" w:sz="8" w:space="0" w:color="93FF9E" w:themeColor="accent1"/>
        <w:insideV w:val="single" w:sz="8" w:space="0" w:color="93FF9E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3FF9E" w:themeColor="accent1"/>
          <w:left w:val="single" w:sz="8" w:space="0" w:color="93FF9E" w:themeColor="accent1"/>
          <w:bottom w:val="single" w:sz="18" w:space="0" w:color="93FF9E" w:themeColor="accent1"/>
          <w:right w:val="single" w:sz="8" w:space="0" w:color="93FF9E" w:themeColor="accent1"/>
          <w:insideH w:val="nil"/>
          <w:insideV w:val="single" w:sz="8" w:space="0" w:color="93FF9E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3FF9E" w:themeColor="accent1"/>
          <w:left w:val="single" w:sz="8" w:space="0" w:color="93FF9E" w:themeColor="accent1"/>
          <w:bottom w:val="single" w:sz="8" w:space="0" w:color="93FF9E" w:themeColor="accent1"/>
          <w:right w:val="single" w:sz="8" w:space="0" w:color="93FF9E" w:themeColor="accent1"/>
          <w:insideH w:val="nil"/>
          <w:insideV w:val="single" w:sz="8" w:space="0" w:color="93FF9E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3FF9E" w:themeColor="accent1"/>
          <w:left w:val="single" w:sz="8" w:space="0" w:color="93FF9E" w:themeColor="accent1"/>
          <w:bottom w:val="single" w:sz="8" w:space="0" w:color="93FF9E" w:themeColor="accent1"/>
          <w:right w:val="single" w:sz="8" w:space="0" w:color="93FF9E" w:themeColor="accent1"/>
        </w:tcBorders>
      </w:tcPr>
    </w:tblStylePr>
    <w:tblStylePr w:type="band1Vert">
      <w:tblPr/>
      <w:tcPr>
        <w:tcBorders>
          <w:top w:val="single" w:sz="8" w:space="0" w:color="93FF9E" w:themeColor="accent1"/>
          <w:left w:val="single" w:sz="8" w:space="0" w:color="93FF9E" w:themeColor="accent1"/>
          <w:bottom w:val="single" w:sz="8" w:space="0" w:color="93FF9E" w:themeColor="accent1"/>
          <w:right w:val="single" w:sz="8" w:space="0" w:color="93FF9E" w:themeColor="accent1"/>
        </w:tcBorders>
        <w:shd w:val="clear" w:color="auto" w:fill="E4FFE6" w:themeFill="accent1" w:themeFillTint="3F"/>
      </w:tcPr>
    </w:tblStylePr>
    <w:tblStylePr w:type="band1Horz">
      <w:tblPr/>
      <w:tcPr>
        <w:tcBorders>
          <w:top w:val="single" w:sz="8" w:space="0" w:color="93FF9E" w:themeColor="accent1"/>
          <w:left w:val="single" w:sz="8" w:space="0" w:color="93FF9E" w:themeColor="accent1"/>
          <w:bottom w:val="single" w:sz="8" w:space="0" w:color="93FF9E" w:themeColor="accent1"/>
          <w:right w:val="single" w:sz="8" w:space="0" w:color="93FF9E" w:themeColor="accent1"/>
          <w:insideV w:val="single" w:sz="8" w:space="0" w:color="93FF9E" w:themeColor="accent1"/>
        </w:tcBorders>
        <w:shd w:val="clear" w:color="auto" w:fill="E4FFE6" w:themeFill="accent1" w:themeFillTint="3F"/>
      </w:tcPr>
    </w:tblStylePr>
    <w:tblStylePr w:type="band2Horz">
      <w:tblPr/>
      <w:tcPr>
        <w:tcBorders>
          <w:top w:val="single" w:sz="8" w:space="0" w:color="93FF9E" w:themeColor="accent1"/>
          <w:left w:val="single" w:sz="8" w:space="0" w:color="93FF9E" w:themeColor="accent1"/>
          <w:bottom w:val="single" w:sz="8" w:space="0" w:color="93FF9E" w:themeColor="accent1"/>
          <w:right w:val="single" w:sz="8" w:space="0" w:color="93FF9E" w:themeColor="accent1"/>
          <w:insideV w:val="single" w:sz="8" w:space="0" w:color="93FF9E" w:themeColor="accent1"/>
        </w:tcBorders>
      </w:tcPr>
    </w:tblStylePr>
  </w:style>
  <w:style w:type="table" w:styleId="ColorfulGrid-Accent1">
    <w:name w:val="Colorful Grid Accent 1"/>
    <w:basedOn w:val="TableNormal"/>
    <w:uiPriority w:val="73"/>
    <w:rsid w:val="007746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9FFEB" w:themeFill="accent1" w:themeFillTint="33"/>
    </w:tcPr>
    <w:tblStylePr w:type="firstRow">
      <w:rPr>
        <w:b/>
        <w:bCs/>
      </w:rPr>
      <w:tblPr/>
      <w:tcPr>
        <w:shd w:val="clear" w:color="auto" w:fill="D3FFD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3FFD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FF42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FF42" w:themeFill="accent1" w:themeFillShade="BF"/>
      </w:tcPr>
    </w:tblStylePr>
    <w:tblStylePr w:type="band1Vert">
      <w:tblPr/>
      <w:tcPr>
        <w:shd w:val="clear" w:color="auto" w:fill="C9FFCE" w:themeFill="accent1" w:themeFillTint="7F"/>
      </w:tcPr>
    </w:tblStylePr>
    <w:tblStylePr w:type="band1Horz">
      <w:tblPr/>
      <w:tcPr>
        <w:shd w:val="clear" w:color="auto" w:fill="C9FFCE" w:themeFill="accent1" w:themeFillTint="7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774615"/>
    <w:pPr>
      <w:numPr>
        <w:numId w:val="0"/>
      </w:numPr>
      <w:outlineLvl w:val="9"/>
    </w:pPr>
    <w:rPr>
      <w:lang w:eastAsia="ja-JP"/>
    </w:rPr>
  </w:style>
  <w:style w:type="paragraph" w:styleId="TOC1">
    <w:name w:val="toc 1"/>
    <w:basedOn w:val="ReportBodyText"/>
    <w:next w:val="ReportBodyText"/>
    <w:uiPriority w:val="39"/>
    <w:rsid w:val="00774615"/>
    <w:pPr>
      <w:spacing w:before="60" w:after="60" w:line="240" w:lineRule="auto"/>
    </w:pPr>
  </w:style>
  <w:style w:type="paragraph" w:styleId="TOC3">
    <w:name w:val="toc 3"/>
    <w:basedOn w:val="Normal"/>
    <w:next w:val="ReportBodyText"/>
    <w:uiPriority w:val="39"/>
    <w:rsid w:val="00774615"/>
    <w:pPr>
      <w:spacing w:before="60" w:after="60" w:line="240" w:lineRule="auto"/>
      <w:ind w:left="442"/>
    </w:pPr>
    <w:rPr>
      <w:sz w:val="20"/>
    </w:rPr>
  </w:style>
  <w:style w:type="character" w:styleId="Hyperlink">
    <w:name w:val="Hyperlink"/>
    <w:basedOn w:val="DefaultParagraphFont"/>
    <w:uiPriority w:val="99"/>
    <w:unhideWhenUsed/>
    <w:rsid w:val="00774615"/>
    <w:rPr>
      <w:color w:val="000000" w:themeColor="hyperlink"/>
      <w:u w:val="single"/>
    </w:rPr>
  </w:style>
  <w:style w:type="table" w:styleId="MediumList2-Accent1">
    <w:name w:val="Medium List 2 Accent 1"/>
    <w:basedOn w:val="TableNormal"/>
    <w:uiPriority w:val="66"/>
    <w:rsid w:val="007746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3FF9E" w:themeColor="accent1"/>
        <w:left w:val="single" w:sz="8" w:space="0" w:color="93FF9E" w:themeColor="accent1"/>
        <w:bottom w:val="single" w:sz="8" w:space="0" w:color="93FF9E" w:themeColor="accent1"/>
        <w:right w:val="single" w:sz="8" w:space="0" w:color="93FF9E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3FF9E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3FF9E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3FF9E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3FF9E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FE6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4FFE6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7746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615"/>
    <w:rPr>
      <w:rFonts w:ascii="Avenir Next LT Pro" w:hAnsi="Avenir Next LT Pro"/>
      <w:sz w:val="20"/>
      <w:szCs w:val="20"/>
    </w:rPr>
  </w:style>
  <w:style w:type="table" w:styleId="LightShading-Accent1">
    <w:name w:val="Light Shading Accent 1"/>
    <w:basedOn w:val="TableNormal"/>
    <w:uiPriority w:val="60"/>
    <w:rsid w:val="00774615"/>
    <w:pPr>
      <w:spacing w:after="0" w:line="240" w:lineRule="auto"/>
    </w:pPr>
    <w:rPr>
      <w:color w:val="2EFF42" w:themeColor="accent1" w:themeShade="BF"/>
    </w:rPr>
    <w:tblPr>
      <w:tblStyleRowBandSize w:val="1"/>
      <w:tblStyleColBandSize w:val="1"/>
      <w:tblBorders>
        <w:top w:val="single" w:sz="8" w:space="0" w:color="93FF9E" w:themeColor="accent1"/>
        <w:bottom w:val="single" w:sz="8" w:space="0" w:color="93FF9E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3FF9E" w:themeColor="accent1"/>
          <w:left w:val="nil"/>
          <w:bottom w:val="single" w:sz="8" w:space="0" w:color="93FF9E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3FF9E" w:themeColor="accent1"/>
          <w:left w:val="nil"/>
          <w:bottom w:val="single" w:sz="8" w:space="0" w:color="93FF9E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FE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FFE6" w:themeFill="accent1" w:themeFillTint="3F"/>
      </w:tcPr>
    </w:tblStylePr>
  </w:style>
  <w:style w:type="paragraph" w:styleId="TOC2">
    <w:name w:val="toc 2"/>
    <w:basedOn w:val="Normal"/>
    <w:next w:val="ReportBodyText"/>
    <w:uiPriority w:val="39"/>
    <w:rsid w:val="00774615"/>
    <w:pPr>
      <w:spacing w:before="60" w:after="60" w:line="240" w:lineRule="auto"/>
      <w:ind w:left="221"/>
    </w:pPr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4615"/>
    <w:rPr>
      <w:sz w:val="16"/>
      <w:szCs w:val="16"/>
    </w:rPr>
  </w:style>
  <w:style w:type="paragraph" w:styleId="Caption">
    <w:name w:val="caption"/>
    <w:basedOn w:val="Normal"/>
    <w:next w:val="ReportBodyText"/>
    <w:uiPriority w:val="8"/>
    <w:unhideWhenUsed/>
    <w:qFormat/>
    <w:rsid w:val="00774615"/>
    <w:pPr>
      <w:keepNext/>
      <w:spacing w:before="160" w:after="0" w:line="240" w:lineRule="auto"/>
    </w:pPr>
    <w:rPr>
      <w:rFonts w:ascii="Avenir Next LT Pro Demi" w:hAnsi="Avenir Next LT Pro Demi"/>
      <w:b/>
      <w:bCs/>
      <w:color w:val="000000" w:themeColor="text1"/>
      <w:sz w:val="20"/>
      <w:szCs w:val="18"/>
    </w:rPr>
  </w:style>
  <w:style w:type="paragraph" w:styleId="NormalWeb">
    <w:name w:val="Normal (Web)"/>
    <w:basedOn w:val="Normal"/>
    <w:uiPriority w:val="99"/>
    <w:unhideWhenUsed/>
    <w:rsid w:val="0077461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ReportBodyText"/>
    <w:uiPriority w:val="39"/>
    <w:rsid w:val="00774615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ReportBodyText"/>
    <w:uiPriority w:val="39"/>
    <w:rsid w:val="00774615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rsid w:val="00774615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rsid w:val="00774615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rsid w:val="00774615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rsid w:val="00774615"/>
    <w:pPr>
      <w:spacing w:after="100"/>
      <w:ind w:left="1760"/>
    </w:pPr>
    <w:rPr>
      <w:rFonts w:eastAsiaTheme="minorEastAsi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615"/>
    <w:rPr>
      <w:rFonts w:ascii="Avenir Next LT Pro" w:hAnsi="Avenir Next LT Pro"/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774615"/>
    <w:pPr>
      <w:spacing w:after="0" w:line="240" w:lineRule="auto"/>
    </w:pPr>
    <w:tblPr>
      <w:tblStyleRowBandSize w:val="1"/>
      <w:tblStyleColBandSize w:val="1"/>
      <w:tblBorders>
        <w:top w:val="single" w:sz="8" w:space="0" w:color="AEFFB5" w:themeColor="accent1" w:themeTint="BF"/>
        <w:left w:val="single" w:sz="8" w:space="0" w:color="AEFFB5" w:themeColor="accent1" w:themeTint="BF"/>
        <w:bottom w:val="single" w:sz="8" w:space="0" w:color="AEFFB5" w:themeColor="accent1" w:themeTint="BF"/>
        <w:right w:val="single" w:sz="8" w:space="0" w:color="AEFFB5" w:themeColor="accent1" w:themeTint="BF"/>
        <w:insideH w:val="single" w:sz="8" w:space="0" w:color="AEFFB5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EFFB5" w:themeColor="accent1" w:themeTint="BF"/>
          <w:left w:val="single" w:sz="8" w:space="0" w:color="AEFFB5" w:themeColor="accent1" w:themeTint="BF"/>
          <w:bottom w:val="single" w:sz="8" w:space="0" w:color="AEFFB5" w:themeColor="accent1" w:themeTint="BF"/>
          <w:right w:val="single" w:sz="8" w:space="0" w:color="AEFFB5" w:themeColor="accent1" w:themeTint="BF"/>
          <w:insideH w:val="nil"/>
          <w:insideV w:val="nil"/>
        </w:tcBorders>
        <w:shd w:val="clear" w:color="auto" w:fill="93FF9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FFB5" w:themeColor="accent1" w:themeTint="BF"/>
          <w:left w:val="single" w:sz="8" w:space="0" w:color="AEFFB5" w:themeColor="accent1" w:themeTint="BF"/>
          <w:bottom w:val="single" w:sz="8" w:space="0" w:color="AEFFB5" w:themeColor="accent1" w:themeTint="BF"/>
          <w:right w:val="single" w:sz="8" w:space="0" w:color="AEFFB5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FE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4FFE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ableofFigures">
    <w:name w:val="table of figures"/>
    <w:basedOn w:val="Normal"/>
    <w:next w:val="ReportBodyText"/>
    <w:uiPriority w:val="99"/>
    <w:unhideWhenUsed/>
    <w:rsid w:val="00774615"/>
    <w:pPr>
      <w:spacing w:before="60" w:after="60" w:line="240" w:lineRule="auto"/>
    </w:pPr>
  </w:style>
  <w:style w:type="paragraph" w:styleId="ListBullet">
    <w:name w:val="List Bullet"/>
    <w:aliases w:val="List bullets"/>
    <w:basedOn w:val="ReportBodyText"/>
    <w:link w:val="ListBulletChar"/>
    <w:uiPriority w:val="2"/>
    <w:unhideWhenUsed/>
    <w:qFormat/>
    <w:rsid w:val="00774615"/>
    <w:pPr>
      <w:numPr>
        <w:numId w:val="6"/>
      </w:numPr>
      <w:spacing w:before="120"/>
      <w:ind w:left="568" w:hanging="284"/>
    </w:pPr>
  </w:style>
  <w:style w:type="paragraph" w:styleId="ListBullet2">
    <w:name w:val="List Bullet 2"/>
    <w:basedOn w:val="ListBullet"/>
    <w:uiPriority w:val="2"/>
    <w:unhideWhenUsed/>
    <w:rsid w:val="0077461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2"/>
    <w:unhideWhenUsed/>
    <w:rsid w:val="0077461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2"/>
    <w:unhideWhenUsed/>
    <w:rsid w:val="0077461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2"/>
    <w:unhideWhenUsed/>
    <w:rsid w:val="00774615"/>
    <w:pPr>
      <w:numPr>
        <w:ilvl w:val="4"/>
      </w:numPr>
      <w:ind w:left="1702" w:hanging="284"/>
    </w:pPr>
  </w:style>
  <w:style w:type="paragraph" w:styleId="ListNumber">
    <w:name w:val="List Number"/>
    <w:basedOn w:val="Normal"/>
    <w:link w:val="ListNumberChar"/>
    <w:autoRedefine/>
    <w:uiPriority w:val="1"/>
    <w:unhideWhenUsed/>
    <w:qFormat/>
    <w:rsid w:val="00774615"/>
    <w:pPr>
      <w:numPr>
        <w:numId w:val="5"/>
      </w:numPr>
      <w:spacing w:before="120"/>
      <w:ind w:left="568" w:hanging="284"/>
    </w:pPr>
    <w:rPr>
      <w:sz w:val="20"/>
    </w:rPr>
  </w:style>
  <w:style w:type="paragraph" w:styleId="ListNumber2">
    <w:name w:val="List Number 2"/>
    <w:basedOn w:val="Normal"/>
    <w:uiPriority w:val="1"/>
    <w:unhideWhenUsed/>
    <w:rsid w:val="00774615"/>
    <w:pPr>
      <w:numPr>
        <w:ilvl w:val="1"/>
        <w:numId w:val="5"/>
      </w:numPr>
      <w:spacing w:before="120"/>
      <w:ind w:hanging="284"/>
    </w:pPr>
    <w:rPr>
      <w:sz w:val="20"/>
    </w:rPr>
  </w:style>
  <w:style w:type="paragraph" w:styleId="ListNumber3">
    <w:name w:val="List Number 3"/>
    <w:basedOn w:val="Normal"/>
    <w:uiPriority w:val="1"/>
    <w:unhideWhenUsed/>
    <w:rsid w:val="00774615"/>
    <w:pPr>
      <w:numPr>
        <w:ilvl w:val="2"/>
        <w:numId w:val="5"/>
      </w:numPr>
      <w:spacing w:before="120"/>
      <w:ind w:hanging="284"/>
    </w:pPr>
    <w:rPr>
      <w:sz w:val="20"/>
    </w:rPr>
  </w:style>
  <w:style w:type="paragraph" w:customStyle="1" w:styleId="ReportBodyText">
    <w:name w:val="Report Body Text"/>
    <w:basedOn w:val="Normal"/>
    <w:link w:val="ReportBodyTextChar"/>
    <w:qFormat/>
    <w:rsid w:val="00774615"/>
    <w:rPr>
      <w:rFonts w:cs="Calibri"/>
      <w:sz w:val="20"/>
    </w:rPr>
  </w:style>
  <w:style w:type="character" w:customStyle="1" w:styleId="ReportBodyTextChar">
    <w:name w:val="Report Body Text Char"/>
    <w:basedOn w:val="DefaultParagraphFont"/>
    <w:link w:val="ReportBodyText"/>
    <w:rsid w:val="00774615"/>
    <w:rPr>
      <w:rFonts w:ascii="Avenir Next LT Pro" w:hAnsi="Avenir Next LT Pro" w:cs="Calibri"/>
      <w:sz w:val="20"/>
    </w:rPr>
  </w:style>
  <w:style w:type="paragraph" w:customStyle="1" w:styleId="ReportHeading1">
    <w:name w:val="Report Heading 1"/>
    <w:basedOn w:val="Heading1"/>
    <w:next w:val="ReportBodyText"/>
    <w:link w:val="ReportHeading1Char"/>
    <w:qFormat/>
    <w:rsid w:val="00774615"/>
    <w:pPr>
      <w:numPr>
        <w:numId w:val="17"/>
      </w:numPr>
      <w:spacing w:before="0"/>
    </w:pPr>
    <w:rPr>
      <w:color w:val="000000" w:themeColor="text1"/>
      <w:sz w:val="32"/>
    </w:rPr>
  </w:style>
  <w:style w:type="character" w:customStyle="1" w:styleId="ReportHeading1Char">
    <w:name w:val="Report Heading 1 Char"/>
    <w:basedOn w:val="Heading1Char"/>
    <w:link w:val="ReportHeading1"/>
    <w:rsid w:val="00774615"/>
    <w:rPr>
      <w:rFonts w:ascii="Avenir Next LT Pro" w:eastAsiaTheme="majorEastAsia" w:hAnsi="Avenir Next LT Pro" w:cstheme="majorBidi"/>
      <w:b/>
      <w:bCs/>
      <w:color w:val="000000" w:themeColor="text1"/>
      <w:sz w:val="32"/>
      <w:szCs w:val="28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774615"/>
    <w:pPr>
      <w:numPr>
        <w:numId w:val="17"/>
      </w:numPr>
      <w:spacing w:before="240" w:after="180"/>
      <w:jc w:val="both"/>
    </w:pPr>
    <w:rPr>
      <w:color w:val="000000" w:themeColor="text1"/>
      <w:sz w:val="28"/>
    </w:rPr>
  </w:style>
  <w:style w:type="character" w:customStyle="1" w:styleId="ReportHeading2Char">
    <w:name w:val="Report Heading 2 Char"/>
    <w:basedOn w:val="Heading2Char"/>
    <w:link w:val="ReportHeading2"/>
    <w:rsid w:val="00774615"/>
    <w:rPr>
      <w:rFonts w:ascii="Avenir Next LT Pro" w:eastAsiaTheme="majorEastAsia" w:hAnsi="Avenir Next LT Pro" w:cstheme="majorBidi"/>
      <w:b/>
      <w:bCs/>
      <w:color w:val="000000" w:themeColor="text1"/>
      <w:sz w:val="28"/>
      <w:szCs w:val="26"/>
    </w:rPr>
  </w:style>
  <w:style w:type="paragraph" w:customStyle="1" w:styleId="ReportHeading3">
    <w:name w:val="Report Heading 3"/>
    <w:basedOn w:val="Heading3"/>
    <w:next w:val="ReportBodyText"/>
    <w:link w:val="ReportHeading3Char"/>
    <w:qFormat/>
    <w:rsid w:val="00774615"/>
    <w:pPr>
      <w:numPr>
        <w:numId w:val="17"/>
      </w:numPr>
      <w:spacing w:before="240" w:after="180"/>
    </w:pPr>
    <w:rPr>
      <w:rFonts w:ascii="Avenir Next LT Pro Demi" w:hAnsi="Avenir Next LT Pro Demi"/>
      <w:color w:val="000000" w:themeColor="text1"/>
      <w:sz w:val="24"/>
    </w:rPr>
  </w:style>
  <w:style w:type="character" w:customStyle="1" w:styleId="ReportHeading3Char">
    <w:name w:val="Report Heading 3 Char"/>
    <w:basedOn w:val="Heading3Char"/>
    <w:link w:val="ReportHeading3"/>
    <w:rsid w:val="00774615"/>
    <w:rPr>
      <w:rFonts w:ascii="Avenir Next LT Pro Demi" w:eastAsiaTheme="majorEastAsia" w:hAnsi="Avenir Next LT Pro Demi" w:cstheme="majorBidi"/>
      <w:b/>
      <w:bCs/>
      <w:color w:val="000000" w:themeColor="text1"/>
      <w:sz w:val="24"/>
    </w:rPr>
  </w:style>
  <w:style w:type="paragraph" w:customStyle="1" w:styleId="ReportHeading4">
    <w:name w:val="Report Heading 4"/>
    <w:basedOn w:val="Heading4"/>
    <w:next w:val="ReportBodyText"/>
    <w:link w:val="ReportHeading4Char"/>
    <w:autoRedefine/>
    <w:qFormat/>
    <w:rsid w:val="00774615"/>
    <w:pPr>
      <w:numPr>
        <w:numId w:val="17"/>
      </w:numPr>
      <w:spacing w:before="240" w:after="180"/>
    </w:pPr>
    <w:rPr>
      <w:rFonts w:ascii="Avenir Next LT Pro" w:hAnsi="Avenir Next LT Pro"/>
      <w:color w:val="000000" w:themeColor="text1"/>
    </w:rPr>
  </w:style>
  <w:style w:type="character" w:customStyle="1" w:styleId="ReportHeading4Char">
    <w:name w:val="Report Heading 4 Char"/>
    <w:basedOn w:val="Heading4Char"/>
    <w:link w:val="ReportHeading4"/>
    <w:rsid w:val="00774615"/>
    <w:rPr>
      <w:rFonts w:ascii="Avenir Next LT Pro" w:eastAsiaTheme="majorEastAsia" w:hAnsi="Avenir Next LT Pro" w:cstheme="majorBidi"/>
      <w:b/>
      <w:bCs/>
      <w:i/>
      <w:iCs/>
      <w:color w:val="000000" w:themeColor="text1"/>
    </w:rPr>
  </w:style>
  <w:style w:type="paragraph" w:customStyle="1" w:styleId="ReportHeading5">
    <w:name w:val="Report Heading 5"/>
    <w:basedOn w:val="Heading5"/>
    <w:next w:val="ReportBodyText"/>
    <w:link w:val="ReportHeading5Char"/>
    <w:qFormat/>
    <w:rsid w:val="00774615"/>
    <w:pPr>
      <w:numPr>
        <w:numId w:val="17"/>
      </w:numPr>
      <w:spacing w:before="240" w:after="180"/>
    </w:pPr>
    <w:rPr>
      <w:rFonts w:ascii="Avenir Next LT Pro Demi" w:hAnsi="Avenir Next LT Pro Demi"/>
      <w:b/>
      <w:color w:val="000000" w:themeColor="text1"/>
    </w:rPr>
  </w:style>
  <w:style w:type="character" w:customStyle="1" w:styleId="ReportHeading5Char">
    <w:name w:val="Report Heading 5 Char"/>
    <w:basedOn w:val="Heading5Char"/>
    <w:link w:val="ReportHeading5"/>
    <w:rsid w:val="00774615"/>
    <w:rPr>
      <w:rFonts w:ascii="Avenir Next LT Pro Demi" w:eastAsiaTheme="majorEastAsia" w:hAnsi="Avenir Next LT Pro Demi" w:cstheme="majorBidi"/>
      <w:b/>
      <w:color w:val="000000" w:themeColor="text1"/>
    </w:rPr>
  </w:style>
  <w:style w:type="numbering" w:customStyle="1" w:styleId="ReportHeadings">
    <w:name w:val="Report Headings"/>
    <w:uiPriority w:val="99"/>
    <w:rsid w:val="00774615"/>
    <w:pPr>
      <w:numPr>
        <w:numId w:val="2"/>
      </w:numPr>
    </w:pPr>
  </w:style>
  <w:style w:type="numbering" w:customStyle="1" w:styleId="ListNumbers0">
    <w:name w:val="List Numbers"/>
    <w:uiPriority w:val="99"/>
    <w:rsid w:val="00774615"/>
    <w:pPr>
      <w:numPr>
        <w:numId w:val="4"/>
      </w:numPr>
    </w:pPr>
  </w:style>
  <w:style w:type="paragraph" w:customStyle="1" w:styleId="ReportNonTOCHeading">
    <w:name w:val="Report NonTOC Heading"/>
    <w:basedOn w:val="ReportBodyText"/>
    <w:next w:val="ReportBodyText"/>
    <w:link w:val="ReportNonTOCHeadingChar"/>
    <w:qFormat/>
    <w:rsid w:val="00774615"/>
    <w:pPr>
      <w:keepNext/>
    </w:pPr>
    <w:rPr>
      <w:rFonts w:ascii="Avenir Next LT Pro Demi" w:hAnsi="Avenir Next LT Pro Demi"/>
      <w:b/>
      <w:color w:val="000000" w:themeColor="text1"/>
      <w:sz w:val="28"/>
      <w:lang w:eastAsia="en-GB"/>
    </w:rPr>
  </w:style>
  <w:style w:type="character" w:customStyle="1" w:styleId="ReportNonTOCHeadingChar">
    <w:name w:val="Report NonTOC Heading Char"/>
    <w:basedOn w:val="DefaultParagraphFont"/>
    <w:link w:val="ReportNonTOCHeading"/>
    <w:rsid w:val="00774615"/>
    <w:rPr>
      <w:rFonts w:ascii="Avenir Next LT Pro Demi" w:hAnsi="Avenir Next LT Pro Demi" w:cs="Calibri"/>
      <w:b/>
      <w:color w:val="000000" w:themeColor="text1"/>
      <w:sz w:val="28"/>
      <w:lang w:eastAsia="en-GB"/>
    </w:rPr>
  </w:style>
  <w:style w:type="paragraph" w:styleId="FootnoteText">
    <w:name w:val="footnote text"/>
    <w:basedOn w:val="Normal"/>
    <w:link w:val="FootnoteTextChar"/>
    <w:uiPriority w:val="99"/>
    <w:rsid w:val="007746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74615"/>
    <w:rPr>
      <w:rFonts w:ascii="Avenir Next LT Pro" w:hAnsi="Avenir Next LT Pro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774615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774615"/>
  </w:style>
  <w:style w:type="character" w:customStyle="1" w:styleId="BodyTextChar">
    <w:name w:val="Body Text Char"/>
    <w:basedOn w:val="DefaultParagraphFont"/>
    <w:link w:val="BodyText"/>
    <w:uiPriority w:val="99"/>
    <w:rsid w:val="00774615"/>
    <w:rPr>
      <w:rFonts w:ascii="Avenir Next LT Pro" w:hAnsi="Avenir Next LT Pro"/>
    </w:rPr>
  </w:style>
  <w:style w:type="table" w:customStyle="1" w:styleId="ReportSummaryBox">
    <w:name w:val="Report_Summary_Box"/>
    <w:basedOn w:val="TableNormal"/>
    <w:uiPriority w:val="99"/>
    <w:rsid w:val="00774615"/>
    <w:pPr>
      <w:spacing w:after="0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bottom w:w="113" w:type="dxa"/>
      </w:tblCellMar>
    </w:tblPr>
    <w:tcPr>
      <w:shd w:val="clear" w:color="auto" w:fill="auto"/>
    </w:tc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774615"/>
    <w:pPr>
      <w:spacing w:after="480"/>
      <w:contextualSpacing/>
    </w:pPr>
    <w:rPr>
      <w:sz w:val="16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774615"/>
    <w:rPr>
      <w:rFonts w:ascii="Avenir Next LT Pro" w:hAnsi="Avenir Next LT Pro" w:cs="Calibri"/>
      <w:sz w:val="16"/>
    </w:rPr>
  </w:style>
  <w:style w:type="paragraph" w:customStyle="1" w:styleId="ReportHeading6">
    <w:name w:val="Report Heading 6"/>
    <w:basedOn w:val="Heading6"/>
    <w:next w:val="ReportBodyText"/>
    <w:qFormat/>
    <w:rsid w:val="00774615"/>
    <w:pPr>
      <w:numPr>
        <w:numId w:val="17"/>
      </w:numPr>
      <w:spacing w:before="240" w:after="180"/>
    </w:pPr>
    <w:rPr>
      <w:rFonts w:ascii="Avenir Next LT Pro Demi" w:hAnsi="Avenir Next LT Pro Demi"/>
      <w:color w:val="000000" w:themeColor="text1"/>
    </w:rPr>
  </w:style>
  <w:style w:type="numbering" w:customStyle="1" w:styleId="ListBullets0">
    <w:name w:val="List Bullets"/>
    <w:uiPriority w:val="99"/>
    <w:rsid w:val="00774615"/>
    <w:pPr>
      <w:numPr>
        <w:numId w:val="3"/>
      </w:numPr>
    </w:pPr>
  </w:style>
  <w:style w:type="paragraph" w:styleId="Revision">
    <w:name w:val="Revision"/>
    <w:hidden/>
    <w:uiPriority w:val="99"/>
    <w:semiHidden/>
    <w:rsid w:val="00774615"/>
    <w:pPr>
      <w:spacing w:after="0" w:line="240" w:lineRule="auto"/>
    </w:pPr>
    <w:rPr>
      <w:rFonts w:ascii="Calibri" w:hAnsi="Calibri"/>
    </w:rPr>
  </w:style>
  <w:style w:type="paragraph" w:customStyle="1" w:styleId="ReportTableText">
    <w:name w:val="Report Table Text"/>
    <w:basedOn w:val="ReportBodyText"/>
    <w:link w:val="ReportTableTextChar"/>
    <w:uiPriority w:val="3"/>
    <w:qFormat/>
    <w:rsid w:val="00774615"/>
    <w:pPr>
      <w:spacing w:before="60" w:after="60" w:line="240" w:lineRule="auto"/>
    </w:pPr>
  </w:style>
  <w:style w:type="table" w:customStyle="1" w:styleId="ReportTable">
    <w:name w:val="Report_Table"/>
    <w:basedOn w:val="TableNormal"/>
    <w:uiPriority w:val="99"/>
    <w:rsid w:val="00774615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8" w:space="0" w:color="auto"/>
        <w:bottom w:val="single" w:sz="4" w:space="0" w:color="auto"/>
        <w:insideH w:val="single" w:sz="8" w:space="0" w:color="auto"/>
      </w:tblBorders>
    </w:tblPr>
    <w:tblStylePr w:type="firstRow">
      <w:rPr>
        <w:rFonts w:asciiTheme="minorHAnsi" w:hAnsiTheme="minorHAnsi"/>
        <w:b/>
        <w:color w:val="93FF9E" w:themeColor="accent1"/>
        <w:sz w:val="20"/>
      </w:rPr>
      <w:tblPr/>
      <w:tcPr>
        <w:shd w:val="clear" w:color="auto" w:fill="000000" w:themeFill="text1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ReportSummaryBoxHeading">
    <w:name w:val="Report Summary Box Heading"/>
    <w:basedOn w:val="ReportBodyText"/>
    <w:uiPriority w:val="3"/>
    <w:rsid w:val="00774615"/>
    <w:pPr>
      <w:spacing w:before="60" w:after="120"/>
    </w:pPr>
    <w:rPr>
      <w:b/>
      <w:i/>
    </w:rPr>
  </w:style>
  <w:style w:type="paragraph" w:customStyle="1" w:styleId="ReportFrontPageTitle">
    <w:name w:val="Report Front Page Title"/>
    <w:basedOn w:val="ReportBodyText"/>
    <w:uiPriority w:val="3"/>
    <w:qFormat/>
    <w:rsid w:val="00774615"/>
    <w:rPr>
      <w:b/>
      <w:bCs/>
      <w:color w:val="000000" w:themeColor="text1"/>
      <w:sz w:val="40"/>
      <w:szCs w:val="48"/>
    </w:rPr>
  </w:style>
  <w:style w:type="paragraph" w:customStyle="1" w:styleId="ReportTag">
    <w:name w:val="Report Tag"/>
    <w:basedOn w:val="ReportBodyText"/>
    <w:uiPriority w:val="3"/>
    <w:qFormat/>
    <w:rsid w:val="00774615"/>
    <w:pPr>
      <w:spacing w:line="240" w:lineRule="auto"/>
    </w:pPr>
    <w:rPr>
      <w:b/>
      <w:color w:val="000000" w:themeColor="text1"/>
      <w:sz w:val="80"/>
      <w:szCs w:val="80"/>
    </w:rPr>
  </w:style>
  <w:style w:type="paragraph" w:customStyle="1" w:styleId="ReportClientDetails">
    <w:name w:val="Report Client Details"/>
    <w:basedOn w:val="ReportTableText"/>
    <w:uiPriority w:val="3"/>
    <w:rsid w:val="00774615"/>
    <w:pPr>
      <w:spacing w:before="40" w:after="40"/>
    </w:pPr>
    <w:rPr>
      <w:color w:val="000000" w:themeColor="text1"/>
    </w:rPr>
  </w:style>
  <w:style w:type="character" w:styleId="FollowedHyperlink">
    <w:name w:val="FollowedHyperlink"/>
    <w:basedOn w:val="DefaultParagraphFont"/>
    <w:uiPriority w:val="99"/>
    <w:semiHidden/>
    <w:unhideWhenUsed/>
    <w:rsid w:val="00774615"/>
    <w:rPr>
      <w:color w:val="000000" w:themeColor="followedHyperlink"/>
      <w:u w:val="single"/>
    </w:rPr>
  </w:style>
  <w:style w:type="paragraph" w:customStyle="1" w:styleId="COAQuote">
    <w:name w:val="COA Quote"/>
    <w:basedOn w:val="ListBullet"/>
    <w:link w:val="COAQuoteChar"/>
    <w:uiPriority w:val="3"/>
    <w:qFormat/>
    <w:rsid w:val="00774615"/>
    <w:pPr>
      <w:numPr>
        <w:numId w:val="9"/>
      </w:numPr>
    </w:pPr>
    <w:rPr>
      <w:i/>
    </w:rPr>
  </w:style>
  <w:style w:type="paragraph" w:customStyle="1" w:styleId="ReportTableQuote">
    <w:name w:val="Report Table Quote"/>
    <w:basedOn w:val="ReportTableText"/>
    <w:link w:val="ReportTableQuoteChar"/>
    <w:uiPriority w:val="3"/>
    <w:qFormat/>
    <w:rsid w:val="00774615"/>
    <w:pPr>
      <w:numPr>
        <w:numId w:val="10"/>
      </w:numPr>
      <w:ind w:left="166" w:hanging="166"/>
    </w:pPr>
    <w:rPr>
      <w:i/>
    </w:rPr>
  </w:style>
  <w:style w:type="character" w:customStyle="1" w:styleId="ListBulletChar">
    <w:name w:val="List Bullet Char"/>
    <w:aliases w:val="List bullets Char"/>
    <w:basedOn w:val="ReportBodyTextChar"/>
    <w:link w:val="ListBullet"/>
    <w:uiPriority w:val="2"/>
    <w:rsid w:val="00774615"/>
    <w:rPr>
      <w:rFonts w:ascii="Avenir Next LT Pro" w:hAnsi="Avenir Next LT Pro" w:cs="Calibri"/>
      <w:sz w:val="20"/>
    </w:rPr>
  </w:style>
  <w:style w:type="character" w:customStyle="1" w:styleId="COAQuoteChar">
    <w:name w:val="COA Quote Char"/>
    <w:basedOn w:val="ListBulletChar"/>
    <w:link w:val="COAQuote"/>
    <w:uiPriority w:val="3"/>
    <w:rsid w:val="00774615"/>
    <w:rPr>
      <w:rFonts w:ascii="Avenir Next LT Pro" w:hAnsi="Avenir Next LT Pro" w:cs="Calibri"/>
      <w:i/>
      <w:sz w:val="20"/>
    </w:rPr>
  </w:style>
  <w:style w:type="paragraph" w:customStyle="1" w:styleId="ReportTableBullet">
    <w:name w:val="Report Table Bullet"/>
    <w:basedOn w:val="ReportTableQuote"/>
    <w:link w:val="ReportTableBulletChar"/>
    <w:uiPriority w:val="3"/>
    <w:qFormat/>
    <w:rsid w:val="00774615"/>
    <w:pPr>
      <w:numPr>
        <w:numId w:val="59"/>
      </w:numPr>
    </w:pPr>
    <w:rPr>
      <w:i w:val="0"/>
    </w:rPr>
  </w:style>
  <w:style w:type="character" w:customStyle="1" w:styleId="ReportTableTextChar">
    <w:name w:val="Report Table Text Char"/>
    <w:basedOn w:val="ReportBodyTextChar"/>
    <w:link w:val="ReportTableText"/>
    <w:uiPriority w:val="3"/>
    <w:rsid w:val="00774615"/>
    <w:rPr>
      <w:rFonts w:ascii="Avenir Next LT Pro" w:hAnsi="Avenir Next LT Pro" w:cs="Calibri"/>
      <w:sz w:val="20"/>
    </w:rPr>
  </w:style>
  <w:style w:type="character" w:customStyle="1" w:styleId="ReportTableQuoteChar">
    <w:name w:val="Report Table Quote Char"/>
    <w:basedOn w:val="ReportTableTextChar"/>
    <w:link w:val="ReportTableQuote"/>
    <w:uiPriority w:val="3"/>
    <w:rsid w:val="00774615"/>
    <w:rPr>
      <w:rFonts w:ascii="Avenir Next LT Pro" w:hAnsi="Avenir Next LT Pro" w:cs="Calibri"/>
      <w:i/>
      <w:sz w:val="20"/>
    </w:rPr>
  </w:style>
  <w:style w:type="paragraph" w:customStyle="1" w:styleId="COAInterviewQuestion">
    <w:name w:val="COA Interview Question"/>
    <w:basedOn w:val="ReportBodyText"/>
    <w:link w:val="COAInterviewQuestionChar"/>
    <w:uiPriority w:val="3"/>
    <w:qFormat/>
    <w:rsid w:val="00774615"/>
    <w:pPr>
      <w:numPr>
        <w:numId w:val="16"/>
      </w:numPr>
    </w:pPr>
  </w:style>
  <w:style w:type="character" w:customStyle="1" w:styleId="ReportTableBulletChar">
    <w:name w:val="Report Table Bullet Char"/>
    <w:basedOn w:val="ReportTableQuoteChar"/>
    <w:link w:val="ReportTableBullet"/>
    <w:uiPriority w:val="3"/>
    <w:rsid w:val="00774615"/>
    <w:rPr>
      <w:rFonts w:ascii="Avenir Next LT Pro" w:hAnsi="Avenir Next LT Pro" w:cs="Calibri"/>
      <w:i w:val="0"/>
      <w:sz w:val="20"/>
    </w:rPr>
  </w:style>
  <w:style w:type="paragraph" w:customStyle="1" w:styleId="COAInstruction">
    <w:name w:val="COA Instruction"/>
    <w:basedOn w:val="COAInterviewQuestion"/>
    <w:link w:val="COAInstructionChar"/>
    <w:uiPriority w:val="3"/>
    <w:rsid w:val="00774615"/>
    <w:pPr>
      <w:numPr>
        <w:numId w:val="0"/>
      </w:numPr>
    </w:pPr>
    <w:rPr>
      <w:b/>
    </w:rPr>
  </w:style>
  <w:style w:type="character" w:customStyle="1" w:styleId="ListNumberChar">
    <w:name w:val="List Number Char"/>
    <w:basedOn w:val="DefaultParagraphFont"/>
    <w:link w:val="ListNumber"/>
    <w:uiPriority w:val="1"/>
    <w:rsid w:val="00774615"/>
    <w:rPr>
      <w:rFonts w:ascii="Avenir Next LT Pro" w:hAnsi="Avenir Next LT Pro"/>
      <w:sz w:val="20"/>
    </w:rPr>
  </w:style>
  <w:style w:type="character" w:customStyle="1" w:styleId="COAInterviewQuestionChar">
    <w:name w:val="COA Interview Question Char"/>
    <w:basedOn w:val="ListNumberChar"/>
    <w:link w:val="COAInterviewQuestion"/>
    <w:uiPriority w:val="3"/>
    <w:rsid w:val="00774615"/>
    <w:rPr>
      <w:rFonts w:ascii="Avenir Next LT Pro" w:hAnsi="Avenir Next LT Pro" w:cs="Calibri"/>
      <w:sz w:val="20"/>
    </w:rPr>
  </w:style>
  <w:style w:type="paragraph" w:customStyle="1" w:styleId="COAInformation">
    <w:name w:val="COA Information"/>
    <w:basedOn w:val="ReportBodyText"/>
    <w:link w:val="COAInformationChar"/>
    <w:uiPriority w:val="3"/>
    <w:qFormat/>
    <w:rsid w:val="00774615"/>
    <w:pPr>
      <w:numPr>
        <w:numId w:val="13"/>
      </w:numPr>
      <w:ind w:left="360"/>
    </w:pPr>
    <w:rPr>
      <w:i/>
    </w:rPr>
  </w:style>
  <w:style w:type="character" w:customStyle="1" w:styleId="COAInstructionChar">
    <w:name w:val="COA Instruction Char"/>
    <w:basedOn w:val="COAInterviewQuestionChar"/>
    <w:link w:val="COAInstruction"/>
    <w:uiPriority w:val="3"/>
    <w:rsid w:val="00774615"/>
    <w:rPr>
      <w:rFonts w:ascii="Avenir Next LT Pro" w:hAnsi="Avenir Next LT Pro" w:cs="Calibri"/>
      <w:b/>
      <w:sz w:val="20"/>
    </w:rPr>
  </w:style>
  <w:style w:type="character" w:customStyle="1" w:styleId="COAInformationChar">
    <w:name w:val="COA Information Char"/>
    <w:basedOn w:val="COAInstructionChar"/>
    <w:link w:val="COAInformation"/>
    <w:uiPriority w:val="3"/>
    <w:rsid w:val="00774615"/>
    <w:rPr>
      <w:rFonts w:ascii="Avenir Next LT Pro" w:hAnsi="Avenir Next LT Pro" w:cs="Calibri"/>
      <w:b w:val="0"/>
      <w:i/>
      <w:sz w:val="20"/>
    </w:rPr>
  </w:style>
  <w:style w:type="paragraph" w:customStyle="1" w:styleId="COAInterviewGuideQuestion">
    <w:name w:val="COA Interview Guide Question"/>
    <w:basedOn w:val="ReportBodyText"/>
    <w:link w:val="COAInterviewGuideQuestionChar"/>
    <w:uiPriority w:val="3"/>
    <w:rsid w:val="00774615"/>
    <w:pPr>
      <w:numPr>
        <w:numId w:val="14"/>
      </w:numPr>
      <w:spacing w:before="120"/>
      <w:ind w:left="357" w:hanging="357"/>
    </w:pPr>
    <w:rPr>
      <w:b/>
      <w:bCs/>
    </w:rPr>
  </w:style>
  <w:style w:type="paragraph" w:customStyle="1" w:styleId="COAReadOutLoud">
    <w:name w:val="COA Read Out Loud"/>
    <w:basedOn w:val="COAInstruction"/>
    <w:link w:val="COAReadOutLoudChar"/>
    <w:uiPriority w:val="3"/>
    <w:qFormat/>
    <w:rsid w:val="00774615"/>
    <w:pPr>
      <w:numPr>
        <w:numId w:val="15"/>
      </w:numPr>
      <w:ind w:left="284" w:hanging="284"/>
    </w:pPr>
    <w:rPr>
      <w:b w:val="0"/>
    </w:rPr>
  </w:style>
  <w:style w:type="character" w:customStyle="1" w:styleId="COAInterviewGuideQuestionChar">
    <w:name w:val="COA Interview Guide Question Char"/>
    <w:basedOn w:val="ReportBodyTextChar"/>
    <w:link w:val="COAInterviewGuideQuestion"/>
    <w:uiPriority w:val="3"/>
    <w:rsid w:val="00774615"/>
    <w:rPr>
      <w:rFonts w:ascii="Avenir Next LT Pro" w:hAnsi="Avenir Next LT Pro" w:cs="Calibri"/>
      <w:b/>
      <w:bCs/>
      <w:sz w:val="20"/>
    </w:rPr>
  </w:style>
  <w:style w:type="character" w:customStyle="1" w:styleId="COAReadOutLoudChar">
    <w:name w:val="COA Read Out Loud Char"/>
    <w:basedOn w:val="COAInstructionChar"/>
    <w:link w:val="COAReadOutLoud"/>
    <w:uiPriority w:val="3"/>
    <w:rsid w:val="00774615"/>
    <w:rPr>
      <w:rFonts w:ascii="Avenir Next LT Pro" w:hAnsi="Avenir Next LT Pro" w:cs="Calibri"/>
      <w:b w:val="0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74615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A00B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Bullet">
    <w:name w:val="Table Bullet"/>
    <w:basedOn w:val="Normal"/>
    <w:uiPriority w:val="18"/>
    <w:rsid w:val="00A00BF9"/>
    <w:pPr>
      <w:numPr>
        <w:numId w:val="19"/>
      </w:numPr>
      <w:spacing w:line="240" w:lineRule="auto"/>
      <w:contextualSpacing/>
    </w:pPr>
    <w:rPr>
      <w:sz w:val="20"/>
    </w:rPr>
  </w:style>
  <w:style w:type="numbering" w:customStyle="1" w:styleId="ListTableBullet">
    <w:name w:val="__List Table Bullet"/>
    <w:uiPriority w:val="99"/>
    <w:rsid w:val="00A00BF9"/>
    <w:pPr>
      <w:numPr>
        <w:numId w:val="18"/>
      </w:numPr>
    </w:pPr>
  </w:style>
  <w:style w:type="paragraph" w:customStyle="1" w:styleId="FootnoteTableFigure">
    <w:name w:val="Footnote (Table/Figure)"/>
    <w:basedOn w:val="BodyText"/>
    <w:link w:val="FootnoteTableFigureChar"/>
    <w:uiPriority w:val="19"/>
    <w:rsid w:val="00FD3169"/>
    <w:pPr>
      <w:spacing w:after="240" w:line="240" w:lineRule="auto"/>
    </w:pPr>
    <w:rPr>
      <w:color w:val="000000" w:themeColor="text1"/>
      <w:sz w:val="18"/>
    </w:rPr>
  </w:style>
  <w:style w:type="character" w:customStyle="1" w:styleId="FootnoteTableFigureChar">
    <w:name w:val="Footnote (Table/Figure) Char"/>
    <w:basedOn w:val="BodyTextChar"/>
    <w:link w:val="FootnoteTableFigure"/>
    <w:uiPriority w:val="19"/>
    <w:rsid w:val="00FD3169"/>
    <w:rPr>
      <w:rFonts w:ascii="Calibri" w:hAnsi="Calibri"/>
      <w:color w:val="000000" w:themeColor="text1"/>
      <w:sz w:val="18"/>
    </w:rPr>
  </w:style>
  <w:style w:type="table" w:styleId="ListTable3-Accent1">
    <w:name w:val="List Table 3 Accent 1"/>
    <w:basedOn w:val="TableNormal"/>
    <w:uiPriority w:val="48"/>
    <w:rsid w:val="00497F6D"/>
    <w:pPr>
      <w:spacing w:after="0" w:line="240" w:lineRule="auto"/>
    </w:pPr>
    <w:tblPr>
      <w:tblStyleRowBandSize w:val="1"/>
      <w:tblStyleColBandSize w:val="1"/>
      <w:tblBorders>
        <w:top w:val="single" w:sz="4" w:space="0" w:color="93FF9E" w:themeColor="accent1"/>
        <w:left w:val="single" w:sz="4" w:space="0" w:color="93FF9E" w:themeColor="accent1"/>
        <w:bottom w:val="single" w:sz="4" w:space="0" w:color="93FF9E" w:themeColor="accent1"/>
        <w:right w:val="single" w:sz="4" w:space="0" w:color="93FF9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3FF9E" w:themeFill="accent1"/>
      </w:tcPr>
    </w:tblStylePr>
    <w:tblStylePr w:type="lastRow">
      <w:rPr>
        <w:b/>
        <w:bCs/>
      </w:rPr>
      <w:tblPr/>
      <w:tcPr>
        <w:tcBorders>
          <w:top w:val="double" w:sz="4" w:space="0" w:color="93FF9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3FF9E" w:themeColor="accent1"/>
          <w:right w:val="single" w:sz="4" w:space="0" w:color="93FF9E" w:themeColor="accent1"/>
        </w:tcBorders>
      </w:tcPr>
    </w:tblStylePr>
    <w:tblStylePr w:type="band1Horz">
      <w:tblPr/>
      <w:tcPr>
        <w:tcBorders>
          <w:top w:val="single" w:sz="4" w:space="0" w:color="93FF9E" w:themeColor="accent1"/>
          <w:bottom w:val="single" w:sz="4" w:space="0" w:color="93FF9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3FF9E" w:themeColor="accent1"/>
          <w:left w:val="nil"/>
        </w:tcBorders>
      </w:tcPr>
    </w:tblStylePr>
    <w:tblStylePr w:type="swCell">
      <w:tblPr/>
      <w:tcPr>
        <w:tcBorders>
          <w:top w:val="double" w:sz="4" w:space="0" w:color="93FF9E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97F6D"/>
    <w:pPr>
      <w:spacing w:after="0" w:line="240" w:lineRule="auto"/>
    </w:pPr>
    <w:tblPr>
      <w:tblStyleRowBandSize w:val="1"/>
      <w:tblStyleColBandSize w:val="1"/>
      <w:tblBorders>
        <w:top w:val="single" w:sz="4" w:space="0" w:color="B175E1" w:themeColor="accent2"/>
        <w:left w:val="single" w:sz="4" w:space="0" w:color="B175E1" w:themeColor="accent2"/>
        <w:bottom w:val="single" w:sz="4" w:space="0" w:color="B175E1" w:themeColor="accent2"/>
        <w:right w:val="single" w:sz="4" w:space="0" w:color="B175E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175E1" w:themeFill="accent2"/>
      </w:tcPr>
    </w:tblStylePr>
    <w:tblStylePr w:type="lastRow">
      <w:rPr>
        <w:b/>
        <w:bCs/>
      </w:rPr>
      <w:tblPr/>
      <w:tcPr>
        <w:tcBorders>
          <w:top w:val="double" w:sz="4" w:space="0" w:color="B175E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175E1" w:themeColor="accent2"/>
          <w:right w:val="single" w:sz="4" w:space="0" w:color="B175E1" w:themeColor="accent2"/>
        </w:tcBorders>
      </w:tcPr>
    </w:tblStylePr>
    <w:tblStylePr w:type="band1Horz">
      <w:tblPr/>
      <w:tcPr>
        <w:tcBorders>
          <w:top w:val="single" w:sz="4" w:space="0" w:color="B175E1" w:themeColor="accent2"/>
          <w:bottom w:val="single" w:sz="4" w:space="0" w:color="B175E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175E1" w:themeColor="accent2"/>
          <w:left w:val="nil"/>
        </w:tcBorders>
      </w:tcPr>
    </w:tblStylePr>
    <w:tblStylePr w:type="swCell">
      <w:tblPr/>
      <w:tcPr>
        <w:tcBorders>
          <w:top w:val="double" w:sz="4" w:space="0" w:color="B175E1" w:themeColor="accent2"/>
          <w:right w:val="nil"/>
        </w:tcBorders>
      </w:tcPr>
    </w:tblStylePr>
  </w:style>
  <w:style w:type="paragraph" w:customStyle="1" w:styleId="COAQuotes">
    <w:name w:val="COA Quotes"/>
    <w:basedOn w:val="BodyText"/>
    <w:link w:val="COAQuotesChar"/>
    <w:uiPriority w:val="10"/>
    <w:rsid w:val="009116CF"/>
    <w:pPr>
      <w:numPr>
        <w:numId w:val="23"/>
      </w:numPr>
      <w:spacing w:after="120" w:line="240" w:lineRule="auto"/>
    </w:pPr>
    <w:rPr>
      <w:i/>
      <w:color w:val="000000" w:themeColor="text1"/>
      <w:sz w:val="20"/>
    </w:rPr>
  </w:style>
  <w:style w:type="character" w:customStyle="1" w:styleId="COAQuotesChar">
    <w:name w:val="COA Quotes Char"/>
    <w:basedOn w:val="BodyTextChar"/>
    <w:link w:val="COAQuotes"/>
    <w:uiPriority w:val="10"/>
    <w:rsid w:val="009116CF"/>
    <w:rPr>
      <w:rFonts w:ascii="Calibri" w:hAnsi="Calibri"/>
      <w:i/>
      <w:color w:val="000000" w:themeColor="text1"/>
      <w:sz w:val="20"/>
    </w:rPr>
  </w:style>
  <w:style w:type="table" w:customStyle="1" w:styleId="TableGrid1">
    <w:name w:val="Table Grid1"/>
    <w:basedOn w:val="TableNormal"/>
    <w:next w:val="TableGrid"/>
    <w:uiPriority w:val="59"/>
    <w:unhideWhenUsed/>
    <w:rsid w:val="00A176ED"/>
    <w:pPr>
      <w:spacing w:after="0" w:line="240" w:lineRule="auto"/>
    </w:pPr>
    <w:tblPr>
      <w:tblCellMar>
        <w:left w:w="0" w:type="dxa"/>
        <w:right w:w="0" w:type="dxa"/>
      </w:tblCellMar>
    </w:tblPr>
  </w:style>
  <w:style w:type="table" w:customStyle="1" w:styleId="TableGrid2">
    <w:name w:val="Table Grid2"/>
    <w:basedOn w:val="TableNormal"/>
    <w:next w:val="TableGrid"/>
    <w:uiPriority w:val="39"/>
    <w:unhideWhenUsed/>
    <w:rsid w:val="00BE5335"/>
    <w:pPr>
      <w:spacing w:after="0" w:line="240" w:lineRule="auto"/>
    </w:pPr>
    <w:tblPr>
      <w:tblCellMar>
        <w:left w:w="0" w:type="dxa"/>
        <w:right w:w="0" w:type="dxa"/>
      </w:tblCellMar>
    </w:tblPr>
  </w:style>
  <w:style w:type="table" w:styleId="GridTable4-Accent1">
    <w:name w:val="Grid Table 4 Accent 1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BEFFC4" w:themeColor="accent1" w:themeTint="99"/>
        <w:left w:val="single" w:sz="4" w:space="0" w:color="BEFFC4" w:themeColor="accent1" w:themeTint="99"/>
        <w:bottom w:val="single" w:sz="4" w:space="0" w:color="BEFFC4" w:themeColor="accent1" w:themeTint="99"/>
        <w:right w:val="single" w:sz="4" w:space="0" w:color="BEFFC4" w:themeColor="accent1" w:themeTint="99"/>
        <w:insideH w:val="single" w:sz="4" w:space="0" w:color="BEFFC4" w:themeColor="accent1" w:themeTint="99"/>
        <w:insideV w:val="single" w:sz="4" w:space="0" w:color="BEFFC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3FF9E" w:themeColor="accent1"/>
          <w:left w:val="single" w:sz="4" w:space="0" w:color="93FF9E" w:themeColor="accent1"/>
          <w:bottom w:val="single" w:sz="4" w:space="0" w:color="93FF9E" w:themeColor="accent1"/>
          <w:right w:val="single" w:sz="4" w:space="0" w:color="93FF9E" w:themeColor="accent1"/>
          <w:insideH w:val="nil"/>
          <w:insideV w:val="nil"/>
        </w:tcBorders>
        <w:shd w:val="clear" w:color="auto" w:fill="93FF9E" w:themeFill="accent1"/>
      </w:tcPr>
    </w:tblStylePr>
    <w:tblStylePr w:type="lastRow">
      <w:rPr>
        <w:b/>
        <w:bCs/>
      </w:rPr>
      <w:tblPr/>
      <w:tcPr>
        <w:tcBorders>
          <w:top w:val="double" w:sz="4" w:space="0" w:color="93FF9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FEB" w:themeFill="accent1" w:themeFillTint="33"/>
      </w:tcPr>
    </w:tblStylePr>
    <w:tblStylePr w:type="band1Horz">
      <w:tblPr/>
      <w:tcPr>
        <w:shd w:val="clear" w:color="auto" w:fill="E9FFEB" w:themeFill="accent1" w:themeFillTint="33"/>
      </w:tcPr>
    </w:tblStylePr>
  </w:style>
  <w:style w:type="paragraph" w:styleId="Title">
    <w:name w:val="Title"/>
    <w:basedOn w:val="BaseHeading"/>
    <w:next w:val="Subtitle"/>
    <w:link w:val="TitleChar"/>
    <w:uiPriority w:val="30"/>
    <w:rsid w:val="00076B16"/>
    <w:pPr>
      <w:spacing w:after="440" w:line="192" w:lineRule="auto"/>
      <w:contextualSpacing/>
    </w:pPr>
    <w:rPr>
      <w:rFonts w:eastAsiaTheme="majorEastAsia" w:cstheme="majorBidi"/>
      <w:b/>
      <w:sz w:val="80"/>
      <w:szCs w:val="52"/>
    </w:rPr>
  </w:style>
  <w:style w:type="character" w:customStyle="1" w:styleId="TitleChar">
    <w:name w:val="Title Char"/>
    <w:basedOn w:val="DefaultParagraphFont"/>
    <w:link w:val="Title"/>
    <w:uiPriority w:val="30"/>
    <w:rsid w:val="00076B16"/>
    <w:rPr>
      <w:rFonts w:asciiTheme="majorHAnsi" w:eastAsiaTheme="majorEastAsia" w:hAnsiTheme="majorHAnsi" w:cstheme="majorBidi"/>
      <w:b/>
      <w:color w:val="000000" w:themeColor="text1"/>
      <w:sz w:val="80"/>
      <w:szCs w:val="52"/>
    </w:rPr>
  </w:style>
  <w:style w:type="paragraph" w:styleId="Subtitle">
    <w:name w:val="Subtitle"/>
    <w:basedOn w:val="BaseHeading"/>
    <w:next w:val="BodyText"/>
    <w:link w:val="SubtitleChar"/>
    <w:uiPriority w:val="31"/>
    <w:rsid w:val="00076B16"/>
    <w:pPr>
      <w:numPr>
        <w:ilvl w:val="1"/>
      </w:numPr>
      <w:spacing w:after="160"/>
    </w:pPr>
    <w:rPr>
      <w:rFonts w:eastAsiaTheme="majorEastAsia" w:cstheme="majorBidi"/>
      <w:b/>
      <w:iCs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31"/>
    <w:rsid w:val="00076B16"/>
    <w:rPr>
      <w:rFonts w:asciiTheme="majorHAnsi" w:eastAsiaTheme="majorEastAsia" w:hAnsiTheme="majorHAnsi" w:cstheme="majorBidi"/>
      <w:b/>
      <w:iCs/>
      <w:color w:val="000000" w:themeColor="text1"/>
      <w:sz w:val="40"/>
      <w:szCs w:val="24"/>
    </w:rPr>
  </w:style>
  <w:style w:type="paragraph" w:customStyle="1" w:styleId="BaseStyle">
    <w:name w:val="___Base Style"/>
    <w:semiHidden/>
    <w:rsid w:val="00076B16"/>
    <w:pPr>
      <w:spacing w:after="0" w:line="240" w:lineRule="auto"/>
    </w:pPr>
    <w:rPr>
      <w:sz w:val="20"/>
    </w:rPr>
  </w:style>
  <w:style w:type="paragraph" w:customStyle="1" w:styleId="BaseTable">
    <w:name w:val="___Base Table"/>
    <w:basedOn w:val="BaseText"/>
    <w:semiHidden/>
    <w:rsid w:val="00076B16"/>
  </w:style>
  <w:style w:type="paragraph" w:customStyle="1" w:styleId="BaseText">
    <w:name w:val="__Base Text"/>
    <w:basedOn w:val="BaseStyle"/>
    <w:semiHidden/>
    <w:rsid w:val="00076B16"/>
  </w:style>
  <w:style w:type="paragraph" w:customStyle="1" w:styleId="BaseHeading">
    <w:name w:val="__Base Heading"/>
    <w:basedOn w:val="BaseStyle"/>
    <w:next w:val="BodyText"/>
    <w:semiHidden/>
    <w:rsid w:val="00076B16"/>
    <w:pPr>
      <w:keepNext/>
      <w:keepLines/>
      <w:spacing w:line="216" w:lineRule="auto"/>
    </w:pPr>
    <w:rPr>
      <w:rFonts w:asciiTheme="majorHAnsi" w:hAnsiTheme="majorHAnsi"/>
      <w:color w:val="000000" w:themeColor="text1"/>
    </w:rPr>
  </w:style>
  <w:style w:type="paragraph" w:customStyle="1" w:styleId="1ptspacer">
    <w:name w:val="__1pt spacer"/>
    <w:basedOn w:val="BaseStyle"/>
    <w:next w:val="BodyText"/>
    <w:semiHidden/>
    <w:rsid w:val="00076B16"/>
    <w:pPr>
      <w:spacing w:line="20" w:lineRule="exact"/>
    </w:pPr>
    <w:rPr>
      <w:color w:val="FF0000"/>
      <w:sz w:val="2"/>
    </w:rPr>
  </w:style>
  <w:style w:type="numbering" w:customStyle="1" w:styleId="ListBullets">
    <w:name w:val="__List Bullets"/>
    <w:uiPriority w:val="99"/>
    <w:rsid w:val="00076B16"/>
    <w:pPr>
      <w:numPr>
        <w:numId w:val="24"/>
      </w:numPr>
    </w:pPr>
  </w:style>
  <w:style w:type="paragraph" w:customStyle="1" w:styleId="Placeholder">
    <w:name w:val="__Placeholder"/>
    <w:basedOn w:val="BaseText"/>
    <w:next w:val="BodyText"/>
    <w:semiHidden/>
    <w:rsid w:val="00076B16"/>
    <w:pPr>
      <w:jc w:val="center"/>
    </w:pPr>
  </w:style>
  <w:style w:type="numbering" w:customStyle="1" w:styleId="ListNumbers">
    <w:name w:val="__List Numbers"/>
    <w:uiPriority w:val="99"/>
    <w:rsid w:val="00076B16"/>
    <w:pPr>
      <w:numPr>
        <w:numId w:val="25"/>
      </w:numPr>
    </w:pPr>
  </w:style>
  <w:style w:type="paragraph" w:customStyle="1" w:styleId="TableText">
    <w:name w:val="Table Text"/>
    <w:basedOn w:val="BaseTable"/>
    <w:uiPriority w:val="17"/>
    <w:rsid w:val="00076B16"/>
  </w:style>
  <w:style w:type="character" w:styleId="BookTitle">
    <w:name w:val="Book Title"/>
    <w:basedOn w:val="DefaultParagraphFont"/>
    <w:uiPriority w:val="33"/>
    <w:rsid w:val="00076B16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rsid w:val="00076B16"/>
    <w:rPr>
      <w:i/>
      <w:iCs/>
    </w:rPr>
  </w:style>
  <w:style w:type="character" w:styleId="IntenseEmphasis">
    <w:name w:val="Intense Emphasis"/>
    <w:basedOn w:val="DefaultParagraphFont"/>
    <w:uiPriority w:val="21"/>
    <w:rsid w:val="00076B16"/>
    <w:rPr>
      <w:b/>
      <w:bCs/>
      <w:i/>
      <w:iCs/>
      <w:color w:val="93FF9E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076B16"/>
    <w:pPr>
      <w:pBdr>
        <w:bottom w:val="single" w:sz="4" w:space="4" w:color="93FF9E" w:themeColor="accent1"/>
      </w:pBdr>
      <w:spacing w:before="200" w:after="280"/>
      <w:ind w:left="936" w:right="936"/>
    </w:pPr>
    <w:rPr>
      <w:b/>
      <w:bCs/>
      <w:i/>
      <w:iCs/>
      <w:color w:val="93FF9E" w:themeColor="accent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B16"/>
    <w:rPr>
      <w:b/>
      <w:bCs/>
      <w:i/>
      <w:iCs/>
      <w:color w:val="93FF9E" w:themeColor="accent1"/>
      <w:sz w:val="20"/>
    </w:rPr>
  </w:style>
  <w:style w:type="character" w:styleId="IntenseReference">
    <w:name w:val="Intense Reference"/>
    <w:basedOn w:val="DefaultParagraphFont"/>
    <w:uiPriority w:val="32"/>
    <w:rsid w:val="00076B16"/>
    <w:rPr>
      <w:b/>
      <w:bCs/>
      <w:smallCaps/>
      <w:color w:val="B175E1" w:themeColor="accent2"/>
      <w:spacing w:val="5"/>
      <w:u w:val="single"/>
    </w:rPr>
  </w:style>
  <w:style w:type="paragraph" w:styleId="ListParagraph">
    <w:name w:val="List Paragraph"/>
    <w:basedOn w:val="Normal"/>
    <w:uiPriority w:val="34"/>
    <w:rsid w:val="00076B16"/>
    <w:pPr>
      <w:spacing w:after="120"/>
      <w:ind w:left="720"/>
      <w:contextualSpacing/>
    </w:pPr>
    <w:rPr>
      <w:sz w:val="20"/>
    </w:rPr>
  </w:style>
  <w:style w:type="paragraph" w:styleId="Quote">
    <w:name w:val="Quote"/>
    <w:aliases w:val="Clarivate-Quote"/>
    <w:basedOn w:val="BaseText"/>
    <w:next w:val="QuoteSource"/>
    <w:link w:val="QuoteChar"/>
    <w:uiPriority w:val="29"/>
    <w:qFormat/>
    <w:rsid w:val="00076B16"/>
    <w:pPr>
      <w:spacing w:after="240"/>
      <w:ind w:hanging="170"/>
    </w:pPr>
    <w:rPr>
      <w:b/>
      <w:iCs/>
      <w:color w:val="000000" w:themeColor="text1"/>
      <w:sz w:val="40"/>
    </w:rPr>
  </w:style>
  <w:style w:type="character" w:customStyle="1" w:styleId="QuoteChar">
    <w:name w:val="Quote Char"/>
    <w:aliases w:val="Clarivate-Quote Char"/>
    <w:basedOn w:val="DefaultParagraphFont"/>
    <w:link w:val="Quote"/>
    <w:uiPriority w:val="29"/>
    <w:rsid w:val="00076B16"/>
    <w:rPr>
      <w:b/>
      <w:iCs/>
      <w:color w:val="000000" w:themeColor="text1"/>
      <w:sz w:val="40"/>
    </w:rPr>
  </w:style>
  <w:style w:type="character" w:styleId="Strong">
    <w:name w:val="Strong"/>
    <w:basedOn w:val="DefaultParagraphFont"/>
    <w:uiPriority w:val="22"/>
    <w:rsid w:val="00076B16"/>
    <w:rPr>
      <w:b/>
      <w:bCs/>
    </w:rPr>
  </w:style>
  <w:style w:type="character" w:styleId="SubtleEmphasis">
    <w:name w:val="Subtle Emphasis"/>
    <w:basedOn w:val="DefaultParagraphFont"/>
    <w:uiPriority w:val="19"/>
    <w:rsid w:val="00076B16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rsid w:val="00076B16"/>
    <w:rPr>
      <w:smallCaps/>
      <w:color w:val="B175E1" w:themeColor="accent2"/>
      <w:u w:val="single"/>
    </w:rPr>
  </w:style>
  <w:style w:type="table" w:customStyle="1" w:styleId="CompuMarkTable">
    <w:name w:val="__CompuMark Table"/>
    <w:basedOn w:val="TableNormal"/>
    <w:uiPriority w:val="99"/>
    <w:rsid w:val="00076B16"/>
    <w:pPr>
      <w:spacing w:after="0" w:line="240" w:lineRule="auto"/>
    </w:pPr>
    <w:rPr>
      <w:sz w:val="20"/>
    </w:rPr>
    <w:tblPr>
      <w:tblBorders>
        <w:insideH w:val="single" w:sz="4" w:space="0" w:color="000000" w:themeColor="text1"/>
      </w:tblBorders>
      <w:tblCellMar>
        <w:top w:w="142" w:type="dxa"/>
        <w:left w:w="0" w:type="dxa"/>
        <w:bottom w:w="142" w:type="dxa"/>
        <w:right w:w="113" w:type="dxa"/>
      </w:tblCellMar>
    </w:tblPr>
    <w:tblStylePr w:type="firstRow">
      <w:rPr>
        <w:b/>
      </w:rPr>
      <w:tblPr/>
      <w:tcPr>
        <w:tcBorders>
          <w:top w:val="single" w:sz="4" w:space="0" w:color="93FF9E" w:themeColor="accent1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Title">
    <w:name w:val="Table Title"/>
    <w:basedOn w:val="BaseText"/>
    <w:uiPriority w:val="18"/>
    <w:semiHidden/>
    <w:qFormat/>
    <w:rsid w:val="00076B16"/>
    <w:pPr>
      <w:pBdr>
        <w:top w:val="single" w:sz="4" w:space="6" w:color="93FF9E" w:themeColor="accent1"/>
      </w:pBdr>
      <w:spacing w:after="120"/>
    </w:pPr>
    <w:rPr>
      <w:color w:val="000000" w:themeColor="text1"/>
    </w:rPr>
  </w:style>
  <w:style w:type="paragraph" w:customStyle="1" w:styleId="BaseMarginText">
    <w:name w:val="__Base Margin Text"/>
    <w:basedOn w:val="BaseStyle"/>
    <w:semiHidden/>
    <w:rsid w:val="00076B16"/>
    <w:pPr>
      <w:framePr w:w="1871" w:wrap="around" w:vAnchor="text" w:hAnchor="page" w:x="852" w:y="1"/>
      <w:pBdr>
        <w:top w:val="single" w:sz="4" w:space="1" w:color="93FF9E" w:themeColor="accent1"/>
      </w:pBdr>
    </w:pPr>
    <w:rPr>
      <w:sz w:val="16"/>
    </w:rPr>
  </w:style>
  <w:style w:type="paragraph" w:customStyle="1" w:styleId="MarginText">
    <w:name w:val="Margin Text"/>
    <w:basedOn w:val="BaseMarginText"/>
    <w:uiPriority w:val="20"/>
    <w:semiHidden/>
    <w:qFormat/>
    <w:rsid w:val="00076B16"/>
    <w:pPr>
      <w:framePr w:wrap="around"/>
    </w:pPr>
    <w:rPr>
      <w:color w:val="000000" w:themeColor="text1"/>
    </w:rPr>
  </w:style>
  <w:style w:type="paragraph" w:customStyle="1" w:styleId="MarginHeading">
    <w:name w:val="Margin Heading"/>
    <w:basedOn w:val="BaseMarginText"/>
    <w:next w:val="MarginText"/>
    <w:uiPriority w:val="20"/>
    <w:semiHidden/>
    <w:qFormat/>
    <w:rsid w:val="00076B16"/>
    <w:pPr>
      <w:framePr w:wrap="around"/>
      <w:spacing w:after="120"/>
    </w:pPr>
    <w:rPr>
      <w:b/>
      <w:color w:val="000000" w:themeColor="text1"/>
    </w:rPr>
  </w:style>
  <w:style w:type="paragraph" w:customStyle="1" w:styleId="SectionHeading">
    <w:name w:val="Section Heading"/>
    <w:basedOn w:val="BaseStyle"/>
    <w:next w:val="SectionSubheading"/>
    <w:uiPriority w:val="37"/>
    <w:semiHidden/>
    <w:qFormat/>
    <w:rsid w:val="00076B16"/>
    <w:pPr>
      <w:spacing w:after="480"/>
      <w:outlineLvl w:val="0"/>
    </w:pPr>
    <w:rPr>
      <w:b/>
      <w:color w:val="000000" w:themeColor="text1"/>
      <w:sz w:val="80"/>
    </w:rPr>
  </w:style>
  <w:style w:type="paragraph" w:customStyle="1" w:styleId="SectionSubheading">
    <w:name w:val="Section Subheading"/>
    <w:basedOn w:val="BaseHeading"/>
    <w:uiPriority w:val="37"/>
    <w:semiHidden/>
    <w:qFormat/>
    <w:rsid w:val="00076B16"/>
    <w:rPr>
      <w:b/>
      <w:sz w:val="40"/>
    </w:rPr>
  </w:style>
  <w:style w:type="paragraph" w:customStyle="1" w:styleId="CoverHeading">
    <w:name w:val="Cover Heading"/>
    <w:basedOn w:val="BaseHeading"/>
    <w:uiPriority w:val="33"/>
    <w:semiHidden/>
    <w:qFormat/>
    <w:rsid w:val="00076B16"/>
    <w:pPr>
      <w:spacing w:after="300"/>
    </w:pPr>
    <w:rPr>
      <w:b/>
    </w:rPr>
  </w:style>
  <w:style w:type="paragraph" w:customStyle="1" w:styleId="HiddenText">
    <w:name w:val="__Hidden Text"/>
    <w:basedOn w:val="BodyText"/>
    <w:semiHidden/>
    <w:rsid w:val="00076B16"/>
    <w:pPr>
      <w:spacing w:after="120" w:line="240" w:lineRule="auto"/>
    </w:pPr>
    <w:rPr>
      <w:vanish/>
      <w:color w:val="FF0000"/>
      <w:sz w:val="20"/>
    </w:rPr>
  </w:style>
  <w:style w:type="paragraph" w:customStyle="1" w:styleId="BackCoverDetails">
    <w:name w:val="Back Cover Details"/>
    <w:basedOn w:val="BaseText"/>
    <w:uiPriority w:val="33"/>
    <w:semiHidden/>
    <w:qFormat/>
    <w:rsid w:val="00076B16"/>
    <w:rPr>
      <w:color w:val="000000" w:themeColor="text1"/>
      <w:sz w:val="16"/>
    </w:rPr>
  </w:style>
  <w:style w:type="paragraph" w:customStyle="1" w:styleId="QuoteSource">
    <w:name w:val="Quote Source"/>
    <w:basedOn w:val="BodyText"/>
    <w:uiPriority w:val="29"/>
    <w:semiHidden/>
    <w:qFormat/>
    <w:rsid w:val="00076B16"/>
    <w:pPr>
      <w:spacing w:after="120" w:line="240" w:lineRule="auto"/>
    </w:pPr>
    <w:rPr>
      <w:color w:val="000000" w:themeColor="text1"/>
      <w:sz w:val="20"/>
    </w:rPr>
  </w:style>
  <w:style w:type="paragraph" w:customStyle="1" w:styleId="BackCoverHeading">
    <w:name w:val="Back Cover Heading"/>
    <w:basedOn w:val="BaseHeading"/>
    <w:uiPriority w:val="33"/>
    <w:semiHidden/>
    <w:qFormat/>
    <w:rsid w:val="00076B16"/>
    <w:pPr>
      <w:spacing w:after="120"/>
    </w:pPr>
    <w:rPr>
      <w:b/>
    </w:rPr>
  </w:style>
  <w:style w:type="paragraph" w:customStyle="1" w:styleId="BoxHeading">
    <w:name w:val="Box Heading"/>
    <w:basedOn w:val="BaseText"/>
    <w:next w:val="BoxText"/>
    <w:uiPriority w:val="32"/>
    <w:semiHidden/>
    <w:qFormat/>
    <w:rsid w:val="00076B16"/>
    <w:pPr>
      <w:spacing w:after="400"/>
    </w:pPr>
    <w:rPr>
      <w:b/>
      <w:color w:val="FFFFFF" w:themeColor="background1"/>
      <w:sz w:val="40"/>
    </w:rPr>
  </w:style>
  <w:style w:type="paragraph" w:customStyle="1" w:styleId="BoxText">
    <w:name w:val="Box Text"/>
    <w:basedOn w:val="BaseText"/>
    <w:uiPriority w:val="32"/>
    <w:semiHidden/>
    <w:qFormat/>
    <w:rsid w:val="00076B16"/>
    <w:rPr>
      <w:color w:val="FFFFFF" w:themeColor="background1"/>
      <w:sz w:val="16"/>
    </w:rPr>
  </w:style>
  <w:style w:type="paragraph" w:customStyle="1" w:styleId="LeadParagraphBold">
    <w:name w:val="Lead Paragraph Bold"/>
    <w:basedOn w:val="BodyText"/>
    <w:uiPriority w:val="16"/>
    <w:semiHidden/>
    <w:rsid w:val="00076B16"/>
    <w:pPr>
      <w:spacing w:after="120" w:line="240" w:lineRule="auto"/>
    </w:pPr>
    <w:rPr>
      <w:b/>
      <w:color w:val="000000" w:themeColor="text1"/>
      <w:sz w:val="20"/>
    </w:rPr>
  </w:style>
  <w:style w:type="character" w:styleId="PlaceholderText">
    <w:name w:val="Placeholder Text"/>
    <w:basedOn w:val="DefaultParagraphFont"/>
    <w:uiPriority w:val="99"/>
    <w:semiHidden/>
    <w:rsid w:val="00076B16"/>
    <w:rPr>
      <w:color w:val="808080"/>
    </w:rPr>
  </w:style>
  <w:style w:type="paragraph" w:customStyle="1" w:styleId="CustomerQuestion">
    <w:name w:val="Customer Question"/>
    <w:basedOn w:val="BodyText"/>
    <w:uiPriority w:val="21"/>
    <w:semiHidden/>
    <w:rsid w:val="00076B16"/>
    <w:pPr>
      <w:spacing w:after="120" w:line="240" w:lineRule="auto"/>
    </w:pPr>
    <w:rPr>
      <w:b/>
      <w:color w:val="000000" w:themeColor="text1"/>
      <w:sz w:val="20"/>
    </w:rPr>
  </w:style>
  <w:style w:type="paragraph" w:customStyle="1" w:styleId="CustomerQuestionList">
    <w:name w:val="Customer Question List"/>
    <w:basedOn w:val="CustomerQuestion"/>
    <w:uiPriority w:val="21"/>
    <w:semiHidden/>
    <w:rsid w:val="00076B16"/>
    <w:pPr>
      <w:numPr>
        <w:numId w:val="29"/>
      </w:numPr>
      <w:contextualSpacing/>
    </w:pPr>
  </w:style>
  <w:style w:type="numbering" w:customStyle="1" w:styleId="ListQuestion">
    <w:name w:val="__List Question"/>
    <w:uiPriority w:val="99"/>
    <w:rsid w:val="00076B16"/>
    <w:pPr>
      <w:numPr>
        <w:numId w:val="28"/>
      </w:numPr>
    </w:pPr>
  </w:style>
  <w:style w:type="paragraph" w:customStyle="1" w:styleId="CaptionDescription">
    <w:name w:val="Caption Description"/>
    <w:basedOn w:val="BaseText"/>
    <w:uiPriority w:val="35"/>
    <w:semiHidden/>
    <w:qFormat/>
    <w:rsid w:val="00076B16"/>
    <w:pPr>
      <w:spacing w:after="120"/>
    </w:pPr>
    <w:rPr>
      <w:color w:val="000000" w:themeColor="text1"/>
      <w:sz w:val="16"/>
    </w:rPr>
  </w:style>
  <w:style w:type="paragraph" w:customStyle="1" w:styleId="TableSubtitle">
    <w:name w:val="Table Subtitle"/>
    <w:basedOn w:val="TableTitle"/>
    <w:uiPriority w:val="19"/>
    <w:semiHidden/>
    <w:qFormat/>
    <w:rsid w:val="00076B16"/>
    <w:pPr>
      <w:pBdr>
        <w:top w:val="single" w:sz="4" w:space="6" w:color="FFFFFF" w:themeColor="background1"/>
      </w:pBdr>
    </w:pPr>
  </w:style>
  <w:style w:type="paragraph" w:customStyle="1" w:styleId="CalltoAction">
    <w:name w:val="Call to Action"/>
    <w:basedOn w:val="BodyText"/>
    <w:uiPriority w:val="22"/>
    <w:semiHidden/>
    <w:rsid w:val="00076B16"/>
    <w:pPr>
      <w:spacing w:after="120" w:line="240" w:lineRule="auto"/>
    </w:pPr>
    <w:rPr>
      <w:b/>
      <w:color w:val="000000" w:themeColor="text1"/>
      <w:sz w:val="20"/>
      <w:u w:val="single"/>
    </w:rPr>
  </w:style>
  <w:style w:type="paragraph" w:customStyle="1" w:styleId="QuoteSourceWhite">
    <w:name w:val="Quote Source White"/>
    <w:basedOn w:val="QuoteSource"/>
    <w:uiPriority w:val="30"/>
    <w:semiHidden/>
    <w:qFormat/>
    <w:rsid w:val="00076B16"/>
    <w:rPr>
      <w:color w:val="FFFFFF" w:themeColor="background1"/>
    </w:rPr>
  </w:style>
  <w:style w:type="paragraph" w:customStyle="1" w:styleId="QuoteWhite">
    <w:name w:val="Quote White"/>
    <w:basedOn w:val="Quote"/>
    <w:uiPriority w:val="29"/>
    <w:semiHidden/>
    <w:qFormat/>
    <w:rsid w:val="00076B16"/>
    <w:rPr>
      <w:color w:val="FFFFFF" w:themeColor="background1"/>
    </w:rPr>
  </w:style>
  <w:style w:type="numbering" w:styleId="111111">
    <w:name w:val="Outline List 2"/>
    <w:basedOn w:val="NoList"/>
    <w:uiPriority w:val="99"/>
    <w:semiHidden/>
    <w:unhideWhenUsed/>
    <w:rsid w:val="00076B16"/>
    <w:pPr>
      <w:numPr>
        <w:numId w:val="30"/>
      </w:numPr>
    </w:pPr>
  </w:style>
  <w:style w:type="numbering" w:styleId="1ai">
    <w:name w:val="Outline List 1"/>
    <w:basedOn w:val="NoList"/>
    <w:uiPriority w:val="99"/>
    <w:semiHidden/>
    <w:unhideWhenUsed/>
    <w:rsid w:val="00076B16"/>
    <w:pPr>
      <w:numPr>
        <w:numId w:val="31"/>
      </w:numPr>
    </w:pPr>
  </w:style>
  <w:style w:type="numbering" w:styleId="ArticleSection">
    <w:name w:val="Outline List 3"/>
    <w:basedOn w:val="NoList"/>
    <w:uiPriority w:val="99"/>
    <w:semiHidden/>
    <w:unhideWhenUsed/>
    <w:rsid w:val="00076B16"/>
    <w:pPr>
      <w:numPr>
        <w:numId w:val="32"/>
      </w:numPr>
    </w:pPr>
  </w:style>
  <w:style w:type="paragraph" w:styleId="Bibliography">
    <w:name w:val="Bibliography"/>
    <w:basedOn w:val="Normal"/>
    <w:next w:val="Normal"/>
    <w:uiPriority w:val="37"/>
    <w:semiHidden/>
    <w:rsid w:val="00076B16"/>
    <w:pPr>
      <w:spacing w:after="120"/>
    </w:pPr>
    <w:rPr>
      <w:sz w:val="20"/>
    </w:rPr>
  </w:style>
  <w:style w:type="paragraph" w:styleId="BlockText">
    <w:name w:val="Block Text"/>
    <w:basedOn w:val="Normal"/>
    <w:uiPriority w:val="99"/>
    <w:semiHidden/>
    <w:unhideWhenUsed/>
    <w:rsid w:val="00076B16"/>
    <w:pPr>
      <w:pBdr>
        <w:top w:val="single" w:sz="2" w:space="10" w:color="93FF9E" w:themeColor="accent1"/>
        <w:left w:val="single" w:sz="2" w:space="10" w:color="93FF9E" w:themeColor="accent1"/>
        <w:bottom w:val="single" w:sz="2" w:space="10" w:color="93FF9E" w:themeColor="accent1"/>
        <w:right w:val="single" w:sz="2" w:space="10" w:color="93FF9E" w:themeColor="accent1"/>
      </w:pBdr>
      <w:spacing w:after="120"/>
      <w:ind w:left="1152" w:right="1152"/>
    </w:pPr>
    <w:rPr>
      <w:i/>
      <w:iCs/>
      <w:color w:val="93FF9E" w:themeColor="accent1"/>
      <w:sz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76B16"/>
    <w:pPr>
      <w:spacing w:after="120" w:line="480" w:lineRule="auto"/>
    </w:pPr>
    <w:rPr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76B16"/>
    <w:rPr>
      <w:sz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76B1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76B16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76B16"/>
    <w:pPr>
      <w:spacing w:after="120"/>
      <w:ind w:firstLine="360"/>
    </w:pPr>
    <w:rPr>
      <w:sz w:val="20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76B16"/>
    <w:rPr>
      <w:rFonts w:ascii="Calibri" w:hAnsi="Calibri"/>
      <w:sz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76B16"/>
    <w:pPr>
      <w:spacing w:after="120"/>
      <w:ind w:left="283"/>
    </w:pPr>
    <w:rPr>
      <w:sz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76B16"/>
    <w:rPr>
      <w:sz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76B16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76B16"/>
    <w:rPr>
      <w:sz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76B16"/>
    <w:pPr>
      <w:spacing w:after="120" w:line="480" w:lineRule="auto"/>
      <w:ind w:left="283"/>
    </w:pPr>
    <w:rPr>
      <w:sz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76B16"/>
    <w:rPr>
      <w:sz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76B1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76B16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076B16"/>
    <w:pPr>
      <w:spacing w:line="240" w:lineRule="auto"/>
      <w:ind w:left="4252"/>
    </w:pPr>
    <w:rPr>
      <w:sz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076B16"/>
    <w:rPr>
      <w:sz w:val="20"/>
    </w:rPr>
  </w:style>
  <w:style w:type="table" w:styleId="ColorfulGrid">
    <w:name w:val="Colorful Grid"/>
    <w:basedOn w:val="TableNormal"/>
    <w:uiPriority w:val="73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E3F9" w:themeFill="accent2" w:themeFillTint="33"/>
    </w:tcPr>
    <w:tblStylePr w:type="firstRow">
      <w:rPr>
        <w:b/>
        <w:bCs/>
      </w:rPr>
      <w:tblPr/>
      <w:tcPr>
        <w:shd w:val="clear" w:color="auto" w:fill="DFC7F3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C7F3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882ED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882ED1" w:themeFill="accent2" w:themeFillShade="BF"/>
      </w:tcPr>
    </w:tblStylePr>
    <w:tblStylePr w:type="band1Vert">
      <w:tblPr/>
      <w:tcPr>
        <w:shd w:val="clear" w:color="auto" w:fill="D7BAF0" w:themeFill="accent2" w:themeFillTint="7F"/>
      </w:tcPr>
    </w:tblStylePr>
    <w:tblStylePr w:type="band1Horz">
      <w:tblPr/>
      <w:tcPr>
        <w:shd w:val="clear" w:color="auto" w:fill="D7BAF0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FEDB" w:themeFill="accent3" w:themeFillTint="33"/>
    </w:tcPr>
    <w:tblStylePr w:type="firstRow">
      <w:rPr>
        <w:b/>
        <w:bCs/>
      </w:rPr>
      <w:tblPr/>
      <w:tcPr>
        <w:shd w:val="clear" w:color="auto" w:fill="F8FEB8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8FEB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E3F70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E3F701" w:themeFill="accent3" w:themeFillShade="BF"/>
      </w:tcPr>
    </w:tblStylePr>
    <w:tblStylePr w:type="band1Vert">
      <w:tblPr/>
      <w:tcPr>
        <w:shd w:val="clear" w:color="auto" w:fill="F7FEA7" w:themeFill="accent3" w:themeFillTint="7F"/>
      </w:tcPr>
    </w:tblStylePr>
    <w:tblStylePr w:type="band1Horz">
      <w:tblPr/>
      <w:tcPr>
        <w:shd w:val="clear" w:color="auto" w:fill="F7FEA7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D4F3" w:themeFill="accent4" w:themeFillTint="33"/>
    </w:tcPr>
    <w:tblStylePr w:type="firstRow">
      <w:rPr>
        <w:b/>
        <w:bCs/>
      </w:rPr>
      <w:tblPr/>
      <w:tcPr>
        <w:shd w:val="clear" w:color="auto" w:fill="BDAAE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AAE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6268E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6268E" w:themeFill="accent4" w:themeFillShade="BF"/>
      </w:tcPr>
    </w:tblStylePr>
    <w:tblStylePr w:type="band1Vert">
      <w:tblPr/>
      <w:tcPr>
        <w:shd w:val="clear" w:color="auto" w:fill="AD95E2" w:themeFill="accent4" w:themeFillTint="7F"/>
      </w:tcPr>
    </w:tblStylePr>
    <w:tblStylePr w:type="band1Horz">
      <w:tblPr/>
      <w:tcPr>
        <w:shd w:val="clear" w:color="auto" w:fill="AD95E2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FDFF" w:themeFill="accent5" w:themeFillTint="33"/>
    </w:tcPr>
    <w:tblStylePr w:type="firstRow">
      <w:rPr>
        <w:b/>
        <w:bCs/>
      </w:rPr>
      <w:tblPr/>
      <w:tcPr>
        <w:shd w:val="clear" w:color="auto" w:fill="FCFBFF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CFBF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BA77FF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BA77FF" w:themeFill="accent5" w:themeFillShade="BF"/>
      </w:tcPr>
    </w:tblStylePr>
    <w:tblStylePr w:type="band1Vert">
      <w:tblPr/>
      <w:tcPr>
        <w:shd w:val="clear" w:color="auto" w:fill="FCFAFF" w:themeFill="accent5" w:themeFillTint="7F"/>
      </w:tcPr>
    </w:tblStylePr>
    <w:tblStylePr w:type="band1Horz">
      <w:tblPr/>
      <w:tcPr>
        <w:shd w:val="clear" w:color="auto" w:fill="FCFAFF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DCDF" w:themeFill="accent6" w:themeFillTint="33"/>
    </w:tcPr>
    <w:tblStylePr w:type="firstRow">
      <w:rPr>
        <w:b/>
        <w:bCs/>
      </w:rPr>
      <w:tblPr/>
      <w:tcPr>
        <w:shd w:val="clear" w:color="auto" w:fill="F7BAC0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BAC0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D9172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D9172A" w:themeFill="accent6" w:themeFillShade="BF"/>
      </w:tcPr>
    </w:tblStylePr>
    <w:tblStylePr w:type="band1Vert">
      <w:tblPr/>
      <w:tcPr>
        <w:shd w:val="clear" w:color="auto" w:fill="F6AAB1" w:themeFill="accent6" w:themeFillTint="7F"/>
      </w:tcPr>
    </w:tblStylePr>
    <w:tblStylePr w:type="band1Horz">
      <w:tblPr/>
      <w:tcPr>
        <w:shd w:val="clear" w:color="auto" w:fill="F6AAB1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03CD4" w:themeFill="accent2" w:themeFillShade="CC"/>
      </w:tcPr>
    </w:tblStylePr>
    <w:tblStylePr w:type="lastRow">
      <w:rPr>
        <w:b/>
        <w:bCs/>
        <w:color w:val="903CD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4FFF5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03CD4" w:themeFill="accent2" w:themeFillShade="CC"/>
      </w:tcPr>
    </w:tblStylePr>
    <w:tblStylePr w:type="lastRow">
      <w:rPr>
        <w:b/>
        <w:bCs/>
        <w:color w:val="903CD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FE6" w:themeFill="accent1" w:themeFillTint="3F"/>
      </w:tcPr>
    </w:tblStylePr>
    <w:tblStylePr w:type="band1Horz">
      <w:tblPr/>
      <w:tcPr>
        <w:shd w:val="clear" w:color="auto" w:fill="E9FFEB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1FC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03CD4" w:themeFill="accent2" w:themeFillShade="CC"/>
      </w:tcPr>
    </w:tblStylePr>
    <w:tblStylePr w:type="lastRow">
      <w:rPr>
        <w:b/>
        <w:bCs/>
        <w:color w:val="903CD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DCF7" w:themeFill="accent2" w:themeFillTint="3F"/>
      </w:tcPr>
    </w:tblStylePr>
    <w:tblStylePr w:type="band1Horz">
      <w:tblPr/>
      <w:tcPr>
        <w:shd w:val="clear" w:color="auto" w:fill="EFE3F9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FE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2898" w:themeFill="accent4" w:themeFillShade="CC"/>
      </w:tcPr>
    </w:tblStylePr>
    <w:tblStylePr w:type="lastRow">
      <w:rPr>
        <w:b/>
        <w:bCs/>
        <w:color w:val="4A2898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FED3" w:themeFill="accent3" w:themeFillTint="3F"/>
      </w:tcPr>
    </w:tblStylePr>
    <w:tblStylePr w:type="band1Horz">
      <w:tblPr/>
      <w:tcPr>
        <w:shd w:val="clear" w:color="auto" w:fill="FBFEDB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EAF9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9FD0C" w:themeFill="accent3" w:themeFillShade="CC"/>
      </w:tcPr>
    </w:tblStylePr>
    <w:tblStylePr w:type="lastRow">
      <w:rPr>
        <w:b/>
        <w:bCs/>
        <w:color w:val="E9FD0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CAF1" w:themeFill="accent4" w:themeFillTint="3F"/>
      </w:tcPr>
    </w:tblStylePr>
    <w:tblStylePr w:type="band1Horz">
      <w:tblPr/>
      <w:tcPr>
        <w:shd w:val="clear" w:color="auto" w:fill="DED4F3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EFF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61A2E" w:themeFill="accent6" w:themeFillShade="CC"/>
      </w:tcPr>
    </w:tblStylePr>
    <w:tblStylePr w:type="lastRow">
      <w:rPr>
        <w:b/>
        <w:bCs/>
        <w:color w:val="E61A2E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FCFF" w:themeFill="accent5" w:themeFillTint="3F"/>
      </w:tcPr>
    </w:tblStylePr>
    <w:tblStylePr w:type="band1Horz">
      <w:tblPr/>
      <w:tcPr>
        <w:shd w:val="clear" w:color="auto" w:fill="FDFDFF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EEEF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791FF" w:themeFill="accent5" w:themeFillShade="CC"/>
      </w:tcPr>
    </w:tblStylePr>
    <w:tblStylePr w:type="lastRow">
      <w:rPr>
        <w:b/>
        <w:bCs/>
        <w:color w:val="C791FF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4D8" w:themeFill="accent6" w:themeFillTint="3F"/>
      </w:tcPr>
    </w:tblStylePr>
    <w:tblStylePr w:type="band1Horz">
      <w:tblPr/>
      <w:tcPr>
        <w:shd w:val="clear" w:color="auto" w:fill="FBDCDF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175E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175E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175E1" w:themeColor="accent2"/>
        <w:left w:val="single" w:sz="4" w:space="0" w:color="93FF9E" w:themeColor="accent1"/>
        <w:bottom w:val="single" w:sz="4" w:space="0" w:color="93FF9E" w:themeColor="accent1"/>
        <w:right w:val="single" w:sz="4" w:space="0" w:color="93FF9E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FF5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175E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F117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F117" w:themeColor="accent1" w:themeShade="99"/>
          <w:insideV w:val="nil"/>
        </w:tcBorders>
        <w:shd w:val="clear" w:color="auto" w:fill="00F117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F117" w:themeFill="accent1" w:themeFillShade="99"/>
      </w:tcPr>
    </w:tblStylePr>
    <w:tblStylePr w:type="band1Vert">
      <w:tblPr/>
      <w:tcPr>
        <w:shd w:val="clear" w:color="auto" w:fill="D3FFD7" w:themeFill="accent1" w:themeFillTint="66"/>
      </w:tcPr>
    </w:tblStylePr>
    <w:tblStylePr w:type="band1Horz">
      <w:tblPr/>
      <w:tcPr>
        <w:shd w:val="clear" w:color="auto" w:fill="C9FFC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175E1" w:themeColor="accent2"/>
        <w:left w:val="single" w:sz="4" w:space="0" w:color="B175E1" w:themeColor="accent2"/>
        <w:bottom w:val="single" w:sz="4" w:space="0" w:color="B175E1" w:themeColor="accent2"/>
        <w:right w:val="single" w:sz="4" w:space="0" w:color="B175E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1FC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175E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D24A8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D24A8" w:themeColor="accent2" w:themeShade="99"/>
          <w:insideV w:val="nil"/>
        </w:tcBorders>
        <w:shd w:val="clear" w:color="auto" w:fill="6D24A8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D24A8" w:themeFill="accent2" w:themeFillShade="99"/>
      </w:tcPr>
    </w:tblStylePr>
    <w:tblStylePr w:type="band1Vert">
      <w:tblPr/>
      <w:tcPr>
        <w:shd w:val="clear" w:color="auto" w:fill="DFC7F3" w:themeFill="accent2" w:themeFillTint="66"/>
      </w:tcPr>
    </w:tblStylePr>
    <w:tblStylePr w:type="band1Horz">
      <w:tblPr/>
      <w:tcPr>
        <w:shd w:val="clear" w:color="auto" w:fill="D7BAF0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E33BF" w:themeColor="accent4"/>
        <w:left w:val="single" w:sz="4" w:space="0" w:color="F0FE4F" w:themeColor="accent3"/>
        <w:bottom w:val="single" w:sz="4" w:space="0" w:color="F0FE4F" w:themeColor="accent3"/>
        <w:right w:val="single" w:sz="4" w:space="0" w:color="F0FE4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FE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E33B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C601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C601" w:themeColor="accent3" w:themeShade="99"/>
          <w:insideV w:val="nil"/>
        </w:tcBorders>
        <w:shd w:val="clear" w:color="auto" w:fill="B6C601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C601" w:themeFill="accent3" w:themeFillShade="99"/>
      </w:tcPr>
    </w:tblStylePr>
    <w:tblStylePr w:type="band1Vert">
      <w:tblPr/>
      <w:tcPr>
        <w:shd w:val="clear" w:color="auto" w:fill="F8FEB8" w:themeFill="accent3" w:themeFillTint="66"/>
      </w:tcPr>
    </w:tblStylePr>
    <w:tblStylePr w:type="band1Horz">
      <w:tblPr/>
      <w:tcPr>
        <w:shd w:val="clear" w:color="auto" w:fill="F7FEA7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0FE4F" w:themeColor="accent3"/>
        <w:left w:val="single" w:sz="4" w:space="0" w:color="5E33BF" w:themeColor="accent4"/>
        <w:bottom w:val="single" w:sz="4" w:space="0" w:color="5E33BF" w:themeColor="accent4"/>
        <w:right w:val="single" w:sz="4" w:space="0" w:color="5E33BF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EAF9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0FE4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81E7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81E72" w:themeColor="accent4" w:themeShade="99"/>
          <w:insideV w:val="nil"/>
        </w:tcBorders>
        <w:shd w:val="clear" w:color="auto" w:fill="381E7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81E72" w:themeFill="accent4" w:themeFillShade="99"/>
      </w:tcPr>
    </w:tblStylePr>
    <w:tblStylePr w:type="band1Vert">
      <w:tblPr/>
      <w:tcPr>
        <w:shd w:val="clear" w:color="auto" w:fill="BDAAE8" w:themeFill="accent4" w:themeFillTint="66"/>
      </w:tcPr>
    </w:tblStylePr>
    <w:tblStylePr w:type="band1Horz">
      <w:tblPr/>
      <w:tcPr>
        <w:shd w:val="clear" w:color="auto" w:fill="AD95E2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5564" w:themeColor="accent6"/>
        <w:left w:val="single" w:sz="4" w:space="0" w:color="FAF5FF" w:themeColor="accent5"/>
        <w:bottom w:val="single" w:sz="4" w:space="0" w:color="FAF5FF" w:themeColor="accent5"/>
        <w:right w:val="single" w:sz="4" w:space="0" w:color="FAF5FF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EFF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5564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52DFF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52DFF" w:themeColor="accent5" w:themeShade="99"/>
          <w:insideV w:val="nil"/>
        </w:tcBorders>
        <w:shd w:val="clear" w:color="auto" w:fill="952DFF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2DFF" w:themeFill="accent5" w:themeFillShade="99"/>
      </w:tcPr>
    </w:tblStylePr>
    <w:tblStylePr w:type="band1Vert">
      <w:tblPr/>
      <w:tcPr>
        <w:shd w:val="clear" w:color="auto" w:fill="FCFBFF" w:themeFill="accent5" w:themeFillTint="66"/>
      </w:tcPr>
    </w:tblStylePr>
    <w:tblStylePr w:type="band1Horz">
      <w:tblPr/>
      <w:tcPr>
        <w:shd w:val="clear" w:color="auto" w:fill="FCFAFF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AF5FF" w:themeColor="accent5"/>
        <w:left w:val="single" w:sz="4" w:space="0" w:color="ED5564" w:themeColor="accent6"/>
        <w:bottom w:val="single" w:sz="4" w:space="0" w:color="ED5564" w:themeColor="accent6"/>
        <w:right w:val="single" w:sz="4" w:space="0" w:color="ED5564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EE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F5F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AE1221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E1221" w:themeColor="accent6" w:themeShade="99"/>
          <w:insideV w:val="nil"/>
        </w:tcBorders>
        <w:shd w:val="clear" w:color="auto" w:fill="AE1221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E1221" w:themeFill="accent6" w:themeFillShade="99"/>
      </w:tcPr>
    </w:tblStylePr>
    <w:tblStylePr w:type="band1Vert">
      <w:tblPr/>
      <w:tcPr>
        <w:shd w:val="clear" w:color="auto" w:fill="F7BAC0" w:themeFill="accent6" w:themeFillTint="66"/>
      </w:tcPr>
    </w:tblStylePr>
    <w:tblStylePr w:type="band1Horz">
      <w:tblPr/>
      <w:tcPr>
        <w:shd w:val="clear" w:color="auto" w:fill="F6AAB1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3FF9E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C81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FF42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FF42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FF42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FF42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B175E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A1E8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82ED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82ED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82ED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82ED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0FE4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A40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F70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F7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7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701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E33B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E195E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6268E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6268E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268E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268E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AF5FF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C00F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A77FF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A77FF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77FF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77FF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5564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00F1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D9172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D9172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172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172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76B16"/>
    <w:pPr>
      <w:spacing w:after="12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76B16"/>
    <w:rPr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76B16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76B16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76B16"/>
    <w:pPr>
      <w:spacing w:line="240" w:lineRule="auto"/>
    </w:pPr>
    <w:rPr>
      <w:sz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76B16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76B1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76B16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6B16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76B16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76B16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D3FFD7" w:themeColor="accent1" w:themeTint="66"/>
        <w:left w:val="single" w:sz="4" w:space="0" w:color="D3FFD7" w:themeColor="accent1" w:themeTint="66"/>
        <w:bottom w:val="single" w:sz="4" w:space="0" w:color="D3FFD7" w:themeColor="accent1" w:themeTint="66"/>
        <w:right w:val="single" w:sz="4" w:space="0" w:color="D3FFD7" w:themeColor="accent1" w:themeTint="66"/>
        <w:insideH w:val="single" w:sz="4" w:space="0" w:color="D3FFD7" w:themeColor="accent1" w:themeTint="66"/>
        <w:insideV w:val="single" w:sz="4" w:space="0" w:color="D3FFD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BEFFC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EFFC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DFC7F3" w:themeColor="accent2" w:themeTint="66"/>
        <w:left w:val="single" w:sz="4" w:space="0" w:color="DFC7F3" w:themeColor="accent2" w:themeTint="66"/>
        <w:bottom w:val="single" w:sz="4" w:space="0" w:color="DFC7F3" w:themeColor="accent2" w:themeTint="66"/>
        <w:right w:val="single" w:sz="4" w:space="0" w:color="DFC7F3" w:themeColor="accent2" w:themeTint="66"/>
        <w:insideH w:val="single" w:sz="4" w:space="0" w:color="DFC7F3" w:themeColor="accent2" w:themeTint="66"/>
        <w:insideV w:val="single" w:sz="4" w:space="0" w:color="DFC7F3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CFACE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ACE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8FEB8" w:themeColor="accent3" w:themeTint="66"/>
        <w:left w:val="single" w:sz="4" w:space="0" w:color="F8FEB8" w:themeColor="accent3" w:themeTint="66"/>
        <w:bottom w:val="single" w:sz="4" w:space="0" w:color="F8FEB8" w:themeColor="accent3" w:themeTint="66"/>
        <w:right w:val="single" w:sz="4" w:space="0" w:color="F8FEB8" w:themeColor="accent3" w:themeTint="66"/>
        <w:insideH w:val="single" w:sz="4" w:space="0" w:color="F8FEB8" w:themeColor="accent3" w:themeTint="66"/>
        <w:insideV w:val="single" w:sz="4" w:space="0" w:color="F8FEB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5FE9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5FE9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BDAAE8" w:themeColor="accent4" w:themeTint="66"/>
        <w:left w:val="single" w:sz="4" w:space="0" w:color="BDAAE8" w:themeColor="accent4" w:themeTint="66"/>
        <w:bottom w:val="single" w:sz="4" w:space="0" w:color="BDAAE8" w:themeColor="accent4" w:themeTint="66"/>
        <w:right w:val="single" w:sz="4" w:space="0" w:color="BDAAE8" w:themeColor="accent4" w:themeTint="66"/>
        <w:insideH w:val="single" w:sz="4" w:space="0" w:color="BDAAE8" w:themeColor="accent4" w:themeTint="66"/>
        <w:insideV w:val="single" w:sz="4" w:space="0" w:color="BDAAE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9C7FD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7FD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CFBFF" w:themeColor="accent5" w:themeTint="66"/>
        <w:left w:val="single" w:sz="4" w:space="0" w:color="FCFBFF" w:themeColor="accent5" w:themeTint="66"/>
        <w:bottom w:val="single" w:sz="4" w:space="0" w:color="FCFBFF" w:themeColor="accent5" w:themeTint="66"/>
        <w:right w:val="single" w:sz="4" w:space="0" w:color="FCFBFF" w:themeColor="accent5" w:themeTint="66"/>
        <w:insideH w:val="single" w:sz="4" w:space="0" w:color="FCFBFF" w:themeColor="accent5" w:themeTint="66"/>
        <w:insideV w:val="single" w:sz="4" w:space="0" w:color="FCFBF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BF9F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BF9F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7BAC0" w:themeColor="accent6" w:themeTint="66"/>
        <w:left w:val="single" w:sz="4" w:space="0" w:color="F7BAC0" w:themeColor="accent6" w:themeTint="66"/>
        <w:bottom w:val="single" w:sz="4" w:space="0" w:color="F7BAC0" w:themeColor="accent6" w:themeTint="66"/>
        <w:right w:val="single" w:sz="4" w:space="0" w:color="F7BAC0" w:themeColor="accent6" w:themeTint="66"/>
        <w:insideH w:val="single" w:sz="4" w:space="0" w:color="F7BAC0" w:themeColor="accent6" w:themeTint="66"/>
        <w:insideV w:val="single" w:sz="4" w:space="0" w:color="F7BAC0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498A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98A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2" w:space="0" w:color="BEFFC4" w:themeColor="accent1" w:themeTint="99"/>
        <w:bottom w:val="single" w:sz="2" w:space="0" w:color="BEFFC4" w:themeColor="accent1" w:themeTint="99"/>
        <w:insideH w:val="single" w:sz="2" w:space="0" w:color="BEFFC4" w:themeColor="accent1" w:themeTint="99"/>
        <w:insideV w:val="single" w:sz="2" w:space="0" w:color="BEFFC4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EFFC4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EFFC4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FEB" w:themeFill="accent1" w:themeFillTint="33"/>
      </w:tcPr>
    </w:tblStylePr>
    <w:tblStylePr w:type="band1Horz">
      <w:tblPr/>
      <w:tcPr>
        <w:shd w:val="clear" w:color="auto" w:fill="E9FFEB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2" w:space="0" w:color="CFACED" w:themeColor="accent2" w:themeTint="99"/>
        <w:bottom w:val="single" w:sz="2" w:space="0" w:color="CFACED" w:themeColor="accent2" w:themeTint="99"/>
        <w:insideH w:val="single" w:sz="2" w:space="0" w:color="CFACED" w:themeColor="accent2" w:themeTint="99"/>
        <w:insideV w:val="single" w:sz="2" w:space="0" w:color="CFACE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ACE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ACE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3F9" w:themeFill="accent2" w:themeFillTint="33"/>
      </w:tcPr>
    </w:tblStylePr>
    <w:tblStylePr w:type="band1Horz">
      <w:tblPr/>
      <w:tcPr>
        <w:shd w:val="clear" w:color="auto" w:fill="EFE3F9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2" w:space="0" w:color="F5FE95" w:themeColor="accent3" w:themeTint="99"/>
        <w:bottom w:val="single" w:sz="2" w:space="0" w:color="F5FE95" w:themeColor="accent3" w:themeTint="99"/>
        <w:insideH w:val="single" w:sz="2" w:space="0" w:color="F5FE95" w:themeColor="accent3" w:themeTint="99"/>
        <w:insideV w:val="single" w:sz="2" w:space="0" w:color="F5FE9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5FE9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5FE9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EDB" w:themeFill="accent3" w:themeFillTint="33"/>
      </w:tcPr>
    </w:tblStylePr>
    <w:tblStylePr w:type="band1Horz">
      <w:tblPr/>
      <w:tcPr>
        <w:shd w:val="clear" w:color="auto" w:fill="FBFEDB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2" w:space="0" w:color="9C7FDD" w:themeColor="accent4" w:themeTint="99"/>
        <w:bottom w:val="single" w:sz="2" w:space="0" w:color="9C7FDD" w:themeColor="accent4" w:themeTint="99"/>
        <w:insideH w:val="single" w:sz="2" w:space="0" w:color="9C7FDD" w:themeColor="accent4" w:themeTint="99"/>
        <w:insideV w:val="single" w:sz="2" w:space="0" w:color="9C7FD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7FD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7FD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D4F3" w:themeFill="accent4" w:themeFillTint="33"/>
      </w:tcPr>
    </w:tblStylePr>
    <w:tblStylePr w:type="band1Horz">
      <w:tblPr/>
      <w:tcPr>
        <w:shd w:val="clear" w:color="auto" w:fill="DED4F3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2" w:space="0" w:color="FBF9FF" w:themeColor="accent5" w:themeTint="99"/>
        <w:bottom w:val="single" w:sz="2" w:space="0" w:color="FBF9FF" w:themeColor="accent5" w:themeTint="99"/>
        <w:insideH w:val="single" w:sz="2" w:space="0" w:color="FBF9FF" w:themeColor="accent5" w:themeTint="99"/>
        <w:insideV w:val="single" w:sz="2" w:space="0" w:color="FBF9FF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BF9FF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BF9FF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FDFF" w:themeFill="accent5" w:themeFillTint="33"/>
      </w:tcPr>
    </w:tblStylePr>
    <w:tblStylePr w:type="band1Horz">
      <w:tblPr/>
      <w:tcPr>
        <w:shd w:val="clear" w:color="auto" w:fill="FDFDFF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2" w:space="0" w:color="F498A1" w:themeColor="accent6" w:themeTint="99"/>
        <w:bottom w:val="single" w:sz="2" w:space="0" w:color="F498A1" w:themeColor="accent6" w:themeTint="99"/>
        <w:insideH w:val="single" w:sz="2" w:space="0" w:color="F498A1" w:themeColor="accent6" w:themeTint="99"/>
        <w:insideV w:val="single" w:sz="2" w:space="0" w:color="F498A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98A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98A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CDF" w:themeFill="accent6" w:themeFillTint="33"/>
      </w:tcPr>
    </w:tblStylePr>
    <w:tblStylePr w:type="band1Horz">
      <w:tblPr/>
      <w:tcPr>
        <w:shd w:val="clear" w:color="auto" w:fill="FBDCDF" w:themeFill="accent6" w:themeFillTint="33"/>
      </w:tcPr>
    </w:tblStylePr>
  </w:style>
  <w:style w:type="table" w:styleId="GridTable3">
    <w:name w:val="Grid Table 3"/>
    <w:basedOn w:val="TableNormal"/>
    <w:uiPriority w:val="48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BEFFC4" w:themeColor="accent1" w:themeTint="99"/>
        <w:left w:val="single" w:sz="4" w:space="0" w:color="BEFFC4" w:themeColor="accent1" w:themeTint="99"/>
        <w:bottom w:val="single" w:sz="4" w:space="0" w:color="BEFFC4" w:themeColor="accent1" w:themeTint="99"/>
        <w:right w:val="single" w:sz="4" w:space="0" w:color="BEFFC4" w:themeColor="accent1" w:themeTint="99"/>
        <w:insideH w:val="single" w:sz="4" w:space="0" w:color="BEFFC4" w:themeColor="accent1" w:themeTint="99"/>
        <w:insideV w:val="single" w:sz="4" w:space="0" w:color="BEFFC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FEB" w:themeFill="accent1" w:themeFillTint="33"/>
      </w:tcPr>
    </w:tblStylePr>
    <w:tblStylePr w:type="band1Horz">
      <w:tblPr/>
      <w:tcPr>
        <w:shd w:val="clear" w:color="auto" w:fill="E9FFEB" w:themeFill="accent1" w:themeFillTint="33"/>
      </w:tcPr>
    </w:tblStylePr>
    <w:tblStylePr w:type="neCell">
      <w:tblPr/>
      <w:tcPr>
        <w:tcBorders>
          <w:bottom w:val="single" w:sz="4" w:space="0" w:color="BEFFC4" w:themeColor="accent1" w:themeTint="99"/>
        </w:tcBorders>
      </w:tcPr>
    </w:tblStylePr>
    <w:tblStylePr w:type="nwCell">
      <w:tblPr/>
      <w:tcPr>
        <w:tcBorders>
          <w:bottom w:val="single" w:sz="4" w:space="0" w:color="BEFFC4" w:themeColor="accent1" w:themeTint="99"/>
        </w:tcBorders>
      </w:tcPr>
    </w:tblStylePr>
    <w:tblStylePr w:type="seCell">
      <w:tblPr/>
      <w:tcPr>
        <w:tcBorders>
          <w:top w:val="single" w:sz="4" w:space="0" w:color="BEFFC4" w:themeColor="accent1" w:themeTint="99"/>
        </w:tcBorders>
      </w:tcPr>
    </w:tblStylePr>
    <w:tblStylePr w:type="swCell">
      <w:tblPr/>
      <w:tcPr>
        <w:tcBorders>
          <w:top w:val="single" w:sz="4" w:space="0" w:color="BEFFC4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CFACED" w:themeColor="accent2" w:themeTint="99"/>
        <w:left w:val="single" w:sz="4" w:space="0" w:color="CFACED" w:themeColor="accent2" w:themeTint="99"/>
        <w:bottom w:val="single" w:sz="4" w:space="0" w:color="CFACED" w:themeColor="accent2" w:themeTint="99"/>
        <w:right w:val="single" w:sz="4" w:space="0" w:color="CFACED" w:themeColor="accent2" w:themeTint="99"/>
        <w:insideH w:val="single" w:sz="4" w:space="0" w:color="CFACED" w:themeColor="accent2" w:themeTint="99"/>
        <w:insideV w:val="single" w:sz="4" w:space="0" w:color="CFACE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3F9" w:themeFill="accent2" w:themeFillTint="33"/>
      </w:tcPr>
    </w:tblStylePr>
    <w:tblStylePr w:type="band1Horz">
      <w:tblPr/>
      <w:tcPr>
        <w:shd w:val="clear" w:color="auto" w:fill="EFE3F9" w:themeFill="accent2" w:themeFillTint="33"/>
      </w:tcPr>
    </w:tblStylePr>
    <w:tblStylePr w:type="neCell">
      <w:tblPr/>
      <w:tcPr>
        <w:tcBorders>
          <w:bottom w:val="single" w:sz="4" w:space="0" w:color="CFACED" w:themeColor="accent2" w:themeTint="99"/>
        </w:tcBorders>
      </w:tcPr>
    </w:tblStylePr>
    <w:tblStylePr w:type="nwCell">
      <w:tblPr/>
      <w:tcPr>
        <w:tcBorders>
          <w:bottom w:val="single" w:sz="4" w:space="0" w:color="CFACED" w:themeColor="accent2" w:themeTint="99"/>
        </w:tcBorders>
      </w:tcPr>
    </w:tblStylePr>
    <w:tblStylePr w:type="seCell">
      <w:tblPr/>
      <w:tcPr>
        <w:tcBorders>
          <w:top w:val="single" w:sz="4" w:space="0" w:color="CFACED" w:themeColor="accent2" w:themeTint="99"/>
        </w:tcBorders>
      </w:tcPr>
    </w:tblStylePr>
    <w:tblStylePr w:type="swCell">
      <w:tblPr/>
      <w:tcPr>
        <w:tcBorders>
          <w:top w:val="single" w:sz="4" w:space="0" w:color="CFACED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5FE95" w:themeColor="accent3" w:themeTint="99"/>
        <w:left w:val="single" w:sz="4" w:space="0" w:color="F5FE95" w:themeColor="accent3" w:themeTint="99"/>
        <w:bottom w:val="single" w:sz="4" w:space="0" w:color="F5FE95" w:themeColor="accent3" w:themeTint="99"/>
        <w:right w:val="single" w:sz="4" w:space="0" w:color="F5FE95" w:themeColor="accent3" w:themeTint="99"/>
        <w:insideH w:val="single" w:sz="4" w:space="0" w:color="F5FE95" w:themeColor="accent3" w:themeTint="99"/>
        <w:insideV w:val="single" w:sz="4" w:space="0" w:color="F5FE9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FEDB" w:themeFill="accent3" w:themeFillTint="33"/>
      </w:tcPr>
    </w:tblStylePr>
    <w:tblStylePr w:type="band1Horz">
      <w:tblPr/>
      <w:tcPr>
        <w:shd w:val="clear" w:color="auto" w:fill="FBFEDB" w:themeFill="accent3" w:themeFillTint="33"/>
      </w:tcPr>
    </w:tblStylePr>
    <w:tblStylePr w:type="neCell">
      <w:tblPr/>
      <w:tcPr>
        <w:tcBorders>
          <w:bottom w:val="single" w:sz="4" w:space="0" w:color="F5FE95" w:themeColor="accent3" w:themeTint="99"/>
        </w:tcBorders>
      </w:tcPr>
    </w:tblStylePr>
    <w:tblStylePr w:type="nwCell">
      <w:tblPr/>
      <w:tcPr>
        <w:tcBorders>
          <w:bottom w:val="single" w:sz="4" w:space="0" w:color="F5FE95" w:themeColor="accent3" w:themeTint="99"/>
        </w:tcBorders>
      </w:tcPr>
    </w:tblStylePr>
    <w:tblStylePr w:type="seCell">
      <w:tblPr/>
      <w:tcPr>
        <w:tcBorders>
          <w:top w:val="single" w:sz="4" w:space="0" w:color="F5FE95" w:themeColor="accent3" w:themeTint="99"/>
        </w:tcBorders>
      </w:tcPr>
    </w:tblStylePr>
    <w:tblStylePr w:type="swCell">
      <w:tblPr/>
      <w:tcPr>
        <w:tcBorders>
          <w:top w:val="single" w:sz="4" w:space="0" w:color="F5FE95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9C7FDD" w:themeColor="accent4" w:themeTint="99"/>
        <w:left w:val="single" w:sz="4" w:space="0" w:color="9C7FDD" w:themeColor="accent4" w:themeTint="99"/>
        <w:bottom w:val="single" w:sz="4" w:space="0" w:color="9C7FDD" w:themeColor="accent4" w:themeTint="99"/>
        <w:right w:val="single" w:sz="4" w:space="0" w:color="9C7FDD" w:themeColor="accent4" w:themeTint="99"/>
        <w:insideH w:val="single" w:sz="4" w:space="0" w:color="9C7FDD" w:themeColor="accent4" w:themeTint="99"/>
        <w:insideV w:val="single" w:sz="4" w:space="0" w:color="9C7FD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D4F3" w:themeFill="accent4" w:themeFillTint="33"/>
      </w:tcPr>
    </w:tblStylePr>
    <w:tblStylePr w:type="band1Horz">
      <w:tblPr/>
      <w:tcPr>
        <w:shd w:val="clear" w:color="auto" w:fill="DED4F3" w:themeFill="accent4" w:themeFillTint="33"/>
      </w:tcPr>
    </w:tblStylePr>
    <w:tblStylePr w:type="neCell">
      <w:tblPr/>
      <w:tcPr>
        <w:tcBorders>
          <w:bottom w:val="single" w:sz="4" w:space="0" w:color="9C7FDD" w:themeColor="accent4" w:themeTint="99"/>
        </w:tcBorders>
      </w:tcPr>
    </w:tblStylePr>
    <w:tblStylePr w:type="nwCell">
      <w:tblPr/>
      <w:tcPr>
        <w:tcBorders>
          <w:bottom w:val="single" w:sz="4" w:space="0" w:color="9C7FDD" w:themeColor="accent4" w:themeTint="99"/>
        </w:tcBorders>
      </w:tcPr>
    </w:tblStylePr>
    <w:tblStylePr w:type="seCell">
      <w:tblPr/>
      <w:tcPr>
        <w:tcBorders>
          <w:top w:val="single" w:sz="4" w:space="0" w:color="9C7FDD" w:themeColor="accent4" w:themeTint="99"/>
        </w:tcBorders>
      </w:tcPr>
    </w:tblStylePr>
    <w:tblStylePr w:type="swCell">
      <w:tblPr/>
      <w:tcPr>
        <w:tcBorders>
          <w:top w:val="single" w:sz="4" w:space="0" w:color="9C7FDD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BF9FF" w:themeColor="accent5" w:themeTint="99"/>
        <w:left w:val="single" w:sz="4" w:space="0" w:color="FBF9FF" w:themeColor="accent5" w:themeTint="99"/>
        <w:bottom w:val="single" w:sz="4" w:space="0" w:color="FBF9FF" w:themeColor="accent5" w:themeTint="99"/>
        <w:right w:val="single" w:sz="4" w:space="0" w:color="FBF9FF" w:themeColor="accent5" w:themeTint="99"/>
        <w:insideH w:val="single" w:sz="4" w:space="0" w:color="FBF9FF" w:themeColor="accent5" w:themeTint="99"/>
        <w:insideV w:val="single" w:sz="4" w:space="0" w:color="FBF9F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FDFF" w:themeFill="accent5" w:themeFillTint="33"/>
      </w:tcPr>
    </w:tblStylePr>
    <w:tblStylePr w:type="band1Horz">
      <w:tblPr/>
      <w:tcPr>
        <w:shd w:val="clear" w:color="auto" w:fill="FDFDFF" w:themeFill="accent5" w:themeFillTint="33"/>
      </w:tcPr>
    </w:tblStylePr>
    <w:tblStylePr w:type="neCell">
      <w:tblPr/>
      <w:tcPr>
        <w:tcBorders>
          <w:bottom w:val="single" w:sz="4" w:space="0" w:color="FBF9FF" w:themeColor="accent5" w:themeTint="99"/>
        </w:tcBorders>
      </w:tcPr>
    </w:tblStylePr>
    <w:tblStylePr w:type="nwCell">
      <w:tblPr/>
      <w:tcPr>
        <w:tcBorders>
          <w:bottom w:val="single" w:sz="4" w:space="0" w:color="FBF9FF" w:themeColor="accent5" w:themeTint="99"/>
        </w:tcBorders>
      </w:tcPr>
    </w:tblStylePr>
    <w:tblStylePr w:type="seCell">
      <w:tblPr/>
      <w:tcPr>
        <w:tcBorders>
          <w:top w:val="single" w:sz="4" w:space="0" w:color="FBF9FF" w:themeColor="accent5" w:themeTint="99"/>
        </w:tcBorders>
      </w:tcPr>
    </w:tblStylePr>
    <w:tblStylePr w:type="swCell">
      <w:tblPr/>
      <w:tcPr>
        <w:tcBorders>
          <w:top w:val="single" w:sz="4" w:space="0" w:color="FBF9FF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498A1" w:themeColor="accent6" w:themeTint="99"/>
        <w:left w:val="single" w:sz="4" w:space="0" w:color="F498A1" w:themeColor="accent6" w:themeTint="99"/>
        <w:bottom w:val="single" w:sz="4" w:space="0" w:color="F498A1" w:themeColor="accent6" w:themeTint="99"/>
        <w:right w:val="single" w:sz="4" w:space="0" w:color="F498A1" w:themeColor="accent6" w:themeTint="99"/>
        <w:insideH w:val="single" w:sz="4" w:space="0" w:color="F498A1" w:themeColor="accent6" w:themeTint="99"/>
        <w:insideV w:val="single" w:sz="4" w:space="0" w:color="F498A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DCDF" w:themeFill="accent6" w:themeFillTint="33"/>
      </w:tcPr>
    </w:tblStylePr>
    <w:tblStylePr w:type="band1Horz">
      <w:tblPr/>
      <w:tcPr>
        <w:shd w:val="clear" w:color="auto" w:fill="FBDCDF" w:themeFill="accent6" w:themeFillTint="33"/>
      </w:tcPr>
    </w:tblStylePr>
    <w:tblStylePr w:type="neCell">
      <w:tblPr/>
      <w:tcPr>
        <w:tcBorders>
          <w:bottom w:val="single" w:sz="4" w:space="0" w:color="F498A1" w:themeColor="accent6" w:themeTint="99"/>
        </w:tcBorders>
      </w:tcPr>
    </w:tblStylePr>
    <w:tblStylePr w:type="nwCell">
      <w:tblPr/>
      <w:tcPr>
        <w:tcBorders>
          <w:bottom w:val="single" w:sz="4" w:space="0" w:color="F498A1" w:themeColor="accent6" w:themeTint="99"/>
        </w:tcBorders>
      </w:tcPr>
    </w:tblStylePr>
    <w:tblStylePr w:type="seCell">
      <w:tblPr/>
      <w:tcPr>
        <w:tcBorders>
          <w:top w:val="single" w:sz="4" w:space="0" w:color="F498A1" w:themeColor="accent6" w:themeTint="99"/>
        </w:tcBorders>
      </w:tcPr>
    </w:tblStylePr>
    <w:tblStylePr w:type="swCell">
      <w:tblPr/>
      <w:tcPr>
        <w:tcBorders>
          <w:top w:val="single" w:sz="4" w:space="0" w:color="F498A1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2">
    <w:name w:val="Grid Table 4 Accent 2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CFACED" w:themeColor="accent2" w:themeTint="99"/>
        <w:left w:val="single" w:sz="4" w:space="0" w:color="CFACED" w:themeColor="accent2" w:themeTint="99"/>
        <w:bottom w:val="single" w:sz="4" w:space="0" w:color="CFACED" w:themeColor="accent2" w:themeTint="99"/>
        <w:right w:val="single" w:sz="4" w:space="0" w:color="CFACED" w:themeColor="accent2" w:themeTint="99"/>
        <w:insideH w:val="single" w:sz="4" w:space="0" w:color="CFACED" w:themeColor="accent2" w:themeTint="99"/>
        <w:insideV w:val="single" w:sz="4" w:space="0" w:color="CFACE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175E1" w:themeColor="accent2"/>
          <w:left w:val="single" w:sz="4" w:space="0" w:color="B175E1" w:themeColor="accent2"/>
          <w:bottom w:val="single" w:sz="4" w:space="0" w:color="B175E1" w:themeColor="accent2"/>
          <w:right w:val="single" w:sz="4" w:space="0" w:color="B175E1" w:themeColor="accent2"/>
          <w:insideH w:val="nil"/>
          <w:insideV w:val="nil"/>
        </w:tcBorders>
        <w:shd w:val="clear" w:color="auto" w:fill="B175E1" w:themeFill="accent2"/>
      </w:tcPr>
    </w:tblStylePr>
    <w:tblStylePr w:type="lastRow">
      <w:rPr>
        <w:b/>
        <w:bCs/>
      </w:rPr>
      <w:tblPr/>
      <w:tcPr>
        <w:tcBorders>
          <w:top w:val="double" w:sz="4" w:space="0" w:color="B175E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3F9" w:themeFill="accent2" w:themeFillTint="33"/>
      </w:tcPr>
    </w:tblStylePr>
    <w:tblStylePr w:type="band1Horz">
      <w:tblPr/>
      <w:tcPr>
        <w:shd w:val="clear" w:color="auto" w:fill="EFE3F9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5FE95" w:themeColor="accent3" w:themeTint="99"/>
        <w:left w:val="single" w:sz="4" w:space="0" w:color="F5FE95" w:themeColor="accent3" w:themeTint="99"/>
        <w:bottom w:val="single" w:sz="4" w:space="0" w:color="F5FE95" w:themeColor="accent3" w:themeTint="99"/>
        <w:right w:val="single" w:sz="4" w:space="0" w:color="F5FE95" w:themeColor="accent3" w:themeTint="99"/>
        <w:insideH w:val="single" w:sz="4" w:space="0" w:color="F5FE95" w:themeColor="accent3" w:themeTint="99"/>
        <w:insideV w:val="single" w:sz="4" w:space="0" w:color="F5FE9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0FE4F" w:themeColor="accent3"/>
          <w:left w:val="single" w:sz="4" w:space="0" w:color="F0FE4F" w:themeColor="accent3"/>
          <w:bottom w:val="single" w:sz="4" w:space="0" w:color="F0FE4F" w:themeColor="accent3"/>
          <w:right w:val="single" w:sz="4" w:space="0" w:color="F0FE4F" w:themeColor="accent3"/>
          <w:insideH w:val="nil"/>
          <w:insideV w:val="nil"/>
        </w:tcBorders>
        <w:shd w:val="clear" w:color="auto" w:fill="F0FE4F" w:themeFill="accent3"/>
      </w:tcPr>
    </w:tblStylePr>
    <w:tblStylePr w:type="lastRow">
      <w:rPr>
        <w:b/>
        <w:bCs/>
      </w:rPr>
      <w:tblPr/>
      <w:tcPr>
        <w:tcBorders>
          <w:top w:val="double" w:sz="4" w:space="0" w:color="F0FE4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EDB" w:themeFill="accent3" w:themeFillTint="33"/>
      </w:tcPr>
    </w:tblStylePr>
    <w:tblStylePr w:type="band1Horz">
      <w:tblPr/>
      <w:tcPr>
        <w:shd w:val="clear" w:color="auto" w:fill="FBFEDB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9C7FDD" w:themeColor="accent4" w:themeTint="99"/>
        <w:left w:val="single" w:sz="4" w:space="0" w:color="9C7FDD" w:themeColor="accent4" w:themeTint="99"/>
        <w:bottom w:val="single" w:sz="4" w:space="0" w:color="9C7FDD" w:themeColor="accent4" w:themeTint="99"/>
        <w:right w:val="single" w:sz="4" w:space="0" w:color="9C7FDD" w:themeColor="accent4" w:themeTint="99"/>
        <w:insideH w:val="single" w:sz="4" w:space="0" w:color="9C7FDD" w:themeColor="accent4" w:themeTint="99"/>
        <w:insideV w:val="single" w:sz="4" w:space="0" w:color="9C7FD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E33BF" w:themeColor="accent4"/>
          <w:left w:val="single" w:sz="4" w:space="0" w:color="5E33BF" w:themeColor="accent4"/>
          <w:bottom w:val="single" w:sz="4" w:space="0" w:color="5E33BF" w:themeColor="accent4"/>
          <w:right w:val="single" w:sz="4" w:space="0" w:color="5E33BF" w:themeColor="accent4"/>
          <w:insideH w:val="nil"/>
          <w:insideV w:val="nil"/>
        </w:tcBorders>
        <w:shd w:val="clear" w:color="auto" w:fill="5E33BF" w:themeFill="accent4"/>
      </w:tcPr>
    </w:tblStylePr>
    <w:tblStylePr w:type="lastRow">
      <w:rPr>
        <w:b/>
        <w:bCs/>
      </w:rPr>
      <w:tblPr/>
      <w:tcPr>
        <w:tcBorders>
          <w:top w:val="double" w:sz="4" w:space="0" w:color="5E33B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D4F3" w:themeFill="accent4" w:themeFillTint="33"/>
      </w:tcPr>
    </w:tblStylePr>
    <w:tblStylePr w:type="band1Horz">
      <w:tblPr/>
      <w:tcPr>
        <w:shd w:val="clear" w:color="auto" w:fill="DED4F3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BF9FF" w:themeColor="accent5" w:themeTint="99"/>
        <w:left w:val="single" w:sz="4" w:space="0" w:color="FBF9FF" w:themeColor="accent5" w:themeTint="99"/>
        <w:bottom w:val="single" w:sz="4" w:space="0" w:color="FBF9FF" w:themeColor="accent5" w:themeTint="99"/>
        <w:right w:val="single" w:sz="4" w:space="0" w:color="FBF9FF" w:themeColor="accent5" w:themeTint="99"/>
        <w:insideH w:val="single" w:sz="4" w:space="0" w:color="FBF9FF" w:themeColor="accent5" w:themeTint="99"/>
        <w:insideV w:val="single" w:sz="4" w:space="0" w:color="FBF9F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AF5FF" w:themeColor="accent5"/>
          <w:left w:val="single" w:sz="4" w:space="0" w:color="FAF5FF" w:themeColor="accent5"/>
          <w:bottom w:val="single" w:sz="4" w:space="0" w:color="FAF5FF" w:themeColor="accent5"/>
          <w:right w:val="single" w:sz="4" w:space="0" w:color="FAF5FF" w:themeColor="accent5"/>
          <w:insideH w:val="nil"/>
          <w:insideV w:val="nil"/>
        </w:tcBorders>
        <w:shd w:val="clear" w:color="auto" w:fill="FAF5FF" w:themeFill="accent5"/>
      </w:tcPr>
    </w:tblStylePr>
    <w:tblStylePr w:type="lastRow">
      <w:rPr>
        <w:b/>
        <w:bCs/>
      </w:rPr>
      <w:tblPr/>
      <w:tcPr>
        <w:tcBorders>
          <w:top w:val="double" w:sz="4" w:space="0" w:color="FAF5F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FDFF" w:themeFill="accent5" w:themeFillTint="33"/>
      </w:tcPr>
    </w:tblStylePr>
    <w:tblStylePr w:type="band1Horz">
      <w:tblPr/>
      <w:tcPr>
        <w:shd w:val="clear" w:color="auto" w:fill="FDFDFF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498A1" w:themeColor="accent6" w:themeTint="99"/>
        <w:left w:val="single" w:sz="4" w:space="0" w:color="F498A1" w:themeColor="accent6" w:themeTint="99"/>
        <w:bottom w:val="single" w:sz="4" w:space="0" w:color="F498A1" w:themeColor="accent6" w:themeTint="99"/>
        <w:right w:val="single" w:sz="4" w:space="0" w:color="F498A1" w:themeColor="accent6" w:themeTint="99"/>
        <w:insideH w:val="single" w:sz="4" w:space="0" w:color="F498A1" w:themeColor="accent6" w:themeTint="99"/>
        <w:insideV w:val="single" w:sz="4" w:space="0" w:color="F498A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5564" w:themeColor="accent6"/>
          <w:left w:val="single" w:sz="4" w:space="0" w:color="ED5564" w:themeColor="accent6"/>
          <w:bottom w:val="single" w:sz="4" w:space="0" w:color="ED5564" w:themeColor="accent6"/>
          <w:right w:val="single" w:sz="4" w:space="0" w:color="ED5564" w:themeColor="accent6"/>
          <w:insideH w:val="nil"/>
          <w:insideV w:val="nil"/>
        </w:tcBorders>
        <w:shd w:val="clear" w:color="auto" w:fill="ED5564" w:themeFill="accent6"/>
      </w:tcPr>
    </w:tblStylePr>
    <w:tblStylePr w:type="lastRow">
      <w:rPr>
        <w:b/>
        <w:bCs/>
      </w:rPr>
      <w:tblPr/>
      <w:tcPr>
        <w:tcBorders>
          <w:top w:val="double" w:sz="4" w:space="0" w:color="ED5564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CDF" w:themeFill="accent6" w:themeFillTint="33"/>
      </w:tcPr>
    </w:tblStylePr>
    <w:tblStylePr w:type="band1Horz">
      <w:tblPr/>
      <w:tcPr>
        <w:shd w:val="clear" w:color="auto" w:fill="FBDCDF" w:themeFill="accent6" w:themeFillTint="33"/>
      </w:tcPr>
    </w:tblStylePr>
  </w:style>
  <w:style w:type="table" w:styleId="GridTable5Dark">
    <w:name w:val="Grid Table 5 Dark"/>
    <w:basedOn w:val="TableNormal"/>
    <w:uiPriority w:val="50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FE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3FF9E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3FF9E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3FF9E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3FF9E" w:themeFill="accent1"/>
      </w:tcPr>
    </w:tblStylePr>
    <w:tblStylePr w:type="band1Vert">
      <w:tblPr/>
      <w:tcPr>
        <w:shd w:val="clear" w:color="auto" w:fill="D3FFD7" w:themeFill="accent1" w:themeFillTint="66"/>
      </w:tcPr>
    </w:tblStylePr>
    <w:tblStylePr w:type="band1Horz">
      <w:tblPr/>
      <w:tcPr>
        <w:shd w:val="clear" w:color="auto" w:fill="D3FFD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3F9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175E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175E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175E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175E1" w:themeFill="accent2"/>
      </w:tcPr>
    </w:tblStylePr>
    <w:tblStylePr w:type="band1Vert">
      <w:tblPr/>
      <w:tcPr>
        <w:shd w:val="clear" w:color="auto" w:fill="DFC7F3" w:themeFill="accent2" w:themeFillTint="66"/>
      </w:tcPr>
    </w:tblStylePr>
    <w:tblStylePr w:type="band1Horz">
      <w:tblPr/>
      <w:tcPr>
        <w:shd w:val="clear" w:color="auto" w:fill="DFC7F3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ED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0FE4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0FE4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0FE4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0FE4F" w:themeFill="accent3"/>
      </w:tcPr>
    </w:tblStylePr>
    <w:tblStylePr w:type="band1Vert">
      <w:tblPr/>
      <w:tcPr>
        <w:shd w:val="clear" w:color="auto" w:fill="F8FEB8" w:themeFill="accent3" w:themeFillTint="66"/>
      </w:tcPr>
    </w:tblStylePr>
    <w:tblStylePr w:type="band1Horz">
      <w:tblPr/>
      <w:tcPr>
        <w:shd w:val="clear" w:color="auto" w:fill="F8FEB8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D4F3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E33BF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E33BF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E33B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E33BF" w:themeFill="accent4"/>
      </w:tcPr>
    </w:tblStylePr>
    <w:tblStylePr w:type="band1Vert">
      <w:tblPr/>
      <w:tcPr>
        <w:shd w:val="clear" w:color="auto" w:fill="BDAAE8" w:themeFill="accent4" w:themeFillTint="66"/>
      </w:tcPr>
    </w:tblStylePr>
    <w:tblStylePr w:type="band1Horz">
      <w:tblPr/>
      <w:tcPr>
        <w:shd w:val="clear" w:color="auto" w:fill="BDAAE8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DFF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AF5FF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AF5FF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AF5F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AF5FF" w:themeFill="accent5"/>
      </w:tcPr>
    </w:tblStylePr>
    <w:tblStylePr w:type="band1Vert">
      <w:tblPr/>
      <w:tcPr>
        <w:shd w:val="clear" w:color="auto" w:fill="FCFBFF" w:themeFill="accent5" w:themeFillTint="66"/>
      </w:tcPr>
    </w:tblStylePr>
    <w:tblStylePr w:type="band1Horz">
      <w:tblPr/>
      <w:tcPr>
        <w:shd w:val="clear" w:color="auto" w:fill="FCFBFF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DCDF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5564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5564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5564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5564" w:themeFill="accent6"/>
      </w:tcPr>
    </w:tblStylePr>
    <w:tblStylePr w:type="band1Vert">
      <w:tblPr/>
      <w:tcPr>
        <w:shd w:val="clear" w:color="auto" w:fill="F7BAC0" w:themeFill="accent6" w:themeFillTint="66"/>
      </w:tcPr>
    </w:tblStylePr>
    <w:tblStylePr w:type="band1Horz">
      <w:tblPr/>
      <w:tcPr>
        <w:shd w:val="clear" w:color="auto" w:fill="F7BAC0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076B16"/>
    <w:pPr>
      <w:spacing w:after="0" w:line="240" w:lineRule="auto"/>
    </w:pPr>
    <w:rPr>
      <w:color w:val="2EFF42" w:themeColor="accent1" w:themeShade="BF"/>
    </w:rPr>
    <w:tblPr>
      <w:tblStyleRowBandSize w:val="1"/>
      <w:tblStyleColBandSize w:val="1"/>
      <w:tblBorders>
        <w:top w:val="single" w:sz="4" w:space="0" w:color="BEFFC4" w:themeColor="accent1" w:themeTint="99"/>
        <w:left w:val="single" w:sz="4" w:space="0" w:color="BEFFC4" w:themeColor="accent1" w:themeTint="99"/>
        <w:bottom w:val="single" w:sz="4" w:space="0" w:color="BEFFC4" w:themeColor="accent1" w:themeTint="99"/>
        <w:right w:val="single" w:sz="4" w:space="0" w:color="BEFFC4" w:themeColor="accent1" w:themeTint="99"/>
        <w:insideH w:val="single" w:sz="4" w:space="0" w:color="BEFFC4" w:themeColor="accent1" w:themeTint="99"/>
        <w:insideV w:val="single" w:sz="4" w:space="0" w:color="BEFFC4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BEFFC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EFFC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FEB" w:themeFill="accent1" w:themeFillTint="33"/>
      </w:tcPr>
    </w:tblStylePr>
    <w:tblStylePr w:type="band1Horz">
      <w:tblPr/>
      <w:tcPr>
        <w:shd w:val="clear" w:color="auto" w:fill="E9FFEB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076B16"/>
    <w:pPr>
      <w:spacing w:after="0" w:line="240" w:lineRule="auto"/>
    </w:pPr>
    <w:rPr>
      <w:color w:val="882ED1" w:themeColor="accent2" w:themeShade="BF"/>
    </w:rPr>
    <w:tblPr>
      <w:tblStyleRowBandSize w:val="1"/>
      <w:tblStyleColBandSize w:val="1"/>
      <w:tblBorders>
        <w:top w:val="single" w:sz="4" w:space="0" w:color="CFACED" w:themeColor="accent2" w:themeTint="99"/>
        <w:left w:val="single" w:sz="4" w:space="0" w:color="CFACED" w:themeColor="accent2" w:themeTint="99"/>
        <w:bottom w:val="single" w:sz="4" w:space="0" w:color="CFACED" w:themeColor="accent2" w:themeTint="99"/>
        <w:right w:val="single" w:sz="4" w:space="0" w:color="CFACED" w:themeColor="accent2" w:themeTint="99"/>
        <w:insideH w:val="single" w:sz="4" w:space="0" w:color="CFACED" w:themeColor="accent2" w:themeTint="99"/>
        <w:insideV w:val="single" w:sz="4" w:space="0" w:color="CFACE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CFACE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ACE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3F9" w:themeFill="accent2" w:themeFillTint="33"/>
      </w:tcPr>
    </w:tblStylePr>
    <w:tblStylePr w:type="band1Horz">
      <w:tblPr/>
      <w:tcPr>
        <w:shd w:val="clear" w:color="auto" w:fill="EFE3F9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076B16"/>
    <w:pPr>
      <w:spacing w:after="0" w:line="240" w:lineRule="auto"/>
    </w:pPr>
    <w:rPr>
      <w:color w:val="E3F701" w:themeColor="accent3" w:themeShade="BF"/>
    </w:rPr>
    <w:tblPr>
      <w:tblStyleRowBandSize w:val="1"/>
      <w:tblStyleColBandSize w:val="1"/>
      <w:tblBorders>
        <w:top w:val="single" w:sz="4" w:space="0" w:color="F5FE95" w:themeColor="accent3" w:themeTint="99"/>
        <w:left w:val="single" w:sz="4" w:space="0" w:color="F5FE95" w:themeColor="accent3" w:themeTint="99"/>
        <w:bottom w:val="single" w:sz="4" w:space="0" w:color="F5FE95" w:themeColor="accent3" w:themeTint="99"/>
        <w:right w:val="single" w:sz="4" w:space="0" w:color="F5FE95" w:themeColor="accent3" w:themeTint="99"/>
        <w:insideH w:val="single" w:sz="4" w:space="0" w:color="F5FE95" w:themeColor="accent3" w:themeTint="99"/>
        <w:insideV w:val="single" w:sz="4" w:space="0" w:color="F5FE9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5FE9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5FE9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EDB" w:themeFill="accent3" w:themeFillTint="33"/>
      </w:tcPr>
    </w:tblStylePr>
    <w:tblStylePr w:type="band1Horz">
      <w:tblPr/>
      <w:tcPr>
        <w:shd w:val="clear" w:color="auto" w:fill="FBFEDB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076B16"/>
    <w:pPr>
      <w:spacing w:after="0" w:line="240" w:lineRule="auto"/>
    </w:pPr>
    <w:rPr>
      <w:color w:val="46268E" w:themeColor="accent4" w:themeShade="BF"/>
    </w:rPr>
    <w:tblPr>
      <w:tblStyleRowBandSize w:val="1"/>
      <w:tblStyleColBandSize w:val="1"/>
      <w:tblBorders>
        <w:top w:val="single" w:sz="4" w:space="0" w:color="9C7FDD" w:themeColor="accent4" w:themeTint="99"/>
        <w:left w:val="single" w:sz="4" w:space="0" w:color="9C7FDD" w:themeColor="accent4" w:themeTint="99"/>
        <w:bottom w:val="single" w:sz="4" w:space="0" w:color="9C7FDD" w:themeColor="accent4" w:themeTint="99"/>
        <w:right w:val="single" w:sz="4" w:space="0" w:color="9C7FDD" w:themeColor="accent4" w:themeTint="99"/>
        <w:insideH w:val="single" w:sz="4" w:space="0" w:color="9C7FDD" w:themeColor="accent4" w:themeTint="99"/>
        <w:insideV w:val="single" w:sz="4" w:space="0" w:color="9C7FD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9C7FD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7FD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D4F3" w:themeFill="accent4" w:themeFillTint="33"/>
      </w:tcPr>
    </w:tblStylePr>
    <w:tblStylePr w:type="band1Horz">
      <w:tblPr/>
      <w:tcPr>
        <w:shd w:val="clear" w:color="auto" w:fill="DED4F3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076B16"/>
    <w:pPr>
      <w:spacing w:after="0" w:line="240" w:lineRule="auto"/>
    </w:pPr>
    <w:rPr>
      <w:color w:val="BA77FF" w:themeColor="accent5" w:themeShade="BF"/>
    </w:rPr>
    <w:tblPr>
      <w:tblStyleRowBandSize w:val="1"/>
      <w:tblStyleColBandSize w:val="1"/>
      <w:tblBorders>
        <w:top w:val="single" w:sz="4" w:space="0" w:color="FBF9FF" w:themeColor="accent5" w:themeTint="99"/>
        <w:left w:val="single" w:sz="4" w:space="0" w:color="FBF9FF" w:themeColor="accent5" w:themeTint="99"/>
        <w:bottom w:val="single" w:sz="4" w:space="0" w:color="FBF9FF" w:themeColor="accent5" w:themeTint="99"/>
        <w:right w:val="single" w:sz="4" w:space="0" w:color="FBF9FF" w:themeColor="accent5" w:themeTint="99"/>
        <w:insideH w:val="single" w:sz="4" w:space="0" w:color="FBF9FF" w:themeColor="accent5" w:themeTint="99"/>
        <w:insideV w:val="single" w:sz="4" w:space="0" w:color="FBF9FF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BF9F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BF9F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FDFF" w:themeFill="accent5" w:themeFillTint="33"/>
      </w:tcPr>
    </w:tblStylePr>
    <w:tblStylePr w:type="band1Horz">
      <w:tblPr/>
      <w:tcPr>
        <w:shd w:val="clear" w:color="auto" w:fill="FDFDFF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076B16"/>
    <w:pPr>
      <w:spacing w:after="0" w:line="240" w:lineRule="auto"/>
    </w:pPr>
    <w:rPr>
      <w:color w:val="D9172A" w:themeColor="accent6" w:themeShade="BF"/>
    </w:rPr>
    <w:tblPr>
      <w:tblStyleRowBandSize w:val="1"/>
      <w:tblStyleColBandSize w:val="1"/>
      <w:tblBorders>
        <w:top w:val="single" w:sz="4" w:space="0" w:color="F498A1" w:themeColor="accent6" w:themeTint="99"/>
        <w:left w:val="single" w:sz="4" w:space="0" w:color="F498A1" w:themeColor="accent6" w:themeTint="99"/>
        <w:bottom w:val="single" w:sz="4" w:space="0" w:color="F498A1" w:themeColor="accent6" w:themeTint="99"/>
        <w:right w:val="single" w:sz="4" w:space="0" w:color="F498A1" w:themeColor="accent6" w:themeTint="99"/>
        <w:insideH w:val="single" w:sz="4" w:space="0" w:color="F498A1" w:themeColor="accent6" w:themeTint="99"/>
        <w:insideV w:val="single" w:sz="4" w:space="0" w:color="F498A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498A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98A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CDF" w:themeFill="accent6" w:themeFillTint="33"/>
      </w:tcPr>
    </w:tblStylePr>
    <w:tblStylePr w:type="band1Horz">
      <w:tblPr/>
      <w:tcPr>
        <w:shd w:val="clear" w:color="auto" w:fill="FBDCDF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076B16"/>
    <w:pPr>
      <w:spacing w:after="0" w:line="240" w:lineRule="auto"/>
    </w:pPr>
    <w:rPr>
      <w:color w:val="2EFF42" w:themeColor="accent1" w:themeShade="BF"/>
    </w:rPr>
    <w:tblPr>
      <w:tblStyleRowBandSize w:val="1"/>
      <w:tblStyleColBandSize w:val="1"/>
      <w:tblBorders>
        <w:top w:val="single" w:sz="4" w:space="0" w:color="BEFFC4" w:themeColor="accent1" w:themeTint="99"/>
        <w:left w:val="single" w:sz="4" w:space="0" w:color="BEFFC4" w:themeColor="accent1" w:themeTint="99"/>
        <w:bottom w:val="single" w:sz="4" w:space="0" w:color="BEFFC4" w:themeColor="accent1" w:themeTint="99"/>
        <w:right w:val="single" w:sz="4" w:space="0" w:color="BEFFC4" w:themeColor="accent1" w:themeTint="99"/>
        <w:insideH w:val="single" w:sz="4" w:space="0" w:color="BEFFC4" w:themeColor="accent1" w:themeTint="99"/>
        <w:insideV w:val="single" w:sz="4" w:space="0" w:color="BEFFC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FEB" w:themeFill="accent1" w:themeFillTint="33"/>
      </w:tcPr>
    </w:tblStylePr>
    <w:tblStylePr w:type="band1Horz">
      <w:tblPr/>
      <w:tcPr>
        <w:shd w:val="clear" w:color="auto" w:fill="E9FFEB" w:themeFill="accent1" w:themeFillTint="33"/>
      </w:tcPr>
    </w:tblStylePr>
    <w:tblStylePr w:type="neCell">
      <w:tblPr/>
      <w:tcPr>
        <w:tcBorders>
          <w:bottom w:val="single" w:sz="4" w:space="0" w:color="BEFFC4" w:themeColor="accent1" w:themeTint="99"/>
        </w:tcBorders>
      </w:tcPr>
    </w:tblStylePr>
    <w:tblStylePr w:type="nwCell">
      <w:tblPr/>
      <w:tcPr>
        <w:tcBorders>
          <w:bottom w:val="single" w:sz="4" w:space="0" w:color="BEFFC4" w:themeColor="accent1" w:themeTint="99"/>
        </w:tcBorders>
      </w:tcPr>
    </w:tblStylePr>
    <w:tblStylePr w:type="seCell">
      <w:tblPr/>
      <w:tcPr>
        <w:tcBorders>
          <w:top w:val="single" w:sz="4" w:space="0" w:color="BEFFC4" w:themeColor="accent1" w:themeTint="99"/>
        </w:tcBorders>
      </w:tcPr>
    </w:tblStylePr>
    <w:tblStylePr w:type="swCell">
      <w:tblPr/>
      <w:tcPr>
        <w:tcBorders>
          <w:top w:val="single" w:sz="4" w:space="0" w:color="BEFFC4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076B16"/>
    <w:pPr>
      <w:spacing w:after="0" w:line="240" w:lineRule="auto"/>
    </w:pPr>
    <w:rPr>
      <w:color w:val="882ED1" w:themeColor="accent2" w:themeShade="BF"/>
    </w:rPr>
    <w:tblPr>
      <w:tblStyleRowBandSize w:val="1"/>
      <w:tblStyleColBandSize w:val="1"/>
      <w:tblBorders>
        <w:top w:val="single" w:sz="4" w:space="0" w:color="CFACED" w:themeColor="accent2" w:themeTint="99"/>
        <w:left w:val="single" w:sz="4" w:space="0" w:color="CFACED" w:themeColor="accent2" w:themeTint="99"/>
        <w:bottom w:val="single" w:sz="4" w:space="0" w:color="CFACED" w:themeColor="accent2" w:themeTint="99"/>
        <w:right w:val="single" w:sz="4" w:space="0" w:color="CFACED" w:themeColor="accent2" w:themeTint="99"/>
        <w:insideH w:val="single" w:sz="4" w:space="0" w:color="CFACED" w:themeColor="accent2" w:themeTint="99"/>
        <w:insideV w:val="single" w:sz="4" w:space="0" w:color="CFACE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3F9" w:themeFill="accent2" w:themeFillTint="33"/>
      </w:tcPr>
    </w:tblStylePr>
    <w:tblStylePr w:type="band1Horz">
      <w:tblPr/>
      <w:tcPr>
        <w:shd w:val="clear" w:color="auto" w:fill="EFE3F9" w:themeFill="accent2" w:themeFillTint="33"/>
      </w:tcPr>
    </w:tblStylePr>
    <w:tblStylePr w:type="neCell">
      <w:tblPr/>
      <w:tcPr>
        <w:tcBorders>
          <w:bottom w:val="single" w:sz="4" w:space="0" w:color="CFACED" w:themeColor="accent2" w:themeTint="99"/>
        </w:tcBorders>
      </w:tcPr>
    </w:tblStylePr>
    <w:tblStylePr w:type="nwCell">
      <w:tblPr/>
      <w:tcPr>
        <w:tcBorders>
          <w:bottom w:val="single" w:sz="4" w:space="0" w:color="CFACED" w:themeColor="accent2" w:themeTint="99"/>
        </w:tcBorders>
      </w:tcPr>
    </w:tblStylePr>
    <w:tblStylePr w:type="seCell">
      <w:tblPr/>
      <w:tcPr>
        <w:tcBorders>
          <w:top w:val="single" w:sz="4" w:space="0" w:color="CFACED" w:themeColor="accent2" w:themeTint="99"/>
        </w:tcBorders>
      </w:tcPr>
    </w:tblStylePr>
    <w:tblStylePr w:type="swCell">
      <w:tblPr/>
      <w:tcPr>
        <w:tcBorders>
          <w:top w:val="single" w:sz="4" w:space="0" w:color="CFACED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076B16"/>
    <w:pPr>
      <w:spacing w:after="0" w:line="240" w:lineRule="auto"/>
    </w:pPr>
    <w:rPr>
      <w:color w:val="E3F701" w:themeColor="accent3" w:themeShade="BF"/>
    </w:rPr>
    <w:tblPr>
      <w:tblStyleRowBandSize w:val="1"/>
      <w:tblStyleColBandSize w:val="1"/>
      <w:tblBorders>
        <w:top w:val="single" w:sz="4" w:space="0" w:color="F5FE95" w:themeColor="accent3" w:themeTint="99"/>
        <w:left w:val="single" w:sz="4" w:space="0" w:color="F5FE95" w:themeColor="accent3" w:themeTint="99"/>
        <w:bottom w:val="single" w:sz="4" w:space="0" w:color="F5FE95" w:themeColor="accent3" w:themeTint="99"/>
        <w:right w:val="single" w:sz="4" w:space="0" w:color="F5FE95" w:themeColor="accent3" w:themeTint="99"/>
        <w:insideH w:val="single" w:sz="4" w:space="0" w:color="F5FE95" w:themeColor="accent3" w:themeTint="99"/>
        <w:insideV w:val="single" w:sz="4" w:space="0" w:color="F5FE9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FEDB" w:themeFill="accent3" w:themeFillTint="33"/>
      </w:tcPr>
    </w:tblStylePr>
    <w:tblStylePr w:type="band1Horz">
      <w:tblPr/>
      <w:tcPr>
        <w:shd w:val="clear" w:color="auto" w:fill="FBFEDB" w:themeFill="accent3" w:themeFillTint="33"/>
      </w:tcPr>
    </w:tblStylePr>
    <w:tblStylePr w:type="neCell">
      <w:tblPr/>
      <w:tcPr>
        <w:tcBorders>
          <w:bottom w:val="single" w:sz="4" w:space="0" w:color="F5FE95" w:themeColor="accent3" w:themeTint="99"/>
        </w:tcBorders>
      </w:tcPr>
    </w:tblStylePr>
    <w:tblStylePr w:type="nwCell">
      <w:tblPr/>
      <w:tcPr>
        <w:tcBorders>
          <w:bottom w:val="single" w:sz="4" w:space="0" w:color="F5FE95" w:themeColor="accent3" w:themeTint="99"/>
        </w:tcBorders>
      </w:tcPr>
    </w:tblStylePr>
    <w:tblStylePr w:type="seCell">
      <w:tblPr/>
      <w:tcPr>
        <w:tcBorders>
          <w:top w:val="single" w:sz="4" w:space="0" w:color="F5FE95" w:themeColor="accent3" w:themeTint="99"/>
        </w:tcBorders>
      </w:tcPr>
    </w:tblStylePr>
    <w:tblStylePr w:type="swCell">
      <w:tblPr/>
      <w:tcPr>
        <w:tcBorders>
          <w:top w:val="single" w:sz="4" w:space="0" w:color="F5FE95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076B16"/>
    <w:pPr>
      <w:spacing w:after="0" w:line="240" w:lineRule="auto"/>
    </w:pPr>
    <w:rPr>
      <w:color w:val="46268E" w:themeColor="accent4" w:themeShade="BF"/>
    </w:rPr>
    <w:tblPr>
      <w:tblStyleRowBandSize w:val="1"/>
      <w:tblStyleColBandSize w:val="1"/>
      <w:tblBorders>
        <w:top w:val="single" w:sz="4" w:space="0" w:color="9C7FDD" w:themeColor="accent4" w:themeTint="99"/>
        <w:left w:val="single" w:sz="4" w:space="0" w:color="9C7FDD" w:themeColor="accent4" w:themeTint="99"/>
        <w:bottom w:val="single" w:sz="4" w:space="0" w:color="9C7FDD" w:themeColor="accent4" w:themeTint="99"/>
        <w:right w:val="single" w:sz="4" w:space="0" w:color="9C7FDD" w:themeColor="accent4" w:themeTint="99"/>
        <w:insideH w:val="single" w:sz="4" w:space="0" w:color="9C7FDD" w:themeColor="accent4" w:themeTint="99"/>
        <w:insideV w:val="single" w:sz="4" w:space="0" w:color="9C7FD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D4F3" w:themeFill="accent4" w:themeFillTint="33"/>
      </w:tcPr>
    </w:tblStylePr>
    <w:tblStylePr w:type="band1Horz">
      <w:tblPr/>
      <w:tcPr>
        <w:shd w:val="clear" w:color="auto" w:fill="DED4F3" w:themeFill="accent4" w:themeFillTint="33"/>
      </w:tcPr>
    </w:tblStylePr>
    <w:tblStylePr w:type="neCell">
      <w:tblPr/>
      <w:tcPr>
        <w:tcBorders>
          <w:bottom w:val="single" w:sz="4" w:space="0" w:color="9C7FDD" w:themeColor="accent4" w:themeTint="99"/>
        </w:tcBorders>
      </w:tcPr>
    </w:tblStylePr>
    <w:tblStylePr w:type="nwCell">
      <w:tblPr/>
      <w:tcPr>
        <w:tcBorders>
          <w:bottom w:val="single" w:sz="4" w:space="0" w:color="9C7FDD" w:themeColor="accent4" w:themeTint="99"/>
        </w:tcBorders>
      </w:tcPr>
    </w:tblStylePr>
    <w:tblStylePr w:type="seCell">
      <w:tblPr/>
      <w:tcPr>
        <w:tcBorders>
          <w:top w:val="single" w:sz="4" w:space="0" w:color="9C7FDD" w:themeColor="accent4" w:themeTint="99"/>
        </w:tcBorders>
      </w:tcPr>
    </w:tblStylePr>
    <w:tblStylePr w:type="swCell">
      <w:tblPr/>
      <w:tcPr>
        <w:tcBorders>
          <w:top w:val="single" w:sz="4" w:space="0" w:color="9C7FDD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076B16"/>
    <w:pPr>
      <w:spacing w:after="0" w:line="240" w:lineRule="auto"/>
    </w:pPr>
    <w:rPr>
      <w:color w:val="BA77FF" w:themeColor="accent5" w:themeShade="BF"/>
    </w:rPr>
    <w:tblPr>
      <w:tblStyleRowBandSize w:val="1"/>
      <w:tblStyleColBandSize w:val="1"/>
      <w:tblBorders>
        <w:top w:val="single" w:sz="4" w:space="0" w:color="FBF9FF" w:themeColor="accent5" w:themeTint="99"/>
        <w:left w:val="single" w:sz="4" w:space="0" w:color="FBF9FF" w:themeColor="accent5" w:themeTint="99"/>
        <w:bottom w:val="single" w:sz="4" w:space="0" w:color="FBF9FF" w:themeColor="accent5" w:themeTint="99"/>
        <w:right w:val="single" w:sz="4" w:space="0" w:color="FBF9FF" w:themeColor="accent5" w:themeTint="99"/>
        <w:insideH w:val="single" w:sz="4" w:space="0" w:color="FBF9FF" w:themeColor="accent5" w:themeTint="99"/>
        <w:insideV w:val="single" w:sz="4" w:space="0" w:color="FBF9F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FDFF" w:themeFill="accent5" w:themeFillTint="33"/>
      </w:tcPr>
    </w:tblStylePr>
    <w:tblStylePr w:type="band1Horz">
      <w:tblPr/>
      <w:tcPr>
        <w:shd w:val="clear" w:color="auto" w:fill="FDFDFF" w:themeFill="accent5" w:themeFillTint="33"/>
      </w:tcPr>
    </w:tblStylePr>
    <w:tblStylePr w:type="neCell">
      <w:tblPr/>
      <w:tcPr>
        <w:tcBorders>
          <w:bottom w:val="single" w:sz="4" w:space="0" w:color="FBF9FF" w:themeColor="accent5" w:themeTint="99"/>
        </w:tcBorders>
      </w:tcPr>
    </w:tblStylePr>
    <w:tblStylePr w:type="nwCell">
      <w:tblPr/>
      <w:tcPr>
        <w:tcBorders>
          <w:bottom w:val="single" w:sz="4" w:space="0" w:color="FBF9FF" w:themeColor="accent5" w:themeTint="99"/>
        </w:tcBorders>
      </w:tcPr>
    </w:tblStylePr>
    <w:tblStylePr w:type="seCell">
      <w:tblPr/>
      <w:tcPr>
        <w:tcBorders>
          <w:top w:val="single" w:sz="4" w:space="0" w:color="FBF9FF" w:themeColor="accent5" w:themeTint="99"/>
        </w:tcBorders>
      </w:tcPr>
    </w:tblStylePr>
    <w:tblStylePr w:type="swCell">
      <w:tblPr/>
      <w:tcPr>
        <w:tcBorders>
          <w:top w:val="single" w:sz="4" w:space="0" w:color="FBF9FF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076B16"/>
    <w:pPr>
      <w:spacing w:after="0" w:line="240" w:lineRule="auto"/>
    </w:pPr>
    <w:rPr>
      <w:color w:val="D9172A" w:themeColor="accent6" w:themeShade="BF"/>
    </w:rPr>
    <w:tblPr>
      <w:tblStyleRowBandSize w:val="1"/>
      <w:tblStyleColBandSize w:val="1"/>
      <w:tblBorders>
        <w:top w:val="single" w:sz="4" w:space="0" w:color="F498A1" w:themeColor="accent6" w:themeTint="99"/>
        <w:left w:val="single" w:sz="4" w:space="0" w:color="F498A1" w:themeColor="accent6" w:themeTint="99"/>
        <w:bottom w:val="single" w:sz="4" w:space="0" w:color="F498A1" w:themeColor="accent6" w:themeTint="99"/>
        <w:right w:val="single" w:sz="4" w:space="0" w:color="F498A1" w:themeColor="accent6" w:themeTint="99"/>
        <w:insideH w:val="single" w:sz="4" w:space="0" w:color="F498A1" w:themeColor="accent6" w:themeTint="99"/>
        <w:insideV w:val="single" w:sz="4" w:space="0" w:color="F498A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DCDF" w:themeFill="accent6" w:themeFillTint="33"/>
      </w:tcPr>
    </w:tblStylePr>
    <w:tblStylePr w:type="band1Horz">
      <w:tblPr/>
      <w:tcPr>
        <w:shd w:val="clear" w:color="auto" w:fill="FBDCDF" w:themeFill="accent6" w:themeFillTint="33"/>
      </w:tcPr>
    </w:tblStylePr>
    <w:tblStylePr w:type="neCell">
      <w:tblPr/>
      <w:tcPr>
        <w:tcBorders>
          <w:bottom w:val="single" w:sz="4" w:space="0" w:color="F498A1" w:themeColor="accent6" w:themeTint="99"/>
        </w:tcBorders>
      </w:tcPr>
    </w:tblStylePr>
    <w:tblStylePr w:type="nwCell">
      <w:tblPr/>
      <w:tcPr>
        <w:tcBorders>
          <w:bottom w:val="single" w:sz="4" w:space="0" w:color="F498A1" w:themeColor="accent6" w:themeTint="99"/>
        </w:tcBorders>
      </w:tcPr>
    </w:tblStylePr>
    <w:tblStylePr w:type="seCell">
      <w:tblPr/>
      <w:tcPr>
        <w:tcBorders>
          <w:top w:val="single" w:sz="4" w:space="0" w:color="F498A1" w:themeColor="accent6" w:themeTint="99"/>
        </w:tcBorders>
      </w:tcPr>
    </w:tblStylePr>
    <w:tblStylePr w:type="swCell">
      <w:tblPr/>
      <w:tcPr>
        <w:tcBorders>
          <w:top w:val="single" w:sz="4" w:space="0" w:color="F498A1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076B16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076B16"/>
  </w:style>
  <w:style w:type="paragraph" w:styleId="HTMLAddress">
    <w:name w:val="HTML Address"/>
    <w:basedOn w:val="Normal"/>
    <w:link w:val="HTMLAddressChar"/>
    <w:uiPriority w:val="99"/>
    <w:semiHidden/>
    <w:unhideWhenUsed/>
    <w:rsid w:val="00076B16"/>
    <w:pPr>
      <w:spacing w:line="240" w:lineRule="auto"/>
    </w:pPr>
    <w:rPr>
      <w:i/>
      <w:iCs/>
      <w:sz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76B16"/>
    <w:rPr>
      <w:i/>
      <w:iCs/>
      <w:sz w:val="20"/>
    </w:rPr>
  </w:style>
  <w:style w:type="character" w:styleId="HTMLCite">
    <w:name w:val="HTML Cite"/>
    <w:basedOn w:val="DefaultParagraphFont"/>
    <w:uiPriority w:val="99"/>
    <w:semiHidden/>
    <w:unhideWhenUsed/>
    <w:rsid w:val="00076B16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76B16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76B16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076B16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6B16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6B16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76B16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076B16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076B16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76B16"/>
    <w:pPr>
      <w:spacing w:line="240" w:lineRule="auto"/>
      <w:ind w:left="200" w:hanging="200"/>
    </w:pPr>
    <w:rPr>
      <w:sz w:val="20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076B16"/>
    <w:pPr>
      <w:spacing w:line="240" w:lineRule="auto"/>
      <w:ind w:left="400" w:hanging="200"/>
    </w:pPr>
    <w:rPr>
      <w:sz w:val="20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076B16"/>
    <w:pPr>
      <w:spacing w:line="240" w:lineRule="auto"/>
      <w:ind w:left="600" w:hanging="200"/>
    </w:pPr>
    <w:rPr>
      <w:sz w:val="20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076B16"/>
    <w:pPr>
      <w:spacing w:line="240" w:lineRule="auto"/>
      <w:ind w:left="800" w:hanging="200"/>
    </w:pPr>
    <w:rPr>
      <w:sz w:val="20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076B16"/>
    <w:pPr>
      <w:spacing w:line="240" w:lineRule="auto"/>
      <w:ind w:left="1000" w:hanging="200"/>
    </w:pPr>
    <w:rPr>
      <w:sz w:val="20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076B16"/>
    <w:pPr>
      <w:spacing w:line="240" w:lineRule="auto"/>
      <w:ind w:left="1200" w:hanging="200"/>
    </w:pPr>
    <w:rPr>
      <w:sz w:val="20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076B16"/>
    <w:pPr>
      <w:spacing w:line="240" w:lineRule="auto"/>
      <w:ind w:left="1400" w:hanging="200"/>
    </w:pPr>
    <w:rPr>
      <w:sz w:val="20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076B16"/>
    <w:pPr>
      <w:spacing w:line="240" w:lineRule="auto"/>
      <w:ind w:left="1600" w:hanging="200"/>
    </w:pPr>
    <w:rPr>
      <w:sz w:val="20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076B16"/>
    <w:pPr>
      <w:spacing w:line="240" w:lineRule="auto"/>
      <w:ind w:left="1800" w:hanging="200"/>
    </w:pPr>
    <w:rPr>
      <w:sz w:val="20"/>
    </w:rPr>
  </w:style>
  <w:style w:type="paragraph" w:styleId="IndexHeading">
    <w:name w:val="index heading"/>
    <w:basedOn w:val="Normal"/>
    <w:next w:val="Index1"/>
    <w:uiPriority w:val="99"/>
    <w:semiHidden/>
    <w:unhideWhenUsed/>
    <w:rsid w:val="00076B16"/>
    <w:pPr>
      <w:spacing w:after="120"/>
    </w:pPr>
    <w:rPr>
      <w:rFonts w:asciiTheme="majorHAnsi" w:eastAsiaTheme="majorEastAsia" w:hAnsiTheme="majorHAnsi" w:cstheme="majorBidi"/>
      <w:b/>
      <w:bCs/>
      <w:sz w:val="20"/>
    </w:rPr>
  </w:style>
  <w:style w:type="table" w:styleId="LightGrid">
    <w:name w:val="Light Grid"/>
    <w:basedOn w:val="TableNormal"/>
    <w:uiPriority w:val="62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B175E1" w:themeColor="accent2"/>
        <w:left w:val="single" w:sz="8" w:space="0" w:color="B175E1" w:themeColor="accent2"/>
        <w:bottom w:val="single" w:sz="8" w:space="0" w:color="B175E1" w:themeColor="accent2"/>
        <w:right w:val="single" w:sz="8" w:space="0" w:color="B175E1" w:themeColor="accent2"/>
        <w:insideH w:val="single" w:sz="8" w:space="0" w:color="B175E1" w:themeColor="accent2"/>
        <w:insideV w:val="single" w:sz="8" w:space="0" w:color="B175E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175E1" w:themeColor="accent2"/>
          <w:left w:val="single" w:sz="8" w:space="0" w:color="B175E1" w:themeColor="accent2"/>
          <w:bottom w:val="single" w:sz="18" w:space="0" w:color="B175E1" w:themeColor="accent2"/>
          <w:right w:val="single" w:sz="8" w:space="0" w:color="B175E1" w:themeColor="accent2"/>
          <w:insideH w:val="nil"/>
          <w:insideV w:val="single" w:sz="8" w:space="0" w:color="B175E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175E1" w:themeColor="accent2"/>
          <w:left w:val="single" w:sz="8" w:space="0" w:color="B175E1" w:themeColor="accent2"/>
          <w:bottom w:val="single" w:sz="8" w:space="0" w:color="B175E1" w:themeColor="accent2"/>
          <w:right w:val="single" w:sz="8" w:space="0" w:color="B175E1" w:themeColor="accent2"/>
          <w:insideH w:val="nil"/>
          <w:insideV w:val="single" w:sz="8" w:space="0" w:color="B175E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175E1" w:themeColor="accent2"/>
          <w:left w:val="single" w:sz="8" w:space="0" w:color="B175E1" w:themeColor="accent2"/>
          <w:bottom w:val="single" w:sz="8" w:space="0" w:color="B175E1" w:themeColor="accent2"/>
          <w:right w:val="single" w:sz="8" w:space="0" w:color="B175E1" w:themeColor="accent2"/>
        </w:tcBorders>
      </w:tcPr>
    </w:tblStylePr>
    <w:tblStylePr w:type="band1Vert">
      <w:tblPr/>
      <w:tcPr>
        <w:tcBorders>
          <w:top w:val="single" w:sz="8" w:space="0" w:color="B175E1" w:themeColor="accent2"/>
          <w:left w:val="single" w:sz="8" w:space="0" w:color="B175E1" w:themeColor="accent2"/>
          <w:bottom w:val="single" w:sz="8" w:space="0" w:color="B175E1" w:themeColor="accent2"/>
          <w:right w:val="single" w:sz="8" w:space="0" w:color="B175E1" w:themeColor="accent2"/>
        </w:tcBorders>
        <w:shd w:val="clear" w:color="auto" w:fill="EBDCF7" w:themeFill="accent2" w:themeFillTint="3F"/>
      </w:tcPr>
    </w:tblStylePr>
    <w:tblStylePr w:type="band1Horz">
      <w:tblPr/>
      <w:tcPr>
        <w:tcBorders>
          <w:top w:val="single" w:sz="8" w:space="0" w:color="B175E1" w:themeColor="accent2"/>
          <w:left w:val="single" w:sz="8" w:space="0" w:color="B175E1" w:themeColor="accent2"/>
          <w:bottom w:val="single" w:sz="8" w:space="0" w:color="B175E1" w:themeColor="accent2"/>
          <w:right w:val="single" w:sz="8" w:space="0" w:color="B175E1" w:themeColor="accent2"/>
          <w:insideV w:val="single" w:sz="8" w:space="0" w:color="B175E1" w:themeColor="accent2"/>
        </w:tcBorders>
        <w:shd w:val="clear" w:color="auto" w:fill="EBDCF7" w:themeFill="accent2" w:themeFillTint="3F"/>
      </w:tcPr>
    </w:tblStylePr>
    <w:tblStylePr w:type="band2Horz">
      <w:tblPr/>
      <w:tcPr>
        <w:tcBorders>
          <w:top w:val="single" w:sz="8" w:space="0" w:color="B175E1" w:themeColor="accent2"/>
          <w:left w:val="single" w:sz="8" w:space="0" w:color="B175E1" w:themeColor="accent2"/>
          <w:bottom w:val="single" w:sz="8" w:space="0" w:color="B175E1" w:themeColor="accent2"/>
          <w:right w:val="single" w:sz="8" w:space="0" w:color="B175E1" w:themeColor="accent2"/>
          <w:insideV w:val="single" w:sz="8" w:space="0" w:color="B175E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0FE4F" w:themeColor="accent3"/>
        <w:left w:val="single" w:sz="8" w:space="0" w:color="F0FE4F" w:themeColor="accent3"/>
        <w:bottom w:val="single" w:sz="8" w:space="0" w:color="F0FE4F" w:themeColor="accent3"/>
        <w:right w:val="single" w:sz="8" w:space="0" w:color="F0FE4F" w:themeColor="accent3"/>
        <w:insideH w:val="single" w:sz="8" w:space="0" w:color="F0FE4F" w:themeColor="accent3"/>
        <w:insideV w:val="single" w:sz="8" w:space="0" w:color="F0FE4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0FE4F" w:themeColor="accent3"/>
          <w:left w:val="single" w:sz="8" w:space="0" w:color="F0FE4F" w:themeColor="accent3"/>
          <w:bottom w:val="single" w:sz="18" w:space="0" w:color="F0FE4F" w:themeColor="accent3"/>
          <w:right w:val="single" w:sz="8" w:space="0" w:color="F0FE4F" w:themeColor="accent3"/>
          <w:insideH w:val="nil"/>
          <w:insideV w:val="single" w:sz="8" w:space="0" w:color="F0FE4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0FE4F" w:themeColor="accent3"/>
          <w:left w:val="single" w:sz="8" w:space="0" w:color="F0FE4F" w:themeColor="accent3"/>
          <w:bottom w:val="single" w:sz="8" w:space="0" w:color="F0FE4F" w:themeColor="accent3"/>
          <w:right w:val="single" w:sz="8" w:space="0" w:color="F0FE4F" w:themeColor="accent3"/>
          <w:insideH w:val="nil"/>
          <w:insideV w:val="single" w:sz="8" w:space="0" w:color="F0FE4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0FE4F" w:themeColor="accent3"/>
          <w:left w:val="single" w:sz="8" w:space="0" w:color="F0FE4F" w:themeColor="accent3"/>
          <w:bottom w:val="single" w:sz="8" w:space="0" w:color="F0FE4F" w:themeColor="accent3"/>
          <w:right w:val="single" w:sz="8" w:space="0" w:color="F0FE4F" w:themeColor="accent3"/>
        </w:tcBorders>
      </w:tcPr>
    </w:tblStylePr>
    <w:tblStylePr w:type="band1Vert">
      <w:tblPr/>
      <w:tcPr>
        <w:tcBorders>
          <w:top w:val="single" w:sz="8" w:space="0" w:color="F0FE4F" w:themeColor="accent3"/>
          <w:left w:val="single" w:sz="8" w:space="0" w:color="F0FE4F" w:themeColor="accent3"/>
          <w:bottom w:val="single" w:sz="8" w:space="0" w:color="F0FE4F" w:themeColor="accent3"/>
          <w:right w:val="single" w:sz="8" w:space="0" w:color="F0FE4F" w:themeColor="accent3"/>
        </w:tcBorders>
        <w:shd w:val="clear" w:color="auto" w:fill="FBFED3" w:themeFill="accent3" w:themeFillTint="3F"/>
      </w:tcPr>
    </w:tblStylePr>
    <w:tblStylePr w:type="band1Horz">
      <w:tblPr/>
      <w:tcPr>
        <w:tcBorders>
          <w:top w:val="single" w:sz="8" w:space="0" w:color="F0FE4F" w:themeColor="accent3"/>
          <w:left w:val="single" w:sz="8" w:space="0" w:color="F0FE4F" w:themeColor="accent3"/>
          <w:bottom w:val="single" w:sz="8" w:space="0" w:color="F0FE4F" w:themeColor="accent3"/>
          <w:right w:val="single" w:sz="8" w:space="0" w:color="F0FE4F" w:themeColor="accent3"/>
          <w:insideV w:val="single" w:sz="8" w:space="0" w:color="F0FE4F" w:themeColor="accent3"/>
        </w:tcBorders>
        <w:shd w:val="clear" w:color="auto" w:fill="FBFED3" w:themeFill="accent3" w:themeFillTint="3F"/>
      </w:tcPr>
    </w:tblStylePr>
    <w:tblStylePr w:type="band2Horz">
      <w:tblPr/>
      <w:tcPr>
        <w:tcBorders>
          <w:top w:val="single" w:sz="8" w:space="0" w:color="F0FE4F" w:themeColor="accent3"/>
          <w:left w:val="single" w:sz="8" w:space="0" w:color="F0FE4F" w:themeColor="accent3"/>
          <w:bottom w:val="single" w:sz="8" w:space="0" w:color="F0FE4F" w:themeColor="accent3"/>
          <w:right w:val="single" w:sz="8" w:space="0" w:color="F0FE4F" w:themeColor="accent3"/>
          <w:insideV w:val="single" w:sz="8" w:space="0" w:color="F0FE4F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5E33BF" w:themeColor="accent4"/>
        <w:left w:val="single" w:sz="8" w:space="0" w:color="5E33BF" w:themeColor="accent4"/>
        <w:bottom w:val="single" w:sz="8" w:space="0" w:color="5E33BF" w:themeColor="accent4"/>
        <w:right w:val="single" w:sz="8" w:space="0" w:color="5E33BF" w:themeColor="accent4"/>
        <w:insideH w:val="single" w:sz="8" w:space="0" w:color="5E33BF" w:themeColor="accent4"/>
        <w:insideV w:val="single" w:sz="8" w:space="0" w:color="5E33BF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E33BF" w:themeColor="accent4"/>
          <w:left w:val="single" w:sz="8" w:space="0" w:color="5E33BF" w:themeColor="accent4"/>
          <w:bottom w:val="single" w:sz="18" w:space="0" w:color="5E33BF" w:themeColor="accent4"/>
          <w:right w:val="single" w:sz="8" w:space="0" w:color="5E33BF" w:themeColor="accent4"/>
          <w:insideH w:val="nil"/>
          <w:insideV w:val="single" w:sz="8" w:space="0" w:color="5E33BF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E33BF" w:themeColor="accent4"/>
          <w:left w:val="single" w:sz="8" w:space="0" w:color="5E33BF" w:themeColor="accent4"/>
          <w:bottom w:val="single" w:sz="8" w:space="0" w:color="5E33BF" w:themeColor="accent4"/>
          <w:right w:val="single" w:sz="8" w:space="0" w:color="5E33BF" w:themeColor="accent4"/>
          <w:insideH w:val="nil"/>
          <w:insideV w:val="single" w:sz="8" w:space="0" w:color="5E33BF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E33BF" w:themeColor="accent4"/>
          <w:left w:val="single" w:sz="8" w:space="0" w:color="5E33BF" w:themeColor="accent4"/>
          <w:bottom w:val="single" w:sz="8" w:space="0" w:color="5E33BF" w:themeColor="accent4"/>
          <w:right w:val="single" w:sz="8" w:space="0" w:color="5E33BF" w:themeColor="accent4"/>
        </w:tcBorders>
      </w:tcPr>
    </w:tblStylePr>
    <w:tblStylePr w:type="band1Vert">
      <w:tblPr/>
      <w:tcPr>
        <w:tcBorders>
          <w:top w:val="single" w:sz="8" w:space="0" w:color="5E33BF" w:themeColor="accent4"/>
          <w:left w:val="single" w:sz="8" w:space="0" w:color="5E33BF" w:themeColor="accent4"/>
          <w:bottom w:val="single" w:sz="8" w:space="0" w:color="5E33BF" w:themeColor="accent4"/>
          <w:right w:val="single" w:sz="8" w:space="0" w:color="5E33BF" w:themeColor="accent4"/>
        </w:tcBorders>
        <w:shd w:val="clear" w:color="auto" w:fill="D6CAF1" w:themeFill="accent4" w:themeFillTint="3F"/>
      </w:tcPr>
    </w:tblStylePr>
    <w:tblStylePr w:type="band1Horz">
      <w:tblPr/>
      <w:tcPr>
        <w:tcBorders>
          <w:top w:val="single" w:sz="8" w:space="0" w:color="5E33BF" w:themeColor="accent4"/>
          <w:left w:val="single" w:sz="8" w:space="0" w:color="5E33BF" w:themeColor="accent4"/>
          <w:bottom w:val="single" w:sz="8" w:space="0" w:color="5E33BF" w:themeColor="accent4"/>
          <w:right w:val="single" w:sz="8" w:space="0" w:color="5E33BF" w:themeColor="accent4"/>
          <w:insideV w:val="single" w:sz="8" w:space="0" w:color="5E33BF" w:themeColor="accent4"/>
        </w:tcBorders>
        <w:shd w:val="clear" w:color="auto" w:fill="D6CAF1" w:themeFill="accent4" w:themeFillTint="3F"/>
      </w:tcPr>
    </w:tblStylePr>
    <w:tblStylePr w:type="band2Horz">
      <w:tblPr/>
      <w:tcPr>
        <w:tcBorders>
          <w:top w:val="single" w:sz="8" w:space="0" w:color="5E33BF" w:themeColor="accent4"/>
          <w:left w:val="single" w:sz="8" w:space="0" w:color="5E33BF" w:themeColor="accent4"/>
          <w:bottom w:val="single" w:sz="8" w:space="0" w:color="5E33BF" w:themeColor="accent4"/>
          <w:right w:val="single" w:sz="8" w:space="0" w:color="5E33BF" w:themeColor="accent4"/>
          <w:insideV w:val="single" w:sz="8" w:space="0" w:color="5E33BF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AF5FF" w:themeColor="accent5"/>
        <w:left w:val="single" w:sz="8" w:space="0" w:color="FAF5FF" w:themeColor="accent5"/>
        <w:bottom w:val="single" w:sz="8" w:space="0" w:color="FAF5FF" w:themeColor="accent5"/>
        <w:right w:val="single" w:sz="8" w:space="0" w:color="FAF5FF" w:themeColor="accent5"/>
        <w:insideH w:val="single" w:sz="8" w:space="0" w:color="FAF5FF" w:themeColor="accent5"/>
        <w:insideV w:val="single" w:sz="8" w:space="0" w:color="FAF5FF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F5FF" w:themeColor="accent5"/>
          <w:left w:val="single" w:sz="8" w:space="0" w:color="FAF5FF" w:themeColor="accent5"/>
          <w:bottom w:val="single" w:sz="18" w:space="0" w:color="FAF5FF" w:themeColor="accent5"/>
          <w:right w:val="single" w:sz="8" w:space="0" w:color="FAF5FF" w:themeColor="accent5"/>
          <w:insideH w:val="nil"/>
          <w:insideV w:val="single" w:sz="8" w:space="0" w:color="FAF5FF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F5FF" w:themeColor="accent5"/>
          <w:left w:val="single" w:sz="8" w:space="0" w:color="FAF5FF" w:themeColor="accent5"/>
          <w:bottom w:val="single" w:sz="8" w:space="0" w:color="FAF5FF" w:themeColor="accent5"/>
          <w:right w:val="single" w:sz="8" w:space="0" w:color="FAF5FF" w:themeColor="accent5"/>
          <w:insideH w:val="nil"/>
          <w:insideV w:val="single" w:sz="8" w:space="0" w:color="FAF5FF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F5FF" w:themeColor="accent5"/>
          <w:left w:val="single" w:sz="8" w:space="0" w:color="FAF5FF" w:themeColor="accent5"/>
          <w:bottom w:val="single" w:sz="8" w:space="0" w:color="FAF5FF" w:themeColor="accent5"/>
          <w:right w:val="single" w:sz="8" w:space="0" w:color="FAF5FF" w:themeColor="accent5"/>
        </w:tcBorders>
      </w:tcPr>
    </w:tblStylePr>
    <w:tblStylePr w:type="band1Vert">
      <w:tblPr/>
      <w:tcPr>
        <w:tcBorders>
          <w:top w:val="single" w:sz="8" w:space="0" w:color="FAF5FF" w:themeColor="accent5"/>
          <w:left w:val="single" w:sz="8" w:space="0" w:color="FAF5FF" w:themeColor="accent5"/>
          <w:bottom w:val="single" w:sz="8" w:space="0" w:color="FAF5FF" w:themeColor="accent5"/>
          <w:right w:val="single" w:sz="8" w:space="0" w:color="FAF5FF" w:themeColor="accent5"/>
        </w:tcBorders>
        <w:shd w:val="clear" w:color="auto" w:fill="FDFCFF" w:themeFill="accent5" w:themeFillTint="3F"/>
      </w:tcPr>
    </w:tblStylePr>
    <w:tblStylePr w:type="band1Horz">
      <w:tblPr/>
      <w:tcPr>
        <w:tcBorders>
          <w:top w:val="single" w:sz="8" w:space="0" w:color="FAF5FF" w:themeColor="accent5"/>
          <w:left w:val="single" w:sz="8" w:space="0" w:color="FAF5FF" w:themeColor="accent5"/>
          <w:bottom w:val="single" w:sz="8" w:space="0" w:color="FAF5FF" w:themeColor="accent5"/>
          <w:right w:val="single" w:sz="8" w:space="0" w:color="FAF5FF" w:themeColor="accent5"/>
          <w:insideV w:val="single" w:sz="8" w:space="0" w:color="FAF5FF" w:themeColor="accent5"/>
        </w:tcBorders>
        <w:shd w:val="clear" w:color="auto" w:fill="FDFCFF" w:themeFill="accent5" w:themeFillTint="3F"/>
      </w:tcPr>
    </w:tblStylePr>
    <w:tblStylePr w:type="band2Horz">
      <w:tblPr/>
      <w:tcPr>
        <w:tcBorders>
          <w:top w:val="single" w:sz="8" w:space="0" w:color="FAF5FF" w:themeColor="accent5"/>
          <w:left w:val="single" w:sz="8" w:space="0" w:color="FAF5FF" w:themeColor="accent5"/>
          <w:bottom w:val="single" w:sz="8" w:space="0" w:color="FAF5FF" w:themeColor="accent5"/>
          <w:right w:val="single" w:sz="8" w:space="0" w:color="FAF5FF" w:themeColor="accent5"/>
          <w:insideV w:val="single" w:sz="8" w:space="0" w:color="FAF5FF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ED5564" w:themeColor="accent6"/>
        <w:left w:val="single" w:sz="8" w:space="0" w:color="ED5564" w:themeColor="accent6"/>
        <w:bottom w:val="single" w:sz="8" w:space="0" w:color="ED5564" w:themeColor="accent6"/>
        <w:right w:val="single" w:sz="8" w:space="0" w:color="ED5564" w:themeColor="accent6"/>
        <w:insideH w:val="single" w:sz="8" w:space="0" w:color="ED5564" w:themeColor="accent6"/>
        <w:insideV w:val="single" w:sz="8" w:space="0" w:color="ED5564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5564" w:themeColor="accent6"/>
          <w:left w:val="single" w:sz="8" w:space="0" w:color="ED5564" w:themeColor="accent6"/>
          <w:bottom w:val="single" w:sz="18" w:space="0" w:color="ED5564" w:themeColor="accent6"/>
          <w:right w:val="single" w:sz="8" w:space="0" w:color="ED5564" w:themeColor="accent6"/>
          <w:insideH w:val="nil"/>
          <w:insideV w:val="single" w:sz="8" w:space="0" w:color="ED5564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5564" w:themeColor="accent6"/>
          <w:left w:val="single" w:sz="8" w:space="0" w:color="ED5564" w:themeColor="accent6"/>
          <w:bottom w:val="single" w:sz="8" w:space="0" w:color="ED5564" w:themeColor="accent6"/>
          <w:right w:val="single" w:sz="8" w:space="0" w:color="ED5564" w:themeColor="accent6"/>
          <w:insideH w:val="nil"/>
          <w:insideV w:val="single" w:sz="8" w:space="0" w:color="ED5564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5564" w:themeColor="accent6"/>
          <w:left w:val="single" w:sz="8" w:space="0" w:color="ED5564" w:themeColor="accent6"/>
          <w:bottom w:val="single" w:sz="8" w:space="0" w:color="ED5564" w:themeColor="accent6"/>
          <w:right w:val="single" w:sz="8" w:space="0" w:color="ED5564" w:themeColor="accent6"/>
        </w:tcBorders>
      </w:tcPr>
    </w:tblStylePr>
    <w:tblStylePr w:type="band1Vert">
      <w:tblPr/>
      <w:tcPr>
        <w:tcBorders>
          <w:top w:val="single" w:sz="8" w:space="0" w:color="ED5564" w:themeColor="accent6"/>
          <w:left w:val="single" w:sz="8" w:space="0" w:color="ED5564" w:themeColor="accent6"/>
          <w:bottom w:val="single" w:sz="8" w:space="0" w:color="ED5564" w:themeColor="accent6"/>
          <w:right w:val="single" w:sz="8" w:space="0" w:color="ED5564" w:themeColor="accent6"/>
        </w:tcBorders>
        <w:shd w:val="clear" w:color="auto" w:fill="FAD4D8" w:themeFill="accent6" w:themeFillTint="3F"/>
      </w:tcPr>
    </w:tblStylePr>
    <w:tblStylePr w:type="band1Horz">
      <w:tblPr/>
      <w:tcPr>
        <w:tcBorders>
          <w:top w:val="single" w:sz="8" w:space="0" w:color="ED5564" w:themeColor="accent6"/>
          <w:left w:val="single" w:sz="8" w:space="0" w:color="ED5564" w:themeColor="accent6"/>
          <w:bottom w:val="single" w:sz="8" w:space="0" w:color="ED5564" w:themeColor="accent6"/>
          <w:right w:val="single" w:sz="8" w:space="0" w:color="ED5564" w:themeColor="accent6"/>
          <w:insideV w:val="single" w:sz="8" w:space="0" w:color="ED5564" w:themeColor="accent6"/>
        </w:tcBorders>
        <w:shd w:val="clear" w:color="auto" w:fill="FAD4D8" w:themeFill="accent6" w:themeFillTint="3F"/>
      </w:tcPr>
    </w:tblStylePr>
    <w:tblStylePr w:type="band2Horz">
      <w:tblPr/>
      <w:tcPr>
        <w:tcBorders>
          <w:top w:val="single" w:sz="8" w:space="0" w:color="ED5564" w:themeColor="accent6"/>
          <w:left w:val="single" w:sz="8" w:space="0" w:color="ED5564" w:themeColor="accent6"/>
          <w:bottom w:val="single" w:sz="8" w:space="0" w:color="ED5564" w:themeColor="accent6"/>
          <w:right w:val="single" w:sz="8" w:space="0" w:color="ED5564" w:themeColor="accent6"/>
          <w:insideV w:val="single" w:sz="8" w:space="0" w:color="ED5564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B175E1" w:themeColor="accent2"/>
        <w:left w:val="single" w:sz="8" w:space="0" w:color="B175E1" w:themeColor="accent2"/>
        <w:bottom w:val="single" w:sz="8" w:space="0" w:color="B175E1" w:themeColor="accent2"/>
        <w:right w:val="single" w:sz="8" w:space="0" w:color="B175E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175E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175E1" w:themeColor="accent2"/>
          <w:left w:val="single" w:sz="8" w:space="0" w:color="B175E1" w:themeColor="accent2"/>
          <w:bottom w:val="single" w:sz="8" w:space="0" w:color="B175E1" w:themeColor="accent2"/>
          <w:right w:val="single" w:sz="8" w:space="0" w:color="B175E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175E1" w:themeColor="accent2"/>
          <w:left w:val="single" w:sz="8" w:space="0" w:color="B175E1" w:themeColor="accent2"/>
          <w:bottom w:val="single" w:sz="8" w:space="0" w:color="B175E1" w:themeColor="accent2"/>
          <w:right w:val="single" w:sz="8" w:space="0" w:color="B175E1" w:themeColor="accent2"/>
        </w:tcBorders>
      </w:tcPr>
    </w:tblStylePr>
    <w:tblStylePr w:type="band1Horz">
      <w:tblPr/>
      <w:tcPr>
        <w:tcBorders>
          <w:top w:val="single" w:sz="8" w:space="0" w:color="B175E1" w:themeColor="accent2"/>
          <w:left w:val="single" w:sz="8" w:space="0" w:color="B175E1" w:themeColor="accent2"/>
          <w:bottom w:val="single" w:sz="8" w:space="0" w:color="B175E1" w:themeColor="accent2"/>
          <w:right w:val="single" w:sz="8" w:space="0" w:color="B175E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0FE4F" w:themeColor="accent3"/>
        <w:left w:val="single" w:sz="8" w:space="0" w:color="F0FE4F" w:themeColor="accent3"/>
        <w:bottom w:val="single" w:sz="8" w:space="0" w:color="F0FE4F" w:themeColor="accent3"/>
        <w:right w:val="single" w:sz="8" w:space="0" w:color="F0FE4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0FE4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0FE4F" w:themeColor="accent3"/>
          <w:left w:val="single" w:sz="8" w:space="0" w:color="F0FE4F" w:themeColor="accent3"/>
          <w:bottom w:val="single" w:sz="8" w:space="0" w:color="F0FE4F" w:themeColor="accent3"/>
          <w:right w:val="single" w:sz="8" w:space="0" w:color="F0FE4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0FE4F" w:themeColor="accent3"/>
          <w:left w:val="single" w:sz="8" w:space="0" w:color="F0FE4F" w:themeColor="accent3"/>
          <w:bottom w:val="single" w:sz="8" w:space="0" w:color="F0FE4F" w:themeColor="accent3"/>
          <w:right w:val="single" w:sz="8" w:space="0" w:color="F0FE4F" w:themeColor="accent3"/>
        </w:tcBorders>
      </w:tcPr>
    </w:tblStylePr>
    <w:tblStylePr w:type="band1Horz">
      <w:tblPr/>
      <w:tcPr>
        <w:tcBorders>
          <w:top w:val="single" w:sz="8" w:space="0" w:color="F0FE4F" w:themeColor="accent3"/>
          <w:left w:val="single" w:sz="8" w:space="0" w:color="F0FE4F" w:themeColor="accent3"/>
          <w:bottom w:val="single" w:sz="8" w:space="0" w:color="F0FE4F" w:themeColor="accent3"/>
          <w:right w:val="single" w:sz="8" w:space="0" w:color="F0FE4F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5E33BF" w:themeColor="accent4"/>
        <w:left w:val="single" w:sz="8" w:space="0" w:color="5E33BF" w:themeColor="accent4"/>
        <w:bottom w:val="single" w:sz="8" w:space="0" w:color="5E33BF" w:themeColor="accent4"/>
        <w:right w:val="single" w:sz="8" w:space="0" w:color="5E33BF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E33B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E33BF" w:themeColor="accent4"/>
          <w:left w:val="single" w:sz="8" w:space="0" w:color="5E33BF" w:themeColor="accent4"/>
          <w:bottom w:val="single" w:sz="8" w:space="0" w:color="5E33BF" w:themeColor="accent4"/>
          <w:right w:val="single" w:sz="8" w:space="0" w:color="5E33B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E33BF" w:themeColor="accent4"/>
          <w:left w:val="single" w:sz="8" w:space="0" w:color="5E33BF" w:themeColor="accent4"/>
          <w:bottom w:val="single" w:sz="8" w:space="0" w:color="5E33BF" w:themeColor="accent4"/>
          <w:right w:val="single" w:sz="8" w:space="0" w:color="5E33BF" w:themeColor="accent4"/>
        </w:tcBorders>
      </w:tcPr>
    </w:tblStylePr>
    <w:tblStylePr w:type="band1Horz">
      <w:tblPr/>
      <w:tcPr>
        <w:tcBorders>
          <w:top w:val="single" w:sz="8" w:space="0" w:color="5E33BF" w:themeColor="accent4"/>
          <w:left w:val="single" w:sz="8" w:space="0" w:color="5E33BF" w:themeColor="accent4"/>
          <w:bottom w:val="single" w:sz="8" w:space="0" w:color="5E33BF" w:themeColor="accent4"/>
          <w:right w:val="single" w:sz="8" w:space="0" w:color="5E33BF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AF5FF" w:themeColor="accent5"/>
        <w:left w:val="single" w:sz="8" w:space="0" w:color="FAF5FF" w:themeColor="accent5"/>
        <w:bottom w:val="single" w:sz="8" w:space="0" w:color="FAF5FF" w:themeColor="accent5"/>
        <w:right w:val="single" w:sz="8" w:space="0" w:color="FAF5FF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AF5F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F5FF" w:themeColor="accent5"/>
          <w:left w:val="single" w:sz="8" w:space="0" w:color="FAF5FF" w:themeColor="accent5"/>
          <w:bottom w:val="single" w:sz="8" w:space="0" w:color="FAF5FF" w:themeColor="accent5"/>
          <w:right w:val="single" w:sz="8" w:space="0" w:color="FAF5F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F5FF" w:themeColor="accent5"/>
          <w:left w:val="single" w:sz="8" w:space="0" w:color="FAF5FF" w:themeColor="accent5"/>
          <w:bottom w:val="single" w:sz="8" w:space="0" w:color="FAF5FF" w:themeColor="accent5"/>
          <w:right w:val="single" w:sz="8" w:space="0" w:color="FAF5FF" w:themeColor="accent5"/>
        </w:tcBorders>
      </w:tcPr>
    </w:tblStylePr>
    <w:tblStylePr w:type="band1Horz">
      <w:tblPr/>
      <w:tcPr>
        <w:tcBorders>
          <w:top w:val="single" w:sz="8" w:space="0" w:color="FAF5FF" w:themeColor="accent5"/>
          <w:left w:val="single" w:sz="8" w:space="0" w:color="FAF5FF" w:themeColor="accent5"/>
          <w:bottom w:val="single" w:sz="8" w:space="0" w:color="FAF5FF" w:themeColor="accent5"/>
          <w:right w:val="single" w:sz="8" w:space="0" w:color="FAF5FF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ED5564" w:themeColor="accent6"/>
        <w:left w:val="single" w:sz="8" w:space="0" w:color="ED5564" w:themeColor="accent6"/>
        <w:bottom w:val="single" w:sz="8" w:space="0" w:color="ED5564" w:themeColor="accent6"/>
        <w:right w:val="single" w:sz="8" w:space="0" w:color="ED5564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5564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5564" w:themeColor="accent6"/>
          <w:left w:val="single" w:sz="8" w:space="0" w:color="ED5564" w:themeColor="accent6"/>
          <w:bottom w:val="single" w:sz="8" w:space="0" w:color="ED5564" w:themeColor="accent6"/>
          <w:right w:val="single" w:sz="8" w:space="0" w:color="ED5564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5564" w:themeColor="accent6"/>
          <w:left w:val="single" w:sz="8" w:space="0" w:color="ED5564" w:themeColor="accent6"/>
          <w:bottom w:val="single" w:sz="8" w:space="0" w:color="ED5564" w:themeColor="accent6"/>
          <w:right w:val="single" w:sz="8" w:space="0" w:color="ED5564" w:themeColor="accent6"/>
        </w:tcBorders>
      </w:tcPr>
    </w:tblStylePr>
    <w:tblStylePr w:type="band1Horz">
      <w:tblPr/>
      <w:tcPr>
        <w:tcBorders>
          <w:top w:val="single" w:sz="8" w:space="0" w:color="ED5564" w:themeColor="accent6"/>
          <w:left w:val="single" w:sz="8" w:space="0" w:color="ED5564" w:themeColor="accent6"/>
          <w:bottom w:val="single" w:sz="8" w:space="0" w:color="ED5564" w:themeColor="accent6"/>
          <w:right w:val="single" w:sz="8" w:space="0" w:color="ED5564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76B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076B16"/>
    <w:pPr>
      <w:spacing w:after="0" w:line="240" w:lineRule="auto"/>
    </w:pPr>
    <w:rPr>
      <w:color w:val="882ED1" w:themeColor="accent2" w:themeShade="BF"/>
    </w:rPr>
    <w:tblPr>
      <w:tblStyleRowBandSize w:val="1"/>
      <w:tblStyleColBandSize w:val="1"/>
      <w:tblBorders>
        <w:top w:val="single" w:sz="8" w:space="0" w:color="B175E1" w:themeColor="accent2"/>
        <w:bottom w:val="single" w:sz="8" w:space="0" w:color="B175E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175E1" w:themeColor="accent2"/>
          <w:left w:val="nil"/>
          <w:bottom w:val="single" w:sz="8" w:space="0" w:color="B175E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175E1" w:themeColor="accent2"/>
          <w:left w:val="nil"/>
          <w:bottom w:val="single" w:sz="8" w:space="0" w:color="B175E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DCF7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DCF7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076B16"/>
    <w:pPr>
      <w:spacing w:after="0" w:line="240" w:lineRule="auto"/>
    </w:pPr>
    <w:rPr>
      <w:color w:val="E3F701" w:themeColor="accent3" w:themeShade="BF"/>
    </w:rPr>
    <w:tblPr>
      <w:tblStyleRowBandSize w:val="1"/>
      <w:tblStyleColBandSize w:val="1"/>
      <w:tblBorders>
        <w:top w:val="single" w:sz="8" w:space="0" w:color="F0FE4F" w:themeColor="accent3"/>
        <w:bottom w:val="single" w:sz="8" w:space="0" w:color="F0FE4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0FE4F" w:themeColor="accent3"/>
          <w:left w:val="nil"/>
          <w:bottom w:val="single" w:sz="8" w:space="0" w:color="F0FE4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0FE4F" w:themeColor="accent3"/>
          <w:left w:val="nil"/>
          <w:bottom w:val="single" w:sz="8" w:space="0" w:color="F0FE4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FED3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FED3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076B16"/>
    <w:pPr>
      <w:spacing w:after="0" w:line="240" w:lineRule="auto"/>
    </w:pPr>
    <w:rPr>
      <w:color w:val="46268E" w:themeColor="accent4" w:themeShade="BF"/>
    </w:rPr>
    <w:tblPr>
      <w:tblStyleRowBandSize w:val="1"/>
      <w:tblStyleColBandSize w:val="1"/>
      <w:tblBorders>
        <w:top w:val="single" w:sz="8" w:space="0" w:color="5E33BF" w:themeColor="accent4"/>
        <w:bottom w:val="single" w:sz="8" w:space="0" w:color="5E33BF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E33BF" w:themeColor="accent4"/>
          <w:left w:val="nil"/>
          <w:bottom w:val="single" w:sz="8" w:space="0" w:color="5E33BF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E33BF" w:themeColor="accent4"/>
          <w:left w:val="nil"/>
          <w:bottom w:val="single" w:sz="8" w:space="0" w:color="5E33BF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CAF1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CAF1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076B16"/>
    <w:pPr>
      <w:spacing w:after="0" w:line="240" w:lineRule="auto"/>
    </w:pPr>
    <w:rPr>
      <w:color w:val="BA77FF" w:themeColor="accent5" w:themeShade="BF"/>
    </w:rPr>
    <w:tblPr>
      <w:tblStyleRowBandSize w:val="1"/>
      <w:tblStyleColBandSize w:val="1"/>
      <w:tblBorders>
        <w:top w:val="single" w:sz="8" w:space="0" w:color="FAF5FF" w:themeColor="accent5"/>
        <w:bottom w:val="single" w:sz="8" w:space="0" w:color="FAF5FF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F5FF" w:themeColor="accent5"/>
          <w:left w:val="nil"/>
          <w:bottom w:val="single" w:sz="8" w:space="0" w:color="FAF5FF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F5FF" w:themeColor="accent5"/>
          <w:left w:val="nil"/>
          <w:bottom w:val="single" w:sz="8" w:space="0" w:color="FAF5FF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FCF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FCFF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076B16"/>
    <w:pPr>
      <w:spacing w:after="0" w:line="240" w:lineRule="auto"/>
    </w:pPr>
    <w:rPr>
      <w:color w:val="D9172A" w:themeColor="accent6" w:themeShade="BF"/>
    </w:rPr>
    <w:tblPr>
      <w:tblStyleRowBandSize w:val="1"/>
      <w:tblStyleColBandSize w:val="1"/>
      <w:tblBorders>
        <w:top w:val="single" w:sz="8" w:space="0" w:color="ED5564" w:themeColor="accent6"/>
        <w:bottom w:val="single" w:sz="8" w:space="0" w:color="ED5564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5564" w:themeColor="accent6"/>
          <w:left w:val="nil"/>
          <w:bottom w:val="single" w:sz="8" w:space="0" w:color="ED5564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5564" w:themeColor="accent6"/>
          <w:left w:val="nil"/>
          <w:bottom w:val="single" w:sz="8" w:space="0" w:color="ED5564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4D8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4D8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76B16"/>
  </w:style>
  <w:style w:type="paragraph" w:styleId="List">
    <w:name w:val="List"/>
    <w:basedOn w:val="Normal"/>
    <w:uiPriority w:val="99"/>
    <w:semiHidden/>
    <w:rsid w:val="00076B16"/>
    <w:pPr>
      <w:spacing w:after="120"/>
      <w:ind w:left="283" w:hanging="283"/>
      <w:contextualSpacing/>
    </w:pPr>
    <w:rPr>
      <w:sz w:val="20"/>
    </w:rPr>
  </w:style>
  <w:style w:type="paragraph" w:styleId="List2">
    <w:name w:val="List 2"/>
    <w:basedOn w:val="Normal"/>
    <w:uiPriority w:val="99"/>
    <w:semiHidden/>
    <w:unhideWhenUsed/>
    <w:rsid w:val="00076B16"/>
    <w:pPr>
      <w:spacing w:after="120"/>
      <w:ind w:left="566" w:hanging="283"/>
      <w:contextualSpacing/>
    </w:pPr>
    <w:rPr>
      <w:sz w:val="20"/>
    </w:rPr>
  </w:style>
  <w:style w:type="paragraph" w:styleId="List3">
    <w:name w:val="List 3"/>
    <w:basedOn w:val="Normal"/>
    <w:uiPriority w:val="99"/>
    <w:semiHidden/>
    <w:unhideWhenUsed/>
    <w:rsid w:val="00076B16"/>
    <w:pPr>
      <w:spacing w:after="120"/>
      <w:ind w:left="849" w:hanging="283"/>
      <w:contextualSpacing/>
    </w:pPr>
    <w:rPr>
      <w:sz w:val="20"/>
    </w:rPr>
  </w:style>
  <w:style w:type="paragraph" w:styleId="List4">
    <w:name w:val="List 4"/>
    <w:basedOn w:val="Normal"/>
    <w:uiPriority w:val="99"/>
    <w:semiHidden/>
    <w:unhideWhenUsed/>
    <w:rsid w:val="00076B16"/>
    <w:pPr>
      <w:spacing w:after="120"/>
      <w:ind w:left="1132" w:hanging="283"/>
      <w:contextualSpacing/>
    </w:pPr>
    <w:rPr>
      <w:sz w:val="20"/>
    </w:rPr>
  </w:style>
  <w:style w:type="paragraph" w:styleId="List5">
    <w:name w:val="List 5"/>
    <w:basedOn w:val="Normal"/>
    <w:uiPriority w:val="99"/>
    <w:semiHidden/>
    <w:unhideWhenUsed/>
    <w:rsid w:val="00076B16"/>
    <w:pPr>
      <w:spacing w:after="120"/>
      <w:ind w:left="1415" w:hanging="283"/>
      <w:contextualSpacing/>
    </w:pPr>
    <w:rPr>
      <w:sz w:val="20"/>
    </w:rPr>
  </w:style>
  <w:style w:type="paragraph" w:styleId="ListContinue">
    <w:name w:val="List Continue"/>
    <w:basedOn w:val="Normal"/>
    <w:uiPriority w:val="99"/>
    <w:semiHidden/>
    <w:unhideWhenUsed/>
    <w:rsid w:val="00076B16"/>
    <w:pPr>
      <w:spacing w:after="120"/>
      <w:ind w:left="283"/>
      <w:contextualSpacing/>
    </w:pPr>
    <w:rPr>
      <w:sz w:val="20"/>
    </w:rPr>
  </w:style>
  <w:style w:type="paragraph" w:styleId="ListContinue2">
    <w:name w:val="List Continue 2"/>
    <w:basedOn w:val="Normal"/>
    <w:uiPriority w:val="99"/>
    <w:semiHidden/>
    <w:rsid w:val="00076B16"/>
    <w:pPr>
      <w:spacing w:after="120"/>
      <w:ind w:left="566"/>
      <w:contextualSpacing/>
    </w:pPr>
    <w:rPr>
      <w:sz w:val="20"/>
    </w:rPr>
  </w:style>
  <w:style w:type="paragraph" w:styleId="ListContinue3">
    <w:name w:val="List Continue 3"/>
    <w:basedOn w:val="Normal"/>
    <w:uiPriority w:val="99"/>
    <w:semiHidden/>
    <w:rsid w:val="00076B16"/>
    <w:pPr>
      <w:spacing w:after="120"/>
      <w:ind w:left="849"/>
      <w:contextualSpacing/>
    </w:pPr>
    <w:rPr>
      <w:sz w:val="20"/>
    </w:rPr>
  </w:style>
  <w:style w:type="paragraph" w:styleId="ListContinue4">
    <w:name w:val="List Continue 4"/>
    <w:basedOn w:val="Normal"/>
    <w:uiPriority w:val="99"/>
    <w:semiHidden/>
    <w:rsid w:val="00076B16"/>
    <w:pPr>
      <w:spacing w:after="120"/>
      <w:ind w:left="1132"/>
      <w:contextualSpacing/>
    </w:pPr>
    <w:rPr>
      <w:sz w:val="20"/>
    </w:rPr>
  </w:style>
  <w:style w:type="paragraph" w:styleId="ListContinue5">
    <w:name w:val="List Continue 5"/>
    <w:basedOn w:val="Normal"/>
    <w:uiPriority w:val="99"/>
    <w:semiHidden/>
    <w:rsid w:val="00076B16"/>
    <w:pPr>
      <w:spacing w:after="120"/>
      <w:ind w:left="1415"/>
      <w:contextualSpacing/>
    </w:pPr>
    <w:rPr>
      <w:sz w:val="20"/>
    </w:rPr>
  </w:style>
  <w:style w:type="paragraph" w:styleId="ListNumber4">
    <w:name w:val="List Number 4"/>
    <w:basedOn w:val="Normal"/>
    <w:uiPriority w:val="99"/>
    <w:semiHidden/>
    <w:unhideWhenUsed/>
    <w:rsid w:val="00076B16"/>
    <w:pPr>
      <w:numPr>
        <w:numId w:val="26"/>
      </w:numPr>
      <w:spacing w:after="120"/>
      <w:contextualSpacing/>
    </w:pPr>
    <w:rPr>
      <w:sz w:val="20"/>
    </w:rPr>
  </w:style>
  <w:style w:type="paragraph" w:styleId="ListNumber5">
    <w:name w:val="List Number 5"/>
    <w:basedOn w:val="Normal"/>
    <w:uiPriority w:val="99"/>
    <w:semiHidden/>
    <w:unhideWhenUsed/>
    <w:rsid w:val="00076B16"/>
    <w:pPr>
      <w:numPr>
        <w:numId w:val="27"/>
      </w:numPr>
      <w:spacing w:after="120"/>
      <w:contextualSpacing/>
    </w:pPr>
    <w:rPr>
      <w:sz w:val="20"/>
    </w:rPr>
  </w:style>
  <w:style w:type="table" w:styleId="ListTable1Light">
    <w:name w:val="List Table 1 Light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EFFC4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EFFC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FEB" w:themeFill="accent1" w:themeFillTint="33"/>
      </w:tcPr>
    </w:tblStylePr>
    <w:tblStylePr w:type="band1Horz">
      <w:tblPr/>
      <w:tcPr>
        <w:shd w:val="clear" w:color="auto" w:fill="E9FFEB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ACE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ACE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3F9" w:themeFill="accent2" w:themeFillTint="33"/>
      </w:tcPr>
    </w:tblStylePr>
    <w:tblStylePr w:type="band1Horz">
      <w:tblPr/>
      <w:tcPr>
        <w:shd w:val="clear" w:color="auto" w:fill="EFE3F9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5FE9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5FE9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EDB" w:themeFill="accent3" w:themeFillTint="33"/>
      </w:tcPr>
    </w:tblStylePr>
    <w:tblStylePr w:type="band1Horz">
      <w:tblPr/>
      <w:tcPr>
        <w:shd w:val="clear" w:color="auto" w:fill="FBFEDB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7FD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7FD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D4F3" w:themeFill="accent4" w:themeFillTint="33"/>
      </w:tcPr>
    </w:tblStylePr>
    <w:tblStylePr w:type="band1Horz">
      <w:tblPr/>
      <w:tcPr>
        <w:shd w:val="clear" w:color="auto" w:fill="DED4F3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BF9FF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BF9F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FDFF" w:themeFill="accent5" w:themeFillTint="33"/>
      </w:tcPr>
    </w:tblStylePr>
    <w:tblStylePr w:type="band1Horz">
      <w:tblPr/>
      <w:tcPr>
        <w:shd w:val="clear" w:color="auto" w:fill="FDFDFF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076B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98A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98A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CDF" w:themeFill="accent6" w:themeFillTint="33"/>
      </w:tcPr>
    </w:tblStylePr>
    <w:tblStylePr w:type="band1Horz">
      <w:tblPr/>
      <w:tcPr>
        <w:shd w:val="clear" w:color="auto" w:fill="FBDCDF" w:themeFill="accent6" w:themeFillTint="33"/>
      </w:tcPr>
    </w:tblStylePr>
  </w:style>
  <w:style w:type="table" w:styleId="ListTable2">
    <w:name w:val="List Table 2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BEFFC4" w:themeColor="accent1" w:themeTint="99"/>
        <w:bottom w:val="single" w:sz="4" w:space="0" w:color="BEFFC4" w:themeColor="accent1" w:themeTint="99"/>
        <w:insideH w:val="single" w:sz="4" w:space="0" w:color="BEFFC4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FEB" w:themeFill="accent1" w:themeFillTint="33"/>
      </w:tcPr>
    </w:tblStylePr>
    <w:tblStylePr w:type="band1Horz">
      <w:tblPr/>
      <w:tcPr>
        <w:shd w:val="clear" w:color="auto" w:fill="E9FFEB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CFACED" w:themeColor="accent2" w:themeTint="99"/>
        <w:bottom w:val="single" w:sz="4" w:space="0" w:color="CFACED" w:themeColor="accent2" w:themeTint="99"/>
        <w:insideH w:val="single" w:sz="4" w:space="0" w:color="CFACE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3F9" w:themeFill="accent2" w:themeFillTint="33"/>
      </w:tcPr>
    </w:tblStylePr>
    <w:tblStylePr w:type="band1Horz">
      <w:tblPr/>
      <w:tcPr>
        <w:shd w:val="clear" w:color="auto" w:fill="EFE3F9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5FE95" w:themeColor="accent3" w:themeTint="99"/>
        <w:bottom w:val="single" w:sz="4" w:space="0" w:color="F5FE95" w:themeColor="accent3" w:themeTint="99"/>
        <w:insideH w:val="single" w:sz="4" w:space="0" w:color="F5FE9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EDB" w:themeFill="accent3" w:themeFillTint="33"/>
      </w:tcPr>
    </w:tblStylePr>
    <w:tblStylePr w:type="band1Horz">
      <w:tblPr/>
      <w:tcPr>
        <w:shd w:val="clear" w:color="auto" w:fill="FBFEDB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9C7FDD" w:themeColor="accent4" w:themeTint="99"/>
        <w:bottom w:val="single" w:sz="4" w:space="0" w:color="9C7FDD" w:themeColor="accent4" w:themeTint="99"/>
        <w:insideH w:val="single" w:sz="4" w:space="0" w:color="9C7FD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D4F3" w:themeFill="accent4" w:themeFillTint="33"/>
      </w:tcPr>
    </w:tblStylePr>
    <w:tblStylePr w:type="band1Horz">
      <w:tblPr/>
      <w:tcPr>
        <w:shd w:val="clear" w:color="auto" w:fill="DED4F3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BF9FF" w:themeColor="accent5" w:themeTint="99"/>
        <w:bottom w:val="single" w:sz="4" w:space="0" w:color="FBF9FF" w:themeColor="accent5" w:themeTint="99"/>
        <w:insideH w:val="single" w:sz="4" w:space="0" w:color="FBF9FF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FDFF" w:themeFill="accent5" w:themeFillTint="33"/>
      </w:tcPr>
    </w:tblStylePr>
    <w:tblStylePr w:type="band1Horz">
      <w:tblPr/>
      <w:tcPr>
        <w:shd w:val="clear" w:color="auto" w:fill="FDFDFF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498A1" w:themeColor="accent6" w:themeTint="99"/>
        <w:bottom w:val="single" w:sz="4" w:space="0" w:color="F498A1" w:themeColor="accent6" w:themeTint="99"/>
        <w:insideH w:val="single" w:sz="4" w:space="0" w:color="F498A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CDF" w:themeFill="accent6" w:themeFillTint="33"/>
      </w:tcPr>
    </w:tblStylePr>
    <w:tblStylePr w:type="band1Horz">
      <w:tblPr/>
      <w:tcPr>
        <w:shd w:val="clear" w:color="auto" w:fill="FBDCDF" w:themeFill="accent6" w:themeFillTint="33"/>
      </w:tcPr>
    </w:tblStylePr>
  </w:style>
  <w:style w:type="table" w:styleId="ListTable3">
    <w:name w:val="List Table 3"/>
    <w:basedOn w:val="TableNormal"/>
    <w:uiPriority w:val="48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0FE4F" w:themeColor="accent3"/>
        <w:left w:val="single" w:sz="4" w:space="0" w:color="F0FE4F" w:themeColor="accent3"/>
        <w:bottom w:val="single" w:sz="4" w:space="0" w:color="F0FE4F" w:themeColor="accent3"/>
        <w:right w:val="single" w:sz="4" w:space="0" w:color="F0FE4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0FE4F" w:themeFill="accent3"/>
      </w:tcPr>
    </w:tblStylePr>
    <w:tblStylePr w:type="lastRow">
      <w:rPr>
        <w:b/>
        <w:bCs/>
      </w:rPr>
      <w:tblPr/>
      <w:tcPr>
        <w:tcBorders>
          <w:top w:val="double" w:sz="4" w:space="0" w:color="F0FE4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0FE4F" w:themeColor="accent3"/>
          <w:right w:val="single" w:sz="4" w:space="0" w:color="F0FE4F" w:themeColor="accent3"/>
        </w:tcBorders>
      </w:tcPr>
    </w:tblStylePr>
    <w:tblStylePr w:type="band1Horz">
      <w:tblPr/>
      <w:tcPr>
        <w:tcBorders>
          <w:top w:val="single" w:sz="4" w:space="0" w:color="F0FE4F" w:themeColor="accent3"/>
          <w:bottom w:val="single" w:sz="4" w:space="0" w:color="F0FE4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0FE4F" w:themeColor="accent3"/>
          <w:left w:val="nil"/>
        </w:tcBorders>
      </w:tcPr>
    </w:tblStylePr>
    <w:tblStylePr w:type="swCell">
      <w:tblPr/>
      <w:tcPr>
        <w:tcBorders>
          <w:top w:val="double" w:sz="4" w:space="0" w:color="F0FE4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5E33BF" w:themeColor="accent4"/>
        <w:left w:val="single" w:sz="4" w:space="0" w:color="5E33BF" w:themeColor="accent4"/>
        <w:bottom w:val="single" w:sz="4" w:space="0" w:color="5E33BF" w:themeColor="accent4"/>
        <w:right w:val="single" w:sz="4" w:space="0" w:color="5E33BF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E33BF" w:themeFill="accent4"/>
      </w:tcPr>
    </w:tblStylePr>
    <w:tblStylePr w:type="lastRow">
      <w:rPr>
        <w:b/>
        <w:bCs/>
      </w:rPr>
      <w:tblPr/>
      <w:tcPr>
        <w:tcBorders>
          <w:top w:val="double" w:sz="4" w:space="0" w:color="5E33BF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E33BF" w:themeColor="accent4"/>
          <w:right w:val="single" w:sz="4" w:space="0" w:color="5E33BF" w:themeColor="accent4"/>
        </w:tcBorders>
      </w:tcPr>
    </w:tblStylePr>
    <w:tblStylePr w:type="band1Horz">
      <w:tblPr/>
      <w:tcPr>
        <w:tcBorders>
          <w:top w:val="single" w:sz="4" w:space="0" w:color="5E33BF" w:themeColor="accent4"/>
          <w:bottom w:val="single" w:sz="4" w:space="0" w:color="5E33BF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E33BF" w:themeColor="accent4"/>
          <w:left w:val="nil"/>
        </w:tcBorders>
      </w:tcPr>
    </w:tblStylePr>
    <w:tblStylePr w:type="swCell">
      <w:tblPr/>
      <w:tcPr>
        <w:tcBorders>
          <w:top w:val="double" w:sz="4" w:space="0" w:color="5E33BF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AF5FF" w:themeColor="accent5"/>
        <w:left w:val="single" w:sz="4" w:space="0" w:color="FAF5FF" w:themeColor="accent5"/>
        <w:bottom w:val="single" w:sz="4" w:space="0" w:color="FAF5FF" w:themeColor="accent5"/>
        <w:right w:val="single" w:sz="4" w:space="0" w:color="FAF5FF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AF5FF" w:themeFill="accent5"/>
      </w:tcPr>
    </w:tblStylePr>
    <w:tblStylePr w:type="lastRow">
      <w:rPr>
        <w:b/>
        <w:bCs/>
      </w:rPr>
      <w:tblPr/>
      <w:tcPr>
        <w:tcBorders>
          <w:top w:val="double" w:sz="4" w:space="0" w:color="FAF5FF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AF5FF" w:themeColor="accent5"/>
          <w:right w:val="single" w:sz="4" w:space="0" w:color="FAF5FF" w:themeColor="accent5"/>
        </w:tcBorders>
      </w:tcPr>
    </w:tblStylePr>
    <w:tblStylePr w:type="band1Horz">
      <w:tblPr/>
      <w:tcPr>
        <w:tcBorders>
          <w:top w:val="single" w:sz="4" w:space="0" w:color="FAF5FF" w:themeColor="accent5"/>
          <w:bottom w:val="single" w:sz="4" w:space="0" w:color="FAF5FF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F5FF" w:themeColor="accent5"/>
          <w:left w:val="nil"/>
        </w:tcBorders>
      </w:tcPr>
    </w:tblStylePr>
    <w:tblStylePr w:type="swCell">
      <w:tblPr/>
      <w:tcPr>
        <w:tcBorders>
          <w:top w:val="double" w:sz="4" w:space="0" w:color="FAF5FF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ED5564" w:themeColor="accent6"/>
        <w:left w:val="single" w:sz="4" w:space="0" w:color="ED5564" w:themeColor="accent6"/>
        <w:bottom w:val="single" w:sz="4" w:space="0" w:color="ED5564" w:themeColor="accent6"/>
        <w:right w:val="single" w:sz="4" w:space="0" w:color="ED5564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5564" w:themeFill="accent6"/>
      </w:tcPr>
    </w:tblStylePr>
    <w:tblStylePr w:type="lastRow">
      <w:rPr>
        <w:b/>
        <w:bCs/>
      </w:rPr>
      <w:tblPr/>
      <w:tcPr>
        <w:tcBorders>
          <w:top w:val="double" w:sz="4" w:space="0" w:color="ED5564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5564" w:themeColor="accent6"/>
          <w:right w:val="single" w:sz="4" w:space="0" w:color="ED5564" w:themeColor="accent6"/>
        </w:tcBorders>
      </w:tcPr>
    </w:tblStylePr>
    <w:tblStylePr w:type="band1Horz">
      <w:tblPr/>
      <w:tcPr>
        <w:tcBorders>
          <w:top w:val="single" w:sz="4" w:space="0" w:color="ED5564" w:themeColor="accent6"/>
          <w:bottom w:val="single" w:sz="4" w:space="0" w:color="ED5564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5564" w:themeColor="accent6"/>
          <w:left w:val="nil"/>
        </w:tcBorders>
      </w:tcPr>
    </w:tblStylePr>
    <w:tblStylePr w:type="swCell">
      <w:tblPr/>
      <w:tcPr>
        <w:tcBorders>
          <w:top w:val="double" w:sz="4" w:space="0" w:color="ED5564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BEFFC4" w:themeColor="accent1" w:themeTint="99"/>
        <w:left w:val="single" w:sz="4" w:space="0" w:color="BEFFC4" w:themeColor="accent1" w:themeTint="99"/>
        <w:bottom w:val="single" w:sz="4" w:space="0" w:color="BEFFC4" w:themeColor="accent1" w:themeTint="99"/>
        <w:right w:val="single" w:sz="4" w:space="0" w:color="BEFFC4" w:themeColor="accent1" w:themeTint="99"/>
        <w:insideH w:val="single" w:sz="4" w:space="0" w:color="BEFFC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3FF9E" w:themeColor="accent1"/>
          <w:left w:val="single" w:sz="4" w:space="0" w:color="93FF9E" w:themeColor="accent1"/>
          <w:bottom w:val="single" w:sz="4" w:space="0" w:color="93FF9E" w:themeColor="accent1"/>
          <w:right w:val="single" w:sz="4" w:space="0" w:color="93FF9E" w:themeColor="accent1"/>
          <w:insideH w:val="nil"/>
        </w:tcBorders>
        <w:shd w:val="clear" w:color="auto" w:fill="93FF9E" w:themeFill="accent1"/>
      </w:tcPr>
    </w:tblStylePr>
    <w:tblStylePr w:type="lastRow">
      <w:rPr>
        <w:b/>
        <w:bCs/>
      </w:rPr>
      <w:tblPr/>
      <w:tcPr>
        <w:tcBorders>
          <w:top w:val="double" w:sz="4" w:space="0" w:color="BEFFC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FEB" w:themeFill="accent1" w:themeFillTint="33"/>
      </w:tcPr>
    </w:tblStylePr>
    <w:tblStylePr w:type="band1Horz">
      <w:tblPr/>
      <w:tcPr>
        <w:shd w:val="clear" w:color="auto" w:fill="E9FFEB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CFACED" w:themeColor="accent2" w:themeTint="99"/>
        <w:left w:val="single" w:sz="4" w:space="0" w:color="CFACED" w:themeColor="accent2" w:themeTint="99"/>
        <w:bottom w:val="single" w:sz="4" w:space="0" w:color="CFACED" w:themeColor="accent2" w:themeTint="99"/>
        <w:right w:val="single" w:sz="4" w:space="0" w:color="CFACED" w:themeColor="accent2" w:themeTint="99"/>
        <w:insideH w:val="single" w:sz="4" w:space="0" w:color="CFACE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175E1" w:themeColor="accent2"/>
          <w:left w:val="single" w:sz="4" w:space="0" w:color="B175E1" w:themeColor="accent2"/>
          <w:bottom w:val="single" w:sz="4" w:space="0" w:color="B175E1" w:themeColor="accent2"/>
          <w:right w:val="single" w:sz="4" w:space="0" w:color="B175E1" w:themeColor="accent2"/>
          <w:insideH w:val="nil"/>
        </w:tcBorders>
        <w:shd w:val="clear" w:color="auto" w:fill="B175E1" w:themeFill="accent2"/>
      </w:tcPr>
    </w:tblStylePr>
    <w:tblStylePr w:type="lastRow">
      <w:rPr>
        <w:b/>
        <w:bCs/>
      </w:rPr>
      <w:tblPr/>
      <w:tcPr>
        <w:tcBorders>
          <w:top w:val="double" w:sz="4" w:space="0" w:color="CFACE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3F9" w:themeFill="accent2" w:themeFillTint="33"/>
      </w:tcPr>
    </w:tblStylePr>
    <w:tblStylePr w:type="band1Horz">
      <w:tblPr/>
      <w:tcPr>
        <w:shd w:val="clear" w:color="auto" w:fill="EFE3F9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5FE95" w:themeColor="accent3" w:themeTint="99"/>
        <w:left w:val="single" w:sz="4" w:space="0" w:color="F5FE95" w:themeColor="accent3" w:themeTint="99"/>
        <w:bottom w:val="single" w:sz="4" w:space="0" w:color="F5FE95" w:themeColor="accent3" w:themeTint="99"/>
        <w:right w:val="single" w:sz="4" w:space="0" w:color="F5FE95" w:themeColor="accent3" w:themeTint="99"/>
        <w:insideH w:val="single" w:sz="4" w:space="0" w:color="F5FE9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0FE4F" w:themeColor="accent3"/>
          <w:left w:val="single" w:sz="4" w:space="0" w:color="F0FE4F" w:themeColor="accent3"/>
          <w:bottom w:val="single" w:sz="4" w:space="0" w:color="F0FE4F" w:themeColor="accent3"/>
          <w:right w:val="single" w:sz="4" w:space="0" w:color="F0FE4F" w:themeColor="accent3"/>
          <w:insideH w:val="nil"/>
        </w:tcBorders>
        <w:shd w:val="clear" w:color="auto" w:fill="F0FE4F" w:themeFill="accent3"/>
      </w:tcPr>
    </w:tblStylePr>
    <w:tblStylePr w:type="lastRow">
      <w:rPr>
        <w:b/>
        <w:bCs/>
      </w:rPr>
      <w:tblPr/>
      <w:tcPr>
        <w:tcBorders>
          <w:top w:val="double" w:sz="4" w:space="0" w:color="F5FE9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EDB" w:themeFill="accent3" w:themeFillTint="33"/>
      </w:tcPr>
    </w:tblStylePr>
    <w:tblStylePr w:type="band1Horz">
      <w:tblPr/>
      <w:tcPr>
        <w:shd w:val="clear" w:color="auto" w:fill="FBFEDB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9C7FDD" w:themeColor="accent4" w:themeTint="99"/>
        <w:left w:val="single" w:sz="4" w:space="0" w:color="9C7FDD" w:themeColor="accent4" w:themeTint="99"/>
        <w:bottom w:val="single" w:sz="4" w:space="0" w:color="9C7FDD" w:themeColor="accent4" w:themeTint="99"/>
        <w:right w:val="single" w:sz="4" w:space="0" w:color="9C7FDD" w:themeColor="accent4" w:themeTint="99"/>
        <w:insideH w:val="single" w:sz="4" w:space="0" w:color="9C7FD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E33BF" w:themeColor="accent4"/>
          <w:left w:val="single" w:sz="4" w:space="0" w:color="5E33BF" w:themeColor="accent4"/>
          <w:bottom w:val="single" w:sz="4" w:space="0" w:color="5E33BF" w:themeColor="accent4"/>
          <w:right w:val="single" w:sz="4" w:space="0" w:color="5E33BF" w:themeColor="accent4"/>
          <w:insideH w:val="nil"/>
        </w:tcBorders>
        <w:shd w:val="clear" w:color="auto" w:fill="5E33BF" w:themeFill="accent4"/>
      </w:tcPr>
    </w:tblStylePr>
    <w:tblStylePr w:type="lastRow">
      <w:rPr>
        <w:b/>
        <w:bCs/>
      </w:rPr>
      <w:tblPr/>
      <w:tcPr>
        <w:tcBorders>
          <w:top w:val="double" w:sz="4" w:space="0" w:color="9C7FD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D4F3" w:themeFill="accent4" w:themeFillTint="33"/>
      </w:tcPr>
    </w:tblStylePr>
    <w:tblStylePr w:type="band1Horz">
      <w:tblPr/>
      <w:tcPr>
        <w:shd w:val="clear" w:color="auto" w:fill="DED4F3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BF9FF" w:themeColor="accent5" w:themeTint="99"/>
        <w:left w:val="single" w:sz="4" w:space="0" w:color="FBF9FF" w:themeColor="accent5" w:themeTint="99"/>
        <w:bottom w:val="single" w:sz="4" w:space="0" w:color="FBF9FF" w:themeColor="accent5" w:themeTint="99"/>
        <w:right w:val="single" w:sz="4" w:space="0" w:color="FBF9FF" w:themeColor="accent5" w:themeTint="99"/>
        <w:insideH w:val="single" w:sz="4" w:space="0" w:color="FBF9F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AF5FF" w:themeColor="accent5"/>
          <w:left w:val="single" w:sz="4" w:space="0" w:color="FAF5FF" w:themeColor="accent5"/>
          <w:bottom w:val="single" w:sz="4" w:space="0" w:color="FAF5FF" w:themeColor="accent5"/>
          <w:right w:val="single" w:sz="4" w:space="0" w:color="FAF5FF" w:themeColor="accent5"/>
          <w:insideH w:val="nil"/>
        </w:tcBorders>
        <w:shd w:val="clear" w:color="auto" w:fill="FAF5FF" w:themeFill="accent5"/>
      </w:tcPr>
    </w:tblStylePr>
    <w:tblStylePr w:type="lastRow">
      <w:rPr>
        <w:b/>
        <w:bCs/>
      </w:rPr>
      <w:tblPr/>
      <w:tcPr>
        <w:tcBorders>
          <w:top w:val="double" w:sz="4" w:space="0" w:color="FBF9F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FDFF" w:themeFill="accent5" w:themeFillTint="33"/>
      </w:tcPr>
    </w:tblStylePr>
    <w:tblStylePr w:type="band1Horz">
      <w:tblPr/>
      <w:tcPr>
        <w:shd w:val="clear" w:color="auto" w:fill="FDFDFF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F498A1" w:themeColor="accent6" w:themeTint="99"/>
        <w:left w:val="single" w:sz="4" w:space="0" w:color="F498A1" w:themeColor="accent6" w:themeTint="99"/>
        <w:bottom w:val="single" w:sz="4" w:space="0" w:color="F498A1" w:themeColor="accent6" w:themeTint="99"/>
        <w:right w:val="single" w:sz="4" w:space="0" w:color="F498A1" w:themeColor="accent6" w:themeTint="99"/>
        <w:insideH w:val="single" w:sz="4" w:space="0" w:color="F498A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5564" w:themeColor="accent6"/>
          <w:left w:val="single" w:sz="4" w:space="0" w:color="ED5564" w:themeColor="accent6"/>
          <w:bottom w:val="single" w:sz="4" w:space="0" w:color="ED5564" w:themeColor="accent6"/>
          <w:right w:val="single" w:sz="4" w:space="0" w:color="ED5564" w:themeColor="accent6"/>
          <w:insideH w:val="nil"/>
        </w:tcBorders>
        <w:shd w:val="clear" w:color="auto" w:fill="ED5564" w:themeFill="accent6"/>
      </w:tcPr>
    </w:tblStylePr>
    <w:tblStylePr w:type="lastRow">
      <w:rPr>
        <w:b/>
        <w:bCs/>
      </w:rPr>
      <w:tblPr/>
      <w:tcPr>
        <w:tcBorders>
          <w:top w:val="double" w:sz="4" w:space="0" w:color="F498A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CDF" w:themeFill="accent6" w:themeFillTint="33"/>
      </w:tcPr>
    </w:tblStylePr>
    <w:tblStylePr w:type="band1Horz">
      <w:tblPr/>
      <w:tcPr>
        <w:shd w:val="clear" w:color="auto" w:fill="FBDCDF" w:themeFill="accent6" w:themeFillTint="33"/>
      </w:tcPr>
    </w:tblStylePr>
  </w:style>
  <w:style w:type="table" w:styleId="ListTable5Dark">
    <w:name w:val="List Table 5 Dark"/>
    <w:basedOn w:val="TableNormal"/>
    <w:uiPriority w:val="50"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3FF9E" w:themeColor="accent1"/>
        <w:left w:val="single" w:sz="24" w:space="0" w:color="93FF9E" w:themeColor="accent1"/>
        <w:bottom w:val="single" w:sz="24" w:space="0" w:color="93FF9E" w:themeColor="accent1"/>
        <w:right w:val="single" w:sz="24" w:space="0" w:color="93FF9E" w:themeColor="accent1"/>
      </w:tblBorders>
    </w:tblPr>
    <w:tcPr>
      <w:shd w:val="clear" w:color="auto" w:fill="93FF9E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B175E1" w:themeColor="accent2"/>
        <w:left w:val="single" w:sz="24" w:space="0" w:color="B175E1" w:themeColor="accent2"/>
        <w:bottom w:val="single" w:sz="24" w:space="0" w:color="B175E1" w:themeColor="accent2"/>
        <w:right w:val="single" w:sz="24" w:space="0" w:color="B175E1" w:themeColor="accent2"/>
      </w:tblBorders>
    </w:tblPr>
    <w:tcPr>
      <w:shd w:val="clear" w:color="auto" w:fill="B175E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0FE4F" w:themeColor="accent3"/>
        <w:left w:val="single" w:sz="24" w:space="0" w:color="F0FE4F" w:themeColor="accent3"/>
        <w:bottom w:val="single" w:sz="24" w:space="0" w:color="F0FE4F" w:themeColor="accent3"/>
        <w:right w:val="single" w:sz="24" w:space="0" w:color="F0FE4F" w:themeColor="accent3"/>
      </w:tblBorders>
    </w:tblPr>
    <w:tcPr>
      <w:shd w:val="clear" w:color="auto" w:fill="F0FE4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E33BF" w:themeColor="accent4"/>
        <w:left w:val="single" w:sz="24" w:space="0" w:color="5E33BF" w:themeColor="accent4"/>
        <w:bottom w:val="single" w:sz="24" w:space="0" w:color="5E33BF" w:themeColor="accent4"/>
        <w:right w:val="single" w:sz="24" w:space="0" w:color="5E33BF" w:themeColor="accent4"/>
      </w:tblBorders>
    </w:tblPr>
    <w:tcPr>
      <w:shd w:val="clear" w:color="auto" w:fill="5E33BF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AF5FF" w:themeColor="accent5"/>
        <w:left w:val="single" w:sz="24" w:space="0" w:color="FAF5FF" w:themeColor="accent5"/>
        <w:bottom w:val="single" w:sz="24" w:space="0" w:color="FAF5FF" w:themeColor="accent5"/>
        <w:right w:val="single" w:sz="24" w:space="0" w:color="FAF5FF" w:themeColor="accent5"/>
      </w:tblBorders>
    </w:tblPr>
    <w:tcPr>
      <w:shd w:val="clear" w:color="auto" w:fill="FAF5FF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076B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5564" w:themeColor="accent6"/>
        <w:left w:val="single" w:sz="24" w:space="0" w:color="ED5564" w:themeColor="accent6"/>
        <w:bottom w:val="single" w:sz="24" w:space="0" w:color="ED5564" w:themeColor="accent6"/>
        <w:right w:val="single" w:sz="24" w:space="0" w:color="ED5564" w:themeColor="accent6"/>
      </w:tblBorders>
    </w:tblPr>
    <w:tcPr>
      <w:shd w:val="clear" w:color="auto" w:fill="ED5564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076B16"/>
    <w:pPr>
      <w:spacing w:after="0" w:line="240" w:lineRule="auto"/>
    </w:pPr>
    <w:rPr>
      <w:color w:val="2EFF42" w:themeColor="accent1" w:themeShade="BF"/>
    </w:rPr>
    <w:tblPr>
      <w:tblStyleRowBandSize w:val="1"/>
      <w:tblStyleColBandSize w:val="1"/>
      <w:tblBorders>
        <w:top w:val="single" w:sz="4" w:space="0" w:color="93FF9E" w:themeColor="accent1"/>
        <w:bottom w:val="single" w:sz="4" w:space="0" w:color="93FF9E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3FF9E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3FF9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FEB" w:themeFill="accent1" w:themeFillTint="33"/>
      </w:tcPr>
    </w:tblStylePr>
    <w:tblStylePr w:type="band1Horz">
      <w:tblPr/>
      <w:tcPr>
        <w:shd w:val="clear" w:color="auto" w:fill="E9FFEB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076B16"/>
    <w:pPr>
      <w:spacing w:after="0" w:line="240" w:lineRule="auto"/>
    </w:pPr>
    <w:rPr>
      <w:color w:val="882ED1" w:themeColor="accent2" w:themeShade="BF"/>
    </w:rPr>
    <w:tblPr>
      <w:tblStyleRowBandSize w:val="1"/>
      <w:tblStyleColBandSize w:val="1"/>
      <w:tblBorders>
        <w:top w:val="single" w:sz="4" w:space="0" w:color="B175E1" w:themeColor="accent2"/>
        <w:bottom w:val="single" w:sz="4" w:space="0" w:color="B175E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B175E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B175E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3F9" w:themeFill="accent2" w:themeFillTint="33"/>
      </w:tcPr>
    </w:tblStylePr>
    <w:tblStylePr w:type="band1Horz">
      <w:tblPr/>
      <w:tcPr>
        <w:shd w:val="clear" w:color="auto" w:fill="EFE3F9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76B16"/>
    <w:pPr>
      <w:spacing w:after="0" w:line="240" w:lineRule="auto"/>
    </w:pPr>
    <w:rPr>
      <w:color w:val="E3F701" w:themeColor="accent3" w:themeShade="BF"/>
    </w:rPr>
    <w:tblPr>
      <w:tblStyleRowBandSize w:val="1"/>
      <w:tblStyleColBandSize w:val="1"/>
      <w:tblBorders>
        <w:top w:val="single" w:sz="4" w:space="0" w:color="F0FE4F" w:themeColor="accent3"/>
        <w:bottom w:val="single" w:sz="4" w:space="0" w:color="F0FE4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0FE4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0FE4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EDB" w:themeFill="accent3" w:themeFillTint="33"/>
      </w:tcPr>
    </w:tblStylePr>
    <w:tblStylePr w:type="band1Horz">
      <w:tblPr/>
      <w:tcPr>
        <w:shd w:val="clear" w:color="auto" w:fill="FBFEDB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076B16"/>
    <w:pPr>
      <w:spacing w:after="0" w:line="240" w:lineRule="auto"/>
    </w:pPr>
    <w:rPr>
      <w:color w:val="46268E" w:themeColor="accent4" w:themeShade="BF"/>
    </w:rPr>
    <w:tblPr>
      <w:tblStyleRowBandSize w:val="1"/>
      <w:tblStyleColBandSize w:val="1"/>
      <w:tblBorders>
        <w:top w:val="single" w:sz="4" w:space="0" w:color="5E33BF" w:themeColor="accent4"/>
        <w:bottom w:val="single" w:sz="4" w:space="0" w:color="5E33BF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5E33BF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5E33B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D4F3" w:themeFill="accent4" w:themeFillTint="33"/>
      </w:tcPr>
    </w:tblStylePr>
    <w:tblStylePr w:type="band1Horz">
      <w:tblPr/>
      <w:tcPr>
        <w:shd w:val="clear" w:color="auto" w:fill="DED4F3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076B16"/>
    <w:pPr>
      <w:spacing w:after="0" w:line="240" w:lineRule="auto"/>
    </w:pPr>
    <w:rPr>
      <w:color w:val="BA77FF" w:themeColor="accent5" w:themeShade="BF"/>
    </w:rPr>
    <w:tblPr>
      <w:tblStyleRowBandSize w:val="1"/>
      <w:tblStyleColBandSize w:val="1"/>
      <w:tblBorders>
        <w:top w:val="single" w:sz="4" w:space="0" w:color="FAF5FF" w:themeColor="accent5"/>
        <w:bottom w:val="single" w:sz="4" w:space="0" w:color="FAF5FF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AF5FF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AF5F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FDFF" w:themeFill="accent5" w:themeFillTint="33"/>
      </w:tcPr>
    </w:tblStylePr>
    <w:tblStylePr w:type="band1Horz">
      <w:tblPr/>
      <w:tcPr>
        <w:shd w:val="clear" w:color="auto" w:fill="FDFDFF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076B16"/>
    <w:pPr>
      <w:spacing w:after="0" w:line="240" w:lineRule="auto"/>
    </w:pPr>
    <w:rPr>
      <w:color w:val="D9172A" w:themeColor="accent6" w:themeShade="BF"/>
    </w:rPr>
    <w:tblPr>
      <w:tblStyleRowBandSize w:val="1"/>
      <w:tblStyleColBandSize w:val="1"/>
      <w:tblBorders>
        <w:top w:val="single" w:sz="4" w:space="0" w:color="ED5564" w:themeColor="accent6"/>
        <w:bottom w:val="single" w:sz="4" w:space="0" w:color="ED5564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D5564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D5564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CDF" w:themeFill="accent6" w:themeFillTint="33"/>
      </w:tcPr>
    </w:tblStylePr>
    <w:tblStylePr w:type="band1Horz">
      <w:tblPr/>
      <w:tcPr>
        <w:shd w:val="clear" w:color="auto" w:fill="FBDCDF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076B16"/>
    <w:pPr>
      <w:spacing w:after="0" w:line="240" w:lineRule="auto"/>
    </w:pPr>
    <w:rPr>
      <w:color w:val="2EFF42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3FF9E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3FF9E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3FF9E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3FF9E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9FFEB" w:themeFill="accent1" w:themeFillTint="33"/>
      </w:tcPr>
    </w:tblStylePr>
    <w:tblStylePr w:type="band1Horz">
      <w:tblPr/>
      <w:tcPr>
        <w:shd w:val="clear" w:color="auto" w:fill="E9FFE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076B16"/>
    <w:pPr>
      <w:spacing w:after="0" w:line="240" w:lineRule="auto"/>
    </w:pPr>
    <w:rPr>
      <w:color w:val="882ED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175E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175E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175E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175E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FE3F9" w:themeFill="accent2" w:themeFillTint="33"/>
      </w:tcPr>
    </w:tblStylePr>
    <w:tblStylePr w:type="band1Horz">
      <w:tblPr/>
      <w:tcPr>
        <w:shd w:val="clear" w:color="auto" w:fill="EFE3F9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076B16"/>
    <w:pPr>
      <w:spacing w:after="0" w:line="240" w:lineRule="auto"/>
    </w:pPr>
    <w:rPr>
      <w:color w:val="E3F70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0FE4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0FE4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0FE4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0FE4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BFEDB" w:themeFill="accent3" w:themeFillTint="33"/>
      </w:tcPr>
    </w:tblStylePr>
    <w:tblStylePr w:type="band1Horz">
      <w:tblPr/>
      <w:tcPr>
        <w:shd w:val="clear" w:color="auto" w:fill="FBFED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076B16"/>
    <w:pPr>
      <w:spacing w:after="0" w:line="240" w:lineRule="auto"/>
    </w:pPr>
    <w:rPr>
      <w:color w:val="46268E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E33BF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E33BF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E33BF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E33BF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DED4F3" w:themeFill="accent4" w:themeFillTint="33"/>
      </w:tcPr>
    </w:tblStylePr>
    <w:tblStylePr w:type="band1Horz">
      <w:tblPr/>
      <w:tcPr>
        <w:shd w:val="clear" w:color="auto" w:fill="DED4F3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076B16"/>
    <w:pPr>
      <w:spacing w:after="0" w:line="240" w:lineRule="auto"/>
    </w:pPr>
    <w:rPr>
      <w:color w:val="BA77FF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F5FF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F5FF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F5FF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F5FF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DFDFF" w:themeFill="accent5" w:themeFillTint="33"/>
      </w:tcPr>
    </w:tblStylePr>
    <w:tblStylePr w:type="band1Horz">
      <w:tblPr/>
      <w:tcPr>
        <w:shd w:val="clear" w:color="auto" w:fill="FDFDFF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076B16"/>
    <w:pPr>
      <w:spacing w:after="0" w:line="240" w:lineRule="auto"/>
    </w:pPr>
    <w:rPr>
      <w:color w:val="D9172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5564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5564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5564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5564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BDCDF" w:themeFill="accent6" w:themeFillTint="33"/>
      </w:tcPr>
    </w:tblStylePr>
    <w:tblStylePr w:type="band1Horz">
      <w:tblPr/>
      <w:tcPr>
        <w:shd w:val="clear" w:color="auto" w:fill="FBDCDF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076B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 w:cs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76B16"/>
    <w:rPr>
      <w:rFonts w:ascii="Consolas" w:hAnsi="Consolas" w:cs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AEFFB5" w:themeColor="accent1" w:themeTint="BF"/>
        <w:left w:val="single" w:sz="8" w:space="0" w:color="AEFFB5" w:themeColor="accent1" w:themeTint="BF"/>
        <w:bottom w:val="single" w:sz="8" w:space="0" w:color="AEFFB5" w:themeColor="accent1" w:themeTint="BF"/>
        <w:right w:val="single" w:sz="8" w:space="0" w:color="AEFFB5" w:themeColor="accent1" w:themeTint="BF"/>
        <w:insideH w:val="single" w:sz="8" w:space="0" w:color="AEFFB5" w:themeColor="accent1" w:themeTint="BF"/>
        <w:insideV w:val="single" w:sz="8" w:space="0" w:color="AEFFB5" w:themeColor="accent1" w:themeTint="BF"/>
      </w:tblBorders>
    </w:tblPr>
    <w:tcPr>
      <w:shd w:val="clear" w:color="auto" w:fill="E4FFE6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EFFB5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FCE" w:themeFill="accent1" w:themeFillTint="7F"/>
      </w:tcPr>
    </w:tblStylePr>
    <w:tblStylePr w:type="band1Horz">
      <w:tblPr/>
      <w:tcPr>
        <w:shd w:val="clear" w:color="auto" w:fill="C9FFC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C497E8" w:themeColor="accent2" w:themeTint="BF"/>
        <w:left w:val="single" w:sz="8" w:space="0" w:color="C497E8" w:themeColor="accent2" w:themeTint="BF"/>
        <w:bottom w:val="single" w:sz="8" w:space="0" w:color="C497E8" w:themeColor="accent2" w:themeTint="BF"/>
        <w:right w:val="single" w:sz="8" w:space="0" w:color="C497E8" w:themeColor="accent2" w:themeTint="BF"/>
        <w:insideH w:val="single" w:sz="8" w:space="0" w:color="C497E8" w:themeColor="accent2" w:themeTint="BF"/>
        <w:insideV w:val="single" w:sz="8" w:space="0" w:color="C497E8" w:themeColor="accent2" w:themeTint="BF"/>
      </w:tblBorders>
    </w:tblPr>
    <w:tcPr>
      <w:shd w:val="clear" w:color="auto" w:fill="EBDCF7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497E8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BAF0" w:themeFill="accent2" w:themeFillTint="7F"/>
      </w:tcPr>
    </w:tblStylePr>
    <w:tblStylePr w:type="band1Horz">
      <w:tblPr/>
      <w:tcPr>
        <w:shd w:val="clear" w:color="auto" w:fill="D7BAF0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3FE7B" w:themeColor="accent3" w:themeTint="BF"/>
        <w:left w:val="single" w:sz="8" w:space="0" w:color="F3FE7B" w:themeColor="accent3" w:themeTint="BF"/>
        <w:bottom w:val="single" w:sz="8" w:space="0" w:color="F3FE7B" w:themeColor="accent3" w:themeTint="BF"/>
        <w:right w:val="single" w:sz="8" w:space="0" w:color="F3FE7B" w:themeColor="accent3" w:themeTint="BF"/>
        <w:insideH w:val="single" w:sz="8" w:space="0" w:color="F3FE7B" w:themeColor="accent3" w:themeTint="BF"/>
        <w:insideV w:val="single" w:sz="8" w:space="0" w:color="F3FE7B" w:themeColor="accent3" w:themeTint="BF"/>
      </w:tblBorders>
    </w:tblPr>
    <w:tcPr>
      <w:shd w:val="clear" w:color="auto" w:fill="FBFED3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FE7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EA7" w:themeFill="accent3" w:themeFillTint="7F"/>
      </w:tcPr>
    </w:tblStylePr>
    <w:tblStylePr w:type="band1Horz">
      <w:tblPr/>
      <w:tcPr>
        <w:shd w:val="clear" w:color="auto" w:fill="F7FEA7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8360D4" w:themeColor="accent4" w:themeTint="BF"/>
        <w:left w:val="single" w:sz="8" w:space="0" w:color="8360D4" w:themeColor="accent4" w:themeTint="BF"/>
        <w:bottom w:val="single" w:sz="8" w:space="0" w:color="8360D4" w:themeColor="accent4" w:themeTint="BF"/>
        <w:right w:val="single" w:sz="8" w:space="0" w:color="8360D4" w:themeColor="accent4" w:themeTint="BF"/>
        <w:insideH w:val="single" w:sz="8" w:space="0" w:color="8360D4" w:themeColor="accent4" w:themeTint="BF"/>
        <w:insideV w:val="single" w:sz="8" w:space="0" w:color="8360D4" w:themeColor="accent4" w:themeTint="BF"/>
      </w:tblBorders>
    </w:tblPr>
    <w:tcPr>
      <w:shd w:val="clear" w:color="auto" w:fill="D6CAF1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360D4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95E2" w:themeFill="accent4" w:themeFillTint="7F"/>
      </w:tcPr>
    </w:tblStylePr>
    <w:tblStylePr w:type="band1Horz">
      <w:tblPr/>
      <w:tcPr>
        <w:shd w:val="clear" w:color="auto" w:fill="AD95E2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BF7FF" w:themeColor="accent5" w:themeTint="BF"/>
        <w:left w:val="single" w:sz="8" w:space="0" w:color="FBF7FF" w:themeColor="accent5" w:themeTint="BF"/>
        <w:bottom w:val="single" w:sz="8" w:space="0" w:color="FBF7FF" w:themeColor="accent5" w:themeTint="BF"/>
        <w:right w:val="single" w:sz="8" w:space="0" w:color="FBF7FF" w:themeColor="accent5" w:themeTint="BF"/>
        <w:insideH w:val="single" w:sz="8" w:space="0" w:color="FBF7FF" w:themeColor="accent5" w:themeTint="BF"/>
        <w:insideV w:val="single" w:sz="8" w:space="0" w:color="FBF7FF" w:themeColor="accent5" w:themeTint="BF"/>
      </w:tblBorders>
    </w:tblPr>
    <w:tcPr>
      <w:shd w:val="clear" w:color="auto" w:fill="FDFCF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BF7F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FAFF" w:themeFill="accent5" w:themeFillTint="7F"/>
      </w:tcPr>
    </w:tblStylePr>
    <w:tblStylePr w:type="band1Horz">
      <w:tblPr/>
      <w:tcPr>
        <w:shd w:val="clear" w:color="auto" w:fill="FCFAFF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17F8A" w:themeColor="accent6" w:themeTint="BF"/>
        <w:left w:val="single" w:sz="8" w:space="0" w:color="F17F8A" w:themeColor="accent6" w:themeTint="BF"/>
        <w:bottom w:val="single" w:sz="8" w:space="0" w:color="F17F8A" w:themeColor="accent6" w:themeTint="BF"/>
        <w:right w:val="single" w:sz="8" w:space="0" w:color="F17F8A" w:themeColor="accent6" w:themeTint="BF"/>
        <w:insideH w:val="single" w:sz="8" w:space="0" w:color="F17F8A" w:themeColor="accent6" w:themeTint="BF"/>
        <w:insideV w:val="single" w:sz="8" w:space="0" w:color="F17F8A" w:themeColor="accent6" w:themeTint="BF"/>
      </w:tblBorders>
    </w:tblPr>
    <w:tcPr>
      <w:shd w:val="clear" w:color="auto" w:fill="FAD4D8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7F8A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AAB1" w:themeFill="accent6" w:themeFillTint="7F"/>
      </w:tcPr>
    </w:tblStylePr>
    <w:tblStylePr w:type="band1Horz">
      <w:tblPr/>
      <w:tcPr>
        <w:shd w:val="clear" w:color="auto" w:fill="F6AAB1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3FF9E" w:themeColor="accent1"/>
        <w:left w:val="single" w:sz="8" w:space="0" w:color="93FF9E" w:themeColor="accent1"/>
        <w:bottom w:val="single" w:sz="8" w:space="0" w:color="93FF9E" w:themeColor="accent1"/>
        <w:right w:val="single" w:sz="8" w:space="0" w:color="93FF9E" w:themeColor="accent1"/>
        <w:insideH w:val="single" w:sz="8" w:space="0" w:color="93FF9E" w:themeColor="accent1"/>
        <w:insideV w:val="single" w:sz="8" w:space="0" w:color="93FF9E" w:themeColor="accent1"/>
      </w:tblBorders>
    </w:tblPr>
    <w:tcPr>
      <w:shd w:val="clear" w:color="auto" w:fill="E4FFE6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4FFF5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FEB" w:themeFill="accent1" w:themeFillTint="33"/>
      </w:tcPr>
    </w:tblStylePr>
    <w:tblStylePr w:type="band1Vert">
      <w:tblPr/>
      <w:tcPr>
        <w:shd w:val="clear" w:color="auto" w:fill="C9FFCE" w:themeFill="accent1" w:themeFillTint="7F"/>
      </w:tcPr>
    </w:tblStylePr>
    <w:tblStylePr w:type="band1Horz">
      <w:tblPr/>
      <w:tcPr>
        <w:tcBorders>
          <w:insideH w:val="single" w:sz="6" w:space="0" w:color="93FF9E" w:themeColor="accent1"/>
          <w:insideV w:val="single" w:sz="6" w:space="0" w:color="93FF9E" w:themeColor="accent1"/>
        </w:tcBorders>
        <w:shd w:val="clear" w:color="auto" w:fill="C9FFC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175E1" w:themeColor="accent2"/>
        <w:left w:val="single" w:sz="8" w:space="0" w:color="B175E1" w:themeColor="accent2"/>
        <w:bottom w:val="single" w:sz="8" w:space="0" w:color="B175E1" w:themeColor="accent2"/>
        <w:right w:val="single" w:sz="8" w:space="0" w:color="B175E1" w:themeColor="accent2"/>
        <w:insideH w:val="single" w:sz="8" w:space="0" w:color="B175E1" w:themeColor="accent2"/>
        <w:insideV w:val="single" w:sz="8" w:space="0" w:color="B175E1" w:themeColor="accent2"/>
      </w:tblBorders>
    </w:tblPr>
    <w:tcPr>
      <w:shd w:val="clear" w:color="auto" w:fill="EBDCF7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7F1FC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3F9" w:themeFill="accent2" w:themeFillTint="33"/>
      </w:tcPr>
    </w:tblStylePr>
    <w:tblStylePr w:type="band1Vert">
      <w:tblPr/>
      <w:tcPr>
        <w:shd w:val="clear" w:color="auto" w:fill="D7BAF0" w:themeFill="accent2" w:themeFillTint="7F"/>
      </w:tcPr>
    </w:tblStylePr>
    <w:tblStylePr w:type="band1Horz">
      <w:tblPr/>
      <w:tcPr>
        <w:tcBorders>
          <w:insideH w:val="single" w:sz="6" w:space="0" w:color="B175E1" w:themeColor="accent2"/>
          <w:insideV w:val="single" w:sz="6" w:space="0" w:color="B175E1" w:themeColor="accent2"/>
        </w:tcBorders>
        <w:shd w:val="clear" w:color="auto" w:fill="D7BAF0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0FE4F" w:themeColor="accent3"/>
        <w:left w:val="single" w:sz="8" w:space="0" w:color="F0FE4F" w:themeColor="accent3"/>
        <w:bottom w:val="single" w:sz="8" w:space="0" w:color="F0FE4F" w:themeColor="accent3"/>
        <w:right w:val="single" w:sz="8" w:space="0" w:color="F0FE4F" w:themeColor="accent3"/>
        <w:insideH w:val="single" w:sz="8" w:space="0" w:color="F0FE4F" w:themeColor="accent3"/>
        <w:insideV w:val="single" w:sz="8" w:space="0" w:color="F0FE4F" w:themeColor="accent3"/>
      </w:tblBorders>
    </w:tblPr>
    <w:tcPr>
      <w:shd w:val="clear" w:color="auto" w:fill="FBFED3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DFFED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FEDB" w:themeFill="accent3" w:themeFillTint="33"/>
      </w:tcPr>
    </w:tblStylePr>
    <w:tblStylePr w:type="band1Vert">
      <w:tblPr/>
      <w:tcPr>
        <w:shd w:val="clear" w:color="auto" w:fill="F7FEA7" w:themeFill="accent3" w:themeFillTint="7F"/>
      </w:tcPr>
    </w:tblStylePr>
    <w:tblStylePr w:type="band1Horz">
      <w:tblPr/>
      <w:tcPr>
        <w:tcBorders>
          <w:insideH w:val="single" w:sz="6" w:space="0" w:color="F0FE4F" w:themeColor="accent3"/>
          <w:insideV w:val="single" w:sz="6" w:space="0" w:color="F0FE4F" w:themeColor="accent3"/>
        </w:tcBorders>
        <w:shd w:val="clear" w:color="auto" w:fill="F7FEA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E33BF" w:themeColor="accent4"/>
        <w:left w:val="single" w:sz="8" w:space="0" w:color="5E33BF" w:themeColor="accent4"/>
        <w:bottom w:val="single" w:sz="8" w:space="0" w:color="5E33BF" w:themeColor="accent4"/>
        <w:right w:val="single" w:sz="8" w:space="0" w:color="5E33BF" w:themeColor="accent4"/>
        <w:insideH w:val="single" w:sz="8" w:space="0" w:color="5E33BF" w:themeColor="accent4"/>
        <w:insideV w:val="single" w:sz="8" w:space="0" w:color="5E33BF" w:themeColor="accent4"/>
      </w:tblBorders>
    </w:tblPr>
    <w:tcPr>
      <w:shd w:val="clear" w:color="auto" w:fill="D6CAF1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EEAF9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D4F3" w:themeFill="accent4" w:themeFillTint="33"/>
      </w:tcPr>
    </w:tblStylePr>
    <w:tblStylePr w:type="band1Vert">
      <w:tblPr/>
      <w:tcPr>
        <w:shd w:val="clear" w:color="auto" w:fill="AD95E2" w:themeFill="accent4" w:themeFillTint="7F"/>
      </w:tcPr>
    </w:tblStylePr>
    <w:tblStylePr w:type="band1Horz">
      <w:tblPr/>
      <w:tcPr>
        <w:tcBorders>
          <w:insideH w:val="single" w:sz="6" w:space="0" w:color="5E33BF" w:themeColor="accent4"/>
          <w:insideV w:val="single" w:sz="6" w:space="0" w:color="5E33BF" w:themeColor="accent4"/>
        </w:tcBorders>
        <w:shd w:val="clear" w:color="auto" w:fill="AD95E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AF5FF" w:themeColor="accent5"/>
        <w:left w:val="single" w:sz="8" w:space="0" w:color="FAF5FF" w:themeColor="accent5"/>
        <w:bottom w:val="single" w:sz="8" w:space="0" w:color="FAF5FF" w:themeColor="accent5"/>
        <w:right w:val="single" w:sz="8" w:space="0" w:color="FAF5FF" w:themeColor="accent5"/>
        <w:insideH w:val="single" w:sz="8" w:space="0" w:color="FAF5FF" w:themeColor="accent5"/>
        <w:insideV w:val="single" w:sz="8" w:space="0" w:color="FAF5FF" w:themeColor="accent5"/>
      </w:tblBorders>
    </w:tblPr>
    <w:tcPr>
      <w:shd w:val="clear" w:color="auto" w:fill="FDFCF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EFEFF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FDFF" w:themeFill="accent5" w:themeFillTint="33"/>
      </w:tcPr>
    </w:tblStylePr>
    <w:tblStylePr w:type="band1Vert">
      <w:tblPr/>
      <w:tcPr>
        <w:shd w:val="clear" w:color="auto" w:fill="FCFAFF" w:themeFill="accent5" w:themeFillTint="7F"/>
      </w:tcPr>
    </w:tblStylePr>
    <w:tblStylePr w:type="band1Horz">
      <w:tblPr/>
      <w:tcPr>
        <w:tcBorders>
          <w:insideH w:val="single" w:sz="6" w:space="0" w:color="FAF5FF" w:themeColor="accent5"/>
          <w:insideV w:val="single" w:sz="6" w:space="0" w:color="FAF5FF" w:themeColor="accent5"/>
        </w:tcBorders>
        <w:shd w:val="clear" w:color="auto" w:fill="FCFAFF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5564" w:themeColor="accent6"/>
        <w:left w:val="single" w:sz="8" w:space="0" w:color="ED5564" w:themeColor="accent6"/>
        <w:bottom w:val="single" w:sz="8" w:space="0" w:color="ED5564" w:themeColor="accent6"/>
        <w:right w:val="single" w:sz="8" w:space="0" w:color="ED5564" w:themeColor="accent6"/>
        <w:insideH w:val="single" w:sz="8" w:space="0" w:color="ED5564" w:themeColor="accent6"/>
        <w:insideV w:val="single" w:sz="8" w:space="0" w:color="ED5564" w:themeColor="accent6"/>
      </w:tblBorders>
    </w:tblPr>
    <w:tcPr>
      <w:shd w:val="clear" w:color="auto" w:fill="FAD4D8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DEEEF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CDF" w:themeFill="accent6" w:themeFillTint="33"/>
      </w:tcPr>
    </w:tblStylePr>
    <w:tblStylePr w:type="band1Vert">
      <w:tblPr/>
      <w:tcPr>
        <w:shd w:val="clear" w:color="auto" w:fill="F6AAB1" w:themeFill="accent6" w:themeFillTint="7F"/>
      </w:tcPr>
    </w:tblStylePr>
    <w:tblStylePr w:type="band1Horz">
      <w:tblPr/>
      <w:tcPr>
        <w:tcBorders>
          <w:insideH w:val="single" w:sz="6" w:space="0" w:color="ED5564" w:themeColor="accent6"/>
          <w:insideV w:val="single" w:sz="6" w:space="0" w:color="ED5564" w:themeColor="accent6"/>
        </w:tcBorders>
        <w:shd w:val="clear" w:color="auto" w:fill="F6AAB1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4FFE6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3FF9E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3FF9E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3FF9E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3FF9E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9FFC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9FFC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DCF7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175E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175E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175E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175E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BAF0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BAF0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BFED3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0FE4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0FE4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0FE4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0FE4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FEA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FEA7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CAF1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E33B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E33B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E33B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E33BF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95E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95E2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FCF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AF5FF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AF5FF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AF5FF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AF5FF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CFAF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CFAFF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4D8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5564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5564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5564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5564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AAB1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AAB1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3FF9E" w:themeColor="accent1"/>
        <w:bottom w:val="single" w:sz="8" w:space="0" w:color="93FF9E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3FF9E" w:themeColor="accent1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93FF9E" w:themeColor="accent1"/>
          <w:bottom w:val="single" w:sz="8" w:space="0" w:color="93FF9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3FF9E" w:themeColor="accent1"/>
          <w:bottom w:val="single" w:sz="8" w:space="0" w:color="93FF9E" w:themeColor="accent1"/>
        </w:tcBorders>
      </w:tcPr>
    </w:tblStylePr>
    <w:tblStylePr w:type="band1Vert">
      <w:tblPr/>
      <w:tcPr>
        <w:shd w:val="clear" w:color="auto" w:fill="E4FFE6" w:themeFill="accent1" w:themeFillTint="3F"/>
      </w:tcPr>
    </w:tblStylePr>
    <w:tblStylePr w:type="band1Horz">
      <w:tblPr/>
      <w:tcPr>
        <w:shd w:val="clear" w:color="auto" w:fill="E4FFE6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B175E1" w:themeColor="accent2"/>
        <w:bottom w:val="single" w:sz="8" w:space="0" w:color="B175E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175E1" w:themeColor="accent2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B175E1" w:themeColor="accent2"/>
          <w:bottom w:val="single" w:sz="8" w:space="0" w:color="B175E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175E1" w:themeColor="accent2"/>
          <w:bottom w:val="single" w:sz="8" w:space="0" w:color="B175E1" w:themeColor="accent2"/>
        </w:tcBorders>
      </w:tcPr>
    </w:tblStylePr>
    <w:tblStylePr w:type="band1Vert">
      <w:tblPr/>
      <w:tcPr>
        <w:shd w:val="clear" w:color="auto" w:fill="EBDCF7" w:themeFill="accent2" w:themeFillTint="3F"/>
      </w:tcPr>
    </w:tblStylePr>
    <w:tblStylePr w:type="band1Horz">
      <w:tblPr/>
      <w:tcPr>
        <w:shd w:val="clear" w:color="auto" w:fill="EBDCF7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0FE4F" w:themeColor="accent3"/>
        <w:bottom w:val="single" w:sz="8" w:space="0" w:color="F0FE4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0FE4F" w:themeColor="accent3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F0FE4F" w:themeColor="accent3"/>
          <w:bottom w:val="single" w:sz="8" w:space="0" w:color="F0FE4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0FE4F" w:themeColor="accent3"/>
          <w:bottom w:val="single" w:sz="8" w:space="0" w:color="F0FE4F" w:themeColor="accent3"/>
        </w:tcBorders>
      </w:tcPr>
    </w:tblStylePr>
    <w:tblStylePr w:type="band1Vert">
      <w:tblPr/>
      <w:tcPr>
        <w:shd w:val="clear" w:color="auto" w:fill="FBFED3" w:themeFill="accent3" w:themeFillTint="3F"/>
      </w:tcPr>
    </w:tblStylePr>
    <w:tblStylePr w:type="band1Horz">
      <w:tblPr/>
      <w:tcPr>
        <w:shd w:val="clear" w:color="auto" w:fill="FBFED3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E33BF" w:themeColor="accent4"/>
        <w:bottom w:val="single" w:sz="8" w:space="0" w:color="5E33BF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E33BF" w:themeColor="accent4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5E33BF" w:themeColor="accent4"/>
          <w:bottom w:val="single" w:sz="8" w:space="0" w:color="5E33B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E33BF" w:themeColor="accent4"/>
          <w:bottom w:val="single" w:sz="8" w:space="0" w:color="5E33BF" w:themeColor="accent4"/>
        </w:tcBorders>
      </w:tcPr>
    </w:tblStylePr>
    <w:tblStylePr w:type="band1Vert">
      <w:tblPr/>
      <w:tcPr>
        <w:shd w:val="clear" w:color="auto" w:fill="D6CAF1" w:themeFill="accent4" w:themeFillTint="3F"/>
      </w:tcPr>
    </w:tblStylePr>
    <w:tblStylePr w:type="band1Horz">
      <w:tblPr/>
      <w:tcPr>
        <w:shd w:val="clear" w:color="auto" w:fill="D6CAF1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AF5FF" w:themeColor="accent5"/>
        <w:bottom w:val="single" w:sz="8" w:space="0" w:color="FAF5FF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F5FF" w:themeColor="accent5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FAF5FF" w:themeColor="accent5"/>
          <w:bottom w:val="single" w:sz="8" w:space="0" w:color="FAF5F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F5FF" w:themeColor="accent5"/>
          <w:bottom w:val="single" w:sz="8" w:space="0" w:color="FAF5FF" w:themeColor="accent5"/>
        </w:tcBorders>
      </w:tcPr>
    </w:tblStylePr>
    <w:tblStylePr w:type="band1Vert">
      <w:tblPr/>
      <w:tcPr>
        <w:shd w:val="clear" w:color="auto" w:fill="FDFCFF" w:themeFill="accent5" w:themeFillTint="3F"/>
      </w:tcPr>
    </w:tblStylePr>
    <w:tblStylePr w:type="band1Horz">
      <w:tblPr/>
      <w:tcPr>
        <w:shd w:val="clear" w:color="auto" w:fill="FDFCFF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076B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5564" w:themeColor="accent6"/>
        <w:bottom w:val="single" w:sz="8" w:space="0" w:color="ED5564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5564" w:themeColor="accent6"/>
        </w:tcBorders>
      </w:tcPr>
    </w:tblStylePr>
    <w:tblStylePr w:type="lastRow">
      <w:rPr>
        <w:b/>
        <w:bCs/>
        <w:color w:val="FFFFFF" w:themeColor="text2"/>
      </w:rPr>
      <w:tblPr/>
      <w:tcPr>
        <w:tcBorders>
          <w:top w:val="single" w:sz="8" w:space="0" w:color="ED5564" w:themeColor="accent6"/>
          <w:bottom w:val="single" w:sz="8" w:space="0" w:color="ED5564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5564" w:themeColor="accent6"/>
          <w:bottom w:val="single" w:sz="8" w:space="0" w:color="ED5564" w:themeColor="accent6"/>
        </w:tcBorders>
      </w:tcPr>
    </w:tblStylePr>
    <w:tblStylePr w:type="band1Vert">
      <w:tblPr/>
      <w:tcPr>
        <w:shd w:val="clear" w:color="auto" w:fill="FAD4D8" w:themeFill="accent6" w:themeFillTint="3F"/>
      </w:tcPr>
    </w:tblStylePr>
    <w:tblStylePr w:type="band1Horz">
      <w:tblPr/>
      <w:tcPr>
        <w:shd w:val="clear" w:color="auto" w:fill="FAD4D8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175E1" w:themeColor="accent2"/>
        <w:left w:val="single" w:sz="8" w:space="0" w:color="B175E1" w:themeColor="accent2"/>
        <w:bottom w:val="single" w:sz="8" w:space="0" w:color="B175E1" w:themeColor="accent2"/>
        <w:right w:val="single" w:sz="8" w:space="0" w:color="B175E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175E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175E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175E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175E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DCF7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DCF7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0FE4F" w:themeColor="accent3"/>
        <w:left w:val="single" w:sz="8" w:space="0" w:color="F0FE4F" w:themeColor="accent3"/>
        <w:bottom w:val="single" w:sz="8" w:space="0" w:color="F0FE4F" w:themeColor="accent3"/>
        <w:right w:val="single" w:sz="8" w:space="0" w:color="F0FE4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0FE4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0FE4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0FE4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0FE4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FED3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FED3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E33BF" w:themeColor="accent4"/>
        <w:left w:val="single" w:sz="8" w:space="0" w:color="5E33BF" w:themeColor="accent4"/>
        <w:bottom w:val="single" w:sz="8" w:space="0" w:color="5E33BF" w:themeColor="accent4"/>
        <w:right w:val="single" w:sz="8" w:space="0" w:color="5E33BF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E33B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E33BF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E33BF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E33BF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CAF1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CAF1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AF5FF" w:themeColor="accent5"/>
        <w:left w:val="single" w:sz="8" w:space="0" w:color="FAF5FF" w:themeColor="accent5"/>
        <w:bottom w:val="single" w:sz="8" w:space="0" w:color="FAF5FF" w:themeColor="accent5"/>
        <w:right w:val="single" w:sz="8" w:space="0" w:color="FAF5FF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F5F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AF5FF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F5FF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AF5FF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FCF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FCF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076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5564" w:themeColor="accent6"/>
        <w:left w:val="single" w:sz="8" w:space="0" w:color="ED5564" w:themeColor="accent6"/>
        <w:bottom w:val="single" w:sz="8" w:space="0" w:color="ED5564" w:themeColor="accent6"/>
        <w:right w:val="single" w:sz="8" w:space="0" w:color="ED5564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5564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5564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5564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5564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4D8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4D8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C497E8" w:themeColor="accent2" w:themeTint="BF"/>
        <w:left w:val="single" w:sz="8" w:space="0" w:color="C497E8" w:themeColor="accent2" w:themeTint="BF"/>
        <w:bottom w:val="single" w:sz="8" w:space="0" w:color="C497E8" w:themeColor="accent2" w:themeTint="BF"/>
        <w:right w:val="single" w:sz="8" w:space="0" w:color="C497E8" w:themeColor="accent2" w:themeTint="BF"/>
        <w:insideH w:val="single" w:sz="8" w:space="0" w:color="C497E8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497E8" w:themeColor="accent2" w:themeTint="BF"/>
          <w:left w:val="single" w:sz="8" w:space="0" w:color="C497E8" w:themeColor="accent2" w:themeTint="BF"/>
          <w:bottom w:val="single" w:sz="8" w:space="0" w:color="C497E8" w:themeColor="accent2" w:themeTint="BF"/>
          <w:right w:val="single" w:sz="8" w:space="0" w:color="C497E8" w:themeColor="accent2" w:themeTint="BF"/>
          <w:insideH w:val="nil"/>
          <w:insideV w:val="nil"/>
        </w:tcBorders>
        <w:shd w:val="clear" w:color="auto" w:fill="B175E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497E8" w:themeColor="accent2" w:themeTint="BF"/>
          <w:left w:val="single" w:sz="8" w:space="0" w:color="C497E8" w:themeColor="accent2" w:themeTint="BF"/>
          <w:bottom w:val="single" w:sz="8" w:space="0" w:color="C497E8" w:themeColor="accent2" w:themeTint="BF"/>
          <w:right w:val="single" w:sz="8" w:space="0" w:color="C497E8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DCF7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DCF7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3FE7B" w:themeColor="accent3" w:themeTint="BF"/>
        <w:left w:val="single" w:sz="8" w:space="0" w:color="F3FE7B" w:themeColor="accent3" w:themeTint="BF"/>
        <w:bottom w:val="single" w:sz="8" w:space="0" w:color="F3FE7B" w:themeColor="accent3" w:themeTint="BF"/>
        <w:right w:val="single" w:sz="8" w:space="0" w:color="F3FE7B" w:themeColor="accent3" w:themeTint="BF"/>
        <w:insideH w:val="single" w:sz="8" w:space="0" w:color="F3FE7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FE7B" w:themeColor="accent3" w:themeTint="BF"/>
          <w:left w:val="single" w:sz="8" w:space="0" w:color="F3FE7B" w:themeColor="accent3" w:themeTint="BF"/>
          <w:bottom w:val="single" w:sz="8" w:space="0" w:color="F3FE7B" w:themeColor="accent3" w:themeTint="BF"/>
          <w:right w:val="single" w:sz="8" w:space="0" w:color="F3FE7B" w:themeColor="accent3" w:themeTint="BF"/>
          <w:insideH w:val="nil"/>
          <w:insideV w:val="nil"/>
        </w:tcBorders>
        <w:shd w:val="clear" w:color="auto" w:fill="F0FE4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FE7B" w:themeColor="accent3" w:themeTint="BF"/>
          <w:left w:val="single" w:sz="8" w:space="0" w:color="F3FE7B" w:themeColor="accent3" w:themeTint="BF"/>
          <w:bottom w:val="single" w:sz="8" w:space="0" w:color="F3FE7B" w:themeColor="accent3" w:themeTint="BF"/>
          <w:right w:val="single" w:sz="8" w:space="0" w:color="F3FE7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ED3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FED3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8360D4" w:themeColor="accent4" w:themeTint="BF"/>
        <w:left w:val="single" w:sz="8" w:space="0" w:color="8360D4" w:themeColor="accent4" w:themeTint="BF"/>
        <w:bottom w:val="single" w:sz="8" w:space="0" w:color="8360D4" w:themeColor="accent4" w:themeTint="BF"/>
        <w:right w:val="single" w:sz="8" w:space="0" w:color="8360D4" w:themeColor="accent4" w:themeTint="BF"/>
        <w:insideH w:val="single" w:sz="8" w:space="0" w:color="8360D4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360D4" w:themeColor="accent4" w:themeTint="BF"/>
          <w:left w:val="single" w:sz="8" w:space="0" w:color="8360D4" w:themeColor="accent4" w:themeTint="BF"/>
          <w:bottom w:val="single" w:sz="8" w:space="0" w:color="8360D4" w:themeColor="accent4" w:themeTint="BF"/>
          <w:right w:val="single" w:sz="8" w:space="0" w:color="8360D4" w:themeColor="accent4" w:themeTint="BF"/>
          <w:insideH w:val="nil"/>
          <w:insideV w:val="nil"/>
        </w:tcBorders>
        <w:shd w:val="clear" w:color="auto" w:fill="5E33B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360D4" w:themeColor="accent4" w:themeTint="BF"/>
          <w:left w:val="single" w:sz="8" w:space="0" w:color="8360D4" w:themeColor="accent4" w:themeTint="BF"/>
          <w:bottom w:val="single" w:sz="8" w:space="0" w:color="8360D4" w:themeColor="accent4" w:themeTint="BF"/>
          <w:right w:val="single" w:sz="8" w:space="0" w:color="8360D4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CAF1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CAF1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BF7FF" w:themeColor="accent5" w:themeTint="BF"/>
        <w:left w:val="single" w:sz="8" w:space="0" w:color="FBF7FF" w:themeColor="accent5" w:themeTint="BF"/>
        <w:bottom w:val="single" w:sz="8" w:space="0" w:color="FBF7FF" w:themeColor="accent5" w:themeTint="BF"/>
        <w:right w:val="single" w:sz="8" w:space="0" w:color="FBF7FF" w:themeColor="accent5" w:themeTint="BF"/>
        <w:insideH w:val="single" w:sz="8" w:space="0" w:color="FBF7F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BF7FF" w:themeColor="accent5" w:themeTint="BF"/>
          <w:left w:val="single" w:sz="8" w:space="0" w:color="FBF7FF" w:themeColor="accent5" w:themeTint="BF"/>
          <w:bottom w:val="single" w:sz="8" w:space="0" w:color="FBF7FF" w:themeColor="accent5" w:themeTint="BF"/>
          <w:right w:val="single" w:sz="8" w:space="0" w:color="FBF7FF" w:themeColor="accent5" w:themeTint="BF"/>
          <w:insideH w:val="nil"/>
          <w:insideV w:val="nil"/>
        </w:tcBorders>
        <w:shd w:val="clear" w:color="auto" w:fill="FAF5F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BF7FF" w:themeColor="accent5" w:themeTint="BF"/>
          <w:left w:val="single" w:sz="8" w:space="0" w:color="FBF7FF" w:themeColor="accent5" w:themeTint="BF"/>
          <w:bottom w:val="single" w:sz="8" w:space="0" w:color="FBF7FF" w:themeColor="accent5" w:themeTint="BF"/>
          <w:right w:val="single" w:sz="8" w:space="0" w:color="FBF7F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FCF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FCF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8" w:space="0" w:color="F17F8A" w:themeColor="accent6" w:themeTint="BF"/>
        <w:left w:val="single" w:sz="8" w:space="0" w:color="F17F8A" w:themeColor="accent6" w:themeTint="BF"/>
        <w:bottom w:val="single" w:sz="8" w:space="0" w:color="F17F8A" w:themeColor="accent6" w:themeTint="BF"/>
        <w:right w:val="single" w:sz="8" w:space="0" w:color="F17F8A" w:themeColor="accent6" w:themeTint="BF"/>
        <w:insideH w:val="single" w:sz="8" w:space="0" w:color="F17F8A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7F8A" w:themeColor="accent6" w:themeTint="BF"/>
          <w:left w:val="single" w:sz="8" w:space="0" w:color="F17F8A" w:themeColor="accent6" w:themeTint="BF"/>
          <w:bottom w:val="single" w:sz="8" w:space="0" w:color="F17F8A" w:themeColor="accent6" w:themeTint="BF"/>
          <w:right w:val="single" w:sz="8" w:space="0" w:color="F17F8A" w:themeColor="accent6" w:themeTint="BF"/>
          <w:insideH w:val="nil"/>
          <w:insideV w:val="nil"/>
        </w:tcBorders>
        <w:shd w:val="clear" w:color="auto" w:fill="ED5564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7F8A" w:themeColor="accent6" w:themeTint="BF"/>
          <w:left w:val="single" w:sz="8" w:space="0" w:color="F17F8A" w:themeColor="accent6" w:themeTint="BF"/>
          <w:bottom w:val="single" w:sz="8" w:space="0" w:color="F17F8A" w:themeColor="accent6" w:themeTint="BF"/>
          <w:right w:val="single" w:sz="8" w:space="0" w:color="F17F8A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4D8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4D8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3FF9E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3FF9E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3FF9E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175E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175E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175E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0FE4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0FE4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0FE4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E33BF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E33B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E33B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F5FF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F5F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F5FF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076B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5564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5564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5564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076B16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76B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76B1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076B16"/>
    <w:pPr>
      <w:spacing w:after="120"/>
      <w:ind w:left="720"/>
    </w:pPr>
    <w:rPr>
      <w:sz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76B16"/>
    <w:pPr>
      <w:spacing w:line="240" w:lineRule="auto"/>
    </w:pPr>
    <w:rPr>
      <w:sz w:val="20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76B16"/>
    <w:rPr>
      <w:sz w:val="20"/>
    </w:rPr>
  </w:style>
  <w:style w:type="character" w:styleId="PageNumber">
    <w:name w:val="page number"/>
    <w:basedOn w:val="DefaultParagraphFont"/>
    <w:uiPriority w:val="99"/>
    <w:unhideWhenUsed/>
    <w:rsid w:val="00076B16"/>
  </w:style>
  <w:style w:type="table" w:styleId="PlainTable1">
    <w:name w:val="Plain Table 1"/>
    <w:basedOn w:val="TableNormal"/>
    <w:uiPriority w:val="41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76B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76B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76B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76B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76B16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76B16"/>
    <w:rPr>
      <w:rFonts w:ascii="Consolas" w:hAnsi="Consolas" w:cs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76B16"/>
    <w:pPr>
      <w:spacing w:after="120"/>
    </w:pPr>
    <w:rPr>
      <w:sz w:val="20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76B16"/>
    <w:rPr>
      <w:sz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76B16"/>
    <w:pPr>
      <w:spacing w:line="240" w:lineRule="auto"/>
      <w:ind w:left="4252"/>
    </w:pPr>
    <w:rPr>
      <w:sz w:val="20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76B16"/>
    <w:rPr>
      <w:sz w:val="20"/>
    </w:rPr>
  </w:style>
  <w:style w:type="character" w:styleId="SmartHyperlink">
    <w:name w:val="Smart Hyperlink"/>
    <w:basedOn w:val="DefaultParagraphFont"/>
    <w:uiPriority w:val="99"/>
    <w:semiHidden/>
    <w:unhideWhenUsed/>
    <w:rsid w:val="00076B16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076B16"/>
    <w:rPr>
      <w:color w:val="0000FF"/>
      <w:u w:val="single"/>
      <w:shd w:val="clear" w:color="auto" w:fill="F3F2F1"/>
    </w:rPr>
  </w:style>
  <w:style w:type="table" w:styleId="Table3Deffects1">
    <w:name w:val="Table 3D effects 1"/>
    <w:basedOn w:val="TableNormal"/>
    <w:uiPriority w:val="99"/>
    <w:semiHidden/>
    <w:unhideWhenUsed/>
    <w:rsid w:val="00076B16"/>
    <w:pPr>
      <w:spacing w:after="120" w:line="259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076B16"/>
    <w:pPr>
      <w:spacing w:after="120" w:line="259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076B16"/>
    <w:pPr>
      <w:spacing w:after="120" w:line="259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076B16"/>
    <w:pPr>
      <w:spacing w:after="120" w:line="259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076B16"/>
    <w:pPr>
      <w:spacing w:after="120" w:line="259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076B16"/>
    <w:pPr>
      <w:spacing w:after="120" w:line="259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076B16"/>
    <w:pPr>
      <w:spacing w:after="120" w:line="259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076B16"/>
    <w:pPr>
      <w:spacing w:after="120" w:line="259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076B16"/>
    <w:pPr>
      <w:spacing w:after="120" w:line="259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076B16"/>
    <w:pPr>
      <w:spacing w:after="120" w:line="259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076B16"/>
    <w:pPr>
      <w:spacing w:after="120" w:line="259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0">
    <w:name w:val="Table Grid 1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0">
    <w:name w:val="Table Grid 2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076B16"/>
    <w:pPr>
      <w:spacing w:after="120" w:line="259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076B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076B16"/>
    <w:pPr>
      <w:spacing w:after="120" w:line="259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76B16"/>
    <w:pPr>
      <w:spacing w:after="120" w:line="259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076B16"/>
    <w:pPr>
      <w:spacing w:after="120" w:line="259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076B16"/>
    <w:pPr>
      <w:spacing w:after="120" w:line="259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076B16"/>
    <w:pPr>
      <w:spacing w:after="120" w:line="259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rsid w:val="00076B16"/>
    <w:pPr>
      <w:ind w:left="200" w:hanging="200"/>
    </w:pPr>
    <w:rPr>
      <w:sz w:val="20"/>
    </w:rPr>
  </w:style>
  <w:style w:type="table" w:styleId="TableProfessional">
    <w:name w:val="Table Professional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76B16"/>
    <w:pPr>
      <w:spacing w:after="120" w:line="259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076B16"/>
    <w:pPr>
      <w:spacing w:after="120" w:line="259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076B16"/>
    <w:pPr>
      <w:spacing w:after="120" w:line="259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076B16"/>
    <w:pPr>
      <w:spacing w:after="120" w:line="259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076B16"/>
    <w:pPr>
      <w:spacing w:after="120" w:line="259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076B16"/>
    <w:pPr>
      <w:spacing w:after="120" w:line="259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076B16"/>
    <w:pPr>
      <w:spacing w:before="120" w:after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SectionHeadingWhite">
    <w:name w:val="Section Heading White"/>
    <w:basedOn w:val="SectionHeading"/>
    <w:next w:val="SectionSubheadingWhite"/>
    <w:uiPriority w:val="38"/>
    <w:semiHidden/>
    <w:qFormat/>
    <w:rsid w:val="00076B16"/>
    <w:rPr>
      <w:color w:val="FFFFFF" w:themeColor="background1"/>
    </w:rPr>
  </w:style>
  <w:style w:type="paragraph" w:customStyle="1" w:styleId="SectionSubheadingWhite">
    <w:name w:val="Section Subheading White"/>
    <w:basedOn w:val="SectionSubheading"/>
    <w:uiPriority w:val="38"/>
    <w:semiHidden/>
    <w:qFormat/>
    <w:rsid w:val="00076B16"/>
    <w:rPr>
      <w:color w:val="FFFFFF" w:themeColor="background1"/>
    </w:rPr>
  </w:style>
  <w:style w:type="paragraph" w:customStyle="1" w:styleId="COATableQuote">
    <w:name w:val="COA Table Quote"/>
    <w:basedOn w:val="BodyText"/>
    <w:link w:val="COATableQuoteChar"/>
    <w:uiPriority w:val="18"/>
    <w:rsid w:val="00076B16"/>
    <w:pPr>
      <w:numPr>
        <w:numId w:val="33"/>
      </w:numPr>
      <w:spacing w:line="240" w:lineRule="auto"/>
      <w:ind w:left="142" w:hanging="142"/>
    </w:pPr>
    <w:rPr>
      <w:i/>
      <w:color w:val="000000" w:themeColor="text1"/>
      <w:sz w:val="20"/>
    </w:rPr>
  </w:style>
  <w:style w:type="character" w:customStyle="1" w:styleId="COATableQuoteChar">
    <w:name w:val="COA Table Quote Char"/>
    <w:basedOn w:val="BodyTextChar"/>
    <w:link w:val="COATableQuote"/>
    <w:uiPriority w:val="18"/>
    <w:rsid w:val="00076B16"/>
    <w:rPr>
      <w:rFonts w:ascii="Calibri" w:hAnsi="Calibri"/>
      <w:i/>
      <w:color w:val="000000" w:themeColor="text1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76B16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76B16"/>
    <w:rPr>
      <w:rFonts w:ascii="Avenir Next LT Pro" w:hAnsi="Avenir Next LT Pro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76B16"/>
    <w:pPr>
      <w:spacing w:after="120" w:line="240" w:lineRule="auto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BodyTextChar"/>
    <w:link w:val="EndNoteBibliography"/>
    <w:rsid w:val="00076B16"/>
    <w:rPr>
      <w:rFonts w:ascii="Avenir Next LT Pro" w:hAnsi="Avenir Next LT Pro" w:cs="Calibri"/>
      <w:noProof/>
      <w:sz w:val="20"/>
    </w:rPr>
  </w:style>
  <w:style w:type="table" w:customStyle="1" w:styleId="GridTable4-Accent41">
    <w:name w:val="Grid Table 4 - Accent 41"/>
    <w:basedOn w:val="TableNormal"/>
    <w:next w:val="GridTable4-Accent4"/>
    <w:uiPriority w:val="49"/>
    <w:rsid w:val="00076B1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9C7FDD" w:themeColor="accent4" w:themeTint="99"/>
        <w:left w:val="single" w:sz="4" w:space="0" w:color="9C7FDD" w:themeColor="accent4" w:themeTint="99"/>
        <w:bottom w:val="single" w:sz="4" w:space="0" w:color="9C7FDD" w:themeColor="accent4" w:themeTint="99"/>
        <w:right w:val="single" w:sz="4" w:space="0" w:color="9C7FDD" w:themeColor="accent4" w:themeTint="99"/>
        <w:insideH w:val="single" w:sz="4" w:space="0" w:color="9C7FDD" w:themeColor="accent4" w:themeTint="99"/>
        <w:insideV w:val="single" w:sz="4" w:space="0" w:color="9C7FD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E33BF" w:themeColor="accent4"/>
          <w:left w:val="single" w:sz="4" w:space="0" w:color="5E33BF" w:themeColor="accent4"/>
          <w:bottom w:val="single" w:sz="4" w:space="0" w:color="5E33BF" w:themeColor="accent4"/>
          <w:right w:val="single" w:sz="4" w:space="0" w:color="5E33BF" w:themeColor="accent4"/>
          <w:insideH w:val="nil"/>
          <w:insideV w:val="nil"/>
        </w:tcBorders>
        <w:shd w:val="clear" w:color="auto" w:fill="5E33BF" w:themeFill="accent4"/>
      </w:tcPr>
    </w:tblStylePr>
    <w:tblStylePr w:type="lastRow">
      <w:rPr>
        <w:b/>
        <w:bCs/>
      </w:rPr>
      <w:tblPr/>
      <w:tcPr>
        <w:tcBorders>
          <w:top w:val="double" w:sz="4" w:space="0" w:color="5E33B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D4F3" w:themeFill="accent4" w:themeFillTint="33"/>
      </w:tcPr>
    </w:tblStylePr>
    <w:tblStylePr w:type="band1Horz">
      <w:tblPr/>
      <w:tcPr>
        <w:shd w:val="clear" w:color="auto" w:fill="DED4F3" w:themeFill="accent4" w:themeFillTint="33"/>
      </w:tcPr>
    </w:tblStylePr>
  </w:style>
  <w:style w:type="numbering" w:customStyle="1" w:styleId="ListTableBullet1">
    <w:name w:val="__List Table Bullet1"/>
    <w:uiPriority w:val="99"/>
    <w:rsid w:val="00076B16"/>
  </w:style>
  <w:style w:type="numbering" w:customStyle="1" w:styleId="ListBullets1">
    <w:name w:val="__List Bullets1"/>
    <w:uiPriority w:val="99"/>
    <w:rsid w:val="00076B16"/>
  </w:style>
  <w:style w:type="paragraph" w:customStyle="1" w:styleId="msonormal0">
    <w:name w:val="msonormal"/>
    <w:basedOn w:val="Normal"/>
    <w:rsid w:val="00076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76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076B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076B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076B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customStyle="1" w:styleId="xl69">
    <w:name w:val="xl69"/>
    <w:basedOn w:val="Normal"/>
    <w:rsid w:val="00076B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522B49"/>
  </w:style>
  <w:style w:type="numbering" w:customStyle="1" w:styleId="ListBullets2">
    <w:name w:val="__List Bullets2"/>
    <w:uiPriority w:val="99"/>
    <w:rsid w:val="00522B49"/>
  </w:style>
  <w:style w:type="numbering" w:customStyle="1" w:styleId="ListNumbers1">
    <w:name w:val="__List Numbers1"/>
    <w:uiPriority w:val="99"/>
    <w:rsid w:val="00522B49"/>
  </w:style>
  <w:style w:type="table" w:customStyle="1" w:styleId="TableGrid30">
    <w:name w:val="Table Grid3"/>
    <w:basedOn w:val="TableNormal"/>
    <w:next w:val="TableGrid"/>
    <w:uiPriority w:val="39"/>
    <w:unhideWhenUsed/>
    <w:rsid w:val="00522B49"/>
    <w:pPr>
      <w:spacing w:after="0" w:line="240" w:lineRule="auto"/>
    </w:pPr>
    <w:tblPr>
      <w:tblCellMar>
        <w:left w:w="0" w:type="dxa"/>
        <w:right w:w="0" w:type="dxa"/>
      </w:tblCellMar>
    </w:tblPr>
  </w:style>
  <w:style w:type="numbering" w:customStyle="1" w:styleId="ListQuestion1">
    <w:name w:val="__List Question1"/>
    <w:uiPriority w:val="99"/>
    <w:rsid w:val="00522B49"/>
  </w:style>
  <w:style w:type="numbering" w:customStyle="1" w:styleId="ListTableBullet2">
    <w:name w:val="__List Table Bullet2"/>
    <w:uiPriority w:val="99"/>
    <w:rsid w:val="00522B49"/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522B49"/>
  </w:style>
  <w:style w:type="numbering" w:customStyle="1" w:styleId="1ai1">
    <w:name w:val="1 / a / i1"/>
    <w:basedOn w:val="NoList"/>
    <w:next w:val="1ai"/>
    <w:uiPriority w:val="99"/>
    <w:semiHidden/>
    <w:unhideWhenUsed/>
    <w:rsid w:val="00522B49"/>
  </w:style>
  <w:style w:type="numbering" w:customStyle="1" w:styleId="ArticleSection1">
    <w:name w:val="Article / Section1"/>
    <w:basedOn w:val="NoList"/>
    <w:next w:val="ArticleSection"/>
    <w:uiPriority w:val="99"/>
    <w:semiHidden/>
    <w:unhideWhenUsed/>
    <w:rsid w:val="00522B49"/>
  </w:style>
  <w:style w:type="table" w:customStyle="1" w:styleId="GridTable4-Accent11">
    <w:name w:val="Grid Table 4 - Accent 11"/>
    <w:basedOn w:val="TableNormal"/>
    <w:next w:val="GridTable4-Accent1"/>
    <w:uiPriority w:val="49"/>
    <w:rsid w:val="00522B49"/>
    <w:pPr>
      <w:spacing w:after="0" w:line="240" w:lineRule="auto"/>
    </w:pPr>
    <w:tblPr>
      <w:tblStyleRowBandSize w:val="1"/>
      <w:tblStyleColBandSize w:val="1"/>
      <w:tblBorders>
        <w:top w:val="single" w:sz="4" w:space="0" w:color="9C7FDD"/>
        <w:left w:val="single" w:sz="4" w:space="0" w:color="9C7FDD"/>
        <w:bottom w:val="single" w:sz="4" w:space="0" w:color="9C7FDD"/>
        <w:right w:val="single" w:sz="4" w:space="0" w:color="9C7FDD"/>
        <w:insideH w:val="single" w:sz="4" w:space="0" w:color="9C7FDD"/>
        <w:insideV w:val="single" w:sz="4" w:space="0" w:color="9C7FD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E33BF"/>
          <w:left w:val="single" w:sz="4" w:space="0" w:color="5E33BF"/>
          <w:bottom w:val="single" w:sz="4" w:space="0" w:color="5E33BF"/>
          <w:right w:val="single" w:sz="4" w:space="0" w:color="5E33BF"/>
          <w:insideH w:val="nil"/>
          <w:insideV w:val="nil"/>
        </w:tcBorders>
        <w:shd w:val="clear" w:color="auto" w:fill="5E33BF"/>
      </w:tcPr>
    </w:tblStylePr>
    <w:tblStylePr w:type="lastRow">
      <w:rPr>
        <w:b/>
        <w:bCs/>
      </w:rPr>
      <w:tblPr/>
      <w:tcPr>
        <w:tcBorders>
          <w:top w:val="double" w:sz="4" w:space="0" w:color="5E33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D4F3"/>
      </w:tcPr>
    </w:tblStylePr>
    <w:tblStylePr w:type="band1Horz">
      <w:tblPr/>
      <w:tcPr>
        <w:shd w:val="clear" w:color="auto" w:fill="DED4F3"/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522B49"/>
    <w:pPr>
      <w:spacing w:after="0" w:line="240" w:lineRule="auto"/>
    </w:pPr>
    <w:tblPr>
      <w:tblStyleRowBandSize w:val="1"/>
      <w:tblStyleColBandSize w:val="1"/>
      <w:tblBorders>
        <w:top w:val="single" w:sz="4" w:space="0" w:color="5E33BF"/>
        <w:left w:val="single" w:sz="4" w:space="0" w:color="5E33BF"/>
        <w:bottom w:val="single" w:sz="4" w:space="0" w:color="5E33BF"/>
        <w:right w:val="single" w:sz="4" w:space="0" w:color="5E33BF"/>
      </w:tblBorders>
    </w:tblPr>
    <w:tblStylePr w:type="firstRow">
      <w:rPr>
        <w:b/>
        <w:bCs/>
        <w:color w:val="FFFFFF"/>
      </w:rPr>
      <w:tblPr/>
      <w:tcPr>
        <w:shd w:val="clear" w:color="auto" w:fill="5E33BF"/>
      </w:tcPr>
    </w:tblStylePr>
    <w:tblStylePr w:type="lastRow">
      <w:rPr>
        <w:b/>
        <w:bCs/>
      </w:rPr>
      <w:tblPr/>
      <w:tcPr>
        <w:tcBorders>
          <w:top w:val="double" w:sz="4" w:space="0" w:color="5E33BF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E33BF"/>
          <w:right w:val="single" w:sz="4" w:space="0" w:color="5E33BF"/>
        </w:tcBorders>
      </w:tcPr>
    </w:tblStylePr>
    <w:tblStylePr w:type="band1Horz">
      <w:tblPr/>
      <w:tcPr>
        <w:tcBorders>
          <w:top w:val="single" w:sz="4" w:space="0" w:color="5E33BF"/>
          <w:bottom w:val="single" w:sz="4" w:space="0" w:color="5E33BF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E33BF"/>
          <w:left w:val="nil"/>
        </w:tcBorders>
      </w:tcPr>
    </w:tblStylePr>
    <w:tblStylePr w:type="swCell">
      <w:tblPr/>
      <w:tcPr>
        <w:tcBorders>
          <w:top w:val="double" w:sz="4" w:space="0" w:color="5E33BF"/>
          <w:right w:val="nil"/>
        </w:tcBorders>
      </w:tcPr>
    </w:tblStylePr>
  </w:style>
  <w:style w:type="table" w:customStyle="1" w:styleId="ListTable3-Accent21">
    <w:name w:val="List Table 3 - Accent 21"/>
    <w:basedOn w:val="TableNormal"/>
    <w:next w:val="ListTable3-Accent2"/>
    <w:uiPriority w:val="48"/>
    <w:rsid w:val="00522B49"/>
    <w:pPr>
      <w:spacing w:after="0" w:line="240" w:lineRule="auto"/>
    </w:pPr>
    <w:tblPr>
      <w:tblStyleRowBandSize w:val="1"/>
      <w:tblStyleColBandSize w:val="1"/>
      <w:tblBorders>
        <w:top w:val="single" w:sz="4" w:space="0" w:color="16AB03"/>
        <w:left w:val="single" w:sz="4" w:space="0" w:color="16AB03"/>
        <w:bottom w:val="single" w:sz="4" w:space="0" w:color="16AB03"/>
        <w:right w:val="single" w:sz="4" w:space="0" w:color="16AB03"/>
      </w:tblBorders>
    </w:tblPr>
    <w:tblStylePr w:type="firstRow">
      <w:rPr>
        <w:b/>
        <w:bCs/>
        <w:color w:val="FFFFFF"/>
      </w:rPr>
      <w:tblPr/>
      <w:tcPr>
        <w:shd w:val="clear" w:color="auto" w:fill="16AB03"/>
      </w:tcPr>
    </w:tblStylePr>
    <w:tblStylePr w:type="lastRow">
      <w:rPr>
        <w:b/>
        <w:bCs/>
      </w:rPr>
      <w:tblPr/>
      <w:tcPr>
        <w:tcBorders>
          <w:top w:val="double" w:sz="4" w:space="0" w:color="16AB03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16AB03"/>
          <w:right w:val="single" w:sz="4" w:space="0" w:color="16AB03"/>
        </w:tcBorders>
      </w:tcPr>
    </w:tblStylePr>
    <w:tblStylePr w:type="band1Horz">
      <w:tblPr/>
      <w:tcPr>
        <w:tcBorders>
          <w:top w:val="single" w:sz="4" w:space="0" w:color="16AB03"/>
          <w:bottom w:val="single" w:sz="4" w:space="0" w:color="16AB0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6AB03"/>
          <w:left w:val="nil"/>
        </w:tcBorders>
      </w:tcPr>
    </w:tblStylePr>
    <w:tblStylePr w:type="swCell">
      <w:tblPr/>
      <w:tcPr>
        <w:tcBorders>
          <w:top w:val="double" w:sz="4" w:space="0" w:color="16AB03"/>
          <w:right w:val="nil"/>
        </w:tcBorders>
      </w:tcPr>
    </w:tblStylePr>
  </w:style>
  <w:style w:type="numbering" w:customStyle="1" w:styleId="ListNumbers10">
    <w:name w:val="List Numbers1"/>
    <w:uiPriority w:val="99"/>
    <w:rsid w:val="00522B49"/>
  </w:style>
  <w:style w:type="numbering" w:customStyle="1" w:styleId="ListTableBullet11">
    <w:name w:val="__List Table Bullet11"/>
    <w:uiPriority w:val="99"/>
    <w:rsid w:val="00522B49"/>
  </w:style>
  <w:style w:type="numbering" w:customStyle="1" w:styleId="ListBullets11">
    <w:name w:val="__List Bullets11"/>
    <w:uiPriority w:val="99"/>
    <w:rsid w:val="00522B49"/>
  </w:style>
  <w:style w:type="numbering" w:customStyle="1" w:styleId="ReportHeadings1">
    <w:name w:val="Report Headings1"/>
    <w:uiPriority w:val="99"/>
    <w:rsid w:val="00522B49"/>
  </w:style>
  <w:style w:type="table" w:customStyle="1" w:styleId="TableGrid11">
    <w:name w:val="Table Grid11"/>
    <w:basedOn w:val="TableNormal"/>
    <w:next w:val="TableGrid"/>
    <w:uiPriority w:val="59"/>
    <w:rsid w:val="00522B4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2">
    <w:name w:val="Grid Table 4 - Accent 12"/>
    <w:basedOn w:val="TableNormal"/>
    <w:next w:val="GridTable4-Accent1"/>
    <w:uiPriority w:val="49"/>
    <w:rsid w:val="006C7C7D"/>
    <w:pPr>
      <w:spacing w:after="0" w:line="240" w:lineRule="auto"/>
    </w:pPr>
    <w:tblPr>
      <w:tblStyleRowBandSize w:val="1"/>
      <w:tblStyleColBandSize w:val="1"/>
      <w:tblBorders>
        <w:top w:val="single" w:sz="4" w:space="0" w:color="9C7FDD"/>
        <w:left w:val="single" w:sz="4" w:space="0" w:color="9C7FDD"/>
        <w:bottom w:val="single" w:sz="4" w:space="0" w:color="9C7FDD"/>
        <w:right w:val="single" w:sz="4" w:space="0" w:color="9C7FDD"/>
        <w:insideH w:val="single" w:sz="4" w:space="0" w:color="9C7FDD"/>
        <w:insideV w:val="single" w:sz="4" w:space="0" w:color="9C7FD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E33BF"/>
          <w:left w:val="single" w:sz="4" w:space="0" w:color="5E33BF"/>
          <w:bottom w:val="single" w:sz="4" w:space="0" w:color="5E33BF"/>
          <w:right w:val="single" w:sz="4" w:space="0" w:color="5E33BF"/>
          <w:insideH w:val="nil"/>
          <w:insideV w:val="nil"/>
        </w:tcBorders>
        <w:shd w:val="clear" w:color="auto" w:fill="5E33BF"/>
      </w:tcPr>
    </w:tblStylePr>
    <w:tblStylePr w:type="lastRow">
      <w:rPr>
        <w:b/>
        <w:bCs/>
      </w:rPr>
      <w:tblPr/>
      <w:tcPr>
        <w:tcBorders>
          <w:top w:val="double" w:sz="4" w:space="0" w:color="5E33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D4F3"/>
      </w:tcPr>
    </w:tblStylePr>
    <w:tblStylePr w:type="band1Horz">
      <w:tblPr/>
      <w:tcPr>
        <w:shd w:val="clear" w:color="auto" w:fill="DED4F3"/>
      </w:tcPr>
    </w:tblStylePr>
  </w:style>
  <w:style w:type="table" w:customStyle="1" w:styleId="ListTable3-Accent12">
    <w:name w:val="List Table 3 - Accent 12"/>
    <w:basedOn w:val="TableNormal"/>
    <w:next w:val="ListTable3-Accent1"/>
    <w:uiPriority w:val="48"/>
    <w:rsid w:val="00384A0B"/>
    <w:pPr>
      <w:spacing w:after="0" w:line="240" w:lineRule="auto"/>
    </w:pPr>
    <w:tblPr>
      <w:tblStyleRowBandSize w:val="1"/>
      <w:tblStyleColBandSize w:val="1"/>
      <w:tblBorders>
        <w:top w:val="single" w:sz="4" w:space="0" w:color="5E33BF"/>
        <w:left w:val="single" w:sz="4" w:space="0" w:color="5E33BF"/>
        <w:bottom w:val="single" w:sz="4" w:space="0" w:color="5E33BF"/>
        <w:right w:val="single" w:sz="4" w:space="0" w:color="5E33BF"/>
      </w:tblBorders>
    </w:tblPr>
    <w:tblStylePr w:type="firstRow">
      <w:rPr>
        <w:b/>
        <w:bCs/>
        <w:color w:val="FFFFFF"/>
      </w:rPr>
      <w:tblPr/>
      <w:tcPr>
        <w:shd w:val="clear" w:color="auto" w:fill="5E33BF"/>
      </w:tcPr>
    </w:tblStylePr>
    <w:tblStylePr w:type="lastRow">
      <w:rPr>
        <w:b/>
        <w:bCs/>
      </w:rPr>
      <w:tblPr/>
      <w:tcPr>
        <w:tcBorders>
          <w:top w:val="double" w:sz="4" w:space="0" w:color="5E33BF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E33BF"/>
          <w:right w:val="single" w:sz="4" w:space="0" w:color="5E33BF"/>
        </w:tcBorders>
      </w:tcPr>
    </w:tblStylePr>
    <w:tblStylePr w:type="band1Horz">
      <w:tblPr/>
      <w:tcPr>
        <w:tcBorders>
          <w:top w:val="single" w:sz="4" w:space="0" w:color="5E33BF"/>
          <w:bottom w:val="single" w:sz="4" w:space="0" w:color="5E33BF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E33BF"/>
          <w:left w:val="nil"/>
        </w:tcBorders>
      </w:tcPr>
    </w:tblStylePr>
    <w:tblStylePr w:type="swCell">
      <w:tblPr/>
      <w:tcPr>
        <w:tcBorders>
          <w:top w:val="double" w:sz="4" w:space="0" w:color="5E33BF"/>
          <w:right w:val="nil"/>
        </w:tcBorders>
      </w:tcPr>
    </w:tblStylePr>
  </w:style>
  <w:style w:type="table" w:customStyle="1" w:styleId="ListTable3-Accent13">
    <w:name w:val="List Table 3 - Accent 13"/>
    <w:basedOn w:val="TableNormal"/>
    <w:next w:val="ListTable3-Accent1"/>
    <w:uiPriority w:val="48"/>
    <w:rsid w:val="00E34027"/>
    <w:pPr>
      <w:spacing w:after="0" w:line="240" w:lineRule="auto"/>
    </w:pPr>
    <w:tblPr>
      <w:tblStyleRowBandSize w:val="1"/>
      <w:tblStyleColBandSize w:val="1"/>
      <w:tblBorders>
        <w:top w:val="single" w:sz="4" w:space="0" w:color="5E33BF"/>
        <w:left w:val="single" w:sz="4" w:space="0" w:color="5E33BF"/>
        <w:bottom w:val="single" w:sz="4" w:space="0" w:color="5E33BF"/>
        <w:right w:val="single" w:sz="4" w:space="0" w:color="5E33BF"/>
      </w:tblBorders>
    </w:tblPr>
    <w:tblStylePr w:type="firstRow">
      <w:rPr>
        <w:b/>
        <w:bCs/>
        <w:color w:val="FFFFFF"/>
      </w:rPr>
      <w:tblPr/>
      <w:tcPr>
        <w:shd w:val="clear" w:color="auto" w:fill="5E33BF"/>
      </w:tcPr>
    </w:tblStylePr>
    <w:tblStylePr w:type="lastRow">
      <w:rPr>
        <w:b/>
        <w:bCs/>
      </w:rPr>
      <w:tblPr/>
      <w:tcPr>
        <w:tcBorders>
          <w:top w:val="double" w:sz="4" w:space="0" w:color="5E33BF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E33BF"/>
          <w:right w:val="single" w:sz="4" w:space="0" w:color="5E33BF"/>
        </w:tcBorders>
      </w:tcPr>
    </w:tblStylePr>
    <w:tblStylePr w:type="band1Horz">
      <w:tblPr/>
      <w:tcPr>
        <w:tcBorders>
          <w:top w:val="single" w:sz="4" w:space="0" w:color="5E33BF"/>
          <w:bottom w:val="single" w:sz="4" w:space="0" w:color="5E33BF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E33BF"/>
          <w:left w:val="nil"/>
        </w:tcBorders>
      </w:tcPr>
    </w:tblStylePr>
    <w:tblStylePr w:type="swCell">
      <w:tblPr/>
      <w:tcPr>
        <w:tcBorders>
          <w:top w:val="double" w:sz="4" w:space="0" w:color="5E33BF"/>
          <w:right w:val="nil"/>
        </w:tcBorders>
      </w:tcPr>
    </w:tblStylePr>
  </w:style>
  <w:style w:type="table" w:customStyle="1" w:styleId="ListTable3-Accent14">
    <w:name w:val="List Table 3 - Accent 14"/>
    <w:basedOn w:val="TableNormal"/>
    <w:next w:val="ListTable3-Accent1"/>
    <w:uiPriority w:val="48"/>
    <w:rsid w:val="0039462D"/>
    <w:pPr>
      <w:spacing w:after="0" w:line="240" w:lineRule="auto"/>
    </w:pPr>
    <w:tblPr>
      <w:tblStyleRowBandSize w:val="1"/>
      <w:tblStyleColBandSize w:val="1"/>
      <w:tblBorders>
        <w:top w:val="single" w:sz="4" w:space="0" w:color="5E33BF"/>
        <w:left w:val="single" w:sz="4" w:space="0" w:color="5E33BF"/>
        <w:bottom w:val="single" w:sz="4" w:space="0" w:color="5E33BF"/>
        <w:right w:val="single" w:sz="4" w:space="0" w:color="5E33BF"/>
      </w:tblBorders>
    </w:tblPr>
    <w:tblStylePr w:type="firstRow">
      <w:rPr>
        <w:b/>
        <w:bCs/>
        <w:color w:val="FFFFFF"/>
      </w:rPr>
      <w:tblPr/>
      <w:tcPr>
        <w:shd w:val="clear" w:color="auto" w:fill="5E33BF"/>
      </w:tcPr>
    </w:tblStylePr>
    <w:tblStylePr w:type="lastRow">
      <w:rPr>
        <w:b/>
        <w:bCs/>
      </w:rPr>
      <w:tblPr/>
      <w:tcPr>
        <w:tcBorders>
          <w:top w:val="double" w:sz="4" w:space="0" w:color="5E33BF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E33BF"/>
          <w:right w:val="single" w:sz="4" w:space="0" w:color="5E33BF"/>
        </w:tcBorders>
      </w:tcPr>
    </w:tblStylePr>
    <w:tblStylePr w:type="band1Horz">
      <w:tblPr/>
      <w:tcPr>
        <w:tcBorders>
          <w:top w:val="single" w:sz="4" w:space="0" w:color="5E33BF"/>
          <w:bottom w:val="single" w:sz="4" w:space="0" w:color="5E33BF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E33BF"/>
          <w:left w:val="nil"/>
        </w:tcBorders>
      </w:tcPr>
    </w:tblStylePr>
    <w:tblStylePr w:type="swCell">
      <w:tblPr/>
      <w:tcPr>
        <w:tcBorders>
          <w:top w:val="double" w:sz="4" w:space="0" w:color="5E33BF"/>
          <w:right w:val="nil"/>
        </w:tcBorders>
      </w:tcPr>
    </w:tblStylePr>
  </w:style>
  <w:style w:type="character" w:customStyle="1" w:styleId="cf01">
    <w:name w:val="cf01"/>
    <w:basedOn w:val="DefaultParagraphFont"/>
    <w:rsid w:val="00D005BE"/>
    <w:rPr>
      <w:rFonts w:ascii="Segoe UI" w:hAnsi="Segoe UI" w:cs="Segoe UI" w:hint="default"/>
      <w:sz w:val="18"/>
      <w:szCs w:val="18"/>
    </w:rPr>
  </w:style>
  <w:style w:type="numbering" w:customStyle="1" w:styleId="TableBullets">
    <w:name w:val="TableBullets"/>
    <w:uiPriority w:val="99"/>
    <w:rsid w:val="00774615"/>
    <w:pPr>
      <w:numPr>
        <w:numId w:val="5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2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jpg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Clarivate2023">
  <a:themeElements>
    <a:clrScheme name="Clarivate">
      <a:dk1>
        <a:srgbClr val="000000"/>
      </a:dk1>
      <a:lt1>
        <a:srgbClr val="FFFFFF"/>
      </a:lt1>
      <a:dk2>
        <a:srgbClr val="FFFFFF"/>
      </a:dk2>
      <a:lt2>
        <a:srgbClr val="2A2B2D"/>
      </a:lt2>
      <a:accent1>
        <a:srgbClr val="93FF9E"/>
      </a:accent1>
      <a:accent2>
        <a:srgbClr val="B175E1"/>
      </a:accent2>
      <a:accent3>
        <a:srgbClr val="F0FE4F"/>
      </a:accent3>
      <a:accent4>
        <a:srgbClr val="5E33BF"/>
      </a:accent4>
      <a:accent5>
        <a:srgbClr val="FAF5FF"/>
      </a:accent5>
      <a:accent6>
        <a:srgbClr val="ED5564"/>
      </a:accent6>
      <a:hlink>
        <a:srgbClr val="000000"/>
      </a:hlink>
      <a:folHlink>
        <a:srgbClr val="000000"/>
      </a:folHlink>
    </a:clrScheme>
    <a:fontScheme name="Calibri">
      <a:majorFont>
        <a:latin typeface="Calibri" panose="020F0502020204030204"/>
        <a:ea typeface=""/>
        <a:cs typeface=""/>
        <a:font script="Jpan" typeface="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£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¦Ã‚Â¡ÃƒÆ’Ã†â€™ÃƒÂ¢Ã¢â€šÂ¬Ã…Â¡ÃƒÆ’Ã¢â‚¬Å¡Ãƒâ€šÃ‚Â 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¾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£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…Â¡ÃƒÆ’Ã¢â‚¬Å¡Ãƒâ€šÃ‚Â¦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¤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£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¦Ã‚Â¡ÃƒÆ’Ã†â€™ÃƒÂ¢Ã¢â€šÂ¬Ã…Â¡ÃƒÆ’Ã¢â‚¬Å¡Ãƒâ€šÃ‚Â 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¾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ª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£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…Â¡ÃƒÆ’Ã¢â‚¬Å¡Ãƒâ€šÃ‚Â¦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ª"/>
        <a:font script="Hang" typeface="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«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§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…Â¡ÃƒÆ’Ã¢â‚¬Å¡Ãƒâ€šÃ‚Â¹ÃƒÆ’Ã†â€™Ãƒâ€ Ã¢â‚¬â„¢ÃƒÆ’Ã¢â‚¬Â ÃƒÂ¢Ã¢â€šÂ¬Ã¢â€žÂ¢ÃƒÆ’Ã†â€™Ãƒâ€šÃ‚Â¢ÃƒÆ’Ã‚Â¢ÃƒÂ¢Ã¢â€šÂ¬Ã…Â¡Ãƒâ€šÃ‚Â¬ÃƒÆ’Ã¢â‚¬Å¡Ãƒâ€šÃ‚Â¦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‚Â¢ÃƒÂ¢Ã¢â‚¬Å¡Ã‚Â¬Ãƒâ€¦Ã¢â‚¬Å“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€šÃ‚Â¢ÃƒÆ’Ã‚Â¢ÃƒÂ¢Ã¢â€šÂ¬Ã…Â¡Ãƒâ€šÃ‚Â¬ÃƒÆ’Ã¢â‚¬Å¡Ãƒâ€šÃ‚Â¦ÃƒÆ’Ã†â€™Ãƒâ€ Ã¢â‚¬â„¢ÃƒÆ’Ã‚Â¢ÃƒÂ¢Ã¢â‚¬Å¡Ã‚Â¬Ãƒâ€¦Ã‚Â¡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 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ª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³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 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«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"/>
        <a:font script="Hans" typeface="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¥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®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¹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¤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½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…Â¡ÃƒÆ’Ã¢â‚¬Å¡Ãƒâ€šÃ‚Â¦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€šÃ‚Â¢ÃƒÆ’Ã‚Â¢ÃƒÂ¢Ã¢â€šÂ¬Ã…Â¡Ãƒâ€šÃ‚Â¬ÃƒÆ’Ã¢â‚¬Â¦ÃƒÂ¢Ã¢â€šÂ¬Ã…â€œ"/>
        <a:font script="Hant" typeface="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¦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€šÃ‚Â¢ÃƒÆ’Ã‚Â¢ÃƒÂ¢Ã¢â€šÂ¬Ã…Â¡Ãƒâ€šÃ‚Â¬ÃƒÆ’Ã¢â‚¬Å¡Ãƒâ€šÃ‚Â¦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‚Â¢ÃƒÂ¢Ã¢â‚¬Å¡Ã‚Â¬Ãƒâ€¦Ã¢â‚¬Å“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°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§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´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°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¦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¦Ã‚Â¡ÃƒÆ’Ã†â€™ÃƒÂ¢Ã¢â€šÂ¬Ã…Â¡ÃƒÆ’Ã¢â‚¬Å¡Ãƒâ€šÃ‚Â¹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…Â¡ÃƒÆ’Ã¢â‚¬Å¡Ãƒâ€šÃ‚Â¦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€šÃ‚Â¢ÃƒÆ’Ã‚Â¢ÃƒÂ¢Ã¢â€šÂ¬Ã…Â¡Ãƒâ€šÃ‚Â¬ÃƒÆ’Ã¢â‚¬Â¦ÃƒÂ¢Ã¢â€šÂ¬Ã…â€œ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¦Ã‚Â¡ÃƒÆ’Ã†â€™ÃƒÂ¢Ã¢â€šÂ¬Ã…Â¡ÃƒÆ’Ã¢â‚¬Å¡Ãƒâ€šÃ‚Â¦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½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©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«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£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¦Ã‚Â¡ÃƒÆ’Ã†â€™ÃƒÂ¢Ã¢â€šÂ¬Ã…Â¡ÃƒÆ’Ã¢â‚¬Å¡Ãƒâ€šÃ‚Â 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¾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£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…Â¡ÃƒÆ’Ã¢â‚¬Å¡Ãƒâ€šÃ‚Â¦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¤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£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¦Ã‚Â¡ÃƒÆ’Ã†â€™ÃƒÂ¢Ã¢â€šÂ¬Ã…Â¡ÃƒÆ’Ã¢â‚¬Å¡Ãƒâ€šÃ‚Â 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¾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ª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£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…Â¡ÃƒÆ’Ã¢â‚¬Å¡Ãƒâ€šÃ‚Â¦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ª"/>
        <a:font script="Hang" typeface="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«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§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…Â¡ÃƒÆ’Ã¢â‚¬Å¡Ãƒâ€šÃ‚Â¹ÃƒÆ’Ã†â€™Ãƒâ€ Ã¢â‚¬â„¢ÃƒÆ’Ã¢â‚¬Â ÃƒÂ¢Ã¢â€šÂ¬Ã¢â€žÂ¢ÃƒÆ’Ã†â€™Ãƒâ€šÃ‚Â¢ÃƒÆ’Ã‚Â¢ÃƒÂ¢Ã¢â€šÂ¬Ã…Â¡Ãƒâ€šÃ‚Â¬ÃƒÆ’Ã¢â‚¬Å¡Ãƒâ€šÃ‚Â¦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‚Â¢ÃƒÂ¢Ã¢â‚¬Å¡Ã‚Â¬Ãƒâ€¦Ã¢â‚¬Å“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€šÃ‚Â¢ÃƒÆ’Ã‚Â¢ÃƒÂ¢Ã¢â€šÂ¬Ã…Â¡Ãƒâ€šÃ‚Â¬ÃƒÆ’Ã¢â‚¬Å¡Ãƒâ€šÃ‚Â¦ÃƒÆ’Ã†â€™Ãƒâ€ Ã¢â‚¬â„¢ÃƒÆ’Ã‚Â¢ÃƒÂ¢Ã¢â‚¬Å¡Ã‚Â¬Ãƒâ€¦Ã‚Â¡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 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ª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³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 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«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"/>
        <a:font script="Hans" typeface="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¥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®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¹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¤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½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…Â¡ÃƒÆ’Ã¢â‚¬Å¡Ãƒâ€šÃ‚Â¦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€šÃ‚Â¢ÃƒÆ’Ã‚Â¢ÃƒÂ¢Ã¢â€šÂ¬Ã…Â¡Ãƒâ€šÃ‚Â¬ÃƒÆ’Ã¢â‚¬Â¦ÃƒÂ¢Ã¢â€šÂ¬Ã…â€œ"/>
        <a:font script="Hant" typeface="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¦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‚Â¢ÃƒÂ¢Ã¢â‚¬Å¡Ã‚Â¬Ãƒâ€¦Ã‚Â¡ÃƒÆ’Ã†â€™ÃƒÂ¢Ã¢â€šÂ¬Ã…Â¡ÃƒÆ’Ã¢â‚¬Å¡Ãƒâ€šÃ‚Â¬ÃƒÆ’Ã†â€™Ãƒâ€ Ã¢â‚¬â„¢ÃƒÆ’Ã¢â‚¬Â ÃƒÂ¢Ã¢â€šÂ¬Ã¢â€žÂ¢ÃƒÆ’Ã†â€™Ãƒâ€šÃ‚Â¢ÃƒÆ’Ã‚Â¢ÃƒÂ¢Ã¢â€šÂ¬Ã…Â¡Ãƒâ€šÃ‚Â¬ÃƒÆ’Ã¢â‚¬Å¡Ãƒâ€šÃ‚Â¦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‚Â¢ÃƒÂ¢Ã¢â‚¬Å¡Ã‚Â¬Ãƒâ€¦Ã¢â‚¬Å“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°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§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´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°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¦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¦Ã‚Â¡ÃƒÆ’Ã†â€™ÃƒÂ¢Ã¢â€šÂ¬Ã…Â¡ÃƒÆ’Ã¢â‚¬Å¡Ãƒâ€šÃ‚Â¹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…Â¡ÃƒÆ’Ã¢â‚¬Å¡Ãƒâ€šÃ‚Â¦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€šÃ‚Â¢ÃƒÆ’Ã‚Â¢ÃƒÂ¢Ã¢â€šÂ¬Ã…Â¡Ãƒâ€šÃ‚Â¬ÃƒÆ’Ã¢â‚¬Â¦ÃƒÂ¢Ã¢â€šÂ¬Ã…â€œ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¦Ã‚Â¡ÃƒÆ’Ã†â€™ÃƒÂ¢Ã¢â€šÂ¬Ã…Â¡ÃƒÆ’Ã¢â‚¬Å¡Ãƒâ€šÃ‚Â¦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½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Å¡Ãƒâ€šÃ‚Â ÃƒÆ’Ã†â€™Ãƒâ€ Ã¢â‚¬â„¢ÃƒÆ’Ã¢â‚¬Å¡Ãƒâ€šÃ‚Â¢ÃƒÆ’Ã†â€™Ãƒâ€šÃ‚Â¢ÃƒÆ’Ã‚Â¢ÃƒÂ¢Ã¢â‚¬Å¡Ã‚Â¬Ãƒâ€¦Ã‚Â¡ÃƒÆ’Ã¢â‚¬Å¡Ãƒâ€šÃ‚Â¬ÃƒÆ’Ã†â€™Ãƒâ€šÃ‚Â¢ÃƒÆ’Ã‚Â¢ÃƒÂ¢Ã¢â‚¬Å¡Ã‚Â¬Ãƒâ€¦Ã‚Â¾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©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¢â‚¬Å¡Ãƒâ€šÃ‚Â¢ÃƒÆ’Ã†â€™Ãƒâ€šÃ‚Â¢ÃƒÆ’Ã‚Â¢ÃƒÂ¢Ã¢â‚¬Å¡Ã‚Â¬Ãƒâ€¦Ã‚Â¡ÃƒÆ’Ã¢â‚¬Å¡Ãƒâ€šÃ‚Â¬ÃƒÆ’Ã†â€™ÃƒÂ¢Ã¢â€šÂ¬Ã‚Â¦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«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šÃ‚Â ÃƒÆ’Ã†â€™Ãƒâ€šÃ‚Â¢ÃƒÆ’Ã‚Â¢ÃƒÂ¢Ã¢â€šÂ¬Ã…Â¡Ãƒâ€šÃ‚Â¬ÃƒÆ’Ã‚Â¢ÃƒÂ¢Ã¢â€šÂ¬Ã…Â¾Ãƒâ€šÃ‚Â¢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‚Â ÃƒÆ’Ã‚Â¢ÃƒÂ¢Ã¢â‚¬Å¡Ã‚Â¬ÃƒÂ¢Ã¢â‚¬Å¾Ã‚Â¢ÃƒÆ’Ã†â€™Ãƒâ€ Ã¢â‚¬â„¢ÃƒÆ’Ã‚Â¢ÃƒÂ¢Ã¢â‚¬Å¡Ã‚Â¬Ãƒâ€¦Ã‚Â¡ÃƒÆ’Ã†â€™ÃƒÂ¢Ã¢â€šÂ¬Ã…Â¡ÃƒÆ’Ã¢â‚¬Å¡Ãƒâ€šÃ‚Â¢ÃƒÆ’Ã†â€™Ãƒâ€ Ã¢â‚¬â„¢ÃƒÆ’Ã¢â‚¬Â ÃƒÂ¢Ã¢â€šÂ¬Ã¢â€žÂ¢ÃƒÆ’Ã†â€™ÃƒÂ¢Ã¢â€šÂ¬Ã…Â¡ÃƒÆ’Ã¢â‚¬Å¡Ãƒâ€šÃ‚Â¢ÃƒÆ’Ã†â€™Ãƒâ€ Ã¢â‚¬â„¢ÃƒÆ’Ã¢â‚¬Å¡Ãƒâ€šÃ‚Â¢ÃƒÆ’Ã†â€™Ãƒâ€šÃ‚Â¢ÃƒÆ’Ã‚Â¢ÃƒÂ¢Ã¢â€šÂ¬Ã…Â¡Ãƒâ€šÃ‚Â¬ÃƒÆ’Ã¢â‚¬Â¦Ãƒâ€šÃ‚Â¡ÃƒÆ’Ã†â€™ÃƒÂ¢Ã¢â€šÂ¬Ã…Â¡ÃƒÆ’Ã¢â‚¬Å¡Ãƒâ€šÃ‚Â¬ÃƒÆ’Ã†â€™Ãƒâ€ Ã¢â‚¬â„¢ÃƒÆ’Ã‚Â¢ÃƒÂ¢Ã¢â‚¬Å¡Ã‚Â¬Ãƒâ€šÃ‚Â¦ÃƒÆ’Ã†â€™ÃƒÂ¢Ã¢â€šÂ¬Ã…Â¡ÃƒÆ’Ã¢â‚¬Å¡Ãƒâ€šÃ‚Â¡ÃƒÆ’Ã†â€™Ãƒâ€ Ã¢â‚¬â„¢ÃƒÆ’Ã¢â‚¬Â ÃƒÂ¢Ã¢â€šÂ¬Ã¢â€žÂ¢ÃƒÆ’Ã†â€™Ãƒâ€šÃ‚Â¢ÃƒÆ’Ã‚Â¢ÃƒÂ¢Ã¢â€šÂ¬Ã…Â¡Ãƒâ€šÃ‚Â¬ÃƒÆ’Ã¢â‚¬Â¦Ãƒâ€šÃ‚Â¡ÃƒÆ’Ã†â€™Ãƒâ€ Ã¢â‚¬â„¢ÃƒÆ’Ã‚Â¢ÃƒÂ¢Ã¢â‚¬Å¡Ã‚Â¬Ãƒâ€¦Ã‚Â¡ÃƒÆ’Ã†â€™ÃƒÂ¢Ã¢â€šÂ¬Ã…Â¡ÃƒÆ’Ã¢â‚¬Å¡Ãƒâ€šÃ‚Â¬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Crimson">
      <a:srgbClr val="CF005B"/>
    </a:custClr>
    <a:custClr name="Dark Grey">
      <a:srgbClr val="646363"/>
    </a:custClr>
    <a:custClr name="Medium Grey">
      <a:srgbClr val="9D9D9C"/>
    </a:custClr>
    <a:custClr name="Regular Grey">
      <a:srgbClr val="DADADA"/>
    </a:custClr>
    <a:custClr name="Light Grey">
      <a:srgbClr val="F0F0EB"/>
    </a:custClr>
  </a:custClrLst>
  <a:extLst>
    <a:ext uri="{05A4C25C-085E-4340-85A3-A5531E510DB2}">
      <thm15:themeFamily xmlns:thm15="http://schemas.microsoft.com/office/thememl/2012/main" name="Clarivate" id="{1B8A7AF3-21EB-4098-ABD8-F4426B0BD85D}" vid="{AEE9EAC6-C745-479D-A80E-8A41E7052A4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ff2eaee-b869-4ff0-a4ba-d37d71e57e2d">
      <Terms xmlns="http://schemas.microsoft.com/office/infopath/2007/PartnerControls"/>
    </lcf76f155ced4ddcb4097134ff3c332f>
    <TaxCatchAll xmlns="8084e060-a64a-4d50-8548-59eb5e8cf1bc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E85EFF1C6B747A4CF56CE9D74CDAE" ma:contentTypeVersion="21" ma:contentTypeDescription="Create a new document." ma:contentTypeScope="" ma:versionID="8add23123dab81784e81efc70b31864a">
  <xsd:schema xmlns:xsd="http://www.w3.org/2001/XMLSchema" xmlns:xs="http://www.w3.org/2001/XMLSchema" xmlns:p="http://schemas.microsoft.com/office/2006/metadata/properties" xmlns:ns1="http://schemas.microsoft.com/sharepoint/v3" xmlns:ns2="0ff2eaee-b869-4ff0-a4ba-d37d71e57e2d" xmlns:ns3="8084e060-a64a-4d50-8548-59eb5e8cf1bc" targetNamespace="http://schemas.microsoft.com/office/2006/metadata/properties" ma:root="true" ma:fieldsID="463f2bd2adde066c7be908d73aac4d81" ns1:_="" ns2:_="" ns3:_="">
    <xsd:import namespace="http://schemas.microsoft.com/sharepoint/v3"/>
    <xsd:import namespace="0ff2eaee-b869-4ff0-a4ba-d37d71e57e2d"/>
    <xsd:import namespace="8084e060-a64a-4d50-8548-59eb5e8cf1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f2eaee-b869-4ff0-a4ba-d37d71e57e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a12c3c9-0c32-41ec-8727-1f7e712bea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4e060-a64a-4d50-8548-59eb5e8cf1bc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1a1d105-0423-4492-a4d3-00492c3f078f}" ma:internalName="TaxCatchAll" ma:showField="CatchAllData" ma:web="8084e060-a64a-4d50-8548-59eb5e8cf1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639A49-5694-4A93-8D82-8B3E76881AA0}">
  <ds:schemaRefs>
    <ds:schemaRef ds:uri="http://schemas.microsoft.com/office/2006/metadata/properties"/>
    <ds:schemaRef ds:uri="http://purl.org/dc/dcmitype/"/>
    <ds:schemaRef ds:uri="0ff2eaee-b869-4ff0-a4ba-d37d71e57e2d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8084e060-a64a-4d50-8548-59eb5e8cf1bc"/>
    <ds:schemaRef ds:uri="http://schemas.microsoft.com/office/infopath/2007/PartnerControls"/>
    <ds:schemaRef ds:uri="http://schemas.microsoft.com/sharepoint/v3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3982550C-063D-47C3-829E-E092065293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f2eaee-b869-4ff0-a4ba-d37d71e57e2d"/>
    <ds:schemaRef ds:uri="8084e060-a64a-4d50-8548-59eb5e8cf1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E3CD6D-3110-4BC4-91BD-317F3DAA2B1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1FFF36A-B8C3-4EFB-ACF7-BE722972BEF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27fa96e-00b4-429e-95f9-72c2828437a4}" enabled="0" method="" siteId="{127fa96e-00b4-429e-95f9-72c2828437a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22</Words>
  <Characters>4119</Characters>
  <Application>Microsoft Office Word</Application>
  <DocSecurity>0</DocSecurity>
  <Lines>34</Lines>
  <Paragraphs>9</Paragraphs>
  <ScaleCrop>false</ScaleCrop>
  <Company>Abacus International</Company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 Document</dc:title>
  <dc:subject>….</dc:subject>
  <dc:creator>Jordan Miller</dc:creator>
  <cp:keywords/>
  <cp:lastModifiedBy>Jordan Miller</cp:lastModifiedBy>
  <cp:revision>4</cp:revision>
  <cp:lastPrinted>2024-06-24T10:10:00Z</cp:lastPrinted>
  <dcterms:created xsi:type="dcterms:W3CDTF">2025-06-04T12:19:00Z</dcterms:created>
  <dcterms:modified xsi:type="dcterms:W3CDTF">2025-06-20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E85EFF1C6B747A4CF56CE9D74CDAE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